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1294FB6" w14:textId="2855F2BB" w:rsidR="007769D6" w:rsidRPr="007769D6" w:rsidRDefault="007769D6" w:rsidP="007769D6">
      <w:pPr>
        <w:suppressLineNumbers/>
        <w:spacing w:before="240" w:after="360"/>
        <w:jc w:val="center"/>
        <w:rPr>
          <w:rFonts w:eastAsia="Times New Roman" w:cs="Times New Roman"/>
          <w:b/>
          <w:sz w:val="32"/>
          <w:szCs w:val="32"/>
        </w:rPr>
      </w:pPr>
      <w:r w:rsidRPr="007769D6">
        <w:rPr>
          <w:rFonts w:eastAsia="Times New Roman" w:cs="Times New Roman"/>
          <w:b/>
          <w:sz w:val="32"/>
          <w:szCs w:val="32"/>
        </w:rPr>
        <w:t xml:space="preserve">Ustekinumab Trough Levels in Children with Crohn’s Disease Refractory to Anti-Tumor Necrosis Factor Agents: </w:t>
      </w:r>
      <w:r w:rsidR="00AF6887">
        <w:rPr>
          <w:rFonts w:eastAsia="Times New Roman" w:cs="Times New Roman"/>
          <w:b/>
          <w:sz w:val="32"/>
          <w:szCs w:val="32"/>
        </w:rPr>
        <w:t xml:space="preserve">a </w:t>
      </w:r>
      <w:r w:rsidRPr="007769D6">
        <w:rPr>
          <w:rFonts w:eastAsia="Times New Roman" w:cs="Times New Roman"/>
          <w:b/>
          <w:sz w:val="32"/>
          <w:szCs w:val="32"/>
        </w:rPr>
        <w:t xml:space="preserve">Prospective </w:t>
      </w:r>
      <w:r w:rsidR="00AF6887">
        <w:rPr>
          <w:rFonts w:eastAsia="Times New Roman" w:cs="Times New Roman"/>
          <w:b/>
          <w:sz w:val="32"/>
          <w:szCs w:val="32"/>
        </w:rPr>
        <w:t xml:space="preserve">Case Series </w:t>
      </w:r>
      <w:r w:rsidRPr="007769D6">
        <w:rPr>
          <w:rFonts w:eastAsia="Times New Roman" w:cs="Times New Roman"/>
          <w:b/>
          <w:sz w:val="32"/>
          <w:szCs w:val="32"/>
        </w:rPr>
        <w:t>of Off-Label Use</w:t>
      </w:r>
    </w:p>
    <w:p w14:paraId="3394CE77" w14:textId="181CE8A6" w:rsidR="007769D6" w:rsidRPr="007769D6" w:rsidRDefault="007769D6" w:rsidP="007769D6">
      <w:pPr>
        <w:spacing w:before="240"/>
        <w:rPr>
          <w:rFonts w:eastAsia="Times New Roman" w:cs="Times New Roman"/>
          <w:b/>
          <w:szCs w:val="24"/>
        </w:rPr>
      </w:pPr>
      <w:r w:rsidRPr="007769D6">
        <w:rPr>
          <w:rFonts w:eastAsia="Times New Roman" w:cs="Times New Roman"/>
          <w:b/>
          <w:szCs w:val="24"/>
        </w:rPr>
        <w:t>Marleen Bouhuys</w:t>
      </w:r>
      <w:r w:rsidR="005075AC">
        <w:rPr>
          <w:rFonts w:eastAsia="Times New Roman" w:cs="Times New Roman"/>
          <w:b/>
          <w:szCs w:val="24"/>
        </w:rPr>
        <w:t>,</w:t>
      </w:r>
      <w:r w:rsidRPr="007769D6">
        <w:rPr>
          <w:rFonts w:eastAsia="Times New Roman" w:cs="Times New Roman"/>
          <w:b/>
          <w:szCs w:val="24"/>
        </w:rPr>
        <w:t xml:space="preserve"> Paola Mian</w:t>
      </w:r>
      <w:r w:rsidR="005075AC">
        <w:rPr>
          <w:rFonts w:eastAsia="Times New Roman" w:cs="Times New Roman"/>
          <w:b/>
          <w:szCs w:val="24"/>
        </w:rPr>
        <w:t>,</w:t>
      </w:r>
      <w:r w:rsidRPr="007769D6">
        <w:rPr>
          <w:rFonts w:eastAsia="Times New Roman" w:cs="Times New Roman"/>
          <w:b/>
          <w:szCs w:val="24"/>
        </w:rPr>
        <w:t xml:space="preserve"> Patrick F. van Rheenen</w:t>
      </w:r>
      <w:r w:rsidRPr="007769D6">
        <w:rPr>
          <w:rFonts w:eastAsia="Times New Roman" w:cs="Times New Roman"/>
          <w:b/>
          <w:szCs w:val="24"/>
          <w:vertAlign w:val="superscript"/>
        </w:rPr>
        <w:t>*</w:t>
      </w:r>
    </w:p>
    <w:p w14:paraId="217F3AE0" w14:textId="0FE5FCF5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700B19" w:rsidRPr="00593C50">
        <w:rPr>
          <w:szCs w:val="24"/>
        </w:rPr>
        <w:t>Patrick F. van Rheenen</w:t>
      </w:r>
      <w:r w:rsidR="00700B19">
        <w:rPr>
          <w:szCs w:val="24"/>
        </w:rPr>
        <w:t xml:space="preserve">: </w:t>
      </w:r>
      <w:r w:rsidR="00700B19" w:rsidRPr="00593C50">
        <w:rPr>
          <w:szCs w:val="24"/>
        </w:rPr>
        <w:t>p.f.van.rheenen@umcg.nl</w:t>
      </w:r>
    </w:p>
    <w:p w14:paraId="29026311" w14:textId="77777777" w:rsidR="00EA3D3C" w:rsidRPr="00994A3D" w:rsidRDefault="00654E8F" w:rsidP="0001436A">
      <w:pPr>
        <w:pStyle w:val="Kop1"/>
      </w:pPr>
      <w:r w:rsidRPr="00994A3D">
        <w:t>Supplementary Data</w:t>
      </w:r>
    </w:p>
    <w:tbl>
      <w:tblPr>
        <w:tblStyle w:val="Tabelraster"/>
        <w:tblW w:w="0" w:type="auto"/>
        <w:tblLayout w:type="fixed"/>
        <w:tblLook w:val="04A0" w:firstRow="1" w:lastRow="0" w:firstColumn="1" w:lastColumn="0" w:noHBand="0" w:noVBand="1"/>
      </w:tblPr>
      <w:tblGrid>
        <w:gridCol w:w="1220"/>
        <w:gridCol w:w="1221"/>
        <w:gridCol w:w="1221"/>
        <w:gridCol w:w="1221"/>
        <w:gridCol w:w="1221"/>
        <w:gridCol w:w="1221"/>
        <w:gridCol w:w="1221"/>
        <w:gridCol w:w="1221"/>
      </w:tblGrid>
      <w:tr w:rsidR="00887E62" w:rsidRPr="00E21B1A" w14:paraId="3FAC67CA" w14:textId="0CA5B4CE" w:rsidTr="00131E42">
        <w:trPr>
          <w:trHeight w:val="20"/>
        </w:trPr>
        <w:tc>
          <w:tcPr>
            <w:tcW w:w="1220" w:type="dxa"/>
            <w:vAlign w:val="center"/>
          </w:tcPr>
          <w:p w14:paraId="25E60FB7" w14:textId="6A9E6760" w:rsidR="00887E62" w:rsidRPr="00E21B1A" w:rsidRDefault="00887E62" w:rsidP="00FB341A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Patient</w:t>
            </w:r>
          </w:p>
        </w:tc>
        <w:tc>
          <w:tcPr>
            <w:tcW w:w="1221" w:type="dxa"/>
            <w:vAlign w:val="center"/>
          </w:tcPr>
          <w:p w14:paraId="05F5B786" w14:textId="4B405C41" w:rsidR="00887E62" w:rsidRPr="00E21B1A" w:rsidRDefault="00887E62" w:rsidP="00FB341A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 xml:space="preserve">Days since </w:t>
            </w:r>
            <w:r w:rsidR="00131E42" w:rsidRPr="00E21B1A">
              <w:rPr>
                <w:rFonts w:cs="Times New Roman"/>
                <w:sz w:val="20"/>
                <w:szCs w:val="20"/>
              </w:rPr>
              <w:t xml:space="preserve">UST </w:t>
            </w:r>
            <w:r w:rsidRPr="00E21B1A">
              <w:rPr>
                <w:rFonts w:cs="Times New Roman"/>
                <w:sz w:val="20"/>
                <w:szCs w:val="20"/>
              </w:rPr>
              <w:t>initiation</w:t>
            </w:r>
          </w:p>
        </w:tc>
        <w:tc>
          <w:tcPr>
            <w:tcW w:w="1221" w:type="dxa"/>
          </w:tcPr>
          <w:p w14:paraId="1D3092E4" w14:textId="02BF2AFD" w:rsidR="00887E62" w:rsidRPr="00E21B1A" w:rsidRDefault="00887E62" w:rsidP="00FB341A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 xml:space="preserve">Intravenous dose </w:t>
            </w:r>
            <w:r w:rsidR="00131E42" w:rsidRPr="00E21B1A">
              <w:rPr>
                <w:rFonts w:cs="Times New Roman"/>
                <w:sz w:val="20"/>
                <w:szCs w:val="20"/>
              </w:rPr>
              <w:t>UST</w:t>
            </w:r>
            <w:r w:rsidRPr="00E21B1A">
              <w:rPr>
                <w:rFonts w:cs="Times New Roman"/>
                <w:sz w:val="20"/>
                <w:szCs w:val="20"/>
              </w:rPr>
              <w:t xml:space="preserve"> (in mg) </w:t>
            </w:r>
          </w:p>
        </w:tc>
        <w:tc>
          <w:tcPr>
            <w:tcW w:w="1221" w:type="dxa"/>
          </w:tcPr>
          <w:p w14:paraId="424252E6" w14:textId="3265B885" w:rsidR="00887E62" w:rsidRPr="00E21B1A" w:rsidRDefault="00887E62" w:rsidP="00FB341A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 xml:space="preserve">Subcutaneous dose </w:t>
            </w:r>
            <w:r w:rsidR="00131E42" w:rsidRPr="00E21B1A">
              <w:rPr>
                <w:rFonts w:cs="Times New Roman"/>
                <w:sz w:val="20"/>
                <w:szCs w:val="20"/>
              </w:rPr>
              <w:t>UST</w:t>
            </w:r>
            <w:r w:rsidRPr="00E21B1A">
              <w:rPr>
                <w:rFonts w:cs="Times New Roman"/>
                <w:sz w:val="20"/>
                <w:szCs w:val="20"/>
              </w:rPr>
              <w:t xml:space="preserve"> (in mg)</w:t>
            </w:r>
          </w:p>
        </w:tc>
        <w:tc>
          <w:tcPr>
            <w:tcW w:w="1221" w:type="dxa"/>
            <w:vAlign w:val="center"/>
          </w:tcPr>
          <w:p w14:paraId="3E8E5391" w14:textId="19A2FD7E" w:rsidR="00887E62" w:rsidRPr="00E21B1A" w:rsidRDefault="00131E42" w:rsidP="00FB341A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 xml:space="preserve">UST </w:t>
            </w:r>
            <w:r w:rsidR="00887E62" w:rsidRPr="00E21B1A">
              <w:rPr>
                <w:rFonts w:cs="Times New Roman"/>
                <w:sz w:val="20"/>
                <w:szCs w:val="20"/>
              </w:rPr>
              <w:t>concentration (in µg/ml)</w:t>
            </w:r>
          </w:p>
        </w:tc>
        <w:tc>
          <w:tcPr>
            <w:tcW w:w="1221" w:type="dxa"/>
            <w:vAlign w:val="center"/>
          </w:tcPr>
          <w:p w14:paraId="7528AAE1" w14:textId="0BF50454" w:rsidR="00887E62" w:rsidRPr="00E21B1A" w:rsidRDefault="00887E62" w:rsidP="00FB341A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Fecal calprotectin (in mg/kg)</w:t>
            </w:r>
          </w:p>
        </w:tc>
        <w:tc>
          <w:tcPr>
            <w:tcW w:w="1221" w:type="dxa"/>
            <w:vAlign w:val="center"/>
          </w:tcPr>
          <w:p w14:paraId="34306556" w14:textId="6F3E8F24" w:rsidR="00887E62" w:rsidRPr="00E21B1A" w:rsidRDefault="00887E62" w:rsidP="00FB341A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C-reactive protein (in mg/ml)</w:t>
            </w:r>
          </w:p>
        </w:tc>
        <w:tc>
          <w:tcPr>
            <w:tcW w:w="1221" w:type="dxa"/>
          </w:tcPr>
          <w:p w14:paraId="4C1604B3" w14:textId="6637909F" w:rsidR="00887E62" w:rsidRPr="00E21B1A" w:rsidRDefault="00887E62" w:rsidP="00FB341A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Erythrocyte sedimentation rate</w:t>
            </w:r>
            <w:r w:rsidR="00131E42" w:rsidRPr="00E21B1A">
              <w:rPr>
                <w:rFonts w:cs="Times New Roman"/>
                <w:sz w:val="20"/>
                <w:szCs w:val="20"/>
              </w:rPr>
              <w:t xml:space="preserve"> (</w:t>
            </w:r>
            <w:r w:rsidR="00A467D3">
              <w:rPr>
                <w:rFonts w:cs="Times New Roman"/>
                <w:sz w:val="20"/>
                <w:szCs w:val="20"/>
              </w:rPr>
              <w:t>in mm/h)</w:t>
            </w:r>
          </w:p>
        </w:tc>
      </w:tr>
      <w:tr w:rsidR="00887E62" w:rsidRPr="00E21B1A" w14:paraId="74F98B31" w14:textId="575B0920" w:rsidTr="00131E42">
        <w:trPr>
          <w:trHeight w:val="20"/>
        </w:trPr>
        <w:tc>
          <w:tcPr>
            <w:tcW w:w="1220" w:type="dxa"/>
            <w:vAlign w:val="center"/>
          </w:tcPr>
          <w:p w14:paraId="0F43F95F" w14:textId="764E209A" w:rsidR="00887E62" w:rsidRPr="00E21B1A" w:rsidRDefault="00887E62" w:rsidP="005C799A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221" w:type="dxa"/>
            <w:vAlign w:val="center"/>
          </w:tcPr>
          <w:p w14:paraId="6746FCF5" w14:textId="2E45A311" w:rsidR="00887E62" w:rsidRPr="00E21B1A" w:rsidRDefault="00887E62" w:rsidP="005C799A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88</w:t>
            </w:r>
          </w:p>
        </w:tc>
        <w:tc>
          <w:tcPr>
            <w:tcW w:w="1221" w:type="dxa"/>
          </w:tcPr>
          <w:p w14:paraId="068D352A" w14:textId="7B6EF82F" w:rsidR="00887E62" w:rsidRPr="00E21B1A" w:rsidRDefault="00887E62" w:rsidP="005C799A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3C43ED62" w14:textId="6B34254C" w:rsidR="00887E62" w:rsidRPr="00E21B1A" w:rsidRDefault="00887E62" w:rsidP="005C799A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  <w:vAlign w:val="center"/>
          </w:tcPr>
          <w:p w14:paraId="5D52F9BD" w14:textId="3AE347BD" w:rsidR="00887E62" w:rsidRPr="00E21B1A" w:rsidRDefault="00887E62" w:rsidP="005C799A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  <w:vAlign w:val="center"/>
          </w:tcPr>
          <w:p w14:paraId="5343B162" w14:textId="408D850A" w:rsidR="00887E62" w:rsidRPr="00E21B1A" w:rsidRDefault="00887E62" w:rsidP="005C799A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1530</w:t>
            </w:r>
          </w:p>
        </w:tc>
        <w:tc>
          <w:tcPr>
            <w:tcW w:w="1221" w:type="dxa"/>
            <w:vAlign w:val="center"/>
          </w:tcPr>
          <w:p w14:paraId="66F8E1C1" w14:textId="57A5F271" w:rsidR="00887E62" w:rsidRPr="00E21B1A" w:rsidRDefault="00887E62" w:rsidP="005C799A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5A79F4BA" w14:textId="77777777" w:rsidR="00887E62" w:rsidRPr="00E21B1A" w:rsidRDefault="00887E62" w:rsidP="005C799A">
            <w:pPr>
              <w:pStyle w:val="Geenafstand"/>
              <w:rPr>
                <w:rFonts w:cs="Times New Roman"/>
                <w:sz w:val="20"/>
                <w:szCs w:val="20"/>
              </w:rPr>
            </w:pPr>
          </w:p>
        </w:tc>
      </w:tr>
      <w:tr w:rsidR="00887E62" w:rsidRPr="00E21B1A" w14:paraId="2B5DC41F" w14:textId="71A7B3B3" w:rsidTr="00131E42">
        <w:trPr>
          <w:trHeight w:val="20"/>
        </w:trPr>
        <w:tc>
          <w:tcPr>
            <w:tcW w:w="1220" w:type="dxa"/>
            <w:vAlign w:val="center"/>
          </w:tcPr>
          <w:p w14:paraId="00C65F37" w14:textId="77777777" w:rsidR="00887E62" w:rsidRPr="00E21B1A" w:rsidRDefault="00887E62" w:rsidP="005C799A">
            <w:pPr>
              <w:pStyle w:val="Geenafstand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21" w:type="dxa"/>
            <w:vAlign w:val="center"/>
          </w:tcPr>
          <w:p w14:paraId="7EBC9A2A" w14:textId="10359D83" w:rsidR="00887E62" w:rsidRPr="00E21B1A" w:rsidRDefault="00887E62" w:rsidP="005C799A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221" w:type="dxa"/>
          </w:tcPr>
          <w:p w14:paraId="1CCB07A8" w14:textId="6568B908" w:rsidR="00887E62" w:rsidRPr="00E21B1A" w:rsidRDefault="00887E62" w:rsidP="005C799A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390</w:t>
            </w:r>
          </w:p>
        </w:tc>
        <w:tc>
          <w:tcPr>
            <w:tcW w:w="1221" w:type="dxa"/>
          </w:tcPr>
          <w:p w14:paraId="5D944B62" w14:textId="7D8F4EEE" w:rsidR="00887E62" w:rsidRPr="00E21B1A" w:rsidRDefault="00887E62" w:rsidP="005C799A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  <w:vAlign w:val="center"/>
          </w:tcPr>
          <w:p w14:paraId="73CA6C75" w14:textId="48DA2BE6" w:rsidR="00887E62" w:rsidRPr="00E21B1A" w:rsidRDefault="00887E62" w:rsidP="005C799A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0.0</w:t>
            </w:r>
          </w:p>
        </w:tc>
        <w:tc>
          <w:tcPr>
            <w:tcW w:w="1221" w:type="dxa"/>
            <w:vAlign w:val="center"/>
          </w:tcPr>
          <w:p w14:paraId="37AFB2CD" w14:textId="49A19A36" w:rsidR="00887E62" w:rsidRPr="00E21B1A" w:rsidRDefault="00887E62" w:rsidP="005C799A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  <w:vAlign w:val="center"/>
          </w:tcPr>
          <w:p w14:paraId="6A6B2455" w14:textId="0790E4E3" w:rsidR="00887E62" w:rsidRPr="00E21B1A" w:rsidRDefault="00887E62" w:rsidP="005C799A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18.0</w:t>
            </w:r>
          </w:p>
        </w:tc>
        <w:tc>
          <w:tcPr>
            <w:tcW w:w="1221" w:type="dxa"/>
          </w:tcPr>
          <w:p w14:paraId="49A5DC67" w14:textId="66A04A99" w:rsidR="00887E62" w:rsidRPr="00E21B1A" w:rsidRDefault="00E21B1A" w:rsidP="005C799A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17</w:t>
            </w:r>
          </w:p>
        </w:tc>
      </w:tr>
      <w:tr w:rsidR="00887E62" w:rsidRPr="00E21B1A" w14:paraId="655CBA39" w14:textId="5B2EACC8" w:rsidTr="00131E42">
        <w:trPr>
          <w:trHeight w:val="20"/>
        </w:trPr>
        <w:tc>
          <w:tcPr>
            <w:tcW w:w="1220" w:type="dxa"/>
            <w:vAlign w:val="center"/>
          </w:tcPr>
          <w:p w14:paraId="3964C182" w14:textId="77777777" w:rsidR="00887E62" w:rsidRPr="00E21B1A" w:rsidRDefault="00887E62" w:rsidP="005C799A">
            <w:pPr>
              <w:pStyle w:val="Geenafstand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21" w:type="dxa"/>
            <w:vAlign w:val="center"/>
          </w:tcPr>
          <w:p w14:paraId="3474E2CE" w14:textId="5CA99FA5" w:rsidR="00887E62" w:rsidRPr="00E21B1A" w:rsidRDefault="00887E62" w:rsidP="005C799A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56</w:t>
            </w:r>
          </w:p>
        </w:tc>
        <w:tc>
          <w:tcPr>
            <w:tcW w:w="1221" w:type="dxa"/>
          </w:tcPr>
          <w:p w14:paraId="73AC00C0" w14:textId="5EEFBC08" w:rsidR="00887E62" w:rsidRPr="00E21B1A" w:rsidRDefault="00887E62" w:rsidP="005C799A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60203D4A" w14:textId="5442CFCB" w:rsidR="00887E62" w:rsidRPr="00E21B1A" w:rsidRDefault="00887E62" w:rsidP="005C799A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90</w:t>
            </w:r>
          </w:p>
        </w:tc>
        <w:tc>
          <w:tcPr>
            <w:tcW w:w="1221" w:type="dxa"/>
            <w:vAlign w:val="center"/>
          </w:tcPr>
          <w:p w14:paraId="0ECFF5D8" w14:textId="74D2F51C" w:rsidR="00887E62" w:rsidRPr="00E21B1A" w:rsidRDefault="00887E62" w:rsidP="005C799A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4.0</w:t>
            </w:r>
          </w:p>
        </w:tc>
        <w:tc>
          <w:tcPr>
            <w:tcW w:w="1221" w:type="dxa"/>
            <w:vAlign w:val="center"/>
          </w:tcPr>
          <w:p w14:paraId="5B1714F8" w14:textId="1452B750" w:rsidR="00887E62" w:rsidRPr="00E21B1A" w:rsidRDefault="00887E62" w:rsidP="005C799A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  <w:vAlign w:val="center"/>
          </w:tcPr>
          <w:p w14:paraId="1F8C5319" w14:textId="2B6A2358" w:rsidR="00887E62" w:rsidRPr="00E21B1A" w:rsidRDefault="00887E62" w:rsidP="005C799A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4.5</w:t>
            </w:r>
          </w:p>
        </w:tc>
        <w:tc>
          <w:tcPr>
            <w:tcW w:w="1221" w:type="dxa"/>
          </w:tcPr>
          <w:p w14:paraId="28A75B4F" w14:textId="7CB40B62" w:rsidR="00887E62" w:rsidRPr="00E21B1A" w:rsidRDefault="00A467D3" w:rsidP="005C799A">
            <w:pPr>
              <w:pStyle w:val="Geenafstand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</w:t>
            </w:r>
          </w:p>
        </w:tc>
      </w:tr>
      <w:tr w:rsidR="00887E62" w:rsidRPr="00E21B1A" w14:paraId="276BDAB5" w14:textId="316B8EC1" w:rsidTr="00131E42">
        <w:trPr>
          <w:trHeight w:val="70"/>
        </w:trPr>
        <w:tc>
          <w:tcPr>
            <w:tcW w:w="1220" w:type="dxa"/>
            <w:vAlign w:val="center"/>
          </w:tcPr>
          <w:p w14:paraId="78A6CF4B" w14:textId="77777777" w:rsidR="00887E62" w:rsidRPr="00E21B1A" w:rsidRDefault="00887E62" w:rsidP="005C799A">
            <w:pPr>
              <w:pStyle w:val="Geenafstand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21" w:type="dxa"/>
            <w:vAlign w:val="center"/>
          </w:tcPr>
          <w:p w14:paraId="5CC6148B" w14:textId="21DAA4A3" w:rsidR="00887E62" w:rsidRPr="00E21B1A" w:rsidRDefault="00887E62" w:rsidP="005C799A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112</w:t>
            </w:r>
          </w:p>
        </w:tc>
        <w:tc>
          <w:tcPr>
            <w:tcW w:w="1221" w:type="dxa"/>
          </w:tcPr>
          <w:p w14:paraId="52321E5A" w14:textId="222A8301" w:rsidR="00887E62" w:rsidRPr="00E21B1A" w:rsidRDefault="00887E62" w:rsidP="005C799A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433BFB67" w14:textId="4A597773" w:rsidR="00887E62" w:rsidRPr="00E21B1A" w:rsidRDefault="00887E62" w:rsidP="005C799A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90</w:t>
            </w:r>
          </w:p>
        </w:tc>
        <w:tc>
          <w:tcPr>
            <w:tcW w:w="1221" w:type="dxa"/>
            <w:vAlign w:val="center"/>
          </w:tcPr>
          <w:p w14:paraId="781FEBA4" w14:textId="5C123C37" w:rsidR="00887E62" w:rsidRPr="00E21B1A" w:rsidRDefault="00887E62" w:rsidP="005C799A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1.0</w:t>
            </w:r>
          </w:p>
        </w:tc>
        <w:tc>
          <w:tcPr>
            <w:tcW w:w="1221" w:type="dxa"/>
            <w:vAlign w:val="center"/>
          </w:tcPr>
          <w:p w14:paraId="7B9FF21A" w14:textId="444F3EDF" w:rsidR="00887E62" w:rsidRPr="00E21B1A" w:rsidRDefault="00887E62" w:rsidP="005C799A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  <w:vAlign w:val="center"/>
          </w:tcPr>
          <w:p w14:paraId="4217D5A4" w14:textId="58F43B83" w:rsidR="00887E62" w:rsidRPr="00E21B1A" w:rsidRDefault="00887E62" w:rsidP="005C799A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7.0</w:t>
            </w:r>
          </w:p>
        </w:tc>
        <w:tc>
          <w:tcPr>
            <w:tcW w:w="1221" w:type="dxa"/>
          </w:tcPr>
          <w:p w14:paraId="0650598F" w14:textId="1BE378D3" w:rsidR="00887E62" w:rsidRPr="00E21B1A" w:rsidRDefault="00A467D3" w:rsidP="005C799A">
            <w:pPr>
              <w:pStyle w:val="Geenafstand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5</w:t>
            </w:r>
          </w:p>
        </w:tc>
      </w:tr>
      <w:tr w:rsidR="00887E62" w:rsidRPr="00E21B1A" w14:paraId="642D8AA4" w14:textId="0E27A0E1" w:rsidTr="00131E42">
        <w:trPr>
          <w:trHeight w:val="20"/>
        </w:trPr>
        <w:tc>
          <w:tcPr>
            <w:tcW w:w="1220" w:type="dxa"/>
            <w:vAlign w:val="center"/>
          </w:tcPr>
          <w:p w14:paraId="70A9E5E2" w14:textId="77777777" w:rsidR="00887E62" w:rsidRPr="00E21B1A" w:rsidRDefault="00887E62" w:rsidP="005C799A">
            <w:pPr>
              <w:pStyle w:val="Geenafstand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21" w:type="dxa"/>
            <w:vAlign w:val="center"/>
          </w:tcPr>
          <w:p w14:paraId="2C444F35" w14:textId="2C9BEB68" w:rsidR="00887E62" w:rsidRPr="00E21B1A" w:rsidRDefault="00887E62" w:rsidP="005C799A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121</w:t>
            </w:r>
          </w:p>
        </w:tc>
        <w:tc>
          <w:tcPr>
            <w:tcW w:w="1221" w:type="dxa"/>
          </w:tcPr>
          <w:p w14:paraId="038F8693" w14:textId="299EC8AE" w:rsidR="00887E62" w:rsidRPr="00E21B1A" w:rsidRDefault="00887E62" w:rsidP="005C799A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64C2D597" w14:textId="4B8586AA" w:rsidR="00887E62" w:rsidRPr="00E21B1A" w:rsidRDefault="00887E62" w:rsidP="005C799A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  <w:vAlign w:val="center"/>
          </w:tcPr>
          <w:p w14:paraId="27F4990F" w14:textId="532F9DBA" w:rsidR="00887E62" w:rsidRPr="00E21B1A" w:rsidRDefault="00887E62" w:rsidP="005C799A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  <w:vAlign w:val="center"/>
          </w:tcPr>
          <w:p w14:paraId="6DA08F0A" w14:textId="74A2ADF3" w:rsidR="00887E62" w:rsidRPr="00E21B1A" w:rsidRDefault="00887E62" w:rsidP="005C799A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240</w:t>
            </w:r>
          </w:p>
        </w:tc>
        <w:tc>
          <w:tcPr>
            <w:tcW w:w="1221" w:type="dxa"/>
            <w:vAlign w:val="center"/>
          </w:tcPr>
          <w:p w14:paraId="439C747C" w14:textId="1FF833D2" w:rsidR="00887E62" w:rsidRPr="00E21B1A" w:rsidRDefault="00887E62" w:rsidP="005C799A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23.0</w:t>
            </w:r>
          </w:p>
        </w:tc>
        <w:tc>
          <w:tcPr>
            <w:tcW w:w="1221" w:type="dxa"/>
          </w:tcPr>
          <w:p w14:paraId="2153A118" w14:textId="77777777" w:rsidR="00887E62" w:rsidRPr="00E21B1A" w:rsidRDefault="00887E62" w:rsidP="005C799A">
            <w:pPr>
              <w:pStyle w:val="Geenafstand"/>
              <w:rPr>
                <w:rFonts w:cs="Times New Roman"/>
                <w:sz w:val="20"/>
                <w:szCs w:val="20"/>
              </w:rPr>
            </w:pPr>
          </w:p>
        </w:tc>
      </w:tr>
      <w:tr w:rsidR="00887E62" w:rsidRPr="00E21B1A" w14:paraId="3248809A" w14:textId="56F266E2" w:rsidTr="00131E42">
        <w:trPr>
          <w:trHeight w:val="20"/>
        </w:trPr>
        <w:tc>
          <w:tcPr>
            <w:tcW w:w="1220" w:type="dxa"/>
            <w:vAlign w:val="center"/>
          </w:tcPr>
          <w:p w14:paraId="4BFD1C9C" w14:textId="57D4143E" w:rsidR="00887E62" w:rsidRPr="00E21B1A" w:rsidRDefault="00887E62" w:rsidP="005C799A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221" w:type="dxa"/>
            <w:vAlign w:val="center"/>
          </w:tcPr>
          <w:p w14:paraId="43B3FC9B" w14:textId="7E196F7A" w:rsidR="00887E62" w:rsidRPr="00E21B1A" w:rsidRDefault="00887E62" w:rsidP="005C799A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51</w:t>
            </w:r>
          </w:p>
        </w:tc>
        <w:tc>
          <w:tcPr>
            <w:tcW w:w="1221" w:type="dxa"/>
          </w:tcPr>
          <w:p w14:paraId="4E1854E1" w14:textId="5D11A887" w:rsidR="00887E62" w:rsidRPr="00E21B1A" w:rsidRDefault="00887E62" w:rsidP="005C799A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3A04A3E2" w14:textId="097B2EB8" w:rsidR="00887E62" w:rsidRPr="00E21B1A" w:rsidRDefault="00887E62" w:rsidP="005C799A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  <w:vAlign w:val="center"/>
          </w:tcPr>
          <w:p w14:paraId="6034DB75" w14:textId="55BBFCFE" w:rsidR="00887E62" w:rsidRPr="00E21B1A" w:rsidRDefault="00887E62" w:rsidP="005C799A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  <w:vAlign w:val="center"/>
          </w:tcPr>
          <w:p w14:paraId="66D3FDEE" w14:textId="30D69D2C" w:rsidR="00887E62" w:rsidRPr="00E21B1A" w:rsidRDefault="00887E62" w:rsidP="005C799A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1390</w:t>
            </w:r>
          </w:p>
        </w:tc>
        <w:tc>
          <w:tcPr>
            <w:tcW w:w="1221" w:type="dxa"/>
            <w:vAlign w:val="center"/>
          </w:tcPr>
          <w:p w14:paraId="6DC178E9" w14:textId="27E5864C" w:rsidR="00887E62" w:rsidRPr="00E21B1A" w:rsidRDefault="00887E62" w:rsidP="005C799A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2C61BF59" w14:textId="77777777" w:rsidR="00887E62" w:rsidRPr="00E21B1A" w:rsidRDefault="00887E62" w:rsidP="005C799A">
            <w:pPr>
              <w:pStyle w:val="Geenafstand"/>
              <w:rPr>
                <w:rFonts w:cs="Times New Roman"/>
                <w:sz w:val="20"/>
                <w:szCs w:val="20"/>
              </w:rPr>
            </w:pPr>
          </w:p>
        </w:tc>
      </w:tr>
      <w:tr w:rsidR="00887E62" w:rsidRPr="00E21B1A" w14:paraId="3AF59186" w14:textId="6621CF76" w:rsidTr="00131E42">
        <w:trPr>
          <w:trHeight w:val="20"/>
        </w:trPr>
        <w:tc>
          <w:tcPr>
            <w:tcW w:w="1220" w:type="dxa"/>
            <w:vAlign w:val="center"/>
          </w:tcPr>
          <w:p w14:paraId="65C25477" w14:textId="77777777" w:rsidR="00887E62" w:rsidRPr="00E21B1A" w:rsidRDefault="00887E62" w:rsidP="005C799A">
            <w:pPr>
              <w:pStyle w:val="Geenafstand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21" w:type="dxa"/>
            <w:vAlign w:val="center"/>
          </w:tcPr>
          <w:p w14:paraId="1144D77C" w14:textId="34587295" w:rsidR="00887E62" w:rsidRPr="00E21B1A" w:rsidRDefault="00887E62" w:rsidP="005C799A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221" w:type="dxa"/>
          </w:tcPr>
          <w:p w14:paraId="6496C9F1" w14:textId="32FD1115" w:rsidR="00887E62" w:rsidRPr="00E21B1A" w:rsidRDefault="00887E62" w:rsidP="005C799A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390</w:t>
            </w:r>
          </w:p>
        </w:tc>
        <w:tc>
          <w:tcPr>
            <w:tcW w:w="1221" w:type="dxa"/>
          </w:tcPr>
          <w:p w14:paraId="4AF66CB5" w14:textId="3185159E" w:rsidR="00887E62" w:rsidRPr="00E21B1A" w:rsidRDefault="00887E62" w:rsidP="005C799A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  <w:vAlign w:val="center"/>
          </w:tcPr>
          <w:p w14:paraId="65185BCC" w14:textId="429CEC5D" w:rsidR="00887E62" w:rsidRPr="00E21B1A" w:rsidRDefault="00887E62" w:rsidP="005C799A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0.0</w:t>
            </w:r>
          </w:p>
        </w:tc>
        <w:tc>
          <w:tcPr>
            <w:tcW w:w="1221" w:type="dxa"/>
            <w:vAlign w:val="center"/>
          </w:tcPr>
          <w:p w14:paraId="728695C5" w14:textId="599B10B5" w:rsidR="00887E62" w:rsidRPr="00E21B1A" w:rsidRDefault="00887E62" w:rsidP="005C799A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  <w:vAlign w:val="center"/>
          </w:tcPr>
          <w:p w14:paraId="302C9FA7" w14:textId="30FB036B" w:rsidR="00887E62" w:rsidRPr="00E21B1A" w:rsidRDefault="00887E62" w:rsidP="005C799A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0.0</w:t>
            </w:r>
          </w:p>
        </w:tc>
        <w:tc>
          <w:tcPr>
            <w:tcW w:w="1221" w:type="dxa"/>
          </w:tcPr>
          <w:p w14:paraId="3A20D6FB" w14:textId="77777777" w:rsidR="00887E62" w:rsidRPr="00E21B1A" w:rsidRDefault="00887E62" w:rsidP="005C799A">
            <w:pPr>
              <w:pStyle w:val="Geenafstand"/>
              <w:rPr>
                <w:rFonts w:cs="Times New Roman"/>
                <w:sz w:val="20"/>
                <w:szCs w:val="20"/>
              </w:rPr>
            </w:pPr>
          </w:p>
        </w:tc>
      </w:tr>
      <w:tr w:rsidR="00887E62" w:rsidRPr="00E21B1A" w14:paraId="36CDB776" w14:textId="6E2757F1" w:rsidTr="00131E42">
        <w:trPr>
          <w:trHeight w:val="20"/>
        </w:trPr>
        <w:tc>
          <w:tcPr>
            <w:tcW w:w="1220" w:type="dxa"/>
            <w:vAlign w:val="center"/>
          </w:tcPr>
          <w:p w14:paraId="04FC51C3" w14:textId="77777777" w:rsidR="00887E62" w:rsidRPr="00E21B1A" w:rsidRDefault="00887E62" w:rsidP="005C799A">
            <w:pPr>
              <w:pStyle w:val="Geenafstand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21" w:type="dxa"/>
            <w:vAlign w:val="center"/>
          </w:tcPr>
          <w:p w14:paraId="560D2A06" w14:textId="28BEEF5F" w:rsidR="00887E62" w:rsidRPr="00E21B1A" w:rsidRDefault="00887E62" w:rsidP="005C799A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56</w:t>
            </w:r>
          </w:p>
        </w:tc>
        <w:tc>
          <w:tcPr>
            <w:tcW w:w="1221" w:type="dxa"/>
          </w:tcPr>
          <w:p w14:paraId="786E168C" w14:textId="2CDCE671" w:rsidR="00887E62" w:rsidRPr="00E21B1A" w:rsidRDefault="00887E62" w:rsidP="005C799A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685849F6" w14:textId="48514D1F" w:rsidR="00887E62" w:rsidRPr="00E21B1A" w:rsidRDefault="00887E62" w:rsidP="005C799A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90</w:t>
            </w:r>
          </w:p>
        </w:tc>
        <w:tc>
          <w:tcPr>
            <w:tcW w:w="1221" w:type="dxa"/>
            <w:vAlign w:val="center"/>
          </w:tcPr>
          <w:p w14:paraId="19E3F479" w14:textId="19247238" w:rsidR="00887E62" w:rsidRPr="00E21B1A" w:rsidRDefault="00887E62" w:rsidP="005C799A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9.8</w:t>
            </w:r>
          </w:p>
        </w:tc>
        <w:tc>
          <w:tcPr>
            <w:tcW w:w="1221" w:type="dxa"/>
            <w:vAlign w:val="center"/>
          </w:tcPr>
          <w:p w14:paraId="59267456" w14:textId="720889A2" w:rsidR="00887E62" w:rsidRPr="00E21B1A" w:rsidRDefault="00887E62" w:rsidP="005C799A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  <w:vAlign w:val="center"/>
          </w:tcPr>
          <w:p w14:paraId="3349F1CB" w14:textId="3CF6E5DC" w:rsidR="00887E62" w:rsidRPr="00E21B1A" w:rsidRDefault="00887E62" w:rsidP="005C799A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2.9</w:t>
            </w:r>
          </w:p>
        </w:tc>
        <w:tc>
          <w:tcPr>
            <w:tcW w:w="1221" w:type="dxa"/>
          </w:tcPr>
          <w:p w14:paraId="76659AC7" w14:textId="221DCE74" w:rsidR="00887E62" w:rsidRPr="00E21B1A" w:rsidRDefault="00634627" w:rsidP="005C799A">
            <w:pPr>
              <w:pStyle w:val="Geenafstand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</w:t>
            </w:r>
          </w:p>
        </w:tc>
      </w:tr>
      <w:tr w:rsidR="00887E62" w:rsidRPr="00E21B1A" w14:paraId="493F1C11" w14:textId="389F9806" w:rsidTr="00131E42">
        <w:trPr>
          <w:trHeight w:val="20"/>
        </w:trPr>
        <w:tc>
          <w:tcPr>
            <w:tcW w:w="1220" w:type="dxa"/>
            <w:vAlign w:val="center"/>
          </w:tcPr>
          <w:p w14:paraId="45C9851A" w14:textId="77777777" w:rsidR="00887E62" w:rsidRPr="00E21B1A" w:rsidRDefault="00887E62" w:rsidP="005C799A">
            <w:pPr>
              <w:pStyle w:val="Geenafstand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21" w:type="dxa"/>
            <w:vAlign w:val="center"/>
          </w:tcPr>
          <w:p w14:paraId="388A425C" w14:textId="66DD102C" w:rsidR="00887E62" w:rsidRPr="00E21B1A" w:rsidRDefault="00887E62" w:rsidP="005C799A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99</w:t>
            </w:r>
          </w:p>
        </w:tc>
        <w:tc>
          <w:tcPr>
            <w:tcW w:w="1221" w:type="dxa"/>
          </w:tcPr>
          <w:p w14:paraId="0F072966" w14:textId="65528509" w:rsidR="00887E62" w:rsidRPr="00E21B1A" w:rsidRDefault="00887E62" w:rsidP="005C799A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61FF7C95" w14:textId="29C69425" w:rsidR="00887E62" w:rsidRPr="00E21B1A" w:rsidRDefault="00887E62" w:rsidP="005C799A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  <w:vAlign w:val="center"/>
          </w:tcPr>
          <w:p w14:paraId="19E26BAF" w14:textId="422E1C2B" w:rsidR="00887E62" w:rsidRPr="00E21B1A" w:rsidRDefault="00887E62" w:rsidP="005C799A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  <w:vAlign w:val="center"/>
          </w:tcPr>
          <w:p w14:paraId="1E49D02C" w14:textId="49C24D5D" w:rsidR="00887E62" w:rsidRPr="00E21B1A" w:rsidRDefault="00887E62" w:rsidP="005C799A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4466</w:t>
            </w:r>
          </w:p>
        </w:tc>
        <w:tc>
          <w:tcPr>
            <w:tcW w:w="1221" w:type="dxa"/>
            <w:vAlign w:val="center"/>
          </w:tcPr>
          <w:p w14:paraId="10C3F949" w14:textId="7DFB7775" w:rsidR="00887E62" w:rsidRPr="00E21B1A" w:rsidRDefault="00887E62" w:rsidP="005C799A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5D9801C2" w14:textId="77777777" w:rsidR="00887E62" w:rsidRPr="00E21B1A" w:rsidRDefault="00887E62" w:rsidP="005C799A">
            <w:pPr>
              <w:pStyle w:val="Geenafstand"/>
              <w:rPr>
                <w:rFonts w:cs="Times New Roman"/>
                <w:sz w:val="20"/>
                <w:szCs w:val="20"/>
              </w:rPr>
            </w:pPr>
          </w:p>
        </w:tc>
      </w:tr>
      <w:tr w:rsidR="00887E62" w:rsidRPr="00E21B1A" w14:paraId="35088862" w14:textId="38C8B60F" w:rsidTr="00131E42">
        <w:trPr>
          <w:trHeight w:val="20"/>
        </w:trPr>
        <w:tc>
          <w:tcPr>
            <w:tcW w:w="1220" w:type="dxa"/>
            <w:vAlign w:val="center"/>
          </w:tcPr>
          <w:p w14:paraId="290272A6" w14:textId="77777777" w:rsidR="00887E62" w:rsidRPr="00E21B1A" w:rsidRDefault="00887E62" w:rsidP="005C799A">
            <w:pPr>
              <w:pStyle w:val="Geenafstand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21" w:type="dxa"/>
            <w:vAlign w:val="center"/>
          </w:tcPr>
          <w:p w14:paraId="1EC384C6" w14:textId="3E1EB969" w:rsidR="00887E62" w:rsidRPr="00E21B1A" w:rsidRDefault="00887E62" w:rsidP="005C799A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150</w:t>
            </w:r>
          </w:p>
        </w:tc>
        <w:tc>
          <w:tcPr>
            <w:tcW w:w="1221" w:type="dxa"/>
          </w:tcPr>
          <w:p w14:paraId="35AB267C" w14:textId="3DFE23D1" w:rsidR="00887E62" w:rsidRPr="00E21B1A" w:rsidRDefault="00887E62" w:rsidP="005C799A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08ABFB6C" w14:textId="3FB280A6" w:rsidR="00887E62" w:rsidRPr="00E21B1A" w:rsidRDefault="00887E62" w:rsidP="005C799A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  <w:vAlign w:val="center"/>
          </w:tcPr>
          <w:p w14:paraId="41633981" w14:textId="568176AC" w:rsidR="00887E62" w:rsidRPr="00E21B1A" w:rsidRDefault="00887E62" w:rsidP="005C799A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  <w:vAlign w:val="center"/>
          </w:tcPr>
          <w:p w14:paraId="16A1D3D2" w14:textId="3BBBB5B4" w:rsidR="00887E62" w:rsidRPr="00E21B1A" w:rsidRDefault="00887E62" w:rsidP="005C799A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1952</w:t>
            </w:r>
          </w:p>
        </w:tc>
        <w:tc>
          <w:tcPr>
            <w:tcW w:w="1221" w:type="dxa"/>
            <w:vAlign w:val="center"/>
          </w:tcPr>
          <w:p w14:paraId="5947DD7A" w14:textId="3322BB8A" w:rsidR="00887E62" w:rsidRPr="00E21B1A" w:rsidRDefault="00887E62" w:rsidP="005C799A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06FD2BC1" w14:textId="77777777" w:rsidR="00887E62" w:rsidRPr="00E21B1A" w:rsidRDefault="00887E62" w:rsidP="005C799A">
            <w:pPr>
              <w:pStyle w:val="Geenafstand"/>
              <w:rPr>
                <w:rFonts w:cs="Times New Roman"/>
                <w:sz w:val="20"/>
                <w:szCs w:val="20"/>
              </w:rPr>
            </w:pPr>
          </w:p>
        </w:tc>
      </w:tr>
      <w:tr w:rsidR="00887E62" w:rsidRPr="00E21B1A" w14:paraId="27BCAE99" w14:textId="5A66E0D1" w:rsidTr="00131E42">
        <w:trPr>
          <w:trHeight w:val="20"/>
        </w:trPr>
        <w:tc>
          <w:tcPr>
            <w:tcW w:w="1220" w:type="dxa"/>
            <w:vAlign w:val="center"/>
          </w:tcPr>
          <w:p w14:paraId="5FF3FCC3" w14:textId="77777777" w:rsidR="00887E62" w:rsidRPr="00E21B1A" w:rsidRDefault="00887E62" w:rsidP="005C799A">
            <w:pPr>
              <w:pStyle w:val="Geenafstand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21" w:type="dxa"/>
            <w:vAlign w:val="center"/>
          </w:tcPr>
          <w:p w14:paraId="38E84F23" w14:textId="2B369BF3" w:rsidR="00887E62" w:rsidRPr="00E21B1A" w:rsidRDefault="00887E62" w:rsidP="005C799A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111</w:t>
            </w:r>
          </w:p>
        </w:tc>
        <w:tc>
          <w:tcPr>
            <w:tcW w:w="1221" w:type="dxa"/>
          </w:tcPr>
          <w:p w14:paraId="08672E7D" w14:textId="59B0D5A7" w:rsidR="00887E62" w:rsidRPr="00E21B1A" w:rsidRDefault="00887E62" w:rsidP="005C799A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02B2B586" w14:textId="5B35FA46" w:rsidR="00887E62" w:rsidRPr="00E21B1A" w:rsidRDefault="00887E62" w:rsidP="005C799A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90</w:t>
            </w:r>
          </w:p>
        </w:tc>
        <w:tc>
          <w:tcPr>
            <w:tcW w:w="1221" w:type="dxa"/>
            <w:vAlign w:val="center"/>
          </w:tcPr>
          <w:p w14:paraId="3E4F02AD" w14:textId="263E9E4B" w:rsidR="00887E62" w:rsidRPr="00E21B1A" w:rsidRDefault="00887E62" w:rsidP="005C799A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3.5</w:t>
            </w:r>
          </w:p>
        </w:tc>
        <w:tc>
          <w:tcPr>
            <w:tcW w:w="1221" w:type="dxa"/>
            <w:vAlign w:val="center"/>
          </w:tcPr>
          <w:p w14:paraId="7826893A" w14:textId="30DC6A66" w:rsidR="00887E62" w:rsidRPr="00E21B1A" w:rsidRDefault="00887E62" w:rsidP="005C799A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  <w:vAlign w:val="center"/>
          </w:tcPr>
          <w:p w14:paraId="796B62DD" w14:textId="2C7818F0" w:rsidR="00887E62" w:rsidRPr="00E21B1A" w:rsidRDefault="00887E62" w:rsidP="005C799A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4.2</w:t>
            </w:r>
          </w:p>
        </w:tc>
        <w:tc>
          <w:tcPr>
            <w:tcW w:w="1221" w:type="dxa"/>
          </w:tcPr>
          <w:p w14:paraId="37CBA94A" w14:textId="56DEAFF4" w:rsidR="00887E62" w:rsidRPr="00E21B1A" w:rsidRDefault="009B29D3" w:rsidP="005C799A">
            <w:pPr>
              <w:pStyle w:val="Geenafstand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6</w:t>
            </w:r>
          </w:p>
        </w:tc>
      </w:tr>
      <w:tr w:rsidR="00887E62" w:rsidRPr="00E21B1A" w14:paraId="0DD9223C" w14:textId="68578651" w:rsidTr="00131E42">
        <w:trPr>
          <w:trHeight w:val="20"/>
        </w:trPr>
        <w:tc>
          <w:tcPr>
            <w:tcW w:w="1220" w:type="dxa"/>
            <w:vAlign w:val="center"/>
          </w:tcPr>
          <w:p w14:paraId="569E5EBC" w14:textId="77777777" w:rsidR="00887E62" w:rsidRPr="00E21B1A" w:rsidRDefault="00887E62" w:rsidP="005C799A">
            <w:pPr>
              <w:pStyle w:val="Geenafstand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21" w:type="dxa"/>
            <w:vAlign w:val="center"/>
          </w:tcPr>
          <w:p w14:paraId="1F4778D8" w14:textId="16617DA4" w:rsidR="00887E62" w:rsidRPr="00E21B1A" w:rsidRDefault="00887E62" w:rsidP="005C799A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167</w:t>
            </w:r>
          </w:p>
        </w:tc>
        <w:tc>
          <w:tcPr>
            <w:tcW w:w="1221" w:type="dxa"/>
          </w:tcPr>
          <w:p w14:paraId="40263E8A" w14:textId="70014181" w:rsidR="00887E62" w:rsidRPr="00E21B1A" w:rsidRDefault="00887E62" w:rsidP="005C799A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6B2B87B9" w14:textId="51CDBCB8" w:rsidR="00887E62" w:rsidRPr="00E21B1A" w:rsidRDefault="00887E62" w:rsidP="005C799A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90</w:t>
            </w:r>
          </w:p>
        </w:tc>
        <w:tc>
          <w:tcPr>
            <w:tcW w:w="1221" w:type="dxa"/>
            <w:vAlign w:val="center"/>
          </w:tcPr>
          <w:p w14:paraId="06191719" w14:textId="4B4B75D1" w:rsidR="00887E62" w:rsidRPr="00E21B1A" w:rsidRDefault="00887E62" w:rsidP="005C799A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2.6</w:t>
            </w:r>
          </w:p>
        </w:tc>
        <w:tc>
          <w:tcPr>
            <w:tcW w:w="1221" w:type="dxa"/>
            <w:vAlign w:val="center"/>
          </w:tcPr>
          <w:p w14:paraId="0B97D0EF" w14:textId="12EA9B28" w:rsidR="00887E62" w:rsidRPr="00E21B1A" w:rsidRDefault="00887E62" w:rsidP="005C799A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  <w:vAlign w:val="center"/>
          </w:tcPr>
          <w:p w14:paraId="5A3712CD" w14:textId="4FFD6EFD" w:rsidR="00887E62" w:rsidRPr="00E21B1A" w:rsidRDefault="00887E62" w:rsidP="005C799A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5.0</w:t>
            </w:r>
          </w:p>
        </w:tc>
        <w:tc>
          <w:tcPr>
            <w:tcW w:w="1221" w:type="dxa"/>
          </w:tcPr>
          <w:p w14:paraId="00C8BD1A" w14:textId="7E40D035" w:rsidR="00887E62" w:rsidRPr="00E21B1A" w:rsidRDefault="009B29D3" w:rsidP="005C799A">
            <w:pPr>
              <w:pStyle w:val="Geenafstand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5</w:t>
            </w:r>
          </w:p>
        </w:tc>
      </w:tr>
      <w:tr w:rsidR="00887E62" w:rsidRPr="00E21B1A" w14:paraId="632F68D7" w14:textId="09E44FB1" w:rsidTr="00131E42">
        <w:trPr>
          <w:trHeight w:val="20"/>
        </w:trPr>
        <w:tc>
          <w:tcPr>
            <w:tcW w:w="1220" w:type="dxa"/>
            <w:vAlign w:val="center"/>
          </w:tcPr>
          <w:p w14:paraId="70158DBA" w14:textId="77777777" w:rsidR="00887E62" w:rsidRPr="00E21B1A" w:rsidRDefault="00887E62" w:rsidP="005C799A">
            <w:pPr>
              <w:pStyle w:val="Geenafstand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21" w:type="dxa"/>
            <w:vAlign w:val="center"/>
          </w:tcPr>
          <w:p w14:paraId="23CF5BF5" w14:textId="4897C1EB" w:rsidR="00887E62" w:rsidRPr="00E21B1A" w:rsidRDefault="00887E62" w:rsidP="005C799A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212</w:t>
            </w:r>
          </w:p>
        </w:tc>
        <w:tc>
          <w:tcPr>
            <w:tcW w:w="1221" w:type="dxa"/>
          </w:tcPr>
          <w:p w14:paraId="01224BF0" w14:textId="7B3AE9E5" w:rsidR="00887E62" w:rsidRPr="00E21B1A" w:rsidRDefault="00887E62" w:rsidP="005C799A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3CD96D6D" w14:textId="1E2BF619" w:rsidR="00887E62" w:rsidRPr="00E21B1A" w:rsidRDefault="00887E62" w:rsidP="005C799A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  <w:vAlign w:val="center"/>
          </w:tcPr>
          <w:p w14:paraId="705B1556" w14:textId="17AF0841" w:rsidR="00887E62" w:rsidRPr="00E21B1A" w:rsidRDefault="00887E62" w:rsidP="005C799A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  <w:vAlign w:val="center"/>
          </w:tcPr>
          <w:p w14:paraId="714E7D53" w14:textId="00F71E54" w:rsidR="00887E62" w:rsidRPr="00E21B1A" w:rsidRDefault="00887E62" w:rsidP="005C799A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16680</w:t>
            </w:r>
          </w:p>
        </w:tc>
        <w:tc>
          <w:tcPr>
            <w:tcW w:w="1221" w:type="dxa"/>
            <w:vAlign w:val="center"/>
          </w:tcPr>
          <w:p w14:paraId="6B2AC75F" w14:textId="2620809F" w:rsidR="00887E62" w:rsidRPr="00E21B1A" w:rsidRDefault="00887E62" w:rsidP="005C799A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16D1F326" w14:textId="77777777" w:rsidR="00887E62" w:rsidRPr="00E21B1A" w:rsidRDefault="00887E62" w:rsidP="005C799A">
            <w:pPr>
              <w:pStyle w:val="Geenafstand"/>
              <w:rPr>
                <w:rFonts w:cs="Times New Roman"/>
                <w:sz w:val="20"/>
                <w:szCs w:val="20"/>
              </w:rPr>
            </w:pPr>
          </w:p>
        </w:tc>
      </w:tr>
      <w:tr w:rsidR="00887E62" w:rsidRPr="00E21B1A" w14:paraId="06B0A3B3" w14:textId="5D9DF4B8" w:rsidTr="00131E42">
        <w:trPr>
          <w:trHeight w:val="20"/>
        </w:trPr>
        <w:tc>
          <w:tcPr>
            <w:tcW w:w="1220" w:type="dxa"/>
            <w:vAlign w:val="center"/>
          </w:tcPr>
          <w:p w14:paraId="4824FCC0" w14:textId="77777777" w:rsidR="00887E62" w:rsidRPr="00E21B1A" w:rsidRDefault="00887E62" w:rsidP="005C799A">
            <w:pPr>
              <w:pStyle w:val="Geenafstand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21" w:type="dxa"/>
            <w:vAlign w:val="center"/>
          </w:tcPr>
          <w:p w14:paraId="20FA2E9D" w14:textId="23533AB5" w:rsidR="00887E62" w:rsidRPr="00E21B1A" w:rsidRDefault="00887E62" w:rsidP="005C799A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223</w:t>
            </w:r>
          </w:p>
        </w:tc>
        <w:tc>
          <w:tcPr>
            <w:tcW w:w="1221" w:type="dxa"/>
          </w:tcPr>
          <w:p w14:paraId="4EA53AF2" w14:textId="178CD2F5" w:rsidR="00887E62" w:rsidRPr="00E21B1A" w:rsidRDefault="00887E62" w:rsidP="005C799A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0E9D2282" w14:textId="57A4DEA7" w:rsidR="00887E62" w:rsidRPr="00E21B1A" w:rsidRDefault="00887E62" w:rsidP="005C799A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90</w:t>
            </w:r>
          </w:p>
        </w:tc>
        <w:tc>
          <w:tcPr>
            <w:tcW w:w="1221" w:type="dxa"/>
            <w:vAlign w:val="center"/>
          </w:tcPr>
          <w:p w14:paraId="4232A44C" w14:textId="28F3B336" w:rsidR="00887E62" w:rsidRPr="00E21B1A" w:rsidRDefault="00887E62" w:rsidP="005C799A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2.4</w:t>
            </w:r>
          </w:p>
        </w:tc>
        <w:tc>
          <w:tcPr>
            <w:tcW w:w="1221" w:type="dxa"/>
            <w:vAlign w:val="center"/>
          </w:tcPr>
          <w:p w14:paraId="2BD5CB9B" w14:textId="4D4F07AD" w:rsidR="00887E62" w:rsidRPr="00E21B1A" w:rsidRDefault="00887E62" w:rsidP="005C799A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  <w:vAlign w:val="center"/>
          </w:tcPr>
          <w:p w14:paraId="43F0C489" w14:textId="5A6AF32B" w:rsidR="00887E62" w:rsidRPr="00E21B1A" w:rsidRDefault="00887E62" w:rsidP="005C799A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7.0</w:t>
            </w:r>
          </w:p>
        </w:tc>
        <w:tc>
          <w:tcPr>
            <w:tcW w:w="1221" w:type="dxa"/>
          </w:tcPr>
          <w:p w14:paraId="0FC23088" w14:textId="361EAC42" w:rsidR="00887E62" w:rsidRPr="00E21B1A" w:rsidRDefault="009B29D3" w:rsidP="005C799A">
            <w:pPr>
              <w:pStyle w:val="Geenafstand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5</w:t>
            </w:r>
          </w:p>
        </w:tc>
      </w:tr>
      <w:tr w:rsidR="00887E62" w:rsidRPr="00E21B1A" w14:paraId="1D3E2E5E" w14:textId="2FEE6D32" w:rsidTr="00131E42">
        <w:trPr>
          <w:trHeight w:val="20"/>
        </w:trPr>
        <w:tc>
          <w:tcPr>
            <w:tcW w:w="1220" w:type="dxa"/>
            <w:vAlign w:val="center"/>
          </w:tcPr>
          <w:p w14:paraId="2C7B9C33" w14:textId="77777777" w:rsidR="00887E62" w:rsidRPr="00E21B1A" w:rsidRDefault="00887E62" w:rsidP="005C799A">
            <w:pPr>
              <w:pStyle w:val="Geenafstand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21" w:type="dxa"/>
            <w:vAlign w:val="center"/>
          </w:tcPr>
          <w:p w14:paraId="0EF8CFA5" w14:textId="53FFA4AB" w:rsidR="00887E62" w:rsidRPr="00E21B1A" w:rsidRDefault="00887E62" w:rsidP="005C799A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276</w:t>
            </w:r>
          </w:p>
        </w:tc>
        <w:tc>
          <w:tcPr>
            <w:tcW w:w="1221" w:type="dxa"/>
          </w:tcPr>
          <w:p w14:paraId="6F876D80" w14:textId="1085CB7C" w:rsidR="00887E62" w:rsidRPr="00E21B1A" w:rsidRDefault="00887E62" w:rsidP="005C799A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5606A5F9" w14:textId="77DC1CA6" w:rsidR="00887E62" w:rsidRPr="00E21B1A" w:rsidRDefault="00887E62" w:rsidP="005C799A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  <w:vAlign w:val="center"/>
          </w:tcPr>
          <w:p w14:paraId="680B664F" w14:textId="52440CE1" w:rsidR="00887E62" w:rsidRPr="00E21B1A" w:rsidRDefault="00887E62" w:rsidP="005C799A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  <w:vAlign w:val="center"/>
          </w:tcPr>
          <w:p w14:paraId="1860DBEA" w14:textId="115D0B1E" w:rsidR="00887E62" w:rsidRPr="00E21B1A" w:rsidRDefault="00887E62" w:rsidP="005C799A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3180</w:t>
            </w:r>
          </w:p>
        </w:tc>
        <w:tc>
          <w:tcPr>
            <w:tcW w:w="1221" w:type="dxa"/>
            <w:vAlign w:val="center"/>
          </w:tcPr>
          <w:p w14:paraId="56E1531C" w14:textId="77777777" w:rsidR="00887E62" w:rsidRPr="00E21B1A" w:rsidRDefault="00887E62" w:rsidP="005C799A">
            <w:pPr>
              <w:pStyle w:val="Geenafstand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21" w:type="dxa"/>
          </w:tcPr>
          <w:p w14:paraId="68DFE277" w14:textId="77777777" w:rsidR="00887E62" w:rsidRPr="00E21B1A" w:rsidRDefault="00887E62" w:rsidP="005C799A">
            <w:pPr>
              <w:pStyle w:val="Geenafstand"/>
              <w:rPr>
                <w:rFonts w:cs="Times New Roman"/>
                <w:sz w:val="20"/>
                <w:szCs w:val="20"/>
              </w:rPr>
            </w:pPr>
          </w:p>
        </w:tc>
      </w:tr>
      <w:tr w:rsidR="00887E62" w:rsidRPr="00E21B1A" w14:paraId="3F9AF87A" w14:textId="06D3F15D" w:rsidTr="00131E42">
        <w:trPr>
          <w:trHeight w:val="20"/>
        </w:trPr>
        <w:tc>
          <w:tcPr>
            <w:tcW w:w="1220" w:type="dxa"/>
            <w:vAlign w:val="center"/>
          </w:tcPr>
          <w:p w14:paraId="32041182" w14:textId="77777777" w:rsidR="00887E62" w:rsidRPr="00E21B1A" w:rsidRDefault="00887E62" w:rsidP="005C799A">
            <w:pPr>
              <w:pStyle w:val="Geenafstand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21" w:type="dxa"/>
            <w:vAlign w:val="center"/>
          </w:tcPr>
          <w:p w14:paraId="32B56B31" w14:textId="39802CF4" w:rsidR="00887E62" w:rsidRPr="00E21B1A" w:rsidRDefault="00887E62" w:rsidP="005C799A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279</w:t>
            </w:r>
          </w:p>
        </w:tc>
        <w:tc>
          <w:tcPr>
            <w:tcW w:w="1221" w:type="dxa"/>
          </w:tcPr>
          <w:p w14:paraId="291D45FC" w14:textId="7D93A1B6" w:rsidR="00887E62" w:rsidRPr="00E21B1A" w:rsidRDefault="00887E62" w:rsidP="005C799A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2C7B5669" w14:textId="255C604B" w:rsidR="00887E62" w:rsidRPr="00E21B1A" w:rsidRDefault="00887E62" w:rsidP="005C799A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90</w:t>
            </w:r>
          </w:p>
        </w:tc>
        <w:tc>
          <w:tcPr>
            <w:tcW w:w="1221" w:type="dxa"/>
            <w:vAlign w:val="center"/>
          </w:tcPr>
          <w:p w14:paraId="0417AD70" w14:textId="282EE1C1" w:rsidR="00887E62" w:rsidRPr="00E21B1A" w:rsidRDefault="00887E62" w:rsidP="005C799A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2.3</w:t>
            </w:r>
          </w:p>
        </w:tc>
        <w:tc>
          <w:tcPr>
            <w:tcW w:w="1221" w:type="dxa"/>
            <w:vAlign w:val="center"/>
          </w:tcPr>
          <w:p w14:paraId="1B65582A" w14:textId="6BE64FE3" w:rsidR="00887E62" w:rsidRPr="00E21B1A" w:rsidRDefault="00887E62" w:rsidP="005C799A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  <w:vAlign w:val="center"/>
          </w:tcPr>
          <w:p w14:paraId="19F3F8C2" w14:textId="6C54C9B3" w:rsidR="00887E62" w:rsidRPr="00E21B1A" w:rsidRDefault="00887E62" w:rsidP="005C799A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0.5</w:t>
            </w:r>
          </w:p>
        </w:tc>
        <w:tc>
          <w:tcPr>
            <w:tcW w:w="1221" w:type="dxa"/>
          </w:tcPr>
          <w:p w14:paraId="0BDF21CE" w14:textId="51C3268F" w:rsidR="00887E62" w:rsidRPr="00E21B1A" w:rsidRDefault="009B29D3" w:rsidP="005C799A">
            <w:pPr>
              <w:pStyle w:val="Geenafstand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</w:t>
            </w:r>
          </w:p>
        </w:tc>
      </w:tr>
      <w:tr w:rsidR="00887E62" w:rsidRPr="00E21B1A" w14:paraId="3789EE64" w14:textId="5DEE0DC6" w:rsidTr="00131E42">
        <w:trPr>
          <w:trHeight w:val="20"/>
        </w:trPr>
        <w:tc>
          <w:tcPr>
            <w:tcW w:w="1220" w:type="dxa"/>
            <w:vAlign w:val="center"/>
          </w:tcPr>
          <w:p w14:paraId="034C868B" w14:textId="77777777" w:rsidR="00887E62" w:rsidRPr="00E21B1A" w:rsidRDefault="00887E62" w:rsidP="0088512B">
            <w:pPr>
              <w:pStyle w:val="Geenafstand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21" w:type="dxa"/>
            <w:vAlign w:val="bottom"/>
          </w:tcPr>
          <w:p w14:paraId="29D22B55" w14:textId="3EA375B5" w:rsidR="00887E62" w:rsidRPr="00E21B1A" w:rsidRDefault="00887E62" w:rsidP="0088512B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color w:val="000000"/>
                <w:sz w:val="20"/>
                <w:szCs w:val="20"/>
              </w:rPr>
              <w:t>335</w:t>
            </w:r>
          </w:p>
        </w:tc>
        <w:tc>
          <w:tcPr>
            <w:tcW w:w="1221" w:type="dxa"/>
          </w:tcPr>
          <w:p w14:paraId="7ED5357E" w14:textId="23AFB2D6" w:rsidR="00887E62" w:rsidRPr="00E21B1A" w:rsidRDefault="00887E62" w:rsidP="0088512B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  <w:vAlign w:val="bottom"/>
          </w:tcPr>
          <w:p w14:paraId="54721CE8" w14:textId="1FE76F22" w:rsidR="00887E62" w:rsidRPr="00E21B1A" w:rsidRDefault="00887E62" w:rsidP="0088512B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221" w:type="dxa"/>
          </w:tcPr>
          <w:p w14:paraId="38CBCD1E" w14:textId="15ED7F86" w:rsidR="00887E62" w:rsidRPr="00E21B1A" w:rsidRDefault="00887E62" w:rsidP="0088512B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7D88D3C2" w14:textId="24EB8071" w:rsidR="00887E62" w:rsidRPr="00E21B1A" w:rsidRDefault="00887E62" w:rsidP="0088512B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0530ADD8" w14:textId="4BA92A91" w:rsidR="00887E62" w:rsidRPr="00E21B1A" w:rsidRDefault="00887E62" w:rsidP="0088512B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10934C2F" w14:textId="77777777" w:rsidR="00887E62" w:rsidRPr="00E21B1A" w:rsidRDefault="00887E62" w:rsidP="0088512B">
            <w:pPr>
              <w:pStyle w:val="Geenafstand"/>
              <w:rPr>
                <w:rFonts w:cs="Times New Roman"/>
                <w:sz w:val="20"/>
                <w:szCs w:val="20"/>
              </w:rPr>
            </w:pPr>
          </w:p>
        </w:tc>
      </w:tr>
      <w:tr w:rsidR="00887E62" w:rsidRPr="00E21B1A" w14:paraId="0740D773" w14:textId="78D271BD" w:rsidTr="00131E42">
        <w:trPr>
          <w:trHeight w:val="20"/>
        </w:trPr>
        <w:tc>
          <w:tcPr>
            <w:tcW w:w="1220" w:type="dxa"/>
            <w:vAlign w:val="center"/>
          </w:tcPr>
          <w:p w14:paraId="011A1394" w14:textId="77777777" w:rsidR="00887E62" w:rsidRPr="00E21B1A" w:rsidRDefault="00887E62" w:rsidP="0088512B">
            <w:pPr>
              <w:pStyle w:val="Geenafstand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21" w:type="dxa"/>
            <w:vAlign w:val="bottom"/>
          </w:tcPr>
          <w:p w14:paraId="606DD49A" w14:textId="2C41D2EE" w:rsidR="00887E62" w:rsidRPr="00E21B1A" w:rsidRDefault="00887E62" w:rsidP="0088512B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color w:val="000000"/>
                <w:sz w:val="20"/>
                <w:szCs w:val="20"/>
              </w:rPr>
              <w:t>391</w:t>
            </w:r>
          </w:p>
        </w:tc>
        <w:tc>
          <w:tcPr>
            <w:tcW w:w="1221" w:type="dxa"/>
          </w:tcPr>
          <w:p w14:paraId="70820EDB" w14:textId="266C8EFD" w:rsidR="00887E62" w:rsidRPr="00E21B1A" w:rsidRDefault="00887E62" w:rsidP="0088512B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  <w:vAlign w:val="bottom"/>
          </w:tcPr>
          <w:p w14:paraId="4880D6FA" w14:textId="7445CB26" w:rsidR="00887E62" w:rsidRPr="00E21B1A" w:rsidRDefault="00887E62" w:rsidP="0088512B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221" w:type="dxa"/>
          </w:tcPr>
          <w:p w14:paraId="11C4128F" w14:textId="5341EBC1" w:rsidR="00887E62" w:rsidRPr="00E21B1A" w:rsidRDefault="00887E62" w:rsidP="0088512B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2A08B458" w14:textId="79AB3EB2" w:rsidR="00887E62" w:rsidRPr="00E21B1A" w:rsidRDefault="00887E62" w:rsidP="0088512B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2AFB56E2" w14:textId="33D2E799" w:rsidR="00887E62" w:rsidRPr="00E21B1A" w:rsidRDefault="00887E62" w:rsidP="0088512B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3C626795" w14:textId="77777777" w:rsidR="00887E62" w:rsidRPr="00E21B1A" w:rsidRDefault="00887E62" w:rsidP="0088512B">
            <w:pPr>
              <w:pStyle w:val="Geenafstand"/>
              <w:rPr>
                <w:rFonts w:cs="Times New Roman"/>
                <w:sz w:val="20"/>
                <w:szCs w:val="20"/>
              </w:rPr>
            </w:pPr>
          </w:p>
        </w:tc>
      </w:tr>
      <w:tr w:rsidR="00887E62" w:rsidRPr="00E21B1A" w14:paraId="7AD47545" w14:textId="6E65DB95" w:rsidTr="00131E42">
        <w:trPr>
          <w:trHeight w:val="20"/>
        </w:trPr>
        <w:tc>
          <w:tcPr>
            <w:tcW w:w="1220" w:type="dxa"/>
            <w:vAlign w:val="center"/>
          </w:tcPr>
          <w:p w14:paraId="74735BBC" w14:textId="77777777" w:rsidR="00887E62" w:rsidRPr="00E21B1A" w:rsidRDefault="00887E62" w:rsidP="0088512B">
            <w:pPr>
              <w:pStyle w:val="Geenafstand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21" w:type="dxa"/>
            <w:vAlign w:val="center"/>
          </w:tcPr>
          <w:p w14:paraId="10A6CE8C" w14:textId="0BCAB684" w:rsidR="00887E62" w:rsidRPr="00E21B1A" w:rsidRDefault="00887E62" w:rsidP="0088512B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394</w:t>
            </w:r>
          </w:p>
        </w:tc>
        <w:tc>
          <w:tcPr>
            <w:tcW w:w="1221" w:type="dxa"/>
          </w:tcPr>
          <w:p w14:paraId="26A13B71" w14:textId="2DB6522F" w:rsidR="00887E62" w:rsidRPr="00E21B1A" w:rsidRDefault="00887E62" w:rsidP="0088512B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5EA48116" w14:textId="0FF44C87" w:rsidR="00887E62" w:rsidRPr="00E21B1A" w:rsidRDefault="00887E62" w:rsidP="0088512B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622BFDEB" w14:textId="22FE2E2C" w:rsidR="00887E62" w:rsidRPr="00E21B1A" w:rsidRDefault="00887E62" w:rsidP="0088512B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  <w:vAlign w:val="center"/>
          </w:tcPr>
          <w:p w14:paraId="4CB91B1A" w14:textId="7AC89B60" w:rsidR="00887E62" w:rsidRPr="00E21B1A" w:rsidRDefault="00887E62" w:rsidP="0088512B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98</w:t>
            </w:r>
          </w:p>
        </w:tc>
        <w:tc>
          <w:tcPr>
            <w:tcW w:w="1221" w:type="dxa"/>
          </w:tcPr>
          <w:p w14:paraId="7451A283" w14:textId="3D0BBA24" w:rsidR="00887E62" w:rsidRPr="00E21B1A" w:rsidRDefault="00887E62" w:rsidP="0088512B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54A5C489" w14:textId="77777777" w:rsidR="00887E62" w:rsidRPr="00E21B1A" w:rsidRDefault="00887E62" w:rsidP="0088512B">
            <w:pPr>
              <w:pStyle w:val="Geenafstand"/>
              <w:rPr>
                <w:rFonts w:cs="Times New Roman"/>
                <w:sz w:val="20"/>
                <w:szCs w:val="20"/>
              </w:rPr>
            </w:pPr>
          </w:p>
        </w:tc>
      </w:tr>
      <w:tr w:rsidR="00887E62" w:rsidRPr="00E21B1A" w14:paraId="45C2C106" w14:textId="268F5113" w:rsidTr="00131E42">
        <w:trPr>
          <w:trHeight w:val="20"/>
        </w:trPr>
        <w:tc>
          <w:tcPr>
            <w:tcW w:w="1220" w:type="dxa"/>
            <w:vAlign w:val="center"/>
          </w:tcPr>
          <w:p w14:paraId="12D4175F" w14:textId="77777777" w:rsidR="00887E62" w:rsidRPr="00E21B1A" w:rsidRDefault="00887E62" w:rsidP="0088512B">
            <w:pPr>
              <w:pStyle w:val="Geenafstand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21" w:type="dxa"/>
            <w:vAlign w:val="bottom"/>
          </w:tcPr>
          <w:p w14:paraId="6D914DD5" w14:textId="48DFCACF" w:rsidR="00887E62" w:rsidRPr="00E21B1A" w:rsidRDefault="00887E62" w:rsidP="0088512B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color w:val="000000"/>
                <w:sz w:val="20"/>
                <w:szCs w:val="20"/>
              </w:rPr>
              <w:t>447</w:t>
            </w:r>
          </w:p>
        </w:tc>
        <w:tc>
          <w:tcPr>
            <w:tcW w:w="1221" w:type="dxa"/>
          </w:tcPr>
          <w:p w14:paraId="7A63D8AA" w14:textId="467B997C" w:rsidR="00887E62" w:rsidRPr="00E21B1A" w:rsidRDefault="00887E62" w:rsidP="0088512B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  <w:vAlign w:val="bottom"/>
          </w:tcPr>
          <w:p w14:paraId="637BEE5D" w14:textId="744D7AF4" w:rsidR="00887E62" w:rsidRPr="00E21B1A" w:rsidRDefault="00887E62" w:rsidP="0088512B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221" w:type="dxa"/>
          </w:tcPr>
          <w:p w14:paraId="24744253" w14:textId="0C3E0669" w:rsidR="00887E62" w:rsidRPr="00E21B1A" w:rsidRDefault="00887E62" w:rsidP="0088512B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1B212A25" w14:textId="243732C7" w:rsidR="00887E62" w:rsidRPr="00E21B1A" w:rsidRDefault="00887E62" w:rsidP="0088512B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625A8590" w14:textId="05F0BD97" w:rsidR="00887E62" w:rsidRPr="00E21B1A" w:rsidRDefault="00887E62" w:rsidP="0088512B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63261540" w14:textId="77777777" w:rsidR="00887E62" w:rsidRPr="00E21B1A" w:rsidRDefault="00887E62" w:rsidP="0088512B">
            <w:pPr>
              <w:pStyle w:val="Geenafstand"/>
              <w:rPr>
                <w:rFonts w:cs="Times New Roman"/>
                <w:sz w:val="20"/>
                <w:szCs w:val="20"/>
              </w:rPr>
            </w:pPr>
          </w:p>
        </w:tc>
      </w:tr>
      <w:tr w:rsidR="00887E62" w:rsidRPr="00E21B1A" w14:paraId="712A15C6" w14:textId="52966DEC" w:rsidTr="00131E42">
        <w:trPr>
          <w:trHeight w:val="20"/>
        </w:trPr>
        <w:tc>
          <w:tcPr>
            <w:tcW w:w="1220" w:type="dxa"/>
            <w:vAlign w:val="center"/>
          </w:tcPr>
          <w:p w14:paraId="52FBD30F" w14:textId="77777777" w:rsidR="00887E62" w:rsidRPr="00E21B1A" w:rsidRDefault="00887E62" w:rsidP="0088512B">
            <w:pPr>
              <w:pStyle w:val="Geenafstand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21" w:type="dxa"/>
            <w:vAlign w:val="center"/>
          </w:tcPr>
          <w:p w14:paraId="21DCD2DF" w14:textId="18EFD432" w:rsidR="00887E62" w:rsidRPr="00E21B1A" w:rsidRDefault="00887E62" w:rsidP="0088512B">
            <w:pPr>
              <w:pStyle w:val="Geenafstand"/>
              <w:rPr>
                <w:rFonts w:cs="Times New Roman"/>
                <w:color w:val="000000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482</w:t>
            </w:r>
          </w:p>
        </w:tc>
        <w:tc>
          <w:tcPr>
            <w:tcW w:w="1221" w:type="dxa"/>
          </w:tcPr>
          <w:p w14:paraId="2F92887C" w14:textId="3960D730" w:rsidR="00887E62" w:rsidRPr="00E21B1A" w:rsidRDefault="00887E62" w:rsidP="0088512B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238ABDDD" w14:textId="77804C19" w:rsidR="00887E62" w:rsidRPr="00E21B1A" w:rsidRDefault="00887E62" w:rsidP="0088512B">
            <w:pPr>
              <w:pStyle w:val="Geenafstand"/>
              <w:rPr>
                <w:rFonts w:cs="Times New Roman"/>
                <w:color w:val="000000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1CA27F56" w14:textId="42889501" w:rsidR="00887E62" w:rsidRPr="00E21B1A" w:rsidRDefault="00887E62" w:rsidP="0088512B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20FBB4A0" w14:textId="74A3C38C" w:rsidR="00887E62" w:rsidRPr="00E21B1A" w:rsidRDefault="00887E62" w:rsidP="0088512B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  <w:vAlign w:val="center"/>
          </w:tcPr>
          <w:p w14:paraId="734D224F" w14:textId="43AC315E" w:rsidR="00887E62" w:rsidRPr="00E21B1A" w:rsidRDefault="00887E62" w:rsidP="0088512B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0.6</w:t>
            </w:r>
          </w:p>
        </w:tc>
        <w:tc>
          <w:tcPr>
            <w:tcW w:w="1221" w:type="dxa"/>
          </w:tcPr>
          <w:p w14:paraId="7003E327" w14:textId="6C355B5E" w:rsidR="00887E62" w:rsidRPr="00E21B1A" w:rsidRDefault="00910FC7" w:rsidP="0088512B">
            <w:pPr>
              <w:pStyle w:val="Geenafstand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</w:t>
            </w:r>
          </w:p>
        </w:tc>
      </w:tr>
      <w:tr w:rsidR="00887E62" w:rsidRPr="00E21B1A" w14:paraId="646ED8DD" w14:textId="004F9881" w:rsidTr="00131E42">
        <w:trPr>
          <w:trHeight w:val="20"/>
        </w:trPr>
        <w:tc>
          <w:tcPr>
            <w:tcW w:w="1220" w:type="dxa"/>
            <w:vAlign w:val="center"/>
          </w:tcPr>
          <w:p w14:paraId="2D6F54E6" w14:textId="77777777" w:rsidR="00887E62" w:rsidRPr="00E21B1A" w:rsidRDefault="00887E62" w:rsidP="0088512B">
            <w:pPr>
              <w:pStyle w:val="Geenafstand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21" w:type="dxa"/>
            <w:vAlign w:val="bottom"/>
          </w:tcPr>
          <w:p w14:paraId="2318CA9B" w14:textId="4C7431D4" w:rsidR="00887E62" w:rsidRPr="00E21B1A" w:rsidRDefault="00887E62" w:rsidP="0088512B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color w:val="000000"/>
                <w:sz w:val="20"/>
                <w:szCs w:val="20"/>
              </w:rPr>
              <w:t>503</w:t>
            </w:r>
          </w:p>
        </w:tc>
        <w:tc>
          <w:tcPr>
            <w:tcW w:w="1221" w:type="dxa"/>
          </w:tcPr>
          <w:p w14:paraId="092167FD" w14:textId="532C1C9C" w:rsidR="00887E62" w:rsidRPr="00E21B1A" w:rsidRDefault="00887E62" w:rsidP="0088512B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  <w:vAlign w:val="bottom"/>
          </w:tcPr>
          <w:p w14:paraId="619F19EB" w14:textId="5B72CDF0" w:rsidR="00887E62" w:rsidRPr="00E21B1A" w:rsidRDefault="00887E62" w:rsidP="0088512B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221" w:type="dxa"/>
          </w:tcPr>
          <w:p w14:paraId="2FB23160" w14:textId="0CC91D4F" w:rsidR="00887E62" w:rsidRPr="00E21B1A" w:rsidRDefault="00887E62" w:rsidP="0088512B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621D0405" w14:textId="4991C819" w:rsidR="00887E62" w:rsidRPr="00E21B1A" w:rsidRDefault="00887E62" w:rsidP="0088512B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0E300CFC" w14:textId="7DC5D520" w:rsidR="00887E62" w:rsidRPr="00E21B1A" w:rsidRDefault="00887E62" w:rsidP="0088512B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089A3301" w14:textId="77777777" w:rsidR="00887E62" w:rsidRPr="00E21B1A" w:rsidRDefault="00887E62" w:rsidP="0088512B">
            <w:pPr>
              <w:pStyle w:val="Geenafstand"/>
              <w:rPr>
                <w:rFonts w:cs="Times New Roman"/>
                <w:sz w:val="20"/>
                <w:szCs w:val="20"/>
              </w:rPr>
            </w:pPr>
          </w:p>
        </w:tc>
      </w:tr>
      <w:tr w:rsidR="00887E62" w:rsidRPr="00E21B1A" w14:paraId="4CCAB315" w14:textId="56413C67" w:rsidTr="00131E42">
        <w:trPr>
          <w:trHeight w:val="20"/>
        </w:trPr>
        <w:tc>
          <w:tcPr>
            <w:tcW w:w="1220" w:type="dxa"/>
            <w:vAlign w:val="center"/>
          </w:tcPr>
          <w:p w14:paraId="1D2E8F95" w14:textId="77777777" w:rsidR="00887E62" w:rsidRPr="00E21B1A" w:rsidRDefault="00887E62" w:rsidP="0088512B">
            <w:pPr>
              <w:pStyle w:val="Geenafstand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21" w:type="dxa"/>
            <w:vAlign w:val="bottom"/>
          </w:tcPr>
          <w:p w14:paraId="1E46FB6E" w14:textId="20A8688F" w:rsidR="00887E62" w:rsidRPr="00E21B1A" w:rsidRDefault="00887E62" w:rsidP="0088512B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color w:val="000000"/>
                <w:sz w:val="20"/>
                <w:szCs w:val="20"/>
              </w:rPr>
              <w:t>559</w:t>
            </w:r>
          </w:p>
        </w:tc>
        <w:tc>
          <w:tcPr>
            <w:tcW w:w="1221" w:type="dxa"/>
          </w:tcPr>
          <w:p w14:paraId="24287C8F" w14:textId="5E527425" w:rsidR="00887E62" w:rsidRPr="00E21B1A" w:rsidRDefault="00887E62" w:rsidP="0088512B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  <w:vAlign w:val="bottom"/>
          </w:tcPr>
          <w:p w14:paraId="403F4C5F" w14:textId="5E534E39" w:rsidR="00887E62" w:rsidRPr="00E21B1A" w:rsidRDefault="00887E62" w:rsidP="0088512B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221" w:type="dxa"/>
          </w:tcPr>
          <w:p w14:paraId="5761AADB" w14:textId="1A76204A" w:rsidR="00887E62" w:rsidRPr="00E21B1A" w:rsidRDefault="00887E62" w:rsidP="0088512B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58E4854C" w14:textId="78B632D5" w:rsidR="00887E62" w:rsidRPr="00E21B1A" w:rsidRDefault="00887E62" w:rsidP="0088512B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51DAAA79" w14:textId="298E22F0" w:rsidR="00887E62" w:rsidRPr="00E21B1A" w:rsidRDefault="00887E62" w:rsidP="0088512B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1FB710EA" w14:textId="77777777" w:rsidR="00887E62" w:rsidRPr="00E21B1A" w:rsidRDefault="00887E62" w:rsidP="0088512B">
            <w:pPr>
              <w:pStyle w:val="Geenafstand"/>
              <w:rPr>
                <w:rFonts w:cs="Times New Roman"/>
                <w:sz w:val="20"/>
                <w:szCs w:val="20"/>
              </w:rPr>
            </w:pPr>
          </w:p>
        </w:tc>
      </w:tr>
      <w:tr w:rsidR="00887E62" w:rsidRPr="00E21B1A" w14:paraId="0DE09A1B" w14:textId="5B780A21" w:rsidTr="00131E42">
        <w:trPr>
          <w:trHeight w:val="20"/>
        </w:trPr>
        <w:tc>
          <w:tcPr>
            <w:tcW w:w="1220" w:type="dxa"/>
            <w:vAlign w:val="center"/>
          </w:tcPr>
          <w:p w14:paraId="4BFE4E86" w14:textId="77777777" w:rsidR="00887E62" w:rsidRPr="00E21B1A" w:rsidRDefault="00887E62" w:rsidP="0088512B">
            <w:pPr>
              <w:pStyle w:val="Geenafstand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21" w:type="dxa"/>
            <w:vAlign w:val="bottom"/>
          </w:tcPr>
          <w:p w14:paraId="76173980" w14:textId="77C007EB" w:rsidR="00887E62" w:rsidRPr="00E21B1A" w:rsidRDefault="00887E62" w:rsidP="0088512B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color w:val="000000"/>
                <w:sz w:val="20"/>
                <w:szCs w:val="20"/>
              </w:rPr>
              <w:t>615</w:t>
            </w:r>
          </w:p>
        </w:tc>
        <w:tc>
          <w:tcPr>
            <w:tcW w:w="1221" w:type="dxa"/>
          </w:tcPr>
          <w:p w14:paraId="7405E6FF" w14:textId="1C3EA9BA" w:rsidR="00887E62" w:rsidRPr="00E21B1A" w:rsidRDefault="00887E62" w:rsidP="0088512B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  <w:vAlign w:val="bottom"/>
          </w:tcPr>
          <w:p w14:paraId="217BBC73" w14:textId="3CECB8F9" w:rsidR="00887E62" w:rsidRPr="00E21B1A" w:rsidRDefault="00887E62" w:rsidP="0088512B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221" w:type="dxa"/>
          </w:tcPr>
          <w:p w14:paraId="22F94C57" w14:textId="40C18063" w:rsidR="00887E62" w:rsidRPr="00E21B1A" w:rsidRDefault="00887E62" w:rsidP="0088512B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50F260CC" w14:textId="00C907B9" w:rsidR="00887E62" w:rsidRPr="00E21B1A" w:rsidRDefault="00887E62" w:rsidP="0088512B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7D785EFA" w14:textId="4CDF23D5" w:rsidR="00887E62" w:rsidRPr="00E21B1A" w:rsidRDefault="00887E62" w:rsidP="0088512B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27296C2E" w14:textId="77777777" w:rsidR="00887E62" w:rsidRPr="00E21B1A" w:rsidRDefault="00887E62" w:rsidP="0088512B">
            <w:pPr>
              <w:pStyle w:val="Geenafstand"/>
              <w:rPr>
                <w:rFonts w:cs="Times New Roman"/>
                <w:sz w:val="20"/>
                <w:szCs w:val="20"/>
              </w:rPr>
            </w:pPr>
          </w:p>
        </w:tc>
      </w:tr>
      <w:tr w:rsidR="00887E62" w:rsidRPr="00E21B1A" w14:paraId="5F5ED1A6" w14:textId="24F71C5B" w:rsidTr="00131E42">
        <w:trPr>
          <w:trHeight w:val="20"/>
        </w:trPr>
        <w:tc>
          <w:tcPr>
            <w:tcW w:w="1220" w:type="dxa"/>
            <w:vAlign w:val="center"/>
          </w:tcPr>
          <w:p w14:paraId="74B2AA13" w14:textId="77777777" w:rsidR="00887E62" w:rsidRPr="00E21B1A" w:rsidRDefault="00887E62" w:rsidP="0088512B">
            <w:pPr>
              <w:pStyle w:val="Geenafstand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21" w:type="dxa"/>
            <w:vAlign w:val="center"/>
          </w:tcPr>
          <w:p w14:paraId="053393C4" w14:textId="0FE9472C" w:rsidR="00887E62" w:rsidRPr="00E21B1A" w:rsidRDefault="00887E62" w:rsidP="0088512B">
            <w:pPr>
              <w:pStyle w:val="Geenafstand"/>
              <w:rPr>
                <w:rFonts w:cs="Times New Roman"/>
                <w:color w:val="000000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624</w:t>
            </w:r>
          </w:p>
        </w:tc>
        <w:tc>
          <w:tcPr>
            <w:tcW w:w="1221" w:type="dxa"/>
          </w:tcPr>
          <w:p w14:paraId="26B8793B" w14:textId="2B0208D5" w:rsidR="00887E62" w:rsidRPr="00E21B1A" w:rsidRDefault="00887E62" w:rsidP="0088512B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0E0F9AA9" w14:textId="0B470E8B" w:rsidR="00887E62" w:rsidRPr="00E21B1A" w:rsidRDefault="00887E62" w:rsidP="0088512B">
            <w:pPr>
              <w:pStyle w:val="Geenafstand"/>
              <w:rPr>
                <w:rFonts w:cs="Times New Roman"/>
                <w:color w:val="000000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07AD1127" w14:textId="5A673712" w:rsidR="00887E62" w:rsidRPr="00E21B1A" w:rsidRDefault="00887E62" w:rsidP="0088512B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  <w:vAlign w:val="center"/>
          </w:tcPr>
          <w:p w14:paraId="1577AAC9" w14:textId="035C0B9A" w:rsidR="00887E62" w:rsidRPr="00E21B1A" w:rsidRDefault="00887E62" w:rsidP="0088512B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68</w:t>
            </w:r>
          </w:p>
        </w:tc>
        <w:tc>
          <w:tcPr>
            <w:tcW w:w="1221" w:type="dxa"/>
          </w:tcPr>
          <w:p w14:paraId="2ADF9B8A" w14:textId="276E89A2" w:rsidR="00887E62" w:rsidRPr="00E21B1A" w:rsidRDefault="00887E62" w:rsidP="0088512B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3707A288" w14:textId="77777777" w:rsidR="00887E62" w:rsidRPr="00E21B1A" w:rsidRDefault="00887E62" w:rsidP="0088512B">
            <w:pPr>
              <w:pStyle w:val="Geenafstand"/>
              <w:rPr>
                <w:rFonts w:cs="Times New Roman"/>
                <w:sz w:val="20"/>
                <w:szCs w:val="20"/>
              </w:rPr>
            </w:pPr>
          </w:p>
        </w:tc>
      </w:tr>
      <w:tr w:rsidR="00887E62" w:rsidRPr="00E21B1A" w14:paraId="707B39E2" w14:textId="4A8296DB" w:rsidTr="00131E42">
        <w:trPr>
          <w:trHeight w:val="20"/>
        </w:trPr>
        <w:tc>
          <w:tcPr>
            <w:tcW w:w="1220" w:type="dxa"/>
            <w:vAlign w:val="center"/>
          </w:tcPr>
          <w:p w14:paraId="56E57279" w14:textId="77777777" w:rsidR="00887E62" w:rsidRPr="00E21B1A" w:rsidRDefault="00887E62" w:rsidP="0088512B">
            <w:pPr>
              <w:pStyle w:val="Geenafstand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21" w:type="dxa"/>
            <w:vAlign w:val="center"/>
          </w:tcPr>
          <w:p w14:paraId="3B657070" w14:textId="7D35C84A" w:rsidR="00887E62" w:rsidRPr="00E21B1A" w:rsidRDefault="00887E62" w:rsidP="0088512B">
            <w:pPr>
              <w:pStyle w:val="Geenafstand"/>
              <w:rPr>
                <w:rFonts w:cs="Times New Roman"/>
                <w:color w:val="000000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633</w:t>
            </w:r>
          </w:p>
        </w:tc>
        <w:tc>
          <w:tcPr>
            <w:tcW w:w="1221" w:type="dxa"/>
          </w:tcPr>
          <w:p w14:paraId="3D97426B" w14:textId="08199911" w:rsidR="00887E62" w:rsidRPr="00E21B1A" w:rsidRDefault="00887E62" w:rsidP="0088512B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6EDBD284" w14:textId="02A556E5" w:rsidR="00887E62" w:rsidRPr="00E21B1A" w:rsidRDefault="00887E62" w:rsidP="0088512B">
            <w:pPr>
              <w:pStyle w:val="Geenafstand"/>
              <w:rPr>
                <w:rFonts w:cs="Times New Roman"/>
                <w:color w:val="000000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02281562" w14:textId="44B896F7" w:rsidR="00887E62" w:rsidRPr="00E21B1A" w:rsidRDefault="00887E62" w:rsidP="0088512B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  <w:vAlign w:val="center"/>
          </w:tcPr>
          <w:p w14:paraId="56C8F4CA" w14:textId="2AC5DB08" w:rsidR="00887E62" w:rsidRPr="00E21B1A" w:rsidRDefault="00887E62" w:rsidP="0088512B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  <w:vAlign w:val="center"/>
          </w:tcPr>
          <w:p w14:paraId="7663DF52" w14:textId="1351CBAD" w:rsidR="00887E62" w:rsidRPr="00E21B1A" w:rsidRDefault="00887E62" w:rsidP="0088512B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0.6</w:t>
            </w:r>
          </w:p>
        </w:tc>
        <w:tc>
          <w:tcPr>
            <w:tcW w:w="1221" w:type="dxa"/>
          </w:tcPr>
          <w:p w14:paraId="0EE23A1C" w14:textId="55FF262D" w:rsidR="00887E62" w:rsidRPr="00E21B1A" w:rsidRDefault="00910FC7" w:rsidP="0088512B">
            <w:pPr>
              <w:pStyle w:val="Geenafstand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</w:t>
            </w:r>
          </w:p>
        </w:tc>
      </w:tr>
      <w:tr w:rsidR="00887E62" w:rsidRPr="00E21B1A" w14:paraId="4F19C714" w14:textId="177B97D0" w:rsidTr="00131E42">
        <w:trPr>
          <w:trHeight w:val="20"/>
        </w:trPr>
        <w:tc>
          <w:tcPr>
            <w:tcW w:w="1220" w:type="dxa"/>
            <w:vAlign w:val="center"/>
          </w:tcPr>
          <w:p w14:paraId="45512619" w14:textId="77777777" w:rsidR="00887E62" w:rsidRPr="00E21B1A" w:rsidRDefault="00887E62" w:rsidP="0088512B">
            <w:pPr>
              <w:pStyle w:val="Geenafstand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21" w:type="dxa"/>
            <w:vAlign w:val="center"/>
          </w:tcPr>
          <w:p w14:paraId="552F6F9D" w14:textId="43FF6B03" w:rsidR="00887E62" w:rsidRPr="00E21B1A" w:rsidRDefault="00887E62" w:rsidP="0088512B">
            <w:pPr>
              <w:pStyle w:val="Geenafstand"/>
              <w:rPr>
                <w:rFonts w:cs="Times New Roman"/>
                <w:color w:val="000000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641</w:t>
            </w:r>
          </w:p>
        </w:tc>
        <w:tc>
          <w:tcPr>
            <w:tcW w:w="1221" w:type="dxa"/>
          </w:tcPr>
          <w:p w14:paraId="17D9AE68" w14:textId="5911D1CE" w:rsidR="00887E62" w:rsidRPr="00E21B1A" w:rsidRDefault="00887E62" w:rsidP="0088512B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1504937E" w14:textId="1C034764" w:rsidR="00887E62" w:rsidRPr="00E21B1A" w:rsidRDefault="00887E62" w:rsidP="0088512B">
            <w:pPr>
              <w:pStyle w:val="Geenafstand"/>
              <w:rPr>
                <w:rFonts w:cs="Times New Roman"/>
                <w:color w:val="000000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6B9AF5BA" w14:textId="78844B02" w:rsidR="00887E62" w:rsidRPr="00E21B1A" w:rsidRDefault="00887E62" w:rsidP="0088512B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  <w:vAlign w:val="center"/>
          </w:tcPr>
          <w:p w14:paraId="32D1E02D" w14:textId="38B930A6" w:rsidR="00887E62" w:rsidRPr="00E21B1A" w:rsidRDefault="00887E62" w:rsidP="0088512B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355</w:t>
            </w:r>
          </w:p>
        </w:tc>
        <w:tc>
          <w:tcPr>
            <w:tcW w:w="1221" w:type="dxa"/>
          </w:tcPr>
          <w:p w14:paraId="3891DEB6" w14:textId="3B29E5A7" w:rsidR="00887E62" w:rsidRPr="00E21B1A" w:rsidRDefault="00887E62" w:rsidP="0088512B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7B7BC054" w14:textId="77777777" w:rsidR="00887E62" w:rsidRPr="00E21B1A" w:rsidRDefault="00887E62" w:rsidP="0088512B">
            <w:pPr>
              <w:pStyle w:val="Geenafstand"/>
              <w:rPr>
                <w:rFonts w:cs="Times New Roman"/>
                <w:sz w:val="20"/>
                <w:szCs w:val="20"/>
              </w:rPr>
            </w:pPr>
          </w:p>
        </w:tc>
      </w:tr>
      <w:tr w:rsidR="00887E62" w:rsidRPr="00E21B1A" w14:paraId="31E30012" w14:textId="4C3DBE92" w:rsidTr="00131E42">
        <w:trPr>
          <w:trHeight w:val="20"/>
        </w:trPr>
        <w:tc>
          <w:tcPr>
            <w:tcW w:w="1220" w:type="dxa"/>
            <w:vAlign w:val="center"/>
          </w:tcPr>
          <w:p w14:paraId="4C95B7EF" w14:textId="77777777" w:rsidR="00887E62" w:rsidRPr="00E21B1A" w:rsidRDefault="00887E62" w:rsidP="0088512B">
            <w:pPr>
              <w:pStyle w:val="Geenafstand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21" w:type="dxa"/>
            <w:vAlign w:val="center"/>
          </w:tcPr>
          <w:p w14:paraId="26BE1B1A" w14:textId="338C32FD" w:rsidR="00887E62" w:rsidRPr="00E21B1A" w:rsidRDefault="00887E62" w:rsidP="0088512B">
            <w:pPr>
              <w:pStyle w:val="Geenafstand"/>
              <w:rPr>
                <w:rFonts w:cs="Times New Roman"/>
                <w:color w:val="000000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660</w:t>
            </w:r>
          </w:p>
        </w:tc>
        <w:tc>
          <w:tcPr>
            <w:tcW w:w="1221" w:type="dxa"/>
          </w:tcPr>
          <w:p w14:paraId="66226EAA" w14:textId="1BAAA142" w:rsidR="00887E62" w:rsidRPr="00E21B1A" w:rsidRDefault="00887E62" w:rsidP="0088512B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51FC4EC4" w14:textId="44D683A6" w:rsidR="00887E62" w:rsidRPr="00E21B1A" w:rsidRDefault="00887E62" w:rsidP="0088512B">
            <w:pPr>
              <w:pStyle w:val="Geenafstand"/>
              <w:rPr>
                <w:rFonts w:cs="Times New Roman"/>
                <w:color w:val="000000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57669B54" w14:textId="063E7E4C" w:rsidR="00887E62" w:rsidRPr="00E21B1A" w:rsidRDefault="00887E62" w:rsidP="0088512B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  <w:vAlign w:val="center"/>
          </w:tcPr>
          <w:p w14:paraId="1661D576" w14:textId="248CCFDB" w:rsidR="00887E62" w:rsidRPr="00E21B1A" w:rsidRDefault="00887E62" w:rsidP="0088512B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465</w:t>
            </w:r>
          </w:p>
        </w:tc>
        <w:tc>
          <w:tcPr>
            <w:tcW w:w="1221" w:type="dxa"/>
          </w:tcPr>
          <w:p w14:paraId="4246D194" w14:textId="515BFE66" w:rsidR="00887E62" w:rsidRPr="00E21B1A" w:rsidRDefault="00887E62" w:rsidP="0088512B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77C4B5A3" w14:textId="77777777" w:rsidR="00887E62" w:rsidRPr="00E21B1A" w:rsidRDefault="00887E62" w:rsidP="0088512B">
            <w:pPr>
              <w:pStyle w:val="Geenafstand"/>
              <w:rPr>
                <w:rFonts w:cs="Times New Roman"/>
                <w:sz w:val="20"/>
                <w:szCs w:val="20"/>
              </w:rPr>
            </w:pPr>
          </w:p>
        </w:tc>
      </w:tr>
      <w:tr w:rsidR="00887E62" w:rsidRPr="00E21B1A" w14:paraId="23E6432A" w14:textId="7A70C994" w:rsidTr="00131E42">
        <w:trPr>
          <w:trHeight w:val="20"/>
        </w:trPr>
        <w:tc>
          <w:tcPr>
            <w:tcW w:w="1220" w:type="dxa"/>
            <w:vAlign w:val="center"/>
          </w:tcPr>
          <w:p w14:paraId="588618E5" w14:textId="77777777" w:rsidR="00887E62" w:rsidRPr="00E21B1A" w:rsidRDefault="00887E62" w:rsidP="0088512B">
            <w:pPr>
              <w:pStyle w:val="Geenafstand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21" w:type="dxa"/>
            <w:vAlign w:val="bottom"/>
          </w:tcPr>
          <w:p w14:paraId="2B75EA60" w14:textId="1CFCB7A3" w:rsidR="00887E62" w:rsidRPr="00E21B1A" w:rsidRDefault="00887E62" w:rsidP="0088512B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color w:val="000000"/>
                <w:sz w:val="20"/>
                <w:szCs w:val="20"/>
              </w:rPr>
              <w:t>671</w:t>
            </w:r>
          </w:p>
        </w:tc>
        <w:tc>
          <w:tcPr>
            <w:tcW w:w="1221" w:type="dxa"/>
          </w:tcPr>
          <w:p w14:paraId="65AD2EE7" w14:textId="7BF91725" w:rsidR="00887E62" w:rsidRPr="00E21B1A" w:rsidRDefault="00887E62" w:rsidP="0088512B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  <w:vAlign w:val="bottom"/>
          </w:tcPr>
          <w:p w14:paraId="3FED3F71" w14:textId="6081013F" w:rsidR="00887E62" w:rsidRPr="00E21B1A" w:rsidRDefault="00887E62" w:rsidP="0088512B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221" w:type="dxa"/>
          </w:tcPr>
          <w:p w14:paraId="0BA79EA2" w14:textId="267FD2BF" w:rsidR="00887E62" w:rsidRPr="00E21B1A" w:rsidRDefault="00887E62" w:rsidP="0088512B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  <w:vAlign w:val="center"/>
          </w:tcPr>
          <w:p w14:paraId="387D5264" w14:textId="58D627E8" w:rsidR="00887E62" w:rsidRPr="00E21B1A" w:rsidRDefault="00887E62" w:rsidP="0088512B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3ACEA03E" w14:textId="513B7AE0" w:rsidR="00887E62" w:rsidRPr="00E21B1A" w:rsidRDefault="00887E62" w:rsidP="0088512B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53F21C0A" w14:textId="77777777" w:rsidR="00887E62" w:rsidRPr="00E21B1A" w:rsidRDefault="00887E62" w:rsidP="0088512B">
            <w:pPr>
              <w:pStyle w:val="Geenafstand"/>
              <w:rPr>
                <w:rFonts w:cs="Times New Roman"/>
                <w:sz w:val="20"/>
                <w:szCs w:val="20"/>
              </w:rPr>
            </w:pPr>
          </w:p>
        </w:tc>
      </w:tr>
      <w:tr w:rsidR="00887E62" w:rsidRPr="00E21B1A" w14:paraId="0897BD43" w14:textId="5130864A" w:rsidTr="00131E42">
        <w:trPr>
          <w:trHeight w:val="20"/>
        </w:trPr>
        <w:tc>
          <w:tcPr>
            <w:tcW w:w="1220" w:type="dxa"/>
            <w:vAlign w:val="center"/>
          </w:tcPr>
          <w:p w14:paraId="2C3D45FC" w14:textId="77777777" w:rsidR="00887E62" w:rsidRPr="00E21B1A" w:rsidRDefault="00887E62" w:rsidP="0088512B">
            <w:pPr>
              <w:pStyle w:val="Geenafstand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21" w:type="dxa"/>
            <w:vAlign w:val="center"/>
          </w:tcPr>
          <w:p w14:paraId="45B29D61" w14:textId="76731646" w:rsidR="00887E62" w:rsidRPr="00E21B1A" w:rsidRDefault="00887E62" w:rsidP="0088512B">
            <w:pPr>
              <w:pStyle w:val="Geenafstand"/>
              <w:rPr>
                <w:rFonts w:cs="Times New Roman"/>
                <w:color w:val="000000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712</w:t>
            </w:r>
          </w:p>
        </w:tc>
        <w:tc>
          <w:tcPr>
            <w:tcW w:w="1221" w:type="dxa"/>
          </w:tcPr>
          <w:p w14:paraId="704C5AFE" w14:textId="1DF9F329" w:rsidR="00887E62" w:rsidRPr="00E21B1A" w:rsidRDefault="00887E62" w:rsidP="0088512B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3C4BAA6D" w14:textId="4005A504" w:rsidR="00887E62" w:rsidRPr="00E21B1A" w:rsidRDefault="00887E62" w:rsidP="0088512B">
            <w:pPr>
              <w:pStyle w:val="Geenafstand"/>
              <w:rPr>
                <w:rFonts w:cs="Times New Roman"/>
                <w:color w:val="000000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3DD5DDA8" w14:textId="10C4B884" w:rsidR="00887E62" w:rsidRPr="00E21B1A" w:rsidRDefault="00887E62" w:rsidP="0088512B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  <w:vAlign w:val="center"/>
          </w:tcPr>
          <w:p w14:paraId="50A54980" w14:textId="382A751D" w:rsidR="00887E62" w:rsidRPr="00E21B1A" w:rsidRDefault="00887E62" w:rsidP="0088512B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245</w:t>
            </w:r>
          </w:p>
        </w:tc>
        <w:tc>
          <w:tcPr>
            <w:tcW w:w="1221" w:type="dxa"/>
          </w:tcPr>
          <w:p w14:paraId="70019AAC" w14:textId="71E5CBD3" w:rsidR="00887E62" w:rsidRPr="00E21B1A" w:rsidRDefault="00887E62" w:rsidP="0088512B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4D9C9475" w14:textId="77777777" w:rsidR="00887E62" w:rsidRPr="00E21B1A" w:rsidRDefault="00887E62" w:rsidP="0088512B">
            <w:pPr>
              <w:pStyle w:val="Geenafstand"/>
              <w:rPr>
                <w:rFonts w:cs="Times New Roman"/>
                <w:sz w:val="20"/>
                <w:szCs w:val="20"/>
              </w:rPr>
            </w:pPr>
          </w:p>
        </w:tc>
      </w:tr>
      <w:tr w:rsidR="00887E62" w:rsidRPr="00E21B1A" w14:paraId="75D57359" w14:textId="70E0F16F" w:rsidTr="00131E42">
        <w:trPr>
          <w:trHeight w:val="20"/>
        </w:trPr>
        <w:tc>
          <w:tcPr>
            <w:tcW w:w="1220" w:type="dxa"/>
            <w:vAlign w:val="center"/>
          </w:tcPr>
          <w:p w14:paraId="505D2E59" w14:textId="77777777" w:rsidR="00887E62" w:rsidRPr="00E21B1A" w:rsidRDefault="00887E62" w:rsidP="0088512B">
            <w:pPr>
              <w:pStyle w:val="Geenafstand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21" w:type="dxa"/>
            <w:vAlign w:val="bottom"/>
          </w:tcPr>
          <w:p w14:paraId="21C7FDDA" w14:textId="261DA608" w:rsidR="00887E62" w:rsidRPr="00E21B1A" w:rsidRDefault="00887E62" w:rsidP="0088512B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color w:val="000000"/>
                <w:sz w:val="20"/>
                <w:szCs w:val="20"/>
              </w:rPr>
              <w:t>727</w:t>
            </w:r>
          </w:p>
        </w:tc>
        <w:tc>
          <w:tcPr>
            <w:tcW w:w="1221" w:type="dxa"/>
          </w:tcPr>
          <w:p w14:paraId="10624ECB" w14:textId="18F2242B" w:rsidR="00887E62" w:rsidRPr="00E21B1A" w:rsidRDefault="00887E62" w:rsidP="0088512B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  <w:vAlign w:val="bottom"/>
          </w:tcPr>
          <w:p w14:paraId="267576DF" w14:textId="5019B117" w:rsidR="00887E62" w:rsidRPr="00E21B1A" w:rsidRDefault="00887E62" w:rsidP="0088512B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221" w:type="dxa"/>
          </w:tcPr>
          <w:p w14:paraId="035E1A8A" w14:textId="65E74C3C" w:rsidR="00887E62" w:rsidRPr="00E21B1A" w:rsidRDefault="00887E62" w:rsidP="0088512B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4C2CC539" w14:textId="6F5D6EED" w:rsidR="00887E62" w:rsidRPr="00E21B1A" w:rsidRDefault="00887E62" w:rsidP="0088512B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6C96F22C" w14:textId="17C93F70" w:rsidR="00887E62" w:rsidRPr="00E21B1A" w:rsidRDefault="00887E62" w:rsidP="0088512B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009B1142" w14:textId="77777777" w:rsidR="00887E62" w:rsidRPr="00E21B1A" w:rsidRDefault="00887E62" w:rsidP="0088512B">
            <w:pPr>
              <w:pStyle w:val="Geenafstand"/>
              <w:rPr>
                <w:rFonts w:cs="Times New Roman"/>
                <w:sz w:val="20"/>
                <w:szCs w:val="20"/>
              </w:rPr>
            </w:pPr>
          </w:p>
        </w:tc>
      </w:tr>
      <w:tr w:rsidR="00887E62" w:rsidRPr="00E21B1A" w14:paraId="42CC2D38" w14:textId="507384AC" w:rsidTr="00131E42">
        <w:trPr>
          <w:trHeight w:val="20"/>
        </w:trPr>
        <w:tc>
          <w:tcPr>
            <w:tcW w:w="1220" w:type="dxa"/>
            <w:vAlign w:val="center"/>
          </w:tcPr>
          <w:p w14:paraId="3027B597" w14:textId="77777777" w:rsidR="00887E62" w:rsidRPr="00E21B1A" w:rsidRDefault="00887E62" w:rsidP="0088512B">
            <w:pPr>
              <w:pStyle w:val="Geenafstand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21" w:type="dxa"/>
            <w:vAlign w:val="bottom"/>
          </w:tcPr>
          <w:p w14:paraId="7E6E3C97" w14:textId="5A775520" w:rsidR="00887E62" w:rsidRPr="00E21B1A" w:rsidRDefault="00887E62" w:rsidP="0088512B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color w:val="000000"/>
                <w:sz w:val="20"/>
                <w:szCs w:val="20"/>
              </w:rPr>
              <w:t>783</w:t>
            </w:r>
          </w:p>
        </w:tc>
        <w:tc>
          <w:tcPr>
            <w:tcW w:w="1221" w:type="dxa"/>
          </w:tcPr>
          <w:p w14:paraId="66176BC8" w14:textId="1C6248E9" w:rsidR="00887E62" w:rsidRPr="00E21B1A" w:rsidRDefault="00887E62" w:rsidP="0088512B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  <w:vAlign w:val="bottom"/>
          </w:tcPr>
          <w:p w14:paraId="2B8ECC79" w14:textId="04ABAC15" w:rsidR="00887E62" w:rsidRPr="00E21B1A" w:rsidRDefault="00887E62" w:rsidP="0088512B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221" w:type="dxa"/>
          </w:tcPr>
          <w:p w14:paraId="2046F841" w14:textId="7564810C" w:rsidR="00887E62" w:rsidRPr="00E21B1A" w:rsidRDefault="00887E62" w:rsidP="0088512B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5DAE953A" w14:textId="6E757E92" w:rsidR="00887E62" w:rsidRPr="00E21B1A" w:rsidRDefault="00887E62" w:rsidP="0088512B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0D9FB414" w14:textId="1E9360D0" w:rsidR="00887E62" w:rsidRPr="00E21B1A" w:rsidRDefault="00887E62" w:rsidP="0088512B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7AB5A867" w14:textId="77777777" w:rsidR="00887E62" w:rsidRPr="00E21B1A" w:rsidRDefault="00887E62" w:rsidP="0088512B">
            <w:pPr>
              <w:pStyle w:val="Geenafstand"/>
              <w:rPr>
                <w:rFonts w:cs="Times New Roman"/>
                <w:sz w:val="20"/>
                <w:szCs w:val="20"/>
              </w:rPr>
            </w:pPr>
          </w:p>
        </w:tc>
      </w:tr>
      <w:tr w:rsidR="00887E62" w:rsidRPr="00E21B1A" w14:paraId="10E1658C" w14:textId="2FECAF4E" w:rsidTr="00131E42">
        <w:trPr>
          <w:trHeight w:val="20"/>
        </w:trPr>
        <w:tc>
          <w:tcPr>
            <w:tcW w:w="1220" w:type="dxa"/>
            <w:vAlign w:val="center"/>
          </w:tcPr>
          <w:p w14:paraId="1A80AD45" w14:textId="77777777" w:rsidR="00887E62" w:rsidRPr="00E21B1A" w:rsidRDefault="00887E62" w:rsidP="0088512B">
            <w:pPr>
              <w:pStyle w:val="Geenafstand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21" w:type="dxa"/>
            <w:vAlign w:val="bottom"/>
          </w:tcPr>
          <w:p w14:paraId="5583DE12" w14:textId="2F098CC2" w:rsidR="00887E62" w:rsidRPr="00E21B1A" w:rsidRDefault="00887E62" w:rsidP="0088512B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color w:val="000000"/>
                <w:sz w:val="20"/>
                <w:szCs w:val="20"/>
              </w:rPr>
              <w:t>839</w:t>
            </w:r>
          </w:p>
        </w:tc>
        <w:tc>
          <w:tcPr>
            <w:tcW w:w="1221" w:type="dxa"/>
          </w:tcPr>
          <w:p w14:paraId="3EEB469C" w14:textId="0193CA78" w:rsidR="00887E62" w:rsidRPr="00E21B1A" w:rsidRDefault="00887E62" w:rsidP="0088512B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  <w:vAlign w:val="bottom"/>
          </w:tcPr>
          <w:p w14:paraId="6300A1FE" w14:textId="48F5443F" w:rsidR="00887E62" w:rsidRPr="00E21B1A" w:rsidRDefault="00887E62" w:rsidP="0088512B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221" w:type="dxa"/>
          </w:tcPr>
          <w:p w14:paraId="2A536684" w14:textId="2BB78EBD" w:rsidR="00887E62" w:rsidRPr="00E21B1A" w:rsidRDefault="00887E62" w:rsidP="0088512B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5C90963D" w14:textId="2C858646" w:rsidR="00887E62" w:rsidRPr="00E21B1A" w:rsidRDefault="00887E62" w:rsidP="0088512B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31E09C85" w14:textId="16F5DD16" w:rsidR="00887E62" w:rsidRPr="00E21B1A" w:rsidRDefault="00887E62" w:rsidP="0088512B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260E1649" w14:textId="77777777" w:rsidR="00887E62" w:rsidRPr="00E21B1A" w:rsidRDefault="00887E62" w:rsidP="0088512B">
            <w:pPr>
              <w:pStyle w:val="Geenafstand"/>
              <w:rPr>
                <w:rFonts w:cs="Times New Roman"/>
                <w:sz w:val="20"/>
                <w:szCs w:val="20"/>
              </w:rPr>
            </w:pPr>
          </w:p>
        </w:tc>
      </w:tr>
      <w:tr w:rsidR="00887E62" w:rsidRPr="00E21B1A" w14:paraId="17935CE9" w14:textId="13E922D4" w:rsidTr="00131E42">
        <w:trPr>
          <w:trHeight w:val="20"/>
        </w:trPr>
        <w:tc>
          <w:tcPr>
            <w:tcW w:w="1220" w:type="dxa"/>
            <w:vAlign w:val="center"/>
          </w:tcPr>
          <w:p w14:paraId="1951803F" w14:textId="77777777" w:rsidR="00887E62" w:rsidRPr="00E21B1A" w:rsidRDefault="00887E62" w:rsidP="0088512B">
            <w:pPr>
              <w:pStyle w:val="Geenafstand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21" w:type="dxa"/>
            <w:vAlign w:val="center"/>
          </w:tcPr>
          <w:p w14:paraId="66B1A03D" w14:textId="178AC3E3" w:rsidR="00887E62" w:rsidRPr="00E21B1A" w:rsidRDefault="00887E62" w:rsidP="0088512B">
            <w:pPr>
              <w:pStyle w:val="Geenafstand"/>
              <w:rPr>
                <w:rFonts w:cs="Times New Roman"/>
                <w:color w:val="000000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880</w:t>
            </w:r>
          </w:p>
        </w:tc>
        <w:tc>
          <w:tcPr>
            <w:tcW w:w="1221" w:type="dxa"/>
          </w:tcPr>
          <w:p w14:paraId="475D3C92" w14:textId="1DCB1D6F" w:rsidR="00887E62" w:rsidRPr="00E21B1A" w:rsidRDefault="00887E62" w:rsidP="0088512B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5EE982E8" w14:textId="33985EF9" w:rsidR="00887E62" w:rsidRPr="00E21B1A" w:rsidRDefault="00887E62" w:rsidP="0088512B">
            <w:pPr>
              <w:pStyle w:val="Geenafstand"/>
              <w:rPr>
                <w:rFonts w:cs="Times New Roman"/>
                <w:color w:val="000000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3F4FDE44" w14:textId="3BEBB95C" w:rsidR="00887E62" w:rsidRPr="00E21B1A" w:rsidRDefault="00887E62" w:rsidP="0088512B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  <w:vAlign w:val="center"/>
          </w:tcPr>
          <w:p w14:paraId="760EA453" w14:textId="4189AB6A" w:rsidR="00887E62" w:rsidRPr="00E21B1A" w:rsidRDefault="00887E62" w:rsidP="0088512B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285</w:t>
            </w:r>
          </w:p>
        </w:tc>
        <w:tc>
          <w:tcPr>
            <w:tcW w:w="1221" w:type="dxa"/>
          </w:tcPr>
          <w:p w14:paraId="2AC30B40" w14:textId="712F6071" w:rsidR="00887E62" w:rsidRPr="00E21B1A" w:rsidRDefault="00887E62" w:rsidP="0088512B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71E9D57C" w14:textId="77777777" w:rsidR="00887E62" w:rsidRPr="00E21B1A" w:rsidRDefault="00887E62" w:rsidP="0088512B">
            <w:pPr>
              <w:pStyle w:val="Geenafstand"/>
              <w:rPr>
                <w:rFonts w:cs="Times New Roman"/>
                <w:sz w:val="20"/>
                <w:szCs w:val="20"/>
              </w:rPr>
            </w:pPr>
          </w:p>
        </w:tc>
      </w:tr>
      <w:tr w:rsidR="00887E62" w:rsidRPr="00E21B1A" w14:paraId="1E5A92AB" w14:textId="25FD0FEA" w:rsidTr="00131E42">
        <w:trPr>
          <w:trHeight w:val="20"/>
        </w:trPr>
        <w:tc>
          <w:tcPr>
            <w:tcW w:w="1220" w:type="dxa"/>
            <w:vAlign w:val="center"/>
          </w:tcPr>
          <w:p w14:paraId="779C5E5F" w14:textId="77777777" w:rsidR="00887E62" w:rsidRPr="00E21B1A" w:rsidRDefault="00887E62" w:rsidP="0088512B">
            <w:pPr>
              <w:pStyle w:val="Geenafstand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21" w:type="dxa"/>
            <w:vAlign w:val="bottom"/>
          </w:tcPr>
          <w:p w14:paraId="44DD4E69" w14:textId="1C69CA0B" w:rsidR="00887E62" w:rsidRPr="00E21B1A" w:rsidRDefault="00887E62" w:rsidP="0088512B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color w:val="000000"/>
                <w:sz w:val="20"/>
                <w:szCs w:val="20"/>
              </w:rPr>
              <w:t>895</w:t>
            </w:r>
          </w:p>
        </w:tc>
        <w:tc>
          <w:tcPr>
            <w:tcW w:w="1221" w:type="dxa"/>
          </w:tcPr>
          <w:p w14:paraId="7915DB32" w14:textId="1434FBE0" w:rsidR="00887E62" w:rsidRPr="00E21B1A" w:rsidRDefault="00887E62" w:rsidP="0088512B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  <w:vAlign w:val="bottom"/>
          </w:tcPr>
          <w:p w14:paraId="56871130" w14:textId="0447FB95" w:rsidR="00887E62" w:rsidRPr="00E21B1A" w:rsidRDefault="00887E62" w:rsidP="0088512B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221" w:type="dxa"/>
          </w:tcPr>
          <w:p w14:paraId="16AB3A61" w14:textId="5D32C9F3" w:rsidR="00887E62" w:rsidRPr="00E21B1A" w:rsidRDefault="00887E62" w:rsidP="0088512B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41EB49D8" w14:textId="773C7AC9" w:rsidR="00887E62" w:rsidRPr="00E21B1A" w:rsidRDefault="00887E62" w:rsidP="0088512B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7A7CBC8E" w14:textId="4193CBE2" w:rsidR="00887E62" w:rsidRPr="00E21B1A" w:rsidRDefault="00887E62" w:rsidP="0088512B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7858541A" w14:textId="77777777" w:rsidR="00887E62" w:rsidRPr="00E21B1A" w:rsidRDefault="00887E62" w:rsidP="0088512B">
            <w:pPr>
              <w:pStyle w:val="Geenafstand"/>
              <w:rPr>
                <w:rFonts w:cs="Times New Roman"/>
                <w:sz w:val="20"/>
                <w:szCs w:val="20"/>
              </w:rPr>
            </w:pPr>
          </w:p>
        </w:tc>
      </w:tr>
      <w:tr w:rsidR="00887E62" w:rsidRPr="00E21B1A" w14:paraId="7A705C8C" w14:textId="1252DE8F" w:rsidTr="00131E42">
        <w:trPr>
          <w:trHeight w:val="20"/>
        </w:trPr>
        <w:tc>
          <w:tcPr>
            <w:tcW w:w="1220" w:type="dxa"/>
            <w:vAlign w:val="center"/>
          </w:tcPr>
          <w:p w14:paraId="5B826F3C" w14:textId="77777777" w:rsidR="00887E62" w:rsidRPr="00E21B1A" w:rsidRDefault="00887E62" w:rsidP="0088512B">
            <w:pPr>
              <w:pStyle w:val="Geenafstand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21" w:type="dxa"/>
            <w:vAlign w:val="bottom"/>
          </w:tcPr>
          <w:p w14:paraId="35F246F6" w14:textId="2178BA20" w:rsidR="00887E62" w:rsidRPr="00E21B1A" w:rsidRDefault="00887E62" w:rsidP="0088512B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color w:val="000000"/>
                <w:sz w:val="20"/>
                <w:szCs w:val="20"/>
              </w:rPr>
              <w:t>951</w:t>
            </w:r>
          </w:p>
        </w:tc>
        <w:tc>
          <w:tcPr>
            <w:tcW w:w="1221" w:type="dxa"/>
          </w:tcPr>
          <w:p w14:paraId="2A991001" w14:textId="4FAF8978" w:rsidR="00887E62" w:rsidRPr="00E21B1A" w:rsidRDefault="00887E62" w:rsidP="0088512B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  <w:vAlign w:val="bottom"/>
          </w:tcPr>
          <w:p w14:paraId="4D07B886" w14:textId="588B3CAC" w:rsidR="00887E62" w:rsidRPr="00E21B1A" w:rsidRDefault="00887E62" w:rsidP="0088512B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221" w:type="dxa"/>
          </w:tcPr>
          <w:p w14:paraId="3C3ED56E" w14:textId="007A4CB8" w:rsidR="00887E62" w:rsidRPr="00E21B1A" w:rsidRDefault="00887E62" w:rsidP="0088512B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518EB440" w14:textId="663F5D24" w:rsidR="00887E62" w:rsidRPr="00E21B1A" w:rsidRDefault="00887E62" w:rsidP="0088512B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6AA5EC8A" w14:textId="5E016841" w:rsidR="00887E62" w:rsidRPr="00E21B1A" w:rsidRDefault="00887E62" w:rsidP="0088512B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1030BDC3" w14:textId="77777777" w:rsidR="00887E62" w:rsidRPr="00E21B1A" w:rsidRDefault="00887E62" w:rsidP="0088512B">
            <w:pPr>
              <w:pStyle w:val="Geenafstand"/>
              <w:rPr>
                <w:rFonts w:cs="Times New Roman"/>
                <w:sz w:val="20"/>
                <w:szCs w:val="20"/>
              </w:rPr>
            </w:pPr>
          </w:p>
        </w:tc>
      </w:tr>
      <w:tr w:rsidR="00887E62" w:rsidRPr="00E21B1A" w14:paraId="33038D16" w14:textId="1450DE93" w:rsidTr="00131E42">
        <w:trPr>
          <w:trHeight w:val="20"/>
        </w:trPr>
        <w:tc>
          <w:tcPr>
            <w:tcW w:w="1220" w:type="dxa"/>
            <w:vAlign w:val="center"/>
          </w:tcPr>
          <w:p w14:paraId="33064038" w14:textId="7CB916AB" w:rsidR="00887E62" w:rsidRPr="00E21B1A" w:rsidRDefault="00887E62" w:rsidP="00D541B9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221" w:type="dxa"/>
            <w:vAlign w:val="center"/>
          </w:tcPr>
          <w:p w14:paraId="11DA7951" w14:textId="68DEE848" w:rsidR="00887E62" w:rsidRPr="00E21B1A" w:rsidRDefault="00887E62" w:rsidP="00D541B9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134</w:t>
            </w:r>
          </w:p>
        </w:tc>
        <w:tc>
          <w:tcPr>
            <w:tcW w:w="1221" w:type="dxa"/>
          </w:tcPr>
          <w:p w14:paraId="06AC683D" w14:textId="681B9C23" w:rsidR="00887E62" w:rsidRPr="00E21B1A" w:rsidRDefault="00887E62" w:rsidP="00D541B9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600545D4" w14:textId="0641CC6D" w:rsidR="00887E62" w:rsidRPr="00E21B1A" w:rsidRDefault="00887E62" w:rsidP="00D541B9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  <w:vAlign w:val="center"/>
          </w:tcPr>
          <w:p w14:paraId="056CCB28" w14:textId="01E8EE29" w:rsidR="00887E62" w:rsidRPr="00E21B1A" w:rsidRDefault="00887E62" w:rsidP="00D541B9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  <w:vAlign w:val="center"/>
          </w:tcPr>
          <w:p w14:paraId="39BA6FE2" w14:textId="2CF966DB" w:rsidR="00887E62" w:rsidRPr="00E21B1A" w:rsidRDefault="00887E62" w:rsidP="00D541B9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2530</w:t>
            </w:r>
          </w:p>
        </w:tc>
        <w:tc>
          <w:tcPr>
            <w:tcW w:w="1221" w:type="dxa"/>
            <w:vAlign w:val="center"/>
          </w:tcPr>
          <w:p w14:paraId="40630D57" w14:textId="050A06ED" w:rsidR="00887E62" w:rsidRPr="00E21B1A" w:rsidRDefault="00887E62" w:rsidP="00D541B9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7D777315" w14:textId="77777777" w:rsidR="00887E62" w:rsidRPr="00E21B1A" w:rsidRDefault="00887E62" w:rsidP="00D541B9">
            <w:pPr>
              <w:pStyle w:val="Geenafstand"/>
              <w:rPr>
                <w:rFonts w:cs="Times New Roman"/>
                <w:sz w:val="20"/>
                <w:szCs w:val="20"/>
              </w:rPr>
            </w:pPr>
          </w:p>
        </w:tc>
      </w:tr>
      <w:tr w:rsidR="00887E62" w:rsidRPr="00E21B1A" w14:paraId="41282605" w14:textId="1417E924" w:rsidTr="00131E42">
        <w:trPr>
          <w:trHeight w:val="20"/>
        </w:trPr>
        <w:tc>
          <w:tcPr>
            <w:tcW w:w="1220" w:type="dxa"/>
            <w:vAlign w:val="center"/>
          </w:tcPr>
          <w:p w14:paraId="00930F07" w14:textId="48D6A06C" w:rsidR="00887E62" w:rsidRPr="00E21B1A" w:rsidRDefault="00887E62" w:rsidP="00D541B9">
            <w:pPr>
              <w:pStyle w:val="Geenafstand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21" w:type="dxa"/>
            <w:vAlign w:val="center"/>
          </w:tcPr>
          <w:p w14:paraId="24B437E4" w14:textId="2649ACE5" w:rsidR="00887E62" w:rsidRPr="00E21B1A" w:rsidRDefault="00887E62" w:rsidP="00D541B9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221" w:type="dxa"/>
          </w:tcPr>
          <w:p w14:paraId="55E9CC91" w14:textId="4A70E8E9" w:rsidR="00887E62" w:rsidRPr="00E21B1A" w:rsidRDefault="00887E62" w:rsidP="00D541B9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260</w:t>
            </w:r>
          </w:p>
        </w:tc>
        <w:tc>
          <w:tcPr>
            <w:tcW w:w="1221" w:type="dxa"/>
          </w:tcPr>
          <w:p w14:paraId="556297A0" w14:textId="254C1FAE" w:rsidR="00887E62" w:rsidRPr="00E21B1A" w:rsidRDefault="00887E62" w:rsidP="00D541B9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  <w:vAlign w:val="center"/>
          </w:tcPr>
          <w:p w14:paraId="30D0F016" w14:textId="2997795D" w:rsidR="00887E62" w:rsidRPr="00E21B1A" w:rsidRDefault="00887E62" w:rsidP="00D541B9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0.0</w:t>
            </w:r>
          </w:p>
        </w:tc>
        <w:tc>
          <w:tcPr>
            <w:tcW w:w="1221" w:type="dxa"/>
            <w:vAlign w:val="center"/>
          </w:tcPr>
          <w:p w14:paraId="5A973B31" w14:textId="746824E2" w:rsidR="00887E62" w:rsidRPr="00E21B1A" w:rsidRDefault="00887E62" w:rsidP="00D541B9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  <w:vAlign w:val="center"/>
          </w:tcPr>
          <w:p w14:paraId="76C6BC06" w14:textId="20845FD3" w:rsidR="00887E62" w:rsidRPr="00E21B1A" w:rsidRDefault="00887E62" w:rsidP="00D541B9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20.</w:t>
            </w:r>
            <w:r w:rsidR="00201115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221" w:type="dxa"/>
          </w:tcPr>
          <w:p w14:paraId="7457C5F1" w14:textId="5E0F956C" w:rsidR="00887E62" w:rsidRPr="00E21B1A" w:rsidRDefault="008B0F9B" w:rsidP="00D541B9">
            <w:pPr>
              <w:pStyle w:val="Geenafstand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5</w:t>
            </w:r>
          </w:p>
        </w:tc>
      </w:tr>
      <w:tr w:rsidR="00887E62" w:rsidRPr="00E21B1A" w14:paraId="1CF34E1C" w14:textId="7D6DB5D2" w:rsidTr="00131E42">
        <w:trPr>
          <w:trHeight w:val="20"/>
        </w:trPr>
        <w:tc>
          <w:tcPr>
            <w:tcW w:w="1220" w:type="dxa"/>
            <w:vAlign w:val="center"/>
          </w:tcPr>
          <w:p w14:paraId="39DD8BE8" w14:textId="6CD53AFB" w:rsidR="00887E62" w:rsidRPr="00E21B1A" w:rsidRDefault="00887E62" w:rsidP="00D541B9">
            <w:pPr>
              <w:pStyle w:val="Geenafstand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21" w:type="dxa"/>
            <w:vAlign w:val="center"/>
          </w:tcPr>
          <w:p w14:paraId="034D0380" w14:textId="780DF056" w:rsidR="00887E62" w:rsidRPr="00E21B1A" w:rsidRDefault="00887E62" w:rsidP="00D541B9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56</w:t>
            </w:r>
          </w:p>
        </w:tc>
        <w:tc>
          <w:tcPr>
            <w:tcW w:w="1221" w:type="dxa"/>
          </w:tcPr>
          <w:p w14:paraId="6CDF198D" w14:textId="12D33E73" w:rsidR="00887E62" w:rsidRPr="00E21B1A" w:rsidRDefault="00887E62" w:rsidP="00D541B9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4C0C50B6" w14:textId="755D30F0" w:rsidR="00887E62" w:rsidRPr="00E21B1A" w:rsidRDefault="00887E62" w:rsidP="00D541B9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90</w:t>
            </w:r>
          </w:p>
        </w:tc>
        <w:tc>
          <w:tcPr>
            <w:tcW w:w="1221" w:type="dxa"/>
            <w:vAlign w:val="center"/>
          </w:tcPr>
          <w:p w14:paraId="3C8BEC2A" w14:textId="3317ACDE" w:rsidR="00887E62" w:rsidRPr="00E21B1A" w:rsidRDefault="00887E62" w:rsidP="00D541B9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2.5</w:t>
            </w:r>
          </w:p>
        </w:tc>
        <w:tc>
          <w:tcPr>
            <w:tcW w:w="1221" w:type="dxa"/>
            <w:vAlign w:val="center"/>
          </w:tcPr>
          <w:p w14:paraId="5EEFD69C" w14:textId="5A5BE7AA" w:rsidR="00887E62" w:rsidRPr="00E21B1A" w:rsidRDefault="00887E62" w:rsidP="00D541B9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  <w:vAlign w:val="center"/>
          </w:tcPr>
          <w:p w14:paraId="3208F6DD" w14:textId="09BDD2E7" w:rsidR="00887E62" w:rsidRPr="00E21B1A" w:rsidRDefault="00887E62" w:rsidP="00D541B9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26.0</w:t>
            </w:r>
          </w:p>
        </w:tc>
        <w:tc>
          <w:tcPr>
            <w:tcW w:w="1221" w:type="dxa"/>
          </w:tcPr>
          <w:p w14:paraId="74E53EBC" w14:textId="5532B135" w:rsidR="00887E62" w:rsidRPr="00E21B1A" w:rsidRDefault="00333502" w:rsidP="00D541B9">
            <w:pPr>
              <w:pStyle w:val="Geenafstand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0</w:t>
            </w:r>
          </w:p>
        </w:tc>
      </w:tr>
      <w:tr w:rsidR="00887E62" w:rsidRPr="00E21B1A" w14:paraId="05F69925" w14:textId="53930304" w:rsidTr="00131E42">
        <w:trPr>
          <w:trHeight w:val="20"/>
        </w:trPr>
        <w:tc>
          <w:tcPr>
            <w:tcW w:w="1220" w:type="dxa"/>
            <w:vAlign w:val="center"/>
          </w:tcPr>
          <w:p w14:paraId="3D084923" w14:textId="4B4490AA" w:rsidR="00887E62" w:rsidRPr="00E21B1A" w:rsidRDefault="00887E62" w:rsidP="00914AB6">
            <w:pPr>
              <w:pStyle w:val="Geenafstand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21" w:type="dxa"/>
            <w:vAlign w:val="center"/>
          </w:tcPr>
          <w:p w14:paraId="01EA89B4" w14:textId="57BEEC9D" w:rsidR="00887E62" w:rsidRPr="00E21B1A" w:rsidRDefault="00887E62" w:rsidP="00914AB6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60</w:t>
            </w:r>
          </w:p>
        </w:tc>
        <w:tc>
          <w:tcPr>
            <w:tcW w:w="1221" w:type="dxa"/>
          </w:tcPr>
          <w:p w14:paraId="4F9568A2" w14:textId="15D56360" w:rsidR="00887E62" w:rsidRPr="00E21B1A" w:rsidRDefault="00887E62" w:rsidP="00914AB6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73BEA943" w14:textId="3CB5854C" w:rsidR="00887E62" w:rsidRPr="00E21B1A" w:rsidRDefault="00887E62" w:rsidP="00914AB6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  <w:vAlign w:val="center"/>
          </w:tcPr>
          <w:p w14:paraId="1DB16488" w14:textId="5D206F35" w:rsidR="00887E62" w:rsidRPr="00E21B1A" w:rsidRDefault="00887E62" w:rsidP="00914AB6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  <w:vAlign w:val="center"/>
          </w:tcPr>
          <w:p w14:paraId="396A7A58" w14:textId="00F077B4" w:rsidR="00887E62" w:rsidRPr="00E21B1A" w:rsidRDefault="00887E62" w:rsidP="00914AB6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2613</w:t>
            </w:r>
          </w:p>
        </w:tc>
        <w:tc>
          <w:tcPr>
            <w:tcW w:w="1221" w:type="dxa"/>
            <w:vAlign w:val="center"/>
          </w:tcPr>
          <w:p w14:paraId="44E450A5" w14:textId="77777777" w:rsidR="00887E62" w:rsidRPr="00E21B1A" w:rsidRDefault="00887E62" w:rsidP="00914AB6">
            <w:pPr>
              <w:pStyle w:val="Geenafstand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21" w:type="dxa"/>
          </w:tcPr>
          <w:p w14:paraId="49E78E7D" w14:textId="77777777" w:rsidR="00887E62" w:rsidRPr="00E21B1A" w:rsidRDefault="00887E62" w:rsidP="00914AB6">
            <w:pPr>
              <w:pStyle w:val="Geenafstand"/>
              <w:rPr>
                <w:rFonts w:cs="Times New Roman"/>
                <w:sz w:val="20"/>
                <w:szCs w:val="20"/>
              </w:rPr>
            </w:pPr>
          </w:p>
        </w:tc>
      </w:tr>
      <w:tr w:rsidR="00887E62" w:rsidRPr="00E21B1A" w14:paraId="5760F0D8" w14:textId="6440126B" w:rsidTr="00131E42">
        <w:trPr>
          <w:trHeight w:val="20"/>
        </w:trPr>
        <w:tc>
          <w:tcPr>
            <w:tcW w:w="1220" w:type="dxa"/>
            <w:vAlign w:val="center"/>
          </w:tcPr>
          <w:p w14:paraId="605DD3B1" w14:textId="206EAFBD" w:rsidR="00887E62" w:rsidRPr="00E21B1A" w:rsidRDefault="00887E62" w:rsidP="00914AB6">
            <w:pPr>
              <w:pStyle w:val="Geenafstand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21" w:type="dxa"/>
            <w:vAlign w:val="center"/>
          </w:tcPr>
          <w:p w14:paraId="0A8F106F" w14:textId="6435A79B" w:rsidR="00887E62" w:rsidRPr="00E21B1A" w:rsidRDefault="00887E62" w:rsidP="00914AB6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116</w:t>
            </w:r>
          </w:p>
        </w:tc>
        <w:tc>
          <w:tcPr>
            <w:tcW w:w="1221" w:type="dxa"/>
          </w:tcPr>
          <w:p w14:paraId="154C0492" w14:textId="36521EA9" w:rsidR="00887E62" w:rsidRPr="00E21B1A" w:rsidRDefault="00887E62" w:rsidP="00914AB6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2731E83D" w14:textId="7F3386CC" w:rsidR="00887E62" w:rsidRPr="00E21B1A" w:rsidRDefault="00887E62" w:rsidP="00914AB6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90</w:t>
            </w:r>
          </w:p>
        </w:tc>
        <w:tc>
          <w:tcPr>
            <w:tcW w:w="1221" w:type="dxa"/>
            <w:vAlign w:val="center"/>
          </w:tcPr>
          <w:p w14:paraId="2D7631B7" w14:textId="72CAB4AB" w:rsidR="00887E62" w:rsidRPr="00E21B1A" w:rsidRDefault="00887E62" w:rsidP="00914AB6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1.1</w:t>
            </w:r>
          </w:p>
        </w:tc>
        <w:tc>
          <w:tcPr>
            <w:tcW w:w="1221" w:type="dxa"/>
          </w:tcPr>
          <w:p w14:paraId="2A5E0695" w14:textId="0864C3B9" w:rsidR="00887E62" w:rsidRPr="00E21B1A" w:rsidRDefault="00887E62" w:rsidP="00914AB6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  <w:vAlign w:val="center"/>
          </w:tcPr>
          <w:p w14:paraId="742F5872" w14:textId="573456BF" w:rsidR="00887E62" w:rsidRPr="00E21B1A" w:rsidRDefault="00887E62" w:rsidP="00914AB6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26.0</w:t>
            </w:r>
          </w:p>
        </w:tc>
        <w:tc>
          <w:tcPr>
            <w:tcW w:w="1221" w:type="dxa"/>
          </w:tcPr>
          <w:p w14:paraId="090F7F99" w14:textId="674E6CFE" w:rsidR="00887E62" w:rsidRPr="00E21B1A" w:rsidRDefault="00333502" w:rsidP="00914AB6">
            <w:pPr>
              <w:pStyle w:val="Geenafstand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0</w:t>
            </w:r>
          </w:p>
        </w:tc>
      </w:tr>
      <w:tr w:rsidR="00887E62" w:rsidRPr="00E21B1A" w14:paraId="22030E09" w14:textId="71897E40" w:rsidTr="00131E42">
        <w:trPr>
          <w:trHeight w:val="20"/>
        </w:trPr>
        <w:tc>
          <w:tcPr>
            <w:tcW w:w="1220" w:type="dxa"/>
            <w:vAlign w:val="center"/>
          </w:tcPr>
          <w:p w14:paraId="3D0469CF" w14:textId="5158A14D" w:rsidR="00887E62" w:rsidRPr="00E21B1A" w:rsidRDefault="00887E62" w:rsidP="00914AB6">
            <w:pPr>
              <w:pStyle w:val="Geenafstand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21" w:type="dxa"/>
            <w:vAlign w:val="center"/>
          </w:tcPr>
          <w:p w14:paraId="6D5BEDC8" w14:textId="4DDD7FF8" w:rsidR="00887E62" w:rsidRPr="00E21B1A" w:rsidRDefault="00887E62" w:rsidP="00914AB6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117</w:t>
            </w:r>
          </w:p>
        </w:tc>
        <w:tc>
          <w:tcPr>
            <w:tcW w:w="1221" w:type="dxa"/>
          </w:tcPr>
          <w:p w14:paraId="3D9CD9DA" w14:textId="076F097F" w:rsidR="00887E62" w:rsidRPr="00E21B1A" w:rsidRDefault="00887E62" w:rsidP="00914AB6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4AB4C705" w14:textId="473C9B36" w:rsidR="00887E62" w:rsidRPr="00E21B1A" w:rsidRDefault="00887E62" w:rsidP="00914AB6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90</w:t>
            </w:r>
          </w:p>
        </w:tc>
        <w:tc>
          <w:tcPr>
            <w:tcW w:w="1221" w:type="dxa"/>
            <w:vAlign w:val="center"/>
          </w:tcPr>
          <w:p w14:paraId="7ABE0BB6" w14:textId="05DC0CB5" w:rsidR="00887E62" w:rsidRPr="00E21B1A" w:rsidRDefault="00887E62" w:rsidP="00914AB6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67D44145" w14:textId="1CB53C1E" w:rsidR="00887E62" w:rsidRPr="00E21B1A" w:rsidRDefault="00887E62" w:rsidP="00914AB6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  <w:vAlign w:val="center"/>
          </w:tcPr>
          <w:p w14:paraId="54D8F385" w14:textId="77777777" w:rsidR="00887E62" w:rsidRPr="00E21B1A" w:rsidRDefault="00887E62" w:rsidP="00914AB6">
            <w:pPr>
              <w:pStyle w:val="Geenafstand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21" w:type="dxa"/>
          </w:tcPr>
          <w:p w14:paraId="42BD4A45" w14:textId="77777777" w:rsidR="00887E62" w:rsidRPr="00E21B1A" w:rsidRDefault="00887E62" w:rsidP="00914AB6">
            <w:pPr>
              <w:pStyle w:val="Geenafstand"/>
              <w:rPr>
                <w:rFonts w:cs="Times New Roman"/>
                <w:sz w:val="20"/>
                <w:szCs w:val="20"/>
              </w:rPr>
            </w:pPr>
          </w:p>
        </w:tc>
      </w:tr>
      <w:tr w:rsidR="00887E62" w:rsidRPr="00E21B1A" w14:paraId="72472AB9" w14:textId="2D74E500" w:rsidTr="00131E42">
        <w:trPr>
          <w:trHeight w:val="20"/>
        </w:trPr>
        <w:tc>
          <w:tcPr>
            <w:tcW w:w="1220" w:type="dxa"/>
            <w:vAlign w:val="center"/>
          </w:tcPr>
          <w:p w14:paraId="6A3E2524" w14:textId="5030F74A" w:rsidR="00887E62" w:rsidRPr="00E21B1A" w:rsidRDefault="00887E62" w:rsidP="00914AB6">
            <w:pPr>
              <w:pStyle w:val="Geenafstand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21" w:type="dxa"/>
            <w:vAlign w:val="center"/>
          </w:tcPr>
          <w:p w14:paraId="6D23C6EB" w14:textId="70789DF8" w:rsidR="00887E62" w:rsidRPr="00E21B1A" w:rsidRDefault="00887E62" w:rsidP="00914AB6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168</w:t>
            </w:r>
          </w:p>
        </w:tc>
        <w:tc>
          <w:tcPr>
            <w:tcW w:w="1221" w:type="dxa"/>
          </w:tcPr>
          <w:p w14:paraId="426F3A5E" w14:textId="49CC0748" w:rsidR="00887E62" w:rsidRPr="00E21B1A" w:rsidRDefault="00887E62" w:rsidP="00914AB6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53419DD9" w14:textId="568A9CE8" w:rsidR="00887E62" w:rsidRPr="00E21B1A" w:rsidRDefault="00887E62" w:rsidP="00914AB6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90</w:t>
            </w:r>
          </w:p>
        </w:tc>
        <w:tc>
          <w:tcPr>
            <w:tcW w:w="1221" w:type="dxa"/>
            <w:vAlign w:val="center"/>
          </w:tcPr>
          <w:p w14:paraId="10931458" w14:textId="6581ECDE" w:rsidR="00887E62" w:rsidRPr="00E21B1A" w:rsidRDefault="00887E62" w:rsidP="00914AB6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1.8</w:t>
            </w:r>
          </w:p>
        </w:tc>
        <w:tc>
          <w:tcPr>
            <w:tcW w:w="1221" w:type="dxa"/>
          </w:tcPr>
          <w:p w14:paraId="758027E4" w14:textId="6FD00F4E" w:rsidR="00887E62" w:rsidRPr="00E21B1A" w:rsidRDefault="00887E62" w:rsidP="00914AB6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  <w:vAlign w:val="center"/>
          </w:tcPr>
          <w:p w14:paraId="5087514F" w14:textId="712FF316" w:rsidR="00887E62" w:rsidRPr="00E21B1A" w:rsidRDefault="00887E62" w:rsidP="00914AB6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27.0</w:t>
            </w:r>
          </w:p>
        </w:tc>
        <w:tc>
          <w:tcPr>
            <w:tcW w:w="1221" w:type="dxa"/>
          </w:tcPr>
          <w:p w14:paraId="7881F7E1" w14:textId="262FC372" w:rsidR="00887E62" w:rsidRPr="00E21B1A" w:rsidRDefault="00333502" w:rsidP="00914AB6">
            <w:pPr>
              <w:pStyle w:val="Geenafstand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7</w:t>
            </w:r>
          </w:p>
        </w:tc>
      </w:tr>
      <w:tr w:rsidR="00887E62" w:rsidRPr="00E21B1A" w14:paraId="18FCD4A6" w14:textId="09FC0660" w:rsidTr="00131E42">
        <w:trPr>
          <w:trHeight w:val="20"/>
        </w:trPr>
        <w:tc>
          <w:tcPr>
            <w:tcW w:w="1220" w:type="dxa"/>
            <w:vAlign w:val="center"/>
          </w:tcPr>
          <w:p w14:paraId="2F3EF20B" w14:textId="018BB671" w:rsidR="00887E62" w:rsidRPr="00E21B1A" w:rsidRDefault="00887E62" w:rsidP="00914AB6">
            <w:pPr>
              <w:pStyle w:val="Geenafstand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21" w:type="dxa"/>
            <w:vAlign w:val="center"/>
          </w:tcPr>
          <w:p w14:paraId="1CD86D22" w14:textId="57D034FB" w:rsidR="00887E62" w:rsidRPr="00E21B1A" w:rsidRDefault="00887E62" w:rsidP="00914AB6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187</w:t>
            </w:r>
          </w:p>
        </w:tc>
        <w:tc>
          <w:tcPr>
            <w:tcW w:w="1221" w:type="dxa"/>
          </w:tcPr>
          <w:p w14:paraId="35056CAD" w14:textId="33402D33" w:rsidR="00887E62" w:rsidRPr="00E21B1A" w:rsidRDefault="00887E62" w:rsidP="00914AB6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32369DF6" w14:textId="1AC79AD0" w:rsidR="00887E62" w:rsidRPr="00E21B1A" w:rsidRDefault="00887E62" w:rsidP="00914AB6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  <w:vAlign w:val="center"/>
          </w:tcPr>
          <w:p w14:paraId="35DF82BA" w14:textId="722B6559" w:rsidR="00887E62" w:rsidRPr="00E21B1A" w:rsidRDefault="00887E62" w:rsidP="00914AB6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  <w:vAlign w:val="center"/>
          </w:tcPr>
          <w:p w14:paraId="5AA6D716" w14:textId="1253B0B7" w:rsidR="00887E62" w:rsidRPr="00E21B1A" w:rsidRDefault="00887E62" w:rsidP="00914AB6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1570</w:t>
            </w:r>
          </w:p>
        </w:tc>
        <w:tc>
          <w:tcPr>
            <w:tcW w:w="1221" w:type="dxa"/>
            <w:vAlign w:val="center"/>
          </w:tcPr>
          <w:p w14:paraId="4D9645B3" w14:textId="77777777" w:rsidR="00887E62" w:rsidRPr="00E21B1A" w:rsidRDefault="00887E62" w:rsidP="00914AB6">
            <w:pPr>
              <w:pStyle w:val="Geenafstand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21" w:type="dxa"/>
          </w:tcPr>
          <w:p w14:paraId="248D3AC3" w14:textId="77777777" w:rsidR="00887E62" w:rsidRPr="00E21B1A" w:rsidRDefault="00887E62" w:rsidP="00914AB6">
            <w:pPr>
              <w:pStyle w:val="Geenafstand"/>
              <w:rPr>
                <w:rFonts w:cs="Times New Roman"/>
                <w:sz w:val="20"/>
                <w:szCs w:val="20"/>
              </w:rPr>
            </w:pPr>
          </w:p>
        </w:tc>
      </w:tr>
      <w:tr w:rsidR="00887E62" w:rsidRPr="00E21B1A" w14:paraId="2BC021E2" w14:textId="525BC767" w:rsidTr="00131E42">
        <w:trPr>
          <w:trHeight w:val="20"/>
        </w:trPr>
        <w:tc>
          <w:tcPr>
            <w:tcW w:w="1220" w:type="dxa"/>
            <w:vAlign w:val="center"/>
          </w:tcPr>
          <w:p w14:paraId="36769802" w14:textId="67E2B762" w:rsidR="00887E62" w:rsidRPr="00E21B1A" w:rsidRDefault="00887E62" w:rsidP="00914AB6">
            <w:pPr>
              <w:pStyle w:val="Geenafstand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21" w:type="dxa"/>
            <w:vAlign w:val="center"/>
          </w:tcPr>
          <w:p w14:paraId="7EB244F0" w14:textId="2856E362" w:rsidR="00887E62" w:rsidRPr="00E21B1A" w:rsidRDefault="00887E62" w:rsidP="00914AB6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266</w:t>
            </w:r>
          </w:p>
        </w:tc>
        <w:tc>
          <w:tcPr>
            <w:tcW w:w="1221" w:type="dxa"/>
          </w:tcPr>
          <w:p w14:paraId="07D69FB2" w14:textId="4012C16A" w:rsidR="00887E62" w:rsidRPr="00E21B1A" w:rsidRDefault="00887E62" w:rsidP="00914AB6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6831A707" w14:textId="3B3F3D00" w:rsidR="00887E62" w:rsidRPr="00E21B1A" w:rsidRDefault="00887E62" w:rsidP="00914AB6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90</w:t>
            </w:r>
          </w:p>
        </w:tc>
        <w:tc>
          <w:tcPr>
            <w:tcW w:w="1221" w:type="dxa"/>
            <w:vAlign w:val="center"/>
          </w:tcPr>
          <w:p w14:paraId="180B9E94" w14:textId="4468FE74" w:rsidR="00887E62" w:rsidRPr="00E21B1A" w:rsidRDefault="00887E62" w:rsidP="00914AB6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1.5</w:t>
            </w:r>
          </w:p>
        </w:tc>
        <w:tc>
          <w:tcPr>
            <w:tcW w:w="1221" w:type="dxa"/>
          </w:tcPr>
          <w:p w14:paraId="10CF631E" w14:textId="32F6D5F8" w:rsidR="00887E62" w:rsidRPr="00E21B1A" w:rsidRDefault="00887E62" w:rsidP="00914AB6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  <w:vAlign w:val="center"/>
          </w:tcPr>
          <w:p w14:paraId="7F1A3715" w14:textId="4C5C10D3" w:rsidR="00887E62" w:rsidRPr="00E21B1A" w:rsidRDefault="00887E62" w:rsidP="00914AB6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26.0</w:t>
            </w:r>
          </w:p>
        </w:tc>
        <w:tc>
          <w:tcPr>
            <w:tcW w:w="1221" w:type="dxa"/>
          </w:tcPr>
          <w:p w14:paraId="25FDA2F2" w14:textId="1D1374E6" w:rsidR="00887E62" w:rsidRPr="00E21B1A" w:rsidRDefault="00333502" w:rsidP="00914AB6">
            <w:pPr>
              <w:pStyle w:val="Geenafstand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8</w:t>
            </w:r>
          </w:p>
        </w:tc>
      </w:tr>
      <w:tr w:rsidR="00887E62" w:rsidRPr="00E21B1A" w14:paraId="5A7AD1DC" w14:textId="00C818A3" w:rsidTr="00131E42">
        <w:trPr>
          <w:trHeight w:val="20"/>
        </w:trPr>
        <w:tc>
          <w:tcPr>
            <w:tcW w:w="1220" w:type="dxa"/>
            <w:vAlign w:val="center"/>
          </w:tcPr>
          <w:p w14:paraId="04E09B52" w14:textId="67B8742A" w:rsidR="00887E62" w:rsidRPr="00E21B1A" w:rsidRDefault="00887E62" w:rsidP="00914AB6">
            <w:pPr>
              <w:pStyle w:val="Geenafstand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21" w:type="dxa"/>
            <w:vAlign w:val="center"/>
          </w:tcPr>
          <w:p w14:paraId="37B33F74" w14:textId="5899001C" w:rsidR="00887E62" w:rsidRPr="00E21B1A" w:rsidRDefault="00887E62" w:rsidP="00914AB6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322</w:t>
            </w:r>
          </w:p>
        </w:tc>
        <w:tc>
          <w:tcPr>
            <w:tcW w:w="1221" w:type="dxa"/>
          </w:tcPr>
          <w:p w14:paraId="64504674" w14:textId="2A92C8B7" w:rsidR="00887E62" w:rsidRPr="00E21B1A" w:rsidRDefault="00887E62" w:rsidP="00914AB6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72EDADFA" w14:textId="0D819202" w:rsidR="00887E62" w:rsidRPr="00E21B1A" w:rsidRDefault="00887E62" w:rsidP="00914AB6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90</w:t>
            </w:r>
          </w:p>
        </w:tc>
        <w:tc>
          <w:tcPr>
            <w:tcW w:w="1221" w:type="dxa"/>
            <w:vAlign w:val="center"/>
          </w:tcPr>
          <w:p w14:paraId="7296147D" w14:textId="0AF68102" w:rsidR="00887E62" w:rsidRPr="00E21B1A" w:rsidRDefault="00887E62" w:rsidP="00914AB6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1.8</w:t>
            </w:r>
          </w:p>
        </w:tc>
        <w:tc>
          <w:tcPr>
            <w:tcW w:w="1221" w:type="dxa"/>
          </w:tcPr>
          <w:p w14:paraId="029CE6F7" w14:textId="427B5952" w:rsidR="00887E62" w:rsidRPr="00E21B1A" w:rsidRDefault="00887E62" w:rsidP="00914AB6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  <w:vAlign w:val="center"/>
          </w:tcPr>
          <w:p w14:paraId="58554667" w14:textId="4412485B" w:rsidR="00887E62" w:rsidRPr="00E21B1A" w:rsidRDefault="00887E62" w:rsidP="00914AB6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30.0</w:t>
            </w:r>
          </w:p>
        </w:tc>
        <w:tc>
          <w:tcPr>
            <w:tcW w:w="1221" w:type="dxa"/>
          </w:tcPr>
          <w:p w14:paraId="1765CAE8" w14:textId="39852BAE" w:rsidR="00887E62" w:rsidRPr="00E21B1A" w:rsidRDefault="00333502" w:rsidP="00914AB6">
            <w:pPr>
              <w:pStyle w:val="Geenafstand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6</w:t>
            </w:r>
          </w:p>
        </w:tc>
      </w:tr>
      <w:tr w:rsidR="00887E62" w:rsidRPr="00E21B1A" w14:paraId="60F6F473" w14:textId="653755EF" w:rsidTr="00131E42">
        <w:trPr>
          <w:trHeight w:val="20"/>
        </w:trPr>
        <w:tc>
          <w:tcPr>
            <w:tcW w:w="1220" w:type="dxa"/>
            <w:vAlign w:val="center"/>
          </w:tcPr>
          <w:p w14:paraId="34D1B9BE" w14:textId="57C0B61A" w:rsidR="00887E62" w:rsidRPr="00E21B1A" w:rsidRDefault="00887E62" w:rsidP="00914AB6">
            <w:pPr>
              <w:pStyle w:val="Geenafstand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21" w:type="dxa"/>
            <w:vAlign w:val="center"/>
          </w:tcPr>
          <w:p w14:paraId="6CCF792D" w14:textId="1DBBDA72" w:rsidR="00887E62" w:rsidRPr="00E21B1A" w:rsidRDefault="00887E62" w:rsidP="00914AB6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378</w:t>
            </w:r>
          </w:p>
        </w:tc>
        <w:tc>
          <w:tcPr>
            <w:tcW w:w="1221" w:type="dxa"/>
          </w:tcPr>
          <w:p w14:paraId="7C5931FF" w14:textId="5C2AD9B6" w:rsidR="00887E62" w:rsidRPr="00E21B1A" w:rsidRDefault="00887E62" w:rsidP="00914AB6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0F08C395" w14:textId="0D33CB80" w:rsidR="00887E62" w:rsidRPr="00E21B1A" w:rsidRDefault="00887E62" w:rsidP="00914AB6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90</w:t>
            </w:r>
          </w:p>
        </w:tc>
        <w:tc>
          <w:tcPr>
            <w:tcW w:w="1221" w:type="dxa"/>
            <w:vAlign w:val="center"/>
          </w:tcPr>
          <w:p w14:paraId="6E68944D" w14:textId="2DBFED8A" w:rsidR="00887E62" w:rsidRPr="00E21B1A" w:rsidRDefault="00887E62" w:rsidP="00914AB6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1.8</w:t>
            </w:r>
          </w:p>
        </w:tc>
        <w:tc>
          <w:tcPr>
            <w:tcW w:w="1221" w:type="dxa"/>
          </w:tcPr>
          <w:p w14:paraId="3D0E4FF9" w14:textId="111E6A8B" w:rsidR="00887E62" w:rsidRPr="00E21B1A" w:rsidRDefault="00887E62" w:rsidP="00914AB6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  <w:vAlign w:val="center"/>
          </w:tcPr>
          <w:p w14:paraId="691EE2FD" w14:textId="7C8390CD" w:rsidR="00887E62" w:rsidRPr="00E21B1A" w:rsidRDefault="00887E62" w:rsidP="00914AB6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33.0</w:t>
            </w:r>
          </w:p>
        </w:tc>
        <w:tc>
          <w:tcPr>
            <w:tcW w:w="1221" w:type="dxa"/>
          </w:tcPr>
          <w:p w14:paraId="16E89076" w14:textId="4F49D969" w:rsidR="00887E62" w:rsidRPr="00E21B1A" w:rsidRDefault="00333502" w:rsidP="00914AB6">
            <w:pPr>
              <w:pStyle w:val="Geenafstand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7</w:t>
            </w:r>
          </w:p>
        </w:tc>
      </w:tr>
      <w:tr w:rsidR="00887E62" w:rsidRPr="00E21B1A" w14:paraId="08B088B1" w14:textId="5E06D2F9" w:rsidTr="00131E42">
        <w:trPr>
          <w:trHeight w:val="20"/>
        </w:trPr>
        <w:tc>
          <w:tcPr>
            <w:tcW w:w="1220" w:type="dxa"/>
            <w:vAlign w:val="center"/>
          </w:tcPr>
          <w:p w14:paraId="7D0CD93C" w14:textId="70C864AE" w:rsidR="00887E62" w:rsidRPr="00E21B1A" w:rsidRDefault="00887E62" w:rsidP="00914AB6">
            <w:pPr>
              <w:pStyle w:val="Geenafstand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21" w:type="dxa"/>
            <w:vAlign w:val="center"/>
          </w:tcPr>
          <w:p w14:paraId="70F6BD7E" w14:textId="6FCA088F" w:rsidR="00887E62" w:rsidRPr="00E21B1A" w:rsidRDefault="00887E62" w:rsidP="00914AB6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386</w:t>
            </w:r>
          </w:p>
        </w:tc>
        <w:tc>
          <w:tcPr>
            <w:tcW w:w="1221" w:type="dxa"/>
          </w:tcPr>
          <w:p w14:paraId="21F538CE" w14:textId="72EF1506" w:rsidR="00887E62" w:rsidRPr="00E21B1A" w:rsidRDefault="00887E62" w:rsidP="00914AB6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23B896D3" w14:textId="768AEE1B" w:rsidR="00887E62" w:rsidRPr="00E21B1A" w:rsidRDefault="00887E62" w:rsidP="00914AB6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  <w:vAlign w:val="center"/>
          </w:tcPr>
          <w:p w14:paraId="44D07DCA" w14:textId="48F82189" w:rsidR="00887E62" w:rsidRPr="00E21B1A" w:rsidRDefault="00887E62" w:rsidP="00914AB6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  <w:vAlign w:val="center"/>
          </w:tcPr>
          <w:p w14:paraId="0D768155" w14:textId="09081B63" w:rsidR="00887E62" w:rsidRPr="00E21B1A" w:rsidRDefault="00887E62" w:rsidP="00914AB6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1700</w:t>
            </w:r>
          </w:p>
        </w:tc>
        <w:tc>
          <w:tcPr>
            <w:tcW w:w="1221" w:type="dxa"/>
            <w:vAlign w:val="center"/>
          </w:tcPr>
          <w:p w14:paraId="164C5048" w14:textId="77777777" w:rsidR="00887E62" w:rsidRPr="00E21B1A" w:rsidRDefault="00887E62" w:rsidP="00914AB6">
            <w:pPr>
              <w:pStyle w:val="Geenafstand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21" w:type="dxa"/>
          </w:tcPr>
          <w:p w14:paraId="46D871F9" w14:textId="77777777" w:rsidR="00887E62" w:rsidRPr="00E21B1A" w:rsidRDefault="00887E62" w:rsidP="00914AB6">
            <w:pPr>
              <w:pStyle w:val="Geenafstand"/>
              <w:rPr>
                <w:rFonts w:cs="Times New Roman"/>
                <w:sz w:val="20"/>
                <w:szCs w:val="20"/>
              </w:rPr>
            </w:pPr>
          </w:p>
        </w:tc>
      </w:tr>
      <w:tr w:rsidR="00887E62" w:rsidRPr="00E21B1A" w14:paraId="6D4702D0" w14:textId="57A92AF3" w:rsidTr="00131E42">
        <w:trPr>
          <w:trHeight w:val="20"/>
        </w:trPr>
        <w:tc>
          <w:tcPr>
            <w:tcW w:w="1220" w:type="dxa"/>
            <w:vAlign w:val="center"/>
          </w:tcPr>
          <w:p w14:paraId="77789A0E" w14:textId="52CB4B64" w:rsidR="00887E62" w:rsidRPr="00E21B1A" w:rsidRDefault="00887E62" w:rsidP="00914AB6">
            <w:pPr>
              <w:pStyle w:val="Geenafstand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21" w:type="dxa"/>
            <w:vAlign w:val="center"/>
          </w:tcPr>
          <w:p w14:paraId="68BB0E49" w14:textId="1FCCEC82" w:rsidR="00887E62" w:rsidRPr="00E21B1A" w:rsidRDefault="00887E62" w:rsidP="00914AB6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434</w:t>
            </w:r>
          </w:p>
        </w:tc>
        <w:tc>
          <w:tcPr>
            <w:tcW w:w="1221" w:type="dxa"/>
          </w:tcPr>
          <w:p w14:paraId="71879C45" w14:textId="59067553" w:rsidR="00887E62" w:rsidRPr="00E21B1A" w:rsidRDefault="00887E62" w:rsidP="00914AB6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4E4901EC" w14:textId="3F29BA57" w:rsidR="00887E62" w:rsidRPr="00E21B1A" w:rsidRDefault="00887E62" w:rsidP="00914AB6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90</w:t>
            </w:r>
          </w:p>
        </w:tc>
        <w:tc>
          <w:tcPr>
            <w:tcW w:w="1221" w:type="dxa"/>
            <w:vAlign w:val="center"/>
          </w:tcPr>
          <w:p w14:paraId="6B1FE274" w14:textId="3708895F" w:rsidR="00887E62" w:rsidRPr="00E21B1A" w:rsidRDefault="00887E62" w:rsidP="00914AB6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1.5</w:t>
            </w:r>
          </w:p>
        </w:tc>
        <w:tc>
          <w:tcPr>
            <w:tcW w:w="1221" w:type="dxa"/>
          </w:tcPr>
          <w:p w14:paraId="413F7779" w14:textId="02D57762" w:rsidR="00887E62" w:rsidRPr="00E21B1A" w:rsidRDefault="00887E62" w:rsidP="00914AB6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  <w:vAlign w:val="center"/>
          </w:tcPr>
          <w:p w14:paraId="3AD73633" w14:textId="634B3F5C" w:rsidR="00887E62" w:rsidRPr="00E21B1A" w:rsidRDefault="00887E62" w:rsidP="00914AB6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38.0</w:t>
            </w:r>
          </w:p>
        </w:tc>
        <w:tc>
          <w:tcPr>
            <w:tcW w:w="1221" w:type="dxa"/>
          </w:tcPr>
          <w:p w14:paraId="0FE1800D" w14:textId="69AD31A2" w:rsidR="00887E62" w:rsidRPr="00E21B1A" w:rsidRDefault="00B1068A" w:rsidP="00914AB6">
            <w:pPr>
              <w:pStyle w:val="Geenafstand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4</w:t>
            </w:r>
          </w:p>
        </w:tc>
      </w:tr>
      <w:tr w:rsidR="00887E62" w:rsidRPr="00E21B1A" w14:paraId="57A6EFFE" w14:textId="3DF0E9C3" w:rsidTr="00131E42">
        <w:trPr>
          <w:trHeight w:val="20"/>
        </w:trPr>
        <w:tc>
          <w:tcPr>
            <w:tcW w:w="1220" w:type="dxa"/>
            <w:vAlign w:val="center"/>
          </w:tcPr>
          <w:p w14:paraId="5843DFEB" w14:textId="5C180F9F" w:rsidR="00887E62" w:rsidRPr="00E21B1A" w:rsidRDefault="00887E62" w:rsidP="00914AB6">
            <w:pPr>
              <w:pStyle w:val="Geenafstand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21" w:type="dxa"/>
            <w:vAlign w:val="center"/>
          </w:tcPr>
          <w:p w14:paraId="3EF22C0A" w14:textId="0607F392" w:rsidR="00887E62" w:rsidRPr="00E21B1A" w:rsidRDefault="00887E62" w:rsidP="00914AB6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490</w:t>
            </w:r>
          </w:p>
        </w:tc>
        <w:tc>
          <w:tcPr>
            <w:tcW w:w="1221" w:type="dxa"/>
          </w:tcPr>
          <w:p w14:paraId="520E3CD3" w14:textId="67CFCB97" w:rsidR="00887E62" w:rsidRPr="00E21B1A" w:rsidRDefault="00887E62" w:rsidP="00914AB6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5977FDB7" w14:textId="76387480" w:rsidR="00887E62" w:rsidRPr="00E21B1A" w:rsidRDefault="00887E62" w:rsidP="00914AB6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90</w:t>
            </w:r>
          </w:p>
        </w:tc>
        <w:tc>
          <w:tcPr>
            <w:tcW w:w="1221" w:type="dxa"/>
            <w:vAlign w:val="center"/>
          </w:tcPr>
          <w:p w14:paraId="6B904429" w14:textId="5D8ACADD" w:rsidR="00887E62" w:rsidRPr="00E21B1A" w:rsidRDefault="00887E62" w:rsidP="00914AB6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1.6</w:t>
            </w:r>
          </w:p>
        </w:tc>
        <w:tc>
          <w:tcPr>
            <w:tcW w:w="1221" w:type="dxa"/>
          </w:tcPr>
          <w:p w14:paraId="1893D282" w14:textId="52519ED3" w:rsidR="00887E62" w:rsidRPr="00E21B1A" w:rsidRDefault="00887E62" w:rsidP="00914AB6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  <w:vAlign w:val="center"/>
          </w:tcPr>
          <w:p w14:paraId="79FF7135" w14:textId="46B55C7A" w:rsidR="00887E62" w:rsidRPr="00E21B1A" w:rsidRDefault="00887E62" w:rsidP="00914AB6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45.0</w:t>
            </w:r>
          </w:p>
        </w:tc>
        <w:tc>
          <w:tcPr>
            <w:tcW w:w="1221" w:type="dxa"/>
          </w:tcPr>
          <w:p w14:paraId="5E44BA4D" w14:textId="60B1A3C8" w:rsidR="00887E62" w:rsidRPr="00E21B1A" w:rsidRDefault="00B1068A" w:rsidP="00914AB6">
            <w:pPr>
              <w:pStyle w:val="Geenafstand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5</w:t>
            </w:r>
          </w:p>
        </w:tc>
      </w:tr>
      <w:tr w:rsidR="00887E62" w:rsidRPr="00E21B1A" w14:paraId="0D180391" w14:textId="5CDDB918" w:rsidTr="00131E42">
        <w:trPr>
          <w:trHeight w:val="20"/>
        </w:trPr>
        <w:tc>
          <w:tcPr>
            <w:tcW w:w="1220" w:type="dxa"/>
            <w:vAlign w:val="center"/>
          </w:tcPr>
          <w:p w14:paraId="3A51D949" w14:textId="58E3A27F" w:rsidR="00887E62" w:rsidRPr="00E21B1A" w:rsidRDefault="00887E62" w:rsidP="00914AB6">
            <w:pPr>
              <w:pStyle w:val="Geenafstand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21" w:type="dxa"/>
            <w:vAlign w:val="center"/>
          </w:tcPr>
          <w:p w14:paraId="7109A294" w14:textId="5193520C" w:rsidR="00887E62" w:rsidRPr="00E21B1A" w:rsidRDefault="00887E62" w:rsidP="00914AB6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566</w:t>
            </w:r>
          </w:p>
        </w:tc>
        <w:tc>
          <w:tcPr>
            <w:tcW w:w="1221" w:type="dxa"/>
          </w:tcPr>
          <w:p w14:paraId="4DE9FD3B" w14:textId="29C242EA" w:rsidR="00887E62" w:rsidRPr="00E21B1A" w:rsidRDefault="00887E62" w:rsidP="00914AB6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294D48FA" w14:textId="4ADD8C20" w:rsidR="00887E62" w:rsidRPr="00E21B1A" w:rsidRDefault="00887E62" w:rsidP="00914AB6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  <w:vAlign w:val="center"/>
          </w:tcPr>
          <w:p w14:paraId="19AEF889" w14:textId="1E1C911F" w:rsidR="00887E62" w:rsidRPr="00E21B1A" w:rsidRDefault="00887E62" w:rsidP="00914AB6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  <w:vAlign w:val="center"/>
          </w:tcPr>
          <w:p w14:paraId="6881617B" w14:textId="0F5866DD" w:rsidR="00887E62" w:rsidRPr="00E21B1A" w:rsidRDefault="00887E62" w:rsidP="00914AB6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29</w:t>
            </w:r>
          </w:p>
        </w:tc>
        <w:tc>
          <w:tcPr>
            <w:tcW w:w="1221" w:type="dxa"/>
            <w:vAlign w:val="center"/>
          </w:tcPr>
          <w:p w14:paraId="468590FD" w14:textId="77777777" w:rsidR="00887E62" w:rsidRPr="00E21B1A" w:rsidRDefault="00887E62" w:rsidP="00914AB6">
            <w:pPr>
              <w:pStyle w:val="Geenafstand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21" w:type="dxa"/>
          </w:tcPr>
          <w:p w14:paraId="4112B7AB" w14:textId="77777777" w:rsidR="00887E62" w:rsidRPr="00E21B1A" w:rsidRDefault="00887E62" w:rsidP="00914AB6">
            <w:pPr>
              <w:pStyle w:val="Geenafstand"/>
              <w:rPr>
                <w:rFonts w:cs="Times New Roman"/>
                <w:sz w:val="20"/>
                <w:szCs w:val="20"/>
              </w:rPr>
            </w:pPr>
          </w:p>
        </w:tc>
      </w:tr>
      <w:tr w:rsidR="00887E62" w:rsidRPr="00E21B1A" w14:paraId="6FC324D5" w14:textId="426694FD" w:rsidTr="00131E42">
        <w:trPr>
          <w:trHeight w:val="20"/>
        </w:trPr>
        <w:tc>
          <w:tcPr>
            <w:tcW w:w="1220" w:type="dxa"/>
            <w:vAlign w:val="center"/>
          </w:tcPr>
          <w:p w14:paraId="6D4D9A5B" w14:textId="2FDDCAD0" w:rsidR="00887E62" w:rsidRPr="00E21B1A" w:rsidRDefault="00887E62" w:rsidP="00914AB6">
            <w:pPr>
              <w:pStyle w:val="Geenafstand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21" w:type="dxa"/>
            <w:vAlign w:val="center"/>
          </w:tcPr>
          <w:p w14:paraId="5527763D" w14:textId="4B4EF465" w:rsidR="00887E62" w:rsidRPr="00E21B1A" w:rsidRDefault="00887E62" w:rsidP="00914AB6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567</w:t>
            </w:r>
          </w:p>
        </w:tc>
        <w:tc>
          <w:tcPr>
            <w:tcW w:w="1221" w:type="dxa"/>
          </w:tcPr>
          <w:p w14:paraId="37D880D0" w14:textId="1C8DC36E" w:rsidR="00887E62" w:rsidRPr="00E21B1A" w:rsidRDefault="00887E62" w:rsidP="00914AB6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75D0A07C" w14:textId="449E8370" w:rsidR="00887E62" w:rsidRPr="00E21B1A" w:rsidRDefault="00887E62" w:rsidP="00914AB6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90</w:t>
            </w:r>
          </w:p>
        </w:tc>
        <w:tc>
          <w:tcPr>
            <w:tcW w:w="1221" w:type="dxa"/>
            <w:vAlign w:val="center"/>
          </w:tcPr>
          <w:p w14:paraId="65EFF2A0" w14:textId="309579D2" w:rsidR="00887E62" w:rsidRPr="00E21B1A" w:rsidRDefault="00887E62" w:rsidP="00914AB6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0.3</w:t>
            </w:r>
          </w:p>
        </w:tc>
        <w:tc>
          <w:tcPr>
            <w:tcW w:w="1221" w:type="dxa"/>
          </w:tcPr>
          <w:p w14:paraId="413BD69E" w14:textId="2376C1C5" w:rsidR="00887E62" w:rsidRPr="00E21B1A" w:rsidRDefault="00887E62" w:rsidP="00914AB6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  <w:vAlign w:val="center"/>
          </w:tcPr>
          <w:p w14:paraId="2FA533DB" w14:textId="59BE6FBA" w:rsidR="00887E62" w:rsidRPr="00E21B1A" w:rsidRDefault="00887E62" w:rsidP="00914AB6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10.0</w:t>
            </w:r>
          </w:p>
        </w:tc>
        <w:tc>
          <w:tcPr>
            <w:tcW w:w="1221" w:type="dxa"/>
          </w:tcPr>
          <w:p w14:paraId="746E83C6" w14:textId="7FD085C4" w:rsidR="00887E62" w:rsidRPr="00E21B1A" w:rsidRDefault="00E173DB" w:rsidP="00914AB6">
            <w:pPr>
              <w:pStyle w:val="Geenafstand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1</w:t>
            </w:r>
          </w:p>
        </w:tc>
      </w:tr>
      <w:tr w:rsidR="00887E62" w:rsidRPr="00E21B1A" w14:paraId="26C8DB16" w14:textId="2ADA277A" w:rsidTr="00131E42">
        <w:trPr>
          <w:trHeight w:val="20"/>
        </w:trPr>
        <w:tc>
          <w:tcPr>
            <w:tcW w:w="1220" w:type="dxa"/>
            <w:vAlign w:val="center"/>
          </w:tcPr>
          <w:p w14:paraId="2C68FC23" w14:textId="6ABA5DE2" w:rsidR="00887E62" w:rsidRPr="00E21B1A" w:rsidRDefault="00887E62" w:rsidP="00914AB6">
            <w:pPr>
              <w:pStyle w:val="Geenafstand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21" w:type="dxa"/>
            <w:vAlign w:val="center"/>
          </w:tcPr>
          <w:p w14:paraId="529D8ED3" w14:textId="2DB471AB" w:rsidR="00887E62" w:rsidRPr="00E21B1A" w:rsidRDefault="00887E62" w:rsidP="00914AB6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623</w:t>
            </w:r>
          </w:p>
        </w:tc>
        <w:tc>
          <w:tcPr>
            <w:tcW w:w="1221" w:type="dxa"/>
          </w:tcPr>
          <w:p w14:paraId="358529A7" w14:textId="058F2430" w:rsidR="00887E62" w:rsidRPr="00E21B1A" w:rsidRDefault="00887E62" w:rsidP="00914AB6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2AE651B2" w14:textId="7CFA9A49" w:rsidR="00887E62" w:rsidRPr="00E21B1A" w:rsidRDefault="00887E62" w:rsidP="00914AB6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90</w:t>
            </w:r>
          </w:p>
        </w:tc>
        <w:tc>
          <w:tcPr>
            <w:tcW w:w="1221" w:type="dxa"/>
            <w:vAlign w:val="center"/>
          </w:tcPr>
          <w:p w14:paraId="017D12C4" w14:textId="716F3897" w:rsidR="00887E62" w:rsidRPr="00E21B1A" w:rsidRDefault="00887E62" w:rsidP="00914AB6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2.1</w:t>
            </w:r>
          </w:p>
        </w:tc>
        <w:tc>
          <w:tcPr>
            <w:tcW w:w="1221" w:type="dxa"/>
          </w:tcPr>
          <w:p w14:paraId="3645A213" w14:textId="1DF456CC" w:rsidR="00887E62" w:rsidRPr="00E21B1A" w:rsidRDefault="00887E62" w:rsidP="00914AB6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  <w:vAlign w:val="center"/>
          </w:tcPr>
          <w:p w14:paraId="28678793" w14:textId="6B55046A" w:rsidR="00887E62" w:rsidRPr="00E21B1A" w:rsidRDefault="00887E62" w:rsidP="00914AB6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5.0</w:t>
            </w:r>
          </w:p>
        </w:tc>
        <w:tc>
          <w:tcPr>
            <w:tcW w:w="1221" w:type="dxa"/>
          </w:tcPr>
          <w:p w14:paraId="0E2935C9" w14:textId="7FAEB779" w:rsidR="00887E62" w:rsidRPr="00E21B1A" w:rsidRDefault="00CB474E" w:rsidP="00914AB6">
            <w:pPr>
              <w:pStyle w:val="Geenafstand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</w:t>
            </w:r>
          </w:p>
        </w:tc>
      </w:tr>
      <w:tr w:rsidR="00887E62" w:rsidRPr="00E21B1A" w14:paraId="7E7B935C" w14:textId="610D0623" w:rsidTr="00131E42">
        <w:trPr>
          <w:trHeight w:val="20"/>
        </w:trPr>
        <w:tc>
          <w:tcPr>
            <w:tcW w:w="1220" w:type="dxa"/>
            <w:vAlign w:val="center"/>
          </w:tcPr>
          <w:p w14:paraId="028995D1" w14:textId="0AB09C85" w:rsidR="00887E62" w:rsidRPr="00E21B1A" w:rsidRDefault="00887E62" w:rsidP="00914AB6">
            <w:pPr>
              <w:pStyle w:val="Geenafstand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21" w:type="dxa"/>
            <w:vAlign w:val="center"/>
          </w:tcPr>
          <w:p w14:paraId="73451697" w14:textId="3911F247" w:rsidR="00887E62" w:rsidRPr="00E21B1A" w:rsidRDefault="00887E62" w:rsidP="00914AB6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668</w:t>
            </w:r>
          </w:p>
        </w:tc>
        <w:tc>
          <w:tcPr>
            <w:tcW w:w="1221" w:type="dxa"/>
          </w:tcPr>
          <w:p w14:paraId="5D50BD05" w14:textId="2753DC0F" w:rsidR="00887E62" w:rsidRPr="00E21B1A" w:rsidRDefault="00887E62" w:rsidP="00914AB6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260</w:t>
            </w:r>
          </w:p>
        </w:tc>
        <w:tc>
          <w:tcPr>
            <w:tcW w:w="1221" w:type="dxa"/>
          </w:tcPr>
          <w:p w14:paraId="3422D957" w14:textId="30558D74" w:rsidR="00887E62" w:rsidRPr="00E21B1A" w:rsidRDefault="00887E62" w:rsidP="00914AB6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  <w:vAlign w:val="center"/>
          </w:tcPr>
          <w:p w14:paraId="3C808A61" w14:textId="28D8BECD" w:rsidR="00887E62" w:rsidRPr="00E21B1A" w:rsidRDefault="00887E62" w:rsidP="00914AB6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2A498ED2" w14:textId="41B27FE0" w:rsidR="00887E62" w:rsidRPr="00E21B1A" w:rsidRDefault="00887E62" w:rsidP="00914AB6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  <w:vAlign w:val="center"/>
          </w:tcPr>
          <w:p w14:paraId="62F8D120" w14:textId="77777777" w:rsidR="00887E62" w:rsidRPr="00E21B1A" w:rsidRDefault="00887E62" w:rsidP="00914AB6">
            <w:pPr>
              <w:pStyle w:val="Geenafstand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21" w:type="dxa"/>
          </w:tcPr>
          <w:p w14:paraId="4BB1510B" w14:textId="77777777" w:rsidR="00887E62" w:rsidRPr="00E21B1A" w:rsidRDefault="00887E62" w:rsidP="00914AB6">
            <w:pPr>
              <w:pStyle w:val="Geenafstand"/>
              <w:rPr>
                <w:rFonts w:cs="Times New Roman"/>
                <w:sz w:val="20"/>
                <w:szCs w:val="20"/>
              </w:rPr>
            </w:pPr>
          </w:p>
        </w:tc>
      </w:tr>
      <w:tr w:rsidR="00887E62" w:rsidRPr="00E21B1A" w14:paraId="2AF2B676" w14:textId="6C8868D5" w:rsidTr="00131E42">
        <w:trPr>
          <w:trHeight w:val="20"/>
        </w:trPr>
        <w:tc>
          <w:tcPr>
            <w:tcW w:w="1220" w:type="dxa"/>
            <w:vAlign w:val="center"/>
          </w:tcPr>
          <w:p w14:paraId="65D12F59" w14:textId="34713FA2" w:rsidR="00887E62" w:rsidRPr="00E21B1A" w:rsidRDefault="00887E62" w:rsidP="00914AB6">
            <w:pPr>
              <w:pStyle w:val="Geenafstand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21" w:type="dxa"/>
            <w:vAlign w:val="center"/>
          </w:tcPr>
          <w:p w14:paraId="25125E26" w14:textId="43AAE3AE" w:rsidR="00887E62" w:rsidRPr="00E21B1A" w:rsidRDefault="00887E62" w:rsidP="00914AB6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693</w:t>
            </w:r>
          </w:p>
        </w:tc>
        <w:tc>
          <w:tcPr>
            <w:tcW w:w="1221" w:type="dxa"/>
          </w:tcPr>
          <w:p w14:paraId="17371219" w14:textId="78F33B9D" w:rsidR="00887E62" w:rsidRPr="00E21B1A" w:rsidRDefault="00887E62" w:rsidP="00914AB6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7CFD6B85" w14:textId="077A4CCA" w:rsidR="00887E62" w:rsidRPr="00E21B1A" w:rsidRDefault="00887E62" w:rsidP="00914AB6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90</w:t>
            </w:r>
          </w:p>
        </w:tc>
        <w:tc>
          <w:tcPr>
            <w:tcW w:w="1221" w:type="dxa"/>
            <w:vAlign w:val="center"/>
          </w:tcPr>
          <w:p w14:paraId="4CB29219" w14:textId="52DAE7C0" w:rsidR="00887E62" w:rsidRPr="00E21B1A" w:rsidRDefault="00887E62" w:rsidP="00914AB6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17.0</w:t>
            </w:r>
          </w:p>
        </w:tc>
        <w:tc>
          <w:tcPr>
            <w:tcW w:w="1221" w:type="dxa"/>
            <w:vAlign w:val="center"/>
          </w:tcPr>
          <w:p w14:paraId="799BAF0E" w14:textId="60EE86D5" w:rsidR="00887E62" w:rsidRPr="00E21B1A" w:rsidRDefault="00887E62" w:rsidP="00914AB6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36</w:t>
            </w:r>
          </w:p>
        </w:tc>
        <w:tc>
          <w:tcPr>
            <w:tcW w:w="1221" w:type="dxa"/>
            <w:vAlign w:val="center"/>
          </w:tcPr>
          <w:p w14:paraId="6497B474" w14:textId="2F75D184" w:rsidR="00887E62" w:rsidRPr="00E21B1A" w:rsidRDefault="00887E62" w:rsidP="00914AB6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8.0</w:t>
            </w:r>
          </w:p>
        </w:tc>
        <w:tc>
          <w:tcPr>
            <w:tcW w:w="1221" w:type="dxa"/>
          </w:tcPr>
          <w:p w14:paraId="482AB228" w14:textId="177205FB" w:rsidR="00887E62" w:rsidRPr="00E21B1A" w:rsidRDefault="00E02D78" w:rsidP="00914AB6">
            <w:pPr>
              <w:pStyle w:val="Geenafstand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</w:t>
            </w:r>
          </w:p>
        </w:tc>
      </w:tr>
      <w:tr w:rsidR="00887E62" w:rsidRPr="00E21B1A" w14:paraId="5D38C618" w14:textId="5C7431A8" w:rsidTr="00131E42">
        <w:trPr>
          <w:trHeight w:val="20"/>
        </w:trPr>
        <w:tc>
          <w:tcPr>
            <w:tcW w:w="1220" w:type="dxa"/>
            <w:vAlign w:val="center"/>
          </w:tcPr>
          <w:p w14:paraId="3C4E8B0F" w14:textId="77A2EEDC" w:rsidR="00887E62" w:rsidRPr="00E21B1A" w:rsidRDefault="00887E62" w:rsidP="00914AB6">
            <w:pPr>
              <w:pStyle w:val="Geenafstand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21" w:type="dxa"/>
            <w:vAlign w:val="center"/>
          </w:tcPr>
          <w:p w14:paraId="2C398F26" w14:textId="2B4C2D9F" w:rsidR="00887E62" w:rsidRPr="00E21B1A" w:rsidRDefault="00887E62" w:rsidP="00914AB6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721</w:t>
            </w:r>
          </w:p>
        </w:tc>
        <w:tc>
          <w:tcPr>
            <w:tcW w:w="1221" w:type="dxa"/>
          </w:tcPr>
          <w:p w14:paraId="52742347" w14:textId="2642FBEF" w:rsidR="00887E62" w:rsidRPr="00E21B1A" w:rsidRDefault="00887E62" w:rsidP="00914AB6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695C974F" w14:textId="39341CA7" w:rsidR="00887E62" w:rsidRPr="00E21B1A" w:rsidRDefault="00887E62" w:rsidP="00914AB6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90</w:t>
            </w:r>
          </w:p>
        </w:tc>
        <w:tc>
          <w:tcPr>
            <w:tcW w:w="1221" w:type="dxa"/>
            <w:vAlign w:val="center"/>
          </w:tcPr>
          <w:p w14:paraId="37357055" w14:textId="32F983FF" w:rsidR="00887E62" w:rsidRPr="00E21B1A" w:rsidRDefault="00887E62" w:rsidP="00914AB6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19.0</w:t>
            </w:r>
          </w:p>
        </w:tc>
        <w:tc>
          <w:tcPr>
            <w:tcW w:w="1221" w:type="dxa"/>
            <w:vAlign w:val="center"/>
          </w:tcPr>
          <w:p w14:paraId="18234A51" w14:textId="77777777" w:rsidR="00887E62" w:rsidRPr="00E21B1A" w:rsidRDefault="00887E62" w:rsidP="00914AB6">
            <w:pPr>
              <w:pStyle w:val="Geenafstand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21" w:type="dxa"/>
            <w:vAlign w:val="center"/>
          </w:tcPr>
          <w:p w14:paraId="1CE6CC4F" w14:textId="3106E0F1" w:rsidR="00887E62" w:rsidRPr="00E21B1A" w:rsidRDefault="00887E62" w:rsidP="00914AB6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21.0</w:t>
            </w:r>
          </w:p>
        </w:tc>
        <w:tc>
          <w:tcPr>
            <w:tcW w:w="1221" w:type="dxa"/>
          </w:tcPr>
          <w:p w14:paraId="70A1E254" w14:textId="0C5C2808" w:rsidR="00887E62" w:rsidRPr="00E21B1A" w:rsidRDefault="00E02D78" w:rsidP="00914AB6">
            <w:pPr>
              <w:pStyle w:val="Geenafstand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</w:t>
            </w:r>
          </w:p>
        </w:tc>
      </w:tr>
      <w:tr w:rsidR="00887E62" w:rsidRPr="00E21B1A" w14:paraId="4F4B744F" w14:textId="0834EDF7" w:rsidTr="00131E42">
        <w:trPr>
          <w:trHeight w:val="20"/>
        </w:trPr>
        <w:tc>
          <w:tcPr>
            <w:tcW w:w="1220" w:type="dxa"/>
            <w:vAlign w:val="center"/>
          </w:tcPr>
          <w:p w14:paraId="661466ED" w14:textId="40B252ED" w:rsidR="00887E62" w:rsidRPr="00E21B1A" w:rsidRDefault="00887E62" w:rsidP="00914AB6">
            <w:pPr>
              <w:pStyle w:val="Geenafstand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21" w:type="dxa"/>
            <w:vAlign w:val="center"/>
          </w:tcPr>
          <w:p w14:paraId="37BD74A1" w14:textId="1A7DA7B5" w:rsidR="00887E62" w:rsidRPr="00E21B1A" w:rsidRDefault="00887E62" w:rsidP="00914AB6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749</w:t>
            </w:r>
          </w:p>
        </w:tc>
        <w:tc>
          <w:tcPr>
            <w:tcW w:w="1221" w:type="dxa"/>
          </w:tcPr>
          <w:p w14:paraId="7A8E2D87" w14:textId="72C7CA13" w:rsidR="00887E62" w:rsidRPr="00E21B1A" w:rsidRDefault="00887E62" w:rsidP="00914AB6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72A00F15" w14:textId="5D3FEE54" w:rsidR="00887E62" w:rsidRPr="00E21B1A" w:rsidRDefault="00887E62" w:rsidP="00914AB6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90</w:t>
            </w:r>
          </w:p>
        </w:tc>
        <w:tc>
          <w:tcPr>
            <w:tcW w:w="1221" w:type="dxa"/>
            <w:vAlign w:val="center"/>
          </w:tcPr>
          <w:p w14:paraId="7A3018DB" w14:textId="29499FE9" w:rsidR="00887E62" w:rsidRPr="00E21B1A" w:rsidRDefault="00887E62" w:rsidP="00914AB6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13.0</w:t>
            </w:r>
          </w:p>
        </w:tc>
        <w:tc>
          <w:tcPr>
            <w:tcW w:w="1221" w:type="dxa"/>
            <w:vAlign w:val="center"/>
          </w:tcPr>
          <w:p w14:paraId="223677A1" w14:textId="7090A136" w:rsidR="00887E62" w:rsidRPr="00E21B1A" w:rsidRDefault="00887E62" w:rsidP="00914AB6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41</w:t>
            </w:r>
          </w:p>
        </w:tc>
        <w:tc>
          <w:tcPr>
            <w:tcW w:w="1221" w:type="dxa"/>
            <w:vAlign w:val="center"/>
          </w:tcPr>
          <w:p w14:paraId="1E982EE3" w14:textId="1033B9AA" w:rsidR="00887E62" w:rsidRPr="00E21B1A" w:rsidRDefault="00887E62" w:rsidP="00914AB6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3.1</w:t>
            </w:r>
          </w:p>
        </w:tc>
        <w:tc>
          <w:tcPr>
            <w:tcW w:w="1221" w:type="dxa"/>
          </w:tcPr>
          <w:p w14:paraId="7199C8DC" w14:textId="46787713" w:rsidR="00887E62" w:rsidRPr="00E21B1A" w:rsidRDefault="00E02D78" w:rsidP="00914AB6">
            <w:pPr>
              <w:pStyle w:val="Geenafstand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</w:t>
            </w:r>
          </w:p>
        </w:tc>
      </w:tr>
      <w:tr w:rsidR="00887E62" w:rsidRPr="00E21B1A" w14:paraId="3B9D61E9" w14:textId="0D5000C5" w:rsidTr="00131E42">
        <w:trPr>
          <w:trHeight w:val="20"/>
        </w:trPr>
        <w:tc>
          <w:tcPr>
            <w:tcW w:w="1220" w:type="dxa"/>
            <w:vAlign w:val="center"/>
          </w:tcPr>
          <w:p w14:paraId="1CB9DD3B" w14:textId="1424223F" w:rsidR="00887E62" w:rsidRPr="00E21B1A" w:rsidRDefault="00887E62" w:rsidP="00914AB6">
            <w:pPr>
              <w:pStyle w:val="Geenafstand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21" w:type="dxa"/>
            <w:vAlign w:val="center"/>
          </w:tcPr>
          <w:p w14:paraId="2168F4CE" w14:textId="25404E09" w:rsidR="00887E62" w:rsidRPr="00E21B1A" w:rsidRDefault="00887E62" w:rsidP="00914AB6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784</w:t>
            </w:r>
          </w:p>
        </w:tc>
        <w:tc>
          <w:tcPr>
            <w:tcW w:w="1221" w:type="dxa"/>
          </w:tcPr>
          <w:p w14:paraId="3B901070" w14:textId="75A03B54" w:rsidR="00887E62" w:rsidRPr="00E21B1A" w:rsidRDefault="00887E62" w:rsidP="00914AB6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3E7ADF73" w14:textId="4ABD41DE" w:rsidR="00887E62" w:rsidRPr="00E21B1A" w:rsidRDefault="00887E62" w:rsidP="00914AB6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90</w:t>
            </w:r>
          </w:p>
        </w:tc>
        <w:tc>
          <w:tcPr>
            <w:tcW w:w="1221" w:type="dxa"/>
            <w:vAlign w:val="center"/>
          </w:tcPr>
          <w:p w14:paraId="52844A8B" w14:textId="65E03B84" w:rsidR="00887E62" w:rsidRPr="00E21B1A" w:rsidRDefault="00887E62" w:rsidP="00914AB6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  <w:vAlign w:val="center"/>
          </w:tcPr>
          <w:p w14:paraId="382C89D1" w14:textId="32F0EF0F" w:rsidR="00887E62" w:rsidRPr="00E21B1A" w:rsidRDefault="00887E62" w:rsidP="00914AB6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1221" w:type="dxa"/>
            <w:vAlign w:val="center"/>
          </w:tcPr>
          <w:p w14:paraId="1FAFF02B" w14:textId="665826E5" w:rsidR="00887E62" w:rsidRPr="00E21B1A" w:rsidRDefault="00887E62" w:rsidP="00914AB6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513A2ACE" w14:textId="77777777" w:rsidR="00887E62" w:rsidRPr="00E21B1A" w:rsidRDefault="00887E62" w:rsidP="00914AB6">
            <w:pPr>
              <w:pStyle w:val="Geenafstand"/>
              <w:rPr>
                <w:rFonts w:cs="Times New Roman"/>
                <w:sz w:val="20"/>
                <w:szCs w:val="20"/>
              </w:rPr>
            </w:pPr>
          </w:p>
        </w:tc>
      </w:tr>
      <w:tr w:rsidR="00887E62" w:rsidRPr="00E21B1A" w14:paraId="1A774BDD" w14:textId="7E4E6A49" w:rsidTr="00131E42">
        <w:trPr>
          <w:trHeight w:val="20"/>
        </w:trPr>
        <w:tc>
          <w:tcPr>
            <w:tcW w:w="1220" w:type="dxa"/>
            <w:vAlign w:val="center"/>
          </w:tcPr>
          <w:p w14:paraId="1FC1FBA4" w14:textId="49427DB0" w:rsidR="00887E62" w:rsidRPr="00E21B1A" w:rsidRDefault="00887E62" w:rsidP="00914AB6">
            <w:pPr>
              <w:pStyle w:val="Geenafstand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21" w:type="dxa"/>
            <w:vAlign w:val="center"/>
          </w:tcPr>
          <w:p w14:paraId="6FDF8DCE" w14:textId="307945F1" w:rsidR="00887E62" w:rsidRPr="00E21B1A" w:rsidRDefault="00887E62" w:rsidP="00914AB6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812</w:t>
            </w:r>
          </w:p>
        </w:tc>
        <w:tc>
          <w:tcPr>
            <w:tcW w:w="1221" w:type="dxa"/>
          </w:tcPr>
          <w:p w14:paraId="7DBA02CC" w14:textId="1F10EC3F" w:rsidR="00887E62" w:rsidRPr="00E21B1A" w:rsidRDefault="00887E62" w:rsidP="00914AB6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215B423A" w14:textId="38BFE1A0" w:rsidR="00887E62" w:rsidRPr="00E21B1A" w:rsidRDefault="00887E62" w:rsidP="00914AB6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90</w:t>
            </w:r>
          </w:p>
        </w:tc>
        <w:tc>
          <w:tcPr>
            <w:tcW w:w="1221" w:type="dxa"/>
            <w:vAlign w:val="center"/>
          </w:tcPr>
          <w:p w14:paraId="6E4FFFC2" w14:textId="0888720F" w:rsidR="00887E62" w:rsidRPr="00E21B1A" w:rsidRDefault="00887E62" w:rsidP="00914AB6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11.0</w:t>
            </w:r>
          </w:p>
        </w:tc>
        <w:tc>
          <w:tcPr>
            <w:tcW w:w="1221" w:type="dxa"/>
          </w:tcPr>
          <w:p w14:paraId="0E13B349" w14:textId="2876F04E" w:rsidR="00887E62" w:rsidRPr="00E21B1A" w:rsidRDefault="00887E62" w:rsidP="00914AB6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  <w:vAlign w:val="center"/>
          </w:tcPr>
          <w:p w14:paraId="24D1AA19" w14:textId="2A30EA68" w:rsidR="00887E62" w:rsidRPr="00E21B1A" w:rsidRDefault="00887E62" w:rsidP="00914AB6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4.6</w:t>
            </w:r>
          </w:p>
        </w:tc>
        <w:tc>
          <w:tcPr>
            <w:tcW w:w="1221" w:type="dxa"/>
          </w:tcPr>
          <w:p w14:paraId="21507592" w14:textId="167CE846" w:rsidR="00887E62" w:rsidRPr="00E21B1A" w:rsidRDefault="00E02D78" w:rsidP="00914AB6">
            <w:pPr>
              <w:pStyle w:val="Geenafstand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</w:t>
            </w:r>
          </w:p>
        </w:tc>
      </w:tr>
      <w:tr w:rsidR="00887E62" w:rsidRPr="00E21B1A" w14:paraId="64ABE13E" w14:textId="7C7552CE" w:rsidTr="00131E42">
        <w:trPr>
          <w:trHeight w:val="20"/>
        </w:trPr>
        <w:tc>
          <w:tcPr>
            <w:tcW w:w="1220" w:type="dxa"/>
            <w:vAlign w:val="center"/>
          </w:tcPr>
          <w:p w14:paraId="6DA61B66" w14:textId="16DCA8A0" w:rsidR="00887E62" w:rsidRPr="00E21B1A" w:rsidRDefault="00887E62" w:rsidP="00914AB6">
            <w:pPr>
              <w:pStyle w:val="Geenafstand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21" w:type="dxa"/>
            <w:vAlign w:val="center"/>
          </w:tcPr>
          <w:p w14:paraId="18760826" w14:textId="4D1A5F74" w:rsidR="00887E62" w:rsidRPr="00E21B1A" w:rsidRDefault="00887E62" w:rsidP="00914AB6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847</w:t>
            </w:r>
          </w:p>
        </w:tc>
        <w:tc>
          <w:tcPr>
            <w:tcW w:w="1221" w:type="dxa"/>
          </w:tcPr>
          <w:p w14:paraId="56928FEE" w14:textId="6743E18F" w:rsidR="00887E62" w:rsidRPr="00E21B1A" w:rsidRDefault="00887E62" w:rsidP="00914AB6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04291823" w14:textId="02BDC708" w:rsidR="00887E62" w:rsidRPr="00E21B1A" w:rsidRDefault="00887E62" w:rsidP="00914AB6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90</w:t>
            </w:r>
          </w:p>
        </w:tc>
        <w:tc>
          <w:tcPr>
            <w:tcW w:w="1221" w:type="dxa"/>
            <w:vAlign w:val="center"/>
          </w:tcPr>
          <w:p w14:paraId="03236975" w14:textId="758C56B4" w:rsidR="00887E62" w:rsidRPr="00E21B1A" w:rsidRDefault="00887E62" w:rsidP="00914AB6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7.5</w:t>
            </w:r>
          </w:p>
        </w:tc>
        <w:tc>
          <w:tcPr>
            <w:tcW w:w="1221" w:type="dxa"/>
          </w:tcPr>
          <w:p w14:paraId="00916435" w14:textId="75EDB321" w:rsidR="00887E62" w:rsidRPr="00E21B1A" w:rsidRDefault="00887E62" w:rsidP="00914AB6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  <w:vAlign w:val="center"/>
          </w:tcPr>
          <w:p w14:paraId="64BDE94B" w14:textId="58EA8C04" w:rsidR="00887E62" w:rsidRPr="00E21B1A" w:rsidRDefault="00887E62" w:rsidP="00914AB6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7.0</w:t>
            </w:r>
          </w:p>
        </w:tc>
        <w:tc>
          <w:tcPr>
            <w:tcW w:w="1221" w:type="dxa"/>
          </w:tcPr>
          <w:p w14:paraId="3BF6AF08" w14:textId="5E1E4B09" w:rsidR="00887E62" w:rsidRPr="00E21B1A" w:rsidRDefault="00E02D78" w:rsidP="00914AB6">
            <w:pPr>
              <w:pStyle w:val="Geenafstand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</w:t>
            </w:r>
          </w:p>
        </w:tc>
      </w:tr>
      <w:tr w:rsidR="00887E62" w:rsidRPr="00E21B1A" w14:paraId="56AA1DD7" w14:textId="776BD2E8" w:rsidTr="00131E42">
        <w:trPr>
          <w:trHeight w:val="20"/>
        </w:trPr>
        <w:tc>
          <w:tcPr>
            <w:tcW w:w="1220" w:type="dxa"/>
            <w:vAlign w:val="center"/>
          </w:tcPr>
          <w:p w14:paraId="30ECF00D" w14:textId="2A3DB3E1" w:rsidR="00887E62" w:rsidRPr="00E21B1A" w:rsidRDefault="00887E62" w:rsidP="00914AB6">
            <w:pPr>
              <w:pStyle w:val="Geenafstand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21" w:type="dxa"/>
            <w:vAlign w:val="center"/>
          </w:tcPr>
          <w:p w14:paraId="0CC1E51D" w14:textId="40686932" w:rsidR="00887E62" w:rsidRPr="00E21B1A" w:rsidRDefault="00887E62" w:rsidP="00914AB6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875</w:t>
            </w:r>
          </w:p>
        </w:tc>
        <w:tc>
          <w:tcPr>
            <w:tcW w:w="1221" w:type="dxa"/>
          </w:tcPr>
          <w:p w14:paraId="4742A578" w14:textId="32311F64" w:rsidR="00887E62" w:rsidRPr="00E21B1A" w:rsidRDefault="00887E62" w:rsidP="00914AB6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3FE19693" w14:textId="3ABF93B5" w:rsidR="00887E62" w:rsidRPr="00E21B1A" w:rsidRDefault="00887E62" w:rsidP="00914AB6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90</w:t>
            </w:r>
          </w:p>
        </w:tc>
        <w:tc>
          <w:tcPr>
            <w:tcW w:w="1221" w:type="dxa"/>
            <w:vAlign w:val="center"/>
          </w:tcPr>
          <w:p w14:paraId="057F3A78" w14:textId="23E72C81" w:rsidR="00887E62" w:rsidRPr="00E21B1A" w:rsidRDefault="00887E62" w:rsidP="00914AB6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9.7</w:t>
            </w:r>
          </w:p>
        </w:tc>
        <w:tc>
          <w:tcPr>
            <w:tcW w:w="1221" w:type="dxa"/>
          </w:tcPr>
          <w:p w14:paraId="7CF2B228" w14:textId="3AFDEE2D" w:rsidR="00887E62" w:rsidRPr="00E21B1A" w:rsidRDefault="00887E62" w:rsidP="00914AB6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  <w:vAlign w:val="center"/>
          </w:tcPr>
          <w:p w14:paraId="05A99AF3" w14:textId="0D5A19AC" w:rsidR="00887E62" w:rsidRPr="00E21B1A" w:rsidRDefault="00887E62" w:rsidP="00914AB6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8.0</w:t>
            </w:r>
          </w:p>
        </w:tc>
        <w:tc>
          <w:tcPr>
            <w:tcW w:w="1221" w:type="dxa"/>
          </w:tcPr>
          <w:p w14:paraId="7E86FF0B" w14:textId="6FD1FDA3" w:rsidR="00887E62" w:rsidRPr="00E21B1A" w:rsidRDefault="00EC7A5F" w:rsidP="00914AB6">
            <w:pPr>
              <w:pStyle w:val="Geenafstand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</w:t>
            </w:r>
          </w:p>
        </w:tc>
      </w:tr>
      <w:tr w:rsidR="00887E62" w:rsidRPr="00E21B1A" w14:paraId="2DBD7F22" w14:textId="59362403" w:rsidTr="00131E42">
        <w:trPr>
          <w:trHeight w:val="20"/>
        </w:trPr>
        <w:tc>
          <w:tcPr>
            <w:tcW w:w="1220" w:type="dxa"/>
            <w:vAlign w:val="center"/>
          </w:tcPr>
          <w:p w14:paraId="57479879" w14:textId="1C2A8998" w:rsidR="00887E62" w:rsidRPr="00E21B1A" w:rsidRDefault="00887E62" w:rsidP="00914AB6">
            <w:pPr>
              <w:pStyle w:val="Geenafstand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21" w:type="dxa"/>
            <w:vAlign w:val="center"/>
          </w:tcPr>
          <w:p w14:paraId="70B12BDA" w14:textId="69E70EC2" w:rsidR="00887E62" w:rsidRPr="00E21B1A" w:rsidRDefault="00887E62" w:rsidP="00914AB6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903</w:t>
            </w:r>
          </w:p>
        </w:tc>
        <w:tc>
          <w:tcPr>
            <w:tcW w:w="1221" w:type="dxa"/>
          </w:tcPr>
          <w:p w14:paraId="0B46F1BA" w14:textId="218DFD25" w:rsidR="00887E62" w:rsidRPr="00E21B1A" w:rsidRDefault="00887E62" w:rsidP="00914AB6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5CE0EF8D" w14:textId="2523124C" w:rsidR="00887E62" w:rsidRPr="00E21B1A" w:rsidRDefault="00887E62" w:rsidP="00914AB6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90</w:t>
            </w:r>
          </w:p>
        </w:tc>
        <w:tc>
          <w:tcPr>
            <w:tcW w:w="1221" w:type="dxa"/>
            <w:vAlign w:val="center"/>
          </w:tcPr>
          <w:p w14:paraId="57EC387D" w14:textId="76A3271A" w:rsidR="00887E62" w:rsidRPr="00E21B1A" w:rsidRDefault="00887E62" w:rsidP="00914AB6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8.7</w:t>
            </w:r>
          </w:p>
        </w:tc>
        <w:tc>
          <w:tcPr>
            <w:tcW w:w="1221" w:type="dxa"/>
          </w:tcPr>
          <w:p w14:paraId="1C3FFBA3" w14:textId="3AA7117C" w:rsidR="00887E62" w:rsidRPr="00E21B1A" w:rsidRDefault="00887E62" w:rsidP="00914AB6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  <w:vAlign w:val="center"/>
          </w:tcPr>
          <w:p w14:paraId="5DA56917" w14:textId="4DFB06A5" w:rsidR="00887E62" w:rsidRPr="00E21B1A" w:rsidRDefault="00887E62" w:rsidP="00914AB6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4.9</w:t>
            </w:r>
          </w:p>
        </w:tc>
        <w:tc>
          <w:tcPr>
            <w:tcW w:w="1221" w:type="dxa"/>
          </w:tcPr>
          <w:p w14:paraId="0D107204" w14:textId="65FC44E2" w:rsidR="00887E62" w:rsidRPr="00E21B1A" w:rsidRDefault="00EC7A5F" w:rsidP="00914AB6">
            <w:pPr>
              <w:pStyle w:val="Geenafstand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</w:t>
            </w:r>
          </w:p>
        </w:tc>
      </w:tr>
      <w:tr w:rsidR="00887E62" w:rsidRPr="00E21B1A" w14:paraId="38C01529" w14:textId="5F5A7E7A" w:rsidTr="00131E42">
        <w:trPr>
          <w:trHeight w:val="20"/>
        </w:trPr>
        <w:tc>
          <w:tcPr>
            <w:tcW w:w="1220" w:type="dxa"/>
            <w:vAlign w:val="center"/>
          </w:tcPr>
          <w:p w14:paraId="65E79377" w14:textId="73D0BD23" w:rsidR="00887E62" w:rsidRPr="00E21B1A" w:rsidRDefault="00887E62" w:rsidP="00D541B9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221" w:type="dxa"/>
            <w:vAlign w:val="center"/>
          </w:tcPr>
          <w:p w14:paraId="2F344C6A" w14:textId="29F4E8AB" w:rsidR="00887E62" w:rsidRPr="00E21B1A" w:rsidRDefault="00887E62" w:rsidP="00D541B9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41</w:t>
            </w:r>
          </w:p>
        </w:tc>
        <w:tc>
          <w:tcPr>
            <w:tcW w:w="1221" w:type="dxa"/>
          </w:tcPr>
          <w:p w14:paraId="69CFE78E" w14:textId="68A12839" w:rsidR="00887E62" w:rsidRPr="00E21B1A" w:rsidRDefault="00887E62" w:rsidP="00D541B9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05BE846D" w14:textId="0CA396A3" w:rsidR="00887E62" w:rsidRPr="00E21B1A" w:rsidRDefault="00887E62" w:rsidP="0064103D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  <w:vAlign w:val="center"/>
          </w:tcPr>
          <w:p w14:paraId="14991BF1" w14:textId="1A0E6EAB" w:rsidR="00887E62" w:rsidRPr="00E21B1A" w:rsidRDefault="00887E62" w:rsidP="00D541B9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  <w:vAlign w:val="center"/>
          </w:tcPr>
          <w:p w14:paraId="50D1B35B" w14:textId="338EB2D3" w:rsidR="00887E62" w:rsidRPr="00E21B1A" w:rsidRDefault="00887E62" w:rsidP="00D541B9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3490</w:t>
            </w:r>
          </w:p>
        </w:tc>
        <w:tc>
          <w:tcPr>
            <w:tcW w:w="1221" w:type="dxa"/>
            <w:vAlign w:val="center"/>
          </w:tcPr>
          <w:p w14:paraId="17DA9CDA" w14:textId="36B85CEE" w:rsidR="00887E62" w:rsidRPr="00E21B1A" w:rsidRDefault="00887E62" w:rsidP="00D541B9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2DB30323" w14:textId="77777777" w:rsidR="00887E62" w:rsidRPr="00E21B1A" w:rsidRDefault="00887E62" w:rsidP="00D541B9">
            <w:pPr>
              <w:pStyle w:val="Geenafstand"/>
              <w:rPr>
                <w:rFonts w:cs="Times New Roman"/>
                <w:sz w:val="20"/>
                <w:szCs w:val="20"/>
              </w:rPr>
            </w:pPr>
          </w:p>
        </w:tc>
      </w:tr>
      <w:tr w:rsidR="00887E62" w:rsidRPr="00E21B1A" w14:paraId="4A10BFF3" w14:textId="69279565" w:rsidTr="00131E42">
        <w:trPr>
          <w:trHeight w:val="20"/>
        </w:trPr>
        <w:tc>
          <w:tcPr>
            <w:tcW w:w="1220" w:type="dxa"/>
            <w:vAlign w:val="center"/>
          </w:tcPr>
          <w:p w14:paraId="45A0E24D" w14:textId="77777777" w:rsidR="00887E62" w:rsidRPr="00E21B1A" w:rsidRDefault="00887E62" w:rsidP="0064103D">
            <w:pPr>
              <w:pStyle w:val="Geenafstand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21" w:type="dxa"/>
          </w:tcPr>
          <w:p w14:paraId="209DB4FB" w14:textId="16B3B161" w:rsidR="00887E62" w:rsidRPr="00E21B1A" w:rsidRDefault="00887E62" w:rsidP="0064103D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221" w:type="dxa"/>
          </w:tcPr>
          <w:p w14:paraId="757AF627" w14:textId="74AF1AF7" w:rsidR="00887E62" w:rsidRPr="00E21B1A" w:rsidRDefault="00564DB2" w:rsidP="0064103D">
            <w:pPr>
              <w:pStyle w:val="Geenafstand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90</w:t>
            </w:r>
          </w:p>
        </w:tc>
        <w:tc>
          <w:tcPr>
            <w:tcW w:w="1221" w:type="dxa"/>
          </w:tcPr>
          <w:p w14:paraId="1E6D533D" w14:textId="718351CA" w:rsidR="00887E62" w:rsidRPr="00E21B1A" w:rsidRDefault="00887E62" w:rsidP="0064103D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4B5C798C" w14:textId="6C201345" w:rsidR="00887E62" w:rsidRPr="00E21B1A" w:rsidRDefault="00887E62" w:rsidP="0064103D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0.0</w:t>
            </w:r>
          </w:p>
        </w:tc>
        <w:tc>
          <w:tcPr>
            <w:tcW w:w="1221" w:type="dxa"/>
          </w:tcPr>
          <w:p w14:paraId="35AFCD72" w14:textId="17F72DF0" w:rsidR="00887E62" w:rsidRPr="00E21B1A" w:rsidRDefault="00887E62" w:rsidP="0064103D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3469633C" w14:textId="2E04DB80" w:rsidR="00887E62" w:rsidRPr="00E21B1A" w:rsidRDefault="00D01F57" w:rsidP="0064103D">
            <w:pPr>
              <w:pStyle w:val="Geenafstand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3</w:t>
            </w:r>
          </w:p>
        </w:tc>
        <w:tc>
          <w:tcPr>
            <w:tcW w:w="1221" w:type="dxa"/>
          </w:tcPr>
          <w:p w14:paraId="2E9B3403" w14:textId="5118B10C" w:rsidR="00887E62" w:rsidRPr="00E21B1A" w:rsidRDefault="00D01F57" w:rsidP="0064103D">
            <w:pPr>
              <w:pStyle w:val="Geenafstand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7</w:t>
            </w:r>
          </w:p>
        </w:tc>
      </w:tr>
      <w:tr w:rsidR="00887E62" w:rsidRPr="00E21B1A" w14:paraId="4D2C8829" w14:textId="02CD0C17" w:rsidTr="00131E42">
        <w:trPr>
          <w:trHeight w:val="20"/>
        </w:trPr>
        <w:tc>
          <w:tcPr>
            <w:tcW w:w="1220" w:type="dxa"/>
            <w:vAlign w:val="center"/>
          </w:tcPr>
          <w:p w14:paraId="669E1979" w14:textId="77777777" w:rsidR="00887E62" w:rsidRPr="00E21B1A" w:rsidRDefault="00887E62" w:rsidP="0064103D">
            <w:pPr>
              <w:pStyle w:val="Geenafstand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21" w:type="dxa"/>
          </w:tcPr>
          <w:p w14:paraId="00EBEC49" w14:textId="4C138C00" w:rsidR="00887E62" w:rsidRPr="00E21B1A" w:rsidRDefault="00887E62" w:rsidP="0064103D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46</w:t>
            </w:r>
          </w:p>
        </w:tc>
        <w:tc>
          <w:tcPr>
            <w:tcW w:w="1221" w:type="dxa"/>
          </w:tcPr>
          <w:p w14:paraId="7EE266D1" w14:textId="34E2152E" w:rsidR="00887E62" w:rsidRPr="00E21B1A" w:rsidRDefault="00887E62" w:rsidP="0064103D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63AB818A" w14:textId="55E59536" w:rsidR="00887E62" w:rsidRPr="00E21B1A" w:rsidRDefault="00887E62" w:rsidP="0064103D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6E0F1B58" w14:textId="7AD6A7FA" w:rsidR="00887E62" w:rsidRPr="00E21B1A" w:rsidRDefault="00887E62" w:rsidP="0064103D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5498F02F" w14:textId="24EECA4C" w:rsidR="00887E62" w:rsidRPr="00E21B1A" w:rsidRDefault="00887E62" w:rsidP="0064103D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6220</w:t>
            </w:r>
          </w:p>
        </w:tc>
        <w:tc>
          <w:tcPr>
            <w:tcW w:w="1221" w:type="dxa"/>
          </w:tcPr>
          <w:p w14:paraId="0A43269A" w14:textId="4F918F0E" w:rsidR="00887E62" w:rsidRPr="00E21B1A" w:rsidRDefault="00887E62" w:rsidP="0064103D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0F55856E" w14:textId="77777777" w:rsidR="00887E62" w:rsidRPr="00E21B1A" w:rsidRDefault="00887E62" w:rsidP="0064103D">
            <w:pPr>
              <w:pStyle w:val="Geenafstand"/>
              <w:rPr>
                <w:rFonts w:cs="Times New Roman"/>
                <w:sz w:val="20"/>
                <w:szCs w:val="20"/>
              </w:rPr>
            </w:pPr>
          </w:p>
        </w:tc>
      </w:tr>
      <w:tr w:rsidR="00887E62" w:rsidRPr="00E21B1A" w14:paraId="7EC0BC12" w14:textId="1097AECB" w:rsidTr="00131E42">
        <w:trPr>
          <w:trHeight w:val="20"/>
        </w:trPr>
        <w:tc>
          <w:tcPr>
            <w:tcW w:w="1220" w:type="dxa"/>
            <w:vAlign w:val="center"/>
          </w:tcPr>
          <w:p w14:paraId="1936DF1F" w14:textId="77777777" w:rsidR="00887E62" w:rsidRPr="00E21B1A" w:rsidRDefault="00887E62" w:rsidP="0064103D">
            <w:pPr>
              <w:pStyle w:val="Geenafstand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21" w:type="dxa"/>
          </w:tcPr>
          <w:p w14:paraId="33918F95" w14:textId="77D38778" w:rsidR="00887E62" w:rsidRPr="00E21B1A" w:rsidRDefault="00887E62" w:rsidP="0064103D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52</w:t>
            </w:r>
          </w:p>
        </w:tc>
        <w:tc>
          <w:tcPr>
            <w:tcW w:w="1221" w:type="dxa"/>
          </w:tcPr>
          <w:p w14:paraId="13A530E6" w14:textId="6053433A" w:rsidR="00887E62" w:rsidRPr="00E21B1A" w:rsidRDefault="00887E62" w:rsidP="0064103D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0827B7A3" w14:textId="0900F9D6" w:rsidR="00887E62" w:rsidRPr="00E21B1A" w:rsidRDefault="00887E62" w:rsidP="0064103D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90</w:t>
            </w:r>
          </w:p>
        </w:tc>
        <w:tc>
          <w:tcPr>
            <w:tcW w:w="1221" w:type="dxa"/>
          </w:tcPr>
          <w:p w14:paraId="53C8C42C" w14:textId="057D484F" w:rsidR="00887E62" w:rsidRPr="00E21B1A" w:rsidRDefault="00887E62" w:rsidP="0064103D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2.9</w:t>
            </w:r>
          </w:p>
        </w:tc>
        <w:tc>
          <w:tcPr>
            <w:tcW w:w="1221" w:type="dxa"/>
          </w:tcPr>
          <w:p w14:paraId="581AA4C6" w14:textId="60E0CFBF" w:rsidR="00887E62" w:rsidRPr="00E21B1A" w:rsidRDefault="00887E62" w:rsidP="0064103D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11302323" w14:textId="324BAFB4" w:rsidR="00887E62" w:rsidRPr="00E21B1A" w:rsidRDefault="00887E62" w:rsidP="0064103D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45</w:t>
            </w:r>
          </w:p>
        </w:tc>
        <w:tc>
          <w:tcPr>
            <w:tcW w:w="1221" w:type="dxa"/>
          </w:tcPr>
          <w:p w14:paraId="26195EBD" w14:textId="13654E54" w:rsidR="00887E62" w:rsidRPr="00E21B1A" w:rsidRDefault="00D01F57" w:rsidP="0064103D">
            <w:pPr>
              <w:pStyle w:val="Geenafstand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2</w:t>
            </w:r>
          </w:p>
        </w:tc>
      </w:tr>
      <w:tr w:rsidR="00887E62" w:rsidRPr="00E21B1A" w14:paraId="5FFF1896" w14:textId="6C173776" w:rsidTr="00131E42">
        <w:trPr>
          <w:trHeight w:val="20"/>
        </w:trPr>
        <w:tc>
          <w:tcPr>
            <w:tcW w:w="1220" w:type="dxa"/>
            <w:vAlign w:val="center"/>
          </w:tcPr>
          <w:p w14:paraId="03782627" w14:textId="77777777" w:rsidR="00887E62" w:rsidRPr="00E21B1A" w:rsidRDefault="00887E62" w:rsidP="0064103D">
            <w:pPr>
              <w:pStyle w:val="Geenafstand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21" w:type="dxa"/>
          </w:tcPr>
          <w:p w14:paraId="78D98142" w14:textId="1CA05E4A" w:rsidR="00887E62" w:rsidRPr="00E21B1A" w:rsidRDefault="00887E62" w:rsidP="0064103D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101</w:t>
            </w:r>
          </w:p>
        </w:tc>
        <w:tc>
          <w:tcPr>
            <w:tcW w:w="1221" w:type="dxa"/>
          </w:tcPr>
          <w:p w14:paraId="02EA79DB" w14:textId="7546E6C7" w:rsidR="00887E62" w:rsidRPr="00E21B1A" w:rsidRDefault="00887E62" w:rsidP="0064103D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510ED087" w14:textId="4F4E04D0" w:rsidR="00887E62" w:rsidRPr="00E21B1A" w:rsidRDefault="00887E62" w:rsidP="0064103D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90</w:t>
            </w:r>
          </w:p>
        </w:tc>
        <w:tc>
          <w:tcPr>
            <w:tcW w:w="1221" w:type="dxa"/>
          </w:tcPr>
          <w:p w14:paraId="0B8552D0" w14:textId="7F1B87C9" w:rsidR="00887E62" w:rsidRPr="00E21B1A" w:rsidRDefault="00887E62" w:rsidP="0064103D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0.8</w:t>
            </w:r>
          </w:p>
        </w:tc>
        <w:tc>
          <w:tcPr>
            <w:tcW w:w="1221" w:type="dxa"/>
          </w:tcPr>
          <w:p w14:paraId="14C6AC90" w14:textId="2B8EC0C2" w:rsidR="00887E62" w:rsidRPr="00E21B1A" w:rsidRDefault="00887E62" w:rsidP="0064103D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24D6D03A" w14:textId="5E351D42" w:rsidR="00887E62" w:rsidRPr="00E21B1A" w:rsidRDefault="00887E62" w:rsidP="0064103D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32</w:t>
            </w:r>
          </w:p>
        </w:tc>
        <w:tc>
          <w:tcPr>
            <w:tcW w:w="1221" w:type="dxa"/>
          </w:tcPr>
          <w:p w14:paraId="51B7A918" w14:textId="6EFEDAE9" w:rsidR="00887E62" w:rsidRPr="00E21B1A" w:rsidRDefault="00D01F57" w:rsidP="0064103D">
            <w:pPr>
              <w:pStyle w:val="Geenafstand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2</w:t>
            </w:r>
          </w:p>
        </w:tc>
      </w:tr>
      <w:tr w:rsidR="00887E62" w:rsidRPr="00E21B1A" w14:paraId="1C6713DD" w14:textId="22245F19" w:rsidTr="00131E42">
        <w:trPr>
          <w:trHeight w:val="20"/>
        </w:trPr>
        <w:tc>
          <w:tcPr>
            <w:tcW w:w="1220" w:type="dxa"/>
            <w:vAlign w:val="center"/>
          </w:tcPr>
          <w:p w14:paraId="458A5FEE" w14:textId="77777777" w:rsidR="00887E62" w:rsidRPr="00E21B1A" w:rsidRDefault="00887E62" w:rsidP="0064103D">
            <w:pPr>
              <w:pStyle w:val="Geenafstand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21" w:type="dxa"/>
          </w:tcPr>
          <w:p w14:paraId="5276C260" w14:textId="36B054E7" w:rsidR="00887E62" w:rsidRPr="00E21B1A" w:rsidRDefault="00887E62" w:rsidP="0064103D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140</w:t>
            </w:r>
          </w:p>
        </w:tc>
        <w:tc>
          <w:tcPr>
            <w:tcW w:w="1221" w:type="dxa"/>
          </w:tcPr>
          <w:p w14:paraId="211079BF" w14:textId="3C1050E9" w:rsidR="00887E62" w:rsidRPr="00E21B1A" w:rsidRDefault="00887E62" w:rsidP="0064103D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555D66DA" w14:textId="3170FBAE" w:rsidR="00887E62" w:rsidRPr="00E21B1A" w:rsidRDefault="00887E62" w:rsidP="0064103D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2BF9DECC" w14:textId="3A53870E" w:rsidR="00887E62" w:rsidRPr="00E21B1A" w:rsidRDefault="00887E62" w:rsidP="0064103D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2BE502BD" w14:textId="25B5F949" w:rsidR="00887E62" w:rsidRPr="00E21B1A" w:rsidRDefault="00887E62" w:rsidP="0064103D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3678</w:t>
            </w:r>
          </w:p>
        </w:tc>
        <w:tc>
          <w:tcPr>
            <w:tcW w:w="1221" w:type="dxa"/>
          </w:tcPr>
          <w:p w14:paraId="0BA6E335" w14:textId="77777777" w:rsidR="00887E62" w:rsidRPr="00E21B1A" w:rsidRDefault="00887E62" w:rsidP="0064103D">
            <w:pPr>
              <w:pStyle w:val="Geenafstand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21" w:type="dxa"/>
          </w:tcPr>
          <w:p w14:paraId="68611600" w14:textId="77777777" w:rsidR="00887E62" w:rsidRPr="00E21B1A" w:rsidRDefault="00887E62" w:rsidP="0064103D">
            <w:pPr>
              <w:pStyle w:val="Geenafstand"/>
              <w:rPr>
                <w:rFonts w:cs="Times New Roman"/>
                <w:sz w:val="20"/>
                <w:szCs w:val="20"/>
              </w:rPr>
            </w:pPr>
          </w:p>
        </w:tc>
      </w:tr>
      <w:tr w:rsidR="00887E62" w:rsidRPr="00E21B1A" w14:paraId="42D0A02C" w14:textId="4CDA6757" w:rsidTr="00131E42">
        <w:trPr>
          <w:trHeight w:val="20"/>
        </w:trPr>
        <w:tc>
          <w:tcPr>
            <w:tcW w:w="1220" w:type="dxa"/>
            <w:vAlign w:val="center"/>
          </w:tcPr>
          <w:p w14:paraId="41AAF6D1" w14:textId="77777777" w:rsidR="00887E62" w:rsidRPr="00E21B1A" w:rsidRDefault="00887E62" w:rsidP="0064103D">
            <w:pPr>
              <w:pStyle w:val="Geenafstand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21" w:type="dxa"/>
          </w:tcPr>
          <w:p w14:paraId="5768AD48" w14:textId="5129376A" w:rsidR="00887E62" w:rsidRPr="00E21B1A" w:rsidRDefault="00887E62" w:rsidP="0064103D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157</w:t>
            </w:r>
          </w:p>
        </w:tc>
        <w:tc>
          <w:tcPr>
            <w:tcW w:w="1221" w:type="dxa"/>
          </w:tcPr>
          <w:p w14:paraId="36354543" w14:textId="58FCD4C8" w:rsidR="00887E62" w:rsidRPr="00E21B1A" w:rsidRDefault="00887E62" w:rsidP="0064103D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50C4E6DE" w14:textId="353FCBCE" w:rsidR="00887E62" w:rsidRPr="00E21B1A" w:rsidRDefault="00887E62" w:rsidP="0064103D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90</w:t>
            </w:r>
          </w:p>
        </w:tc>
        <w:tc>
          <w:tcPr>
            <w:tcW w:w="1221" w:type="dxa"/>
          </w:tcPr>
          <w:p w14:paraId="735F57BA" w14:textId="6B7A5FB2" w:rsidR="00887E62" w:rsidRPr="00E21B1A" w:rsidRDefault="00887E62" w:rsidP="0064103D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0.5</w:t>
            </w:r>
          </w:p>
        </w:tc>
        <w:tc>
          <w:tcPr>
            <w:tcW w:w="1221" w:type="dxa"/>
          </w:tcPr>
          <w:p w14:paraId="2BB55DED" w14:textId="1904BB1E" w:rsidR="00887E62" w:rsidRPr="00E21B1A" w:rsidRDefault="00887E62" w:rsidP="0064103D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67E1218A" w14:textId="50B622E7" w:rsidR="00887E62" w:rsidRPr="00E21B1A" w:rsidRDefault="00887E62" w:rsidP="0064103D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34</w:t>
            </w:r>
          </w:p>
        </w:tc>
        <w:tc>
          <w:tcPr>
            <w:tcW w:w="1221" w:type="dxa"/>
          </w:tcPr>
          <w:p w14:paraId="71BB57F5" w14:textId="0BCC9D9D" w:rsidR="00887E62" w:rsidRPr="00E21B1A" w:rsidRDefault="00D01F57" w:rsidP="0064103D">
            <w:pPr>
              <w:pStyle w:val="Geenafstand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6</w:t>
            </w:r>
          </w:p>
        </w:tc>
      </w:tr>
      <w:tr w:rsidR="00887E62" w:rsidRPr="00E21B1A" w14:paraId="6426EC8F" w14:textId="06F37D74" w:rsidTr="00131E42">
        <w:trPr>
          <w:trHeight w:val="20"/>
        </w:trPr>
        <w:tc>
          <w:tcPr>
            <w:tcW w:w="1220" w:type="dxa"/>
            <w:vAlign w:val="center"/>
          </w:tcPr>
          <w:p w14:paraId="7F0DFFCE" w14:textId="77777777" w:rsidR="00887E62" w:rsidRPr="00E21B1A" w:rsidRDefault="00887E62" w:rsidP="0064103D">
            <w:pPr>
              <w:pStyle w:val="Geenafstand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21" w:type="dxa"/>
          </w:tcPr>
          <w:p w14:paraId="520DF556" w14:textId="7665DFD7" w:rsidR="00887E62" w:rsidRPr="00E21B1A" w:rsidRDefault="00887E62" w:rsidP="0064103D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197</w:t>
            </w:r>
          </w:p>
        </w:tc>
        <w:tc>
          <w:tcPr>
            <w:tcW w:w="1221" w:type="dxa"/>
          </w:tcPr>
          <w:p w14:paraId="59B9F520" w14:textId="767BEA33" w:rsidR="00887E62" w:rsidRPr="00E21B1A" w:rsidRDefault="00887E62" w:rsidP="0064103D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3AED4075" w14:textId="567402A6" w:rsidR="00887E62" w:rsidRPr="00E21B1A" w:rsidRDefault="00887E62" w:rsidP="0064103D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49FDAC6E" w14:textId="3B967C3D" w:rsidR="00887E62" w:rsidRPr="00E21B1A" w:rsidRDefault="00887E62" w:rsidP="0064103D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23CCE73B" w14:textId="3D4938D6" w:rsidR="00887E62" w:rsidRPr="00E21B1A" w:rsidRDefault="00887E62" w:rsidP="0064103D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2969</w:t>
            </w:r>
          </w:p>
        </w:tc>
        <w:tc>
          <w:tcPr>
            <w:tcW w:w="1221" w:type="dxa"/>
          </w:tcPr>
          <w:p w14:paraId="06CF9229" w14:textId="658B3E38" w:rsidR="00887E62" w:rsidRPr="00E21B1A" w:rsidRDefault="00887E62" w:rsidP="0064103D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46207985" w14:textId="77777777" w:rsidR="00887E62" w:rsidRPr="00E21B1A" w:rsidRDefault="00887E62" w:rsidP="0064103D">
            <w:pPr>
              <w:pStyle w:val="Geenafstand"/>
              <w:rPr>
                <w:rFonts w:cs="Times New Roman"/>
                <w:sz w:val="20"/>
                <w:szCs w:val="20"/>
              </w:rPr>
            </w:pPr>
          </w:p>
        </w:tc>
      </w:tr>
      <w:tr w:rsidR="00887E62" w:rsidRPr="00E21B1A" w14:paraId="4F7AA42D" w14:textId="7BAFD6E5" w:rsidTr="00131E42">
        <w:trPr>
          <w:trHeight w:val="20"/>
        </w:trPr>
        <w:tc>
          <w:tcPr>
            <w:tcW w:w="1220" w:type="dxa"/>
            <w:vAlign w:val="center"/>
          </w:tcPr>
          <w:p w14:paraId="738ADFDC" w14:textId="77777777" w:rsidR="00887E62" w:rsidRPr="00E21B1A" w:rsidRDefault="00887E62" w:rsidP="0064103D">
            <w:pPr>
              <w:pStyle w:val="Geenafstand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21" w:type="dxa"/>
          </w:tcPr>
          <w:p w14:paraId="69F97222" w14:textId="3D163BCA" w:rsidR="00887E62" w:rsidRPr="00E21B1A" w:rsidRDefault="00887E62" w:rsidP="0064103D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213</w:t>
            </w:r>
          </w:p>
        </w:tc>
        <w:tc>
          <w:tcPr>
            <w:tcW w:w="1221" w:type="dxa"/>
          </w:tcPr>
          <w:p w14:paraId="47546231" w14:textId="0AD495CD" w:rsidR="00887E62" w:rsidRPr="00E21B1A" w:rsidRDefault="00887E62" w:rsidP="0064103D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5ACA8265" w14:textId="19008A41" w:rsidR="00887E62" w:rsidRPr="00E21B1A" w:rsidRDefault="00887E62" w:rsidP="0064103D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90</w:t>
            </w:r>
          </w:p>
        </w:tc>
        <w:tc>
          <w:tcPr>
            <w:tcW w:w="1221" w:type="dxa"/>
          </w:tcPr>
          <w:p w14:paraId="09A011E9" w14:textId="44C4993C" w:rsidR="00887E62" w:rsidRPr="00E21B1A" w:rsidRDefault="00887E62" w:rsidP="0064103D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0.7</w:t>
            </w:r>
          </w:p>
        </w:tc>
        <w:tc>
          <w:tcPr>
            <w:tcW w:w="1221" w:type="dxa"/>
          </w:tcPr>
          <w:p w14:paraId="5CDBDC47" w14:textId="1728F326" w:rsidR="00887E62" w:rsidRPr="00E21B1A" w:rsidRDefault="00887E62" w:rsidP="0064103D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799E7851" w14:textId="4537606C" w:rsidR="00887E62" w:rsidRPr="00E21B1A" w:rsidRDefault="00887E62" w:rsidP="0064103D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1221" w:type="dxa"/>
          </w:tcPr>
          <w:p w14:paraId="23D40A9A" w14:textId="4F645F87" w:rsidR="00887E62" w:rsidRPr="00E21B1A" w:rsidRDefault="00D01F57" w:rsidP="0064103D">
            <w:pPr>
              <w:pStyle w:val="Geenafstand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5</w:t>
            </w:r>
          </w:p>
        </w:tc>
      </w:tr>
      <w:tr w:rsidR="00887E62" w:rsidRPr="00E21B1A" w14:paraId="11B5A50A" w14:textId="3CC9CD7D" w:rsidTr="00131E42">
        <w:trPr>
          <w:trHeight w:val="20"/>
        </w:trPr>
        <w:tc>
          <w:tcPr>
            <w:tcW w:w="1220" w:type="dxa"/>
            <w:vAlign w:val="center"/>
          </w:tcPr>
          <w:p w14:paraId="5BB05C3D" w14:textId="77777777" w:rsidR="00887E62" w:rsidRPr="00E21B1A" w:rsidRDefault="00887E62" w:rsidP="0064103D">
            <w:pPr>
              <w:pStyle w:val="Geenafstand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21" w:type="dxa"/>
          </w:tcPr>
          <w:p w14:paraId="0C3C0700" w14:textId="787AEFF7" w:rsidR="00887E62" w:rsidRPr="00E21B1A" w:rsidRDefault="00887E62" w:rsidP="0064103D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259</w:t>
            </w:r>
          </w:p>
        </w:tc>
        <w:tc>
          <w:tcPr>
            <w:tcW w:w="1221" w:type="dxa"/>
          </w:tcPr>
          <w:p w14:paraId="7E404A7B" w14:textId="0C8ADDE5" w:rsidR="00887E62" w:rsidRPr="00E21B1A" w:rsidRDefault="00887E62" w:rsidP="0064103D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3E1A35A4" w14:textId="6FE4A8B3" w:rsidR="00887E62" w:rsidRPr="00E21B1A" w:rsidRDefault="00887E62" w:rsidP="0064103D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79410178" w14:textId="3228CB1F" w:rsidR="00887E62" w:rsidRPr="00E21B1A" w:rsidRDefault="00887E62" w:rsidP="0064103D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4DE24B02" w14:textId="1F54C3AE" w:rsidR="00887E62" w:rsidRPr="00E21B1A" w:rsidRDefault="00887E62" w:rsidP="0064103D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2985</w:t>
            </w:r>
          </w:p>
        </w:tc>
        <w:tc>
          <w:tcPr>
            <w:tcW w:w="1221" w:type="dxa"/>
          </w:tcPr>
          <w:p w14:paraId="7D6473A6" w14:textId="620533E9" w:rsidR="00887E62" w:rsidRPr="00E21B1A" w:rsidRDefault="00887E62" w:rsidP="0064103D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24DCFBBE" w14:textId="77777777" w:rsidR="00887E62" w:rsidRPr="00E21B1A" w:rsidRDefault="00887E62" w:rsidP="0064103D">
            <w:pPr>
              <w:pStyle w:val="Geenafstand"/>
              <w:rPr>
                <w:rFonts w:cs="Times New Roman"/>
                <w:sz w:val="20"/>
                <w:szCs w:val="20"/>
              </w:rPr>
            </w:pPr>
          </w:p>
        </w:tc>
      </w:tr>
      <w:tr w:rsidR="00887E62" w:rsidRPr="00E21B1A" w14:paraId="13EE8E59" w14:textId="51BF20C4" w:rsidTr="00131E42">
        <w:trPr>
          <w:trHeight w:val="20"/>
        </w:trPr>
        <w:tc>
          <w:tcPr>
            <w:tcW w:w="1220" w:type="dxa"/>
            <w:vAlign w:val="center"/>
          </w:tcPr>
          <w:p w14:paraId="07F4B808" w14:textId="77777777" w:rsidR="00887E62" w:rsidRPr="00E21B1A" w:rsidRDefault="00887E62" w:rsidP="0064103D">
            <w:pPr>
              <w:pStyle w:val="Geenafstand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21" w:type="dxa"/>
          </w:tcPr>
          <w:p w14:paraId="31E6CBAC" w14:textId="11E3A1E3" w:rsidR="00887E62" w:rsidRPr="00E21B1A" w:rsidRDefault="00887E62" w:rsidP="0064103D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269</w:t>
            </w:r>
          </w:p>
        </w:tc>
        <w:tc>
          <w:tcPr>
            <w:tcW w:w="1221" w:type="dxa"/>
          </w:tcPr>
          <w:p w14:paraId="5B30CDE8" w14:textId="466F50F7" w:rsidR="00887E62" w:rsidRPr="00E21B1A" w:rsidRDefault="00887E62" w:rsidP="0064103D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6589C7CC" w14:textId="64C6335D" w:rsidR="00887E62" w:rsidRPr="00E21B1A" w:rsidRDefault="00887E62" w:rsidP="0064103D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90</w:t>
            </w:r>
          </w:p>
        </w:tc>
        <w:tc>
          <w:tcPr>
            <w:tcW w:w="1221" w:type="dxa"/>
          </w:tcPr>
          <w:p w14:paraId="38E4DC9F" w14:textId="22AD75F1" w:rsidR="00887E62" w:rsidRPr="00E21B1A" w:rsidRDefault="00887E62" w:rsidP="0064103D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1.1</w:t>
            </w:r>
          </w:p>
        </w:tc>
        <w:tc>
          <w:tcPr>
            <w:tcW w:w="1221" w:type="dxa"/>
          </w:tcPr>
          <w:p w14:paraId="3EF0904F" w14:textId="7CA54EB4" w:rsidR="00887E62" w:rsidRPr="00E21B1A" w:rsidRDefault="00887E62" w:rsidP="0064103D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2DDD0AA8" w14:textId="73925B64" w:rsidR="00887E62" w:rsidRPr="00E21B1A" w:rsidRDefault="00887E62" w:rsidP="0064103D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25</w:t>
            </w:r>
          </w:p>
        </w:tc>
        <w:tc>
          <w:tcPr>
            <w:tcW w:w="1221" w:type="dxa"/>
          </w:tcPr>
          <w:p w14:paraId="2C58E4E2" w14:textId="3086E5FD" w:rsidR="00887E62" w:rsidRPr="00E21B1A" w:rsidRDefault="00D01F57" w:rsidP="0064103D">
            <w:pPr>
              <w:pStyle w:val="Geenafstand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3</w:t>
            </w:r>
          </w:p>
        </w:tc>
      </w:tr>
      <w:tr w:rsidR="00887E62" w:rsidRPr="00E21B1A" w14:paraId="3306856E" w14:textId="0EA490DB" w:rsidTr="00131E42">
        <w:trPr>
          <w:trHeight w:val="20"/>
        </w:trPr>
        <w:tc>
          <w:tcPr>
            <w:tcW w:w="1220" w:type="dxa"/>
            <w:vAlign w:val="center"/>
          </w:tcPr>
          <w:p w14:paraId="2A0CDFBF" w14:textId="77777777" w:rsidR="00887E62" w:rsidRPr="00E21B1A" w:rsidRDefault="00887E62" w:rsidP="0064103D">
            <w:pPr>
              <w:pStyle w:val="Geenafstand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21" w:type="dxa"/>
          </w:tcPr>
          <w:p w14:paraId="0687327F" w14:textId="50C8F80C" w:rsidR="00887E62" w:rsidRPr="00E21B1A" w:rsidRDefault="00887E62" w:rsidP="0064103D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305</w:t>
            </w:r>
          </w:p>
        </w:tc>
        <w:tc>
          <w:tcPr>
            <w:tcW w:w="1221" w:type="dxa"/>
          </w:tcPr>
          <w:p w14:paraId="63A5B470" w14:textId="48E0D3C7" w:rsidR="00887E62" w:rsidRPr="00E21B1A" w:rsidRDefault="00887E62" w:rsidP="0064103D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390</w:t>
            </w:r>
          </w:p>
        </w:tc>
        <w:tc>
          <w:tcPr>
            <w:tcW w:w="1221" w:type="dxa"/>
          </w:tcPr>
          <w:p w14:paraId="2BA5D1AB" w14:textId="76FF8CB5" w:rsidR="00887E62" w:rsidRPr="00E21B1A" w:rsidRDefault="00887E62" w:rsidP="0064103D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6A15E2DA" w14:textId="44C5E447" w:rsidR="00887E62" w:rsidRPr="00E21B1A" w:rsidRDefault="00887E62" w:rsidP="0064103D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64ACAA59" w14:textId="76D3609D" w:rsidR="00887E62" w:rsidRPr="00E21B1A" w:rsidRDefault="00887E62" w:rsidP="0064103D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4F0FFA6A" w14:textId="742956F3" w:rsidR="00887E62" w:rsidRPr="00E21B1A" w:rsidRDefault="00887E62" w:rsidP="0064103D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13</w:t>
            </w:r>
          </w:p>
        </w:tc>
        <w:tc>
          <w:tcPr>
            <w:tcW w:w="1221" w:type="dxa"/>
          </w:tcPr>
          <w:p w14:paraId="5A55DA21" w14:textId="119B5A85" w:rsidR="00887E62" w:rsidRPr="00E21B1A" w:rsidRDefault="00D01F57" w:rsidP="0064103D">
            <w:pPr>
              <w:pStyle w:val="Geenafstand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1</w:t>
            </w:r>
          </w:p>
        </w:tc>
      </w:tr>
      <w:tr w:rsidR="00887E62" w:rsidRPr="00E21B1A" w14:paraId="10185BCE" w14:textId="0AF9BA91" w:rsidTr="00131E42">
        <w:trPr>
          <w:trHeight w:val="20"/>
        </w:trPr>
        <w:tc>
          <w:tcPr>
            <w:tcW w:w="1220" w:type="dxa"/>
            <w:vAlign w:val="center"/>
          </w:tcPr>
          <w:p w14:paraId="2AB76BC9" w14:textId="77777777" w:rsidR="00887E62" w:rsidRPr="00E21B1A" w:rsidRDefault="00887E62" w:rsidP="00455435">
            <w:pPr>
              <w:pStyle w:val="Geenafstand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21" w:type="dxa"/>
          </w:tcPr>
          <w:p w14:paraId="238AA55F" w14:textId="70F9AA6D" w:rsidR="00887E62" w:rsidRPr="00E21B1A" w:rsidRDefault="00887E62" w:rsidP="00455435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332</w:t>
            </w:r>
          </w:p>
        </w:tc>
        <w:tc>
          <w:tcPr>
            <w:tcW w:w="1221" w:type="dxa"/>
          </w:tcPr>
          <w:p w14:paraId="11671EDC" w14:textId="47865A4F" w:rsidR="00887E62" w:rsidRPr="00E21B1A" w:rsidRDefault="00887E62" w:rsidP="00455435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2EE21391" w14:textId="350C0512" w:rsidR="00887E62" w:rsidRPr="00E21B1A" w:rsidRDefault="00887E62" w:rsidP="00455435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90</w:t>
            </w:r>
          </w:p>
        </w:tc>
        <w:tc>
          <w:tcPr>
            <w:tcW w:w="1221" w:type="dxa"/>
          </w:tcPr>
          <w:p w14:paraId="55C571AE" w14:textId="785FD102" w:rsidR="00887E62" w:rsidRPr="00E21B1A" w:rsidRDefault="00887E62" w:rsidP="00455435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12A70119" w14:textId="11323E2F" w:rsidR="00887E62" w:rsidRPr="00E21B1A" w:rsidRDefault="00887E62" w:rsidP="00455435">
            <w:pPr>
              <w:pStyle w:val="Geenafstand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21" w:type="dxa"/>
          </w:tcPr>
          <w:p w14:paraId="2BE1CA3D" w14:textId="49CE20D2" w:rsidR="00887E62" w:rsidRPr="00E21B1A" w:rsidRDefault="00887E62" w:rsidP="00455435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29770F24" w14:textId="77777777" w:rsidR="00887E62" w:rsidRPr="00E21B1A" w:rsidRDefault="00887E62" w:rsidP="00455435">
            <w:pPr>
              <w:pStyle w:val="Geenafstand"/>
              <w:rPr>
                <w:rFonts w:cs="Times New Roman"/>
                <w:sz w:val="20"/>
                <w:szCs w:val="20"/>
              </w:rPr>
            </w:pPr>
          </w:p>
        </w:tc>
      </w:tr>
      <w:tr w:rsidR="00887E62" w:rsidRPr="00E21B1A" w14:paraId="51E36714" w14:textId="25625CEB" w:rsidTr="00131E42">
        <w:trPr>
          <w:trHeight w:val="20"/>
        </w:trPr>
        <w:tc>
          <w:tcPr>
            <w:tcW w:w="1220" w:type="dxa"/>
            <w:vAlign w:val="center"/>
          </w:tcPr>
          <w:p w14:paraId="3B02EF42" w14:textId="77777777" w:rsidR="00887E62" w:rsidRPr="00E21B1A" w:rsidRDefault="00887E62" w:rsidP="00455435">
            <w:pPr>
              <w:pStyle w:val="Geenafstand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21" w:type="dxa"/>
          </w:tcPr>
          <w:p w14:paraId="1FF8F93C" w14:textId="292B458D" w:rsidR="00887E62" w:rsidRPr="00E21B1A" w:rsidRDefault="00887E62" w:rsidP="00455435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353</w:t>
            </w:r>
          </w:p>
        </w:tc>
        <w:tc>
          <w:tcPr>
            <w:tcW w:w="1221" w:type="dxa"/>
          </w:tcPr>
          <w:p w14:paraId="10A4F343" w14:textId="08435461" w:rsidR="00887E62" w:rsidRPr="00E21B1A" w:rsidRDefault="00887E62" w:rsidP="00455435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7DECEC1B" w14:textId="241CF6D1" w:rsidR="00887E62" w:rsidRPr="00E21B1A" w:rsidRDefault="00887E62" w:rsidP="00455435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5CFF0C8C" w14:textId="0EE228A0" w:rsidR="00887E62" w:rsidRPr="00E21B1A" w:rsidRDefault="00887E62" w:rsidP="00455435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3F9139D7" w14:textId="7C180D08" w:rsidR="00887E62" w:rsidRPr="00E21B1A" w:rsidRDefault="00887E62" w:rsidP="00455435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5990</w:t>
            </w:r>
          </w:p>
        </w:tc>
        <w:tc>
          <w:tcPr>
            <w:tcW w:w="1221" w:type="dxa"/>
          </w:tcPr>
          <w:p w14:paraId="4164C4EC" w14:textId="03CE041D" w:rsidR="00887E62" w:rsidRPr="00E21B1A" w:rsidRDefault="00887E62" w:rsidP="00455435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49936156" w14:textId="77777777" w:rsidR="00887E62" w:rsidRPr="00E21B1A" w:rsidRDefault="00887E62" w:rsidP="00455435">
            <w:pPr>
              <w:pStyle w:val="Geenafstand"/>
              <w:rPr>
                <w:rFonts w:cs="Times New Roman"/>
                <w:sz w:val="20"/>
                <w:szCs w:val="20"/>
              </w:rPr>
            </w:pPr>
          </w:p>
        </w:tc>
      </w:tr>
      <w:tr w:rsidR="00887E62" w:rsidRPr="00E21B1A" w14:paraId="382704BC" w14:textId="707E5239" w:rsidTr="00131E42">
        <w:trPr>
          <w:trHeight w:val="20"/>
        </w:trPr>
        <w:tc>
          <w:tcPr>
            <w:tcW w:w="1220" w:type="dxa"/>
            <w:vAlign w:val="center"/>
          </w:tcPr>
          <w:p w14:paraId="3F192471" w14:textId="77777777" w:rsidR="00887E62" w:rsidRPr="00E21B1A" w:rsidRDefault="00887E62" w:rsidP="00455435">
            <w:pPr>
              <w:pStyle w:val="Geenafstand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21" w:type="dxa"/>
          </w:tcPr>
          <w:p w14:paraId="556C9ABC" w14:textId="41B8F1CE" w:rsidR="00887E62" w:rsidRPr="00E21B1A" w:rsidRDefault="00887E62" w:rsidP="00455435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360</w:t>
            </w:r>
          </w:p>
        </w:tc>
        <w:tc>
          <w:tcPr>
            <w:tcW w:w="1221" w:type="dxa"/>
          </w:tcPr>
          <w:p w14:paraId="54B71623" w14:textId="1A08D240" w:rsidR="00887E62" w:rsidRPr="00E21B1A" w:rsidRDefault="00887E62" w:rsidP="00455435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27DA2024" w14:textId="6F213616" w:rsidR="00887E62" w:rsidRPr="00E21B1A" w:rsidRDefault="00887E62" w:rsidP="00455435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90</w:t>
            </w:r>
          </w:p>
        </w:tc>
        <w:tc>
          <w:tcPr>
            <w:tcW w:w="1221" w:type="dxa"/>
          </w:tcPr>
          <w:p w14:paraId="369A7F77" w14:textId="6824EA6B" w:rsidR="00887E62" w:rsidRPr="00E21B1A" w:rsidRDefault="00887E62" w:rsidP="00455435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11</w:t>
            </w:r>
          </w:p>
        </w:tc>
        <w:tc>
          <w:tcPr>
            <w:tcW w:w="1221" w:type="dxa"/>
          </w:tcPr>
          <w:p w14:paraId="6018C1CF" w14:textId="2827EE9A" w:rsidR="00887E62" w:rsidRPr="00E21B1A" w:rsidRDefault="00887E62" w:rsidP="00455435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30D00A47" w14:textId="6B41F198" w:rsidR="00887E62" w:rsidRPr="00E21B1A" w:rsidRDefault="00887E62" w:rsidP="00455435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1221" w:type="dxa"/>
          </w:tcPr>
          <w:p w14:paraId="39254C85" w14:textId="4EE608BA" w:rsidR="00887E62" w:rsidRPr="00E21B1A" w:rsidRDefault="0084454C" w:rsidP="00455435">
            <w:pPr>
              <w:pStyle w:val="Geenafstand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8</w:t>
            </w:r>
          </w:p>
        </w:tc>
      </w:tr>
      <w:tr w:rsidR="00887E62" w:rsidRPr="00E21B1A" w14:paraId="6BD1C5D3" w14:textId="032C3F56" w:rsidTr="00131E42">
        <w:trPr>
          <w:trHeight w:val="20"/>
        </w:trPr>
        <w:tc>
          <w:tcPr>
            <w:tcW w:w="1220" w:type="dxa"/>
            <w:vAlign w:val="center"/>
          </w:tcPr>
          <w:p w14:paraId="248A8761" w14:textId="77777777" w:rsidR="00887E62" w:rsidRPr="00E21B1A" w:rsidRDefault="00887E62" w:rsidP="00455435">
            <w:pPr>
              <w:pStyle w:val="Geenafstand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21" w:type="dxa"/>
          </w:tcPr>
          <w:p w14:paraId="2FF3972D" w14:textId="5BDE558B" w:rsidR="00887E62" w:rsidRPr="00E21B1A" w:rsidRDefault="00887E62" w:rsidP="00455435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395</w:t>
            </w:r>
          </w:p>
        </w:tc>
        <w:tc>
          <w:tcPr>
            <w:tcW w:w="1221" w:type="dxa"/>
          </w:tcPr>
          <w:p w14:paraId="49A6C9B8" w14:textId="5F769FE3" w:rsidR="00887E62" w:rsidRPr="00E21B1A" w:rsidRDefault="00887E62" w:rsidP="00455435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13DD9BC2" w14:textId="7B84A31D" w:rsidR="00887E62" w:rsidRPr="00E21B1A" w:rsidRDefault="00887E62" w:rsidP="00455435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90</w:t>
            </w:r>
          </w:p>
        </w:tc>
        <w:tc>
          <w:tcPr>
            <w:tcW w:w="1221" w:type="dxa"/>
          </w:tcPr>
          <w:p w14:paraId="7FD5063A" w14:textId="57CD6EEC" w:rsidR="00887E62" w:rsidRPr="00E21B1A" w:rsidRDefault="00887E62" w:rsidP="00455435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2A5CD648" w14:textId="1EF93F5F" w:rsidR="00887E62" w:rsidRPr="00E21B1A" w:rsidRDefault="00887E62" w:rsidP="00455435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469561B2" w14:textId="64241884" w:rsidR="00887E62" w:rsidRPr="00E21B1A" w:rsidRDefault="00887E62" w:rsidP="00455435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538676DF" w14:textId="77777777" w:rsidR="00887E62" w:rsidRPr="00E21B1A" w:rsidRDefault="00887E62" w:rsidP="00455435">
            <w:pPr>
              <w:pStyle w:val="Geenafstand"/>
              <w:rPr>
                <w:rFonts w:cs="Times New Roman"/>
                <w:sz w:val="20"/>
                <w:szCs w:val="20"/>
              </w:rPr>
            </w:pPr>
          </w:p>
        </w:tc>
      </w:tr>
      <w:tr w:rsidR="00887E62" w:rsidRPr="00E21B1A" w14:paraId="7EA230DB" w14:textId="7FABECC8" w:rsidTr="00131E42">
        <w:trPr>
          <w:trHeight w:val="20"/>
        </w:trPr>
        <w:tc>
          <w:tcPr>
            <w:tcW w:w="1220" w:type="dxa"/>
            <w:vAlign w:val="center"/>
          </w:tcPr>
          <w:p w14:paraId="6EB64226" w14:textId="77777777" w:rsidR="00887E62" w:rsidRPr="00E21B1A" w:rsidRDefault="00887E62" w:rsidP="00455435">
            <w:pPr>
              <w:pStyle w:val="Geenafstand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21" w:type="dxa"/>
          </w:tcPr>
          <w:p w14:paraId="709EDFE7" w14:textId="2A7285C6" w:rsidR="00887E62" w:rsidRPr="00E21B1A" w:rsidRDefault="00887E62" w:rsidP="00455435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423</w:t>
            </w:r>
          </w:p>
        </w:tc>
        <w:tc>
          <w:tcPr>
            <w:tcW w:w="1221" w:type="dxa"/>
          </w:tcPr>
          <w:p w14:paraId="1B12B422" w14:textId="64E0C1F8" w:rsidR="00887E62" w:rsidRPr="00E21B1A" w:rsidRDefault="00887E62" w:rsidP="00455435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6EE85CBB" w14:textId="0682C8B0" w:rsidR="00887E62" w:rsidRPr="00E21B1A" w:rsidRDefault="00887E62" w:rsidP="00455435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90</w:t>
            </w:r>
          </w:p>
        </w:tc>
        <w:tc>
          <w:tcPr>
            <w:tcW w:w="1221" w:type="dxa"/>
          </w:tcPr>
          <w:p w14:paraId="235D6904" w14:textId="6259AD8D" w:rsidR="00887E62" w:rsidRPr="00E21B1A" w:rsidRDefault="00887E62" w:rsidP="00455435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7.1</w:t>
            </w:r>
          </w:p>
        </w:tc>
        <w:tc>
          <w:tcPr>
            <w:tcW w:w="1221" w:type="dxa"/>
          </w:tcPr>
          <w:p w14:paraId="51928509" w14:textId="5B00E68B" w:rsidR="00887E62" w:rsidRPr="00E21B1A" w:rsidRDefault="00887E62" w:rsidP="00455435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7D068827" w14:textId="2563DB1B" w:rsidR="00887E62" w:rsidRPr="00E21B1A" w:rsidRDefault="00887E62" w:rsidP="00455435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1.2</w:t>
            </w:r>
          </w:p>
        </w:tc>
        <w:tc>
          <w:tcPr>
            <w:tcW w:w="1221" w:type="dxa"/>
          </w:tcPr>
          <w:p w14:paraId="01A7BA55" w14:textId="4440BB0A" w:rsidR="00887E62" w:rsidRPr="00E21B1A" w:rsidRDefault="0084454C" w:rsidP="00455435">
            <w:pPr>
              <w:pStyle w:val="Geenafstand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</w:t>
            </w:r>
          </w:p>
        </w:tc>
      </w:tr>
      <w:tr w:rsidR="00887E62" w:rsidRPr="00E21B1A" w14:paraId="2ED55E7A" w14:textId="35D68E34" w:rsidTr="00131E42">
        <w:trPr>
          <w:trHeight w:val="20"/>
        </w:trPr>
        <w:tc>
          <w:tcPr>
            <w:tcW w:w="1220" w:type="dxa"/>
            <w:vAlign w:val="center"/>
          </w:tcPr>
          <w:p w14:paraId="4D27B58E" w14:textId="77777777" w:rsidR="00887E62" w:rsidRPr="00E21B1A" w:rsidRDefault="00887E62" w:rsidP="00455435">
            <w:pPr>
              <w:pStyle w:val="Geenafstand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21" w:type="dxa"/>
          </w:tcPr>
          <w:p w14:paraId="79146BCC" w14:textId="02D96F55" w:rsidR="00887E62" w:rsidRPr="00E21B1A" w:rsidRDefault="00887E62" w:rsidP="00455435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451</w:t>
            </w:r>
          </w:p>
        </w:tc>
        <w:tc>
          <w:tcPr>
            <w:tcW w:w="1221" w:type="dxa"/>
          </w:tcPr>
          <w:p w14:paraId="133A86C3" w14:textId="1D7E46A0" w:rsidR="00887E62" w:rsidRPr="00E21B1A" w:rsidRDefault="00887E62" w:rsidP="00455435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5A7F0457" w14:textId="6A90BF28" w:rsidR="00887E62" w:rsidRPr="00E21B1A" w:rsidRDefault="00887E62" w:rsidP="00455435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90</w:t>
            </w:r>
          </w:p>
        </w:tc>
        <w:tc>
          <w:tcPr>
            <w:tcW w:w="1221" w:type="dxa"/>
          </w:tcPr>
          <w:p w14:paraId="6B85D176" w14:textId="4E0252F9" w:rsidR="00887E62" w:rsidRPr="00E21B1A" w:rsidRDefault="00887E62" w:rsidP="00455435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8.6</w:t>
            </w:r>
          </w:p>
        </w:tc>
        <w:tc>
          <w:tcPr>
            <w:tcW w:w="1221" w:type="dxa"/>
          </w:tcPr>
          <w:p w14:paraId="07C18BD0" w14:textId="4C9943D4" w:rsidR="00887E62" w:rsidRPr="00E21B1A" w:rsidRDefault="00887E62" w:rsidP="00455435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271D6C6D" w14:textId="4A360B73" w:rsidR="00887E62" w:rsidRPr="00E21B1A" w:rsidRDefault="00887E62" w:rsidP="00455435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3.5</w:t>
            </w:r>
          </w:p>
        </w:tc>
        <w:tc>
          <w:tcPr>
            <w:tcW w:w="1221" w:type="dxa"/>
          </w:tcPr>
          <w:p w14:paraId="031A2065" w14:textId="75C0A363" w:rsidR="00887E62" w:rsidRPr="00E21B1A" w:rsidRDefault="0084454C" w:rsidP="00455435">
            <w:pPr>
              <w:pStyle w:val="Geenafstand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</w:t>
            </w:r>
          </w:p>
        </w:tc>
      </w:tr>
      <w:tr w:rsidR="00887E62" w:rsidRPr="00E21B1A" w14:paraId="3E97E192" w14:textId="11483C0A" w:rsidTr="00131E42">
        <w:trPr>
          <w:trHeight w:val="20"/>
        </w:trPr>
        <w:tc>
          <w:tcPr>
            <w:tcW w:w="1220" w:type="dxa"/>
            <w:vAlign w:val="center"/>
          </w:tcPr>
          <w:p w14:paraId="5DA815E3" w14:textId="77777777" w:rsidR="00887E62" w:rsidRPr="00E21B1A" w:rsidRDefault="00887E62" w:rsidP="00455435">
            <w:pPr>
              <w:pStyle w:val="Geenafstand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21" w:type="dxa"/>
          </w:tcPr>
          <w:p w14:paraId="3C58BBD4" w14:textId="16621153" w:rsidR="00887E62" w:rsidRPr="00E21B1A" w:rsidRDefault="00887E62" w:rsidP="00455435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486</w:t>
            </w:r>
          </w:p>
        </w:tc>
        <w:tc>
          <w:tcPr>
            <w:tcW w:w="1221" w:type="dxa"/>
          </w:tcPr>
          <w:p w14:paraId="7A56DADA" w14:textId="10682173" w:rsidR="00887E62" w:rsidRPr="00E21B1A" w:rsidRDefault="00887E62" w:rsidP="00455435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46359ED1" w14:textId="4B3F48C3" w:rsidR="00887E62" w:rsidRPr="00E21B1A" w:rsidRDefault="00887E62" w:rsidP="00455435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90</w:t>
            </w:r>
          </w:p>
        </w:tc>
        <w:tc>
          <w:tcPr>
            <w:tcW w:w="1221" w:type="dxa"/>
          </w:tcPr>
          <w:p w14:paraId="7EE4E684" w14:textId="7F252DF2" w:rsidR="00887E62" w:rsidRPr="00E21B1A" w:rsidRDefault="00887E62" w:rsidP="00455435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2E6C5A94" w14:textId="2ECBF3FC" w:rsidR="00887E62" w:rsidRPr="00E21B1A" w:rsidRDefault="00887E62" w:rsidP="00455435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0DDBA6BA" w14:textId="4384D0FE" w:rsidR="00887E62" w:rsidRPr="00E21B1A" w:rsidRDefault="00887E62" w:rsidP="00455435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1B34185D" w14:textId="77777777" w:rsidR="00887E62" w:rsidRPr="00E21B1A" w:rsidRDefault="00887E62" w:rsidP="00455435">
            <w:pPr>
              <w:pStyle w:val="Geenafstand"/>
              <w:rPr>
                <w:rFonts w:cs="Times New Roman"/>
                <w:sz w:val="20"/>
                <w:szCs w:val="20"/>
              </w:rPr>
            </w:pPr>
          </w:p>
        </w:tc>
      </w:tr>
      <w:tr w:rsidR="00887E62" w:rsidRPr="00E21B1A" w14:paraId="16E459AB" w14:textId="6908AB7A" w:rsidTr="00131E42">
        <w:trPr>
          <w:trHeight w:val="20"/>
        </w:trPr>
        <w:tc>
          <w:tcPr>
            <w:tcW w:w="1220" w:type="dxa"/>
            <w:vAlign w:val="center"/>
          </w:tcPr>
          <w:p w14:paraId="6A559312" w14:textId="77777777" w:rsidR="00887E62" w:rsidRPr="00E21B1A" w:rsidRDefault="00887E62" w:rsidP="00455435">
            <w:pPr>
              <w:pStyle w:val="Geenafstand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21" w:type="dxa"/>
          </w:tcPr>
          <w:p w14:paraId="17491604" w14:textId="55D72FBD" w:rsidR="00887E62" w:rsidRPr="00E21B1A" w:rsidRDefault="00887E62" w:rsidP="00455435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514</w:t>
            </w:r>
          </w:p>
        </w:tc>
        <w:tc>
          <w:tcPr>
            <w:tcW w:w="1221" w:type="dxa"/>
          </w:tcPr>
          <w:p w14:paraId="56E70D25" w14:textId="05D7EA89" w:rsidR="00887E62" w:rsidRPr="00E21B1A" w:rsidRDefault="00887E62" w:rsidP="00455435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3FBB2374" w14:textId="3B4F49C4" w:rsidR="00887E62" w:rsidRPr="00E21B1A" w:rsidRDefault="00887E62" w:rsidP="00455435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90</w:t>
            </w:r>
          </w:p>
        </w:tc>
        <w:tc>
          <w:tcPr>
            <w:tcW w:w="1221" w:type="dxa"/>
          </w:tcPr>
          <w:p w14:paraId="108E56E5" w14:textId="6BCDB174" w:rsidR="00887E62" w:rsidRPr="00E21B1A" w:rsidRDefault="00887E62" w:rsidP="00455435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7.1</w:t>
            </w:r>
          </w:p>
        </w:tc>
        <w:tc>
          <w:tcPr>
            <w:tcW w:w="1221" w:type="dxa"/>
          </w:tcPr>
          <w:p w14:paraId="3FA8419E" w14:textId="615BC776" w:rsidR="00887E62" w:rsidRPr="00E21B1A" w:rsidRDefault="00887E62" w:rsidP="00455435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34EA2D9B" w14:textId="4D1D9365" w:rsidR="00887E62" w:rsidRPr="00E21B1A" w:rsidRDefault="00887E62" w:rsidP="00455435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2.4</w:t>
            </w:r>
          </w:p>
        </w:tc>
        <w:tc>
          <w:tcPr>
            <w:tcW w:w="1221" w:type="dxa"/>
          </w:tcPr>
          <w:p w14:paraId="0CA75BEA" w14:textId="2C5616F2" w:rsidR="00887E62" w:rsidRPr="00E21B1A" w:rsidRDefault="0084454C" w:rsidP="00455435">
            <w:pPr>
              <w:pStyle w:val="Geenafstand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</w:t>
            </w:r>
          </w:p>
        </w:tc>
      </w:tr>
      <w:tr w:rsidR="00887E62" w:rsidRPr="00E21B1A" w14:paraId="3B9B2DD9" w14:textId="7A9061C9" w:rsidTr="00131E42">
        <w:trPr>
          <w:trHeight w:val="20"/>
        </w:trPr>
        <w:tc>
          <w:tcPr>
            <w:tcW w:w="1220" w:type="dxa"/>
            <w:vAlign w:val="center"/>
          </w:tcPr>
          <w:p w14:paraId="4431D741" w14:textId="77777777" w:rsidR="00887E62" w:rsidRPr="00E21B1A" w:rsidRDefault="00887E62" w:rsidP="00455435">
            <w:pPr>
              <w:pStyle w:val="Geenafstand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21" w:type="dxa"/>
          </w:tcPr>
          <w:p w14:paraId="471BBE4A" w14:textId="02AC6508" w:rsidR="00887E62" w:rsidRPr="00E21B1A" w:rsidRDefault="00887E62" w:rsidP="00455435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527</w:t>
            </w:r>
          </w:p>
        </w:tc>
        <w:tc>
          <w:tcPr>
            <w:tcW w:w="1221" w:type="dxa"/>
          </w:tcPr>
          <w:p w14:paraId="0E600962" w14:textId="474D2E42" w:rsidR="00887E62" w:rsidRPr="00E21B1A" w:rsidRDefault="00887E62" w:rsidP="00455435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1554A8AE" w14:textId="063588CB" w:rsidR="00887E62" w:rsidRPr="00E21B1A" w:rsidRDefault="00887E62" w:rsidP="00455435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6BD7D7E7" w14:textId="44525CD6" w:rsidR="00887E62" w:rsidRPr="00E21B1A" w:rsidRDefault="00887E62" w:rsidP="00455435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528297B4" w14:textId="2AACA77E" w:rsidR="00887E62" w:rsidRPr="00E21B1A" w:rsidRDefault="00887E62" w:rsidP="00455435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2620</w:t>
            </w:r>
          </w:p>
        </w:tc>
        <w:tc>
          <w:tcPr>
            <w:tcW w:w="1221" w:type="dxa"/>
          </w:tcPr>
          <w:p w14:paraId="7702A5AF" w14:textId="0FE432CE" w:rsidR="00887E62" w:rsidRPr="00E21B1A" w:rsidRDefault="00887E62" w:rsidP="00455435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100456FB" w14:textId="77777777" w:rsidR="00887E62" w:rsidRPr="00E21B1A" w:rsidRDefault="00887E62" w:rsidP="00455435">
            <w:pPr>
              <w:pStyle w:val="Geenafstand"/>
              <w:rPr>
                <w:rFonts w:cs="Times New Roman"/>
                <w:sz w:val="20"/>
                <w:szCs w:val="20"/>
              </w:rPr>
            </w:pPr>
          </w:p>
        </w:tc>
      </w:tr>
      <w:tr w:rsidR="00887E62" w:rsidRPr="00E21B1A" w14:paraId="30ABB1A8" w14:textId="44B30C69" w:rsidTr="00131E42">
        <w:trPr>
          <w:trHeight w:val="20"/>
        </w:trPr>
        <w:tc>
          <w:tcPr>
            <w:tcW w:w="1220" w:type="dxa"/>
            <w:vAlign w:val="center"/>
          </w:tcPr>
          <w:p w14:paraId="35C8614A" w14:textId="77777777" w:rsidR="00887E62" w:rsidRPr="00E21B1A" w:rsidRDefault="00887E62" w:rsidP="00455435">
            <w:pPr>
              <w:pStyle w:val="Geenafstand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21" w:type="dxa"/>
          </w:tcPr>
          <w:p w14:paraId="63491F55" w14:textId="3CA26079" w:rsidR="00887E62" w:rsidRPr="00E21B1A" w:rsidRDefault="00887E62" w:rsidP="00455435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542</w:t>
            </w:r>
          </w:p>
        </w:tc>
        <w:tc>
          <w:tcPr>
            <w:tcW w:w="1221" w:type="dxa"/>
          </w:tcPr>
          <w:p w14:paraId="0743FCB7" w14:textId="76F4856C" w:rsidR="00887E62" w:rsidRPr="00E21B1A" w:rsidRDefault="00887E62" w:rsidP="00455435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56429D1F" w14:textId="3C5BC851" w:rsidR="00887E62" w:rsidRPr="00E21B1A" w:rsidRDefault="00887E62" w:rsidP="00455435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90</w:t>
            </w:r>
          </w:p>
        </w:tc>
        <w:tc>
          <w:tcPr>
            <w:tcW w:w="1221" w:type="dxa"/>
          </w:tcPr>
          <w:p w14:paraId="54928148" w14:textId="26C05064" w:rsidR="00887E62" w:rsidRPr="00E21B1A" w:rsidRDefault="00887E62" w:rsidP="00455435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13768AE4" w14:textId="54F1D2A0" w:rsidR="00887E62" w:rsidRPr="00E21B1A" w:rsidRDefault="00887E62" w:rsidP="00455435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45BAF73D" w14:textId="407DB9B1" w:rsidR="00887E62" w:rsidRPr="00E21B1A" w:rsidRDefault="00887E62" w:rsidP="00455435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23EFF49C" w14:textId="77777777" w:rsidR="00887E62" w:rsidRPr="00E21B1A" w:rsidRDefault="00887E62" w:rsidP="00455435">
            <w:pPr>
              <w:pStyle w:val="Geenafstand"/>
              <w:rPr>
                <w:rFonts w:cs="Times New Roman"/>
                <w:sz w:val="20"/>
                <w:szCs w:val="20"/>
              </w:rPr>
            </w:pPr>
          </w:p>
        </w:tc>
      </w:tr>
      <w:tr w:rsidR="00887E62" w:rsidRPr="00E21B1A" w14:paraId="46C97D59" w14:textId="350CCC9F" w:rsidTr="00131E42">
        <w:trPr>
          <w:trHeight w:val="20"/>
        </w:trPr>
        <w:tc>
          <w:tcPr>
            <w:tcW w:w="1220" w:type="dxa"/>
            <w:vAlign w:val="center"/>
          </w:tcPr>
          <w:p w14:paraId="6B922562" w14:textId="77777777" w:rsidR="00887E62" w:rsidRPr="00E21B1A" w:rsidRDefault="00887E62" w:rsidP="00455435">
            <w:pPr>
              <w:pStyle w:val="Geenafstand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21" w:type="dxa"/>
          </w:tcPr>
          <w:p w14:paraId="60B122D3" w14:textId="28209468" w:rsidR="00887E62" w:rsidRPr="00E21B1A" w:rsidRDefault="00887E62" w:rsidP="00455435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584</w:t>
            </w:r>
          </w:p>
        </w:tc>
        <w:tc>
          <w:tcPr>
            <w:tcW w:w="1221" w:type="dxa"/>
          </w:tcPr>
          <w:p w14:paraId="0691ED2B" w14:textId="1DAF6C35" w:rsidR="00887E62" w:rsidRPr="00E21B1A" w:rsidRDefault="00887E62" w:rsidP="00455435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27444F68" w14:textId="04EA307A" w:rsidR="00887E62" w:rsidRPr="00E21B1A" w:rsidRDefault="00887E62" w:rsidP="00455435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90</w:t>
            </w:r>
          </w:p>
        </w:tc>
        <w:tc>
          <w:tcPr>
            <w:tcW w:w="1221" w:type="dxa"/>
          </w:tcPr>
          <w:p w14:paraId="02A718E2" w14:textId="275271DE" w:rsidR="00887E62" w:rsidRPr="00E21B1A" w:rsidRDefault="00887E62" w:rsidP="00455435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4.1</w:t>
            </w:r>
          </w:p>
        </w:tc>
        <w:tc>
          <w:tcPr>
            <w:tcW w:w="1221" w:type="dxa"/>
          </w:tcPr>
          <w:p w14:paraId="5F72503F" w14:textId="5C2A34F7" w:rsidR="00887E62" w:rsidRPr="00E21B1A" w:rsidRDefault="00887E62" w:rsidP="00455435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3F7D58EE" w14:textId="20E7184F" w:rsidR="00887E62" w:rsidRPr="00E21B1A" w:rsidRDefault="00887E62" w:rsidP="00455435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0.8</w:t>
            </w:r>
          </w:p>
        </w:tc>
        <w:tc>
          <w:tcPr>
            <w:tcW w:w="1221" w:type="dxa"/>
          </w:tcPr>
          <w:p w14:paraId="4712B359" w14:textId="7DBAFAEE" w:rsidR="00887E62" w:rsidRPr="00E21B1A" w:rsidRDefault="0084454C" w:rsidP="00455435">
            <w:pPr>
              <w:pStyle w:val="Geenafstand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</w:t>
            </w:r>
          </w:p>
        </w:tc>
      </w:tr>
      <w:tr w:rsidR="00887E62" w:rsidRPr="00E21B1A" w14:paraId="20543112" w14:textId="75706F62" w:rsidTr="00131E42">
        <w:trPr>
          <w:trHeight w:val="20"/>
        </w:trPr>
        <w:tc>
          <w:tcPr>
            <w:tcW w:w="1220" w:type="dxa"/>
            <w:vAlign w:val="center"/>
          </w:tcPr>
          <w:p w14:paraId="5FBE28C2" w14:textId="77777777" w:rsidR="00887E62" w:rsidRPr="00E21B1A" w:rsidRDefault="00887E62" w:rsidP="0064103D">
            <w:pPr>
              <w:pStyle w:val="Geenafstand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21" w:type="dxa"/>
          </w:tcPr>
          <w:p w14:paraId="1D2E72D2" w14:textId="5C9C4D30" w:rsidR="00887E62" w:rsidRPr="00E21B1A" w:rsidRDefault="00887E62" w:rsidP="0064103D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605</w:t>
            </w:r>
          </w:p>
        </w:tc>
        <w:tc>
          <w:tcPr>
            <w:tcW w:w="1221" w:type="dxa"/>
          </w:tcPr>
          <w:p w14:paraId="19F79BB0" w14:textId="6DD6FD5A" w:rsidR="00887E62" w:rsidRPr="00E21B1A" w:rsidRDefault="00887E62" w:rsidP="0064103D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4B1C67A8" w14:textId="5BA6C1C5" w:rsidR="00887E62" w:rsidRPr="00E21B1A" w:rsidRDefault="00887E62" w:rsidP="0064103D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1BC18521" w14:textId="276485C6" w:rsidR="00887E62" w:rsidRPr="00E21B1A" w:rsidRDefault="00887E62" w:rsidP="0064103D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6A1D0872" w14:textId="566CC349" w:rsidR="00887E62" w:rsidRPr="00E21B1A" w:rsidRDefault="00887E62" w:rsidP="0064103D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76D9E5DC" w14:textId="734A1701" w:rsidR="00887E62" w:rsidRPr="00E21B1A" w:rsidRDefault="00887E62" w:rsidP="0064103D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4.2</w:t>
            </w:r>
          </w:p>
        </w:tc>
        <w:tc>
          <w:tcPr>
            <w:tcW w:w="1221" w:type="dxa"/>
          </w:tcPr>
          <w:p w14:paraId="756DFEE8" w14:textId="7EC0A84C" w:rsidR="00887E62" w:rsidRPr="00E21B1A" w:rsidRDefault="0084454C" w:rsidP="0064103D">
            <w:pPr>
              <w:pStyle w:val="Geenafstand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5</w:t>
            </w:r>
          </w:p>
        </w:tc>
      </w:tr>
      <w:tr w:rsidR="00887E62" w:rsidRPr="00E21B1A" w14:paraId="34366E02" w14:textId="4E1738D7" w:rsidTr="00131E42">
        <w:trPr>
          <w:trHeight w:val="20"/>
        </w:trPr>
        <w:tc>
          <w:tcPr>
            <w:tcW w:w="1220" w:type="dxa"/>
            <w:vAlign w:val="center"/>
          </w:tcPr>
          <w:p w14:paraId="5352750B" w14:textId="77777777" w:rsidR="00887E62" w:rsidRPr="00E21B1A" w:rsidRDefault="00887E62" w:rsidP="00455435">
            <w:pPr>
              <w:pStyle w:val="Geenafstand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21" w:type="dxa"/>
          </w:tcPr>
          <w:p w14:paraId="1D60F97F" w14:textId="7C618921" w:rsidR="00887E62" w:rsidRPr="00E21B1A" w:rsidRDefault="00887E62" w:rsidP="00455435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612</w:t>
            </w:r>
          </w:p>
        </w:tc>
        <w:tc>
          <w:tcPr>
            <w:tcW w:w="1221" w:type="dxa"/>
          </w:tcPr>
          <w:p w14:paraId="2C503017" w14:textId="6BC24633" w:rsidR="00887E62" w:rsidRPr="00E21B1A" w:rsidRDefault="00887E62" w:rsidP="00455435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1B51A99D" w14:textId="44D6BC49" w:rsidR="00887E62" w:rsidRPr="00E21B1A" w:rsidRDefault="00887E62" w:rsidP="00455435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90</w:t>
            </w:r>
          </w:p>
        </w:tc>
        <w:tc>
          <w:tcPr>
            <w:tcW w:w="1221" w:type="dxa"/>
          </w:tcPr>
          <w:p w14:paraId="26E4BBE9" w14:textId="56084D69" w:rsidR="00887E62" w:rsidRPr="00E21B1A" w:rsidRDefault="00887E62" w:rsidP="00455435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3009A540" w14:textId="59F9368F" w:rsidR="00887E62" w:rsidRPr="00E21B1A" w:rsidRDefault="00887E62" w:rsidP="00455435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7D15464A" w14:textId="4C356019" w:rsidR="00887E62" w:rsidRPr="00E21B1A" w:rsidRDefault="00887E62" w:rsidP="00455435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6BEC75EE" w14:textId="77777777" w:rsidR="00887E62" w:rsidRPr="00E21B1A" w:rsidRDefault="00887E62" w:rsidP="00455435">
            <w:pPr>
              <w:pStyle w:val="Geenafstand"/>
              <w:rPr>
                <w:rFonts w:cs="Times New Roman"/>
                <w:sz w:val="20"/>
                <w:szCs w:val="20"/>
              </w:rPr>
            </w:pPr>
          </w:p>
        </w:tc>
      </w:tr>
      <w:tr w:rsidR="00887E62" w:rsidRPr="00E21B1A" w14:paraId="413A7E71" w14:textId="5EBE3D82" w:rsidTr="00131E42">
        <w:trPr>
          <w:trHeight w:val="20"/>
        </w:trPr>
        <w:tc>
          <w:tcPr>
            <w:tcW w:w="1220" w:type="dxa"/>
            <w:vAlign w:val="center"/>
          </w:tcPr>
          <w:p w14:paraId="1CD6A47F" w14:textId="77777777" w:rsidR="00887E62" w:rsidRPr="00E21B1A" w:rsidRDefault="00887E62" w:rsidP="00455435">
            <w:pPr>
              <w:pStyle w:val="Geenafstand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21" w:type="dxa"/>
          </w:tcPr>
          <w:p w14:paraId="717153BB" w14:textId="7D021BC0" w:rsidR="00887E62" w:rsidRPr="00E21B1A" w:rsidRDefault="00887E62" w:rsidP="00455435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640</w:t>
            </w:r>
          </w:p>
        </w:tc>
        <w:tc>
          <w:tcPr>
            <w:tcW w:w="1221" w:type="dxa"/>
          </w:tcPr>
          <w:p w14:paraId="23A62499" w14:textId="170C10EF" w:rsidR="00887E62" w:rsidRPr="00E21B1A" w:rsidRDefault="00887E62" w:rsidP="00455435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37D6B835" w14:textId="54EF8FC8" w:rsidR="00887E62" w:rsidRPr="00E21B1A" w:rsidRDefault="00887E62" w:rsidP="00455435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90</w:t>
            </w:r>
          </w:p>
        </w:tc>
        <w:tc>
          <w:tcPr>
            <w:tcW w:w="1221" w:type="dxa"/>
          </w:tcPr>
          <w:p w14:paraId="43658CB1" w14:textId="178E85EC" w:rsidR="00887E62" w:rsidRPr="00E21B1A" w:rsidRDefault="00887E62" w:rsidP="00455435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29D32810" w14:textId="48AEE1D1" w:rsidR="00887E62" w:rsidRPr="00E21B1A" w:rsidRDefault="00887E62" w:rsidP="00455435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24B4A569" w14:textId="36B48D01" w:rsidR="00887E62" w:rsidRPr="00E21B1A" w:rsidRDefault="00887E62" w:rsidP="00455435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434A9A17" w14:textId="77777777" w:rsidR="00887E62" w:rsidRPr="00E21B1A" w:rsidRDefault="00887E62" w:rsidP="00455435">
            <w:pPr>
              <w:pStyle w:val="Geenafstand"/>
              <w:rPr>
                <w:rFonts w:cs="Times New Roman"/>
                <w:sz w:val="20"/>
                <w:szCs w:val="20"/>
              </w:rPr>
            </w:pPr>
          </w:p>
        </w:tc>
      </w:tr>
      <w:tr w:rsidR="00887E62" w:rsidRPr="00E21B1A" w14:paraId="6C289199" w14:textId="5E9F25C4" w:rsidTr="00131E42">
        <w:trPr>
          <w:trHeight w:val="20"/>
        </w:trPr>
        <w:tc>
          <w:tcPr>
            <w:tcW w:w="1220" w:type="dxa"/>
            <w:vAlign w:val="center"/>
          </w:tcPr>
          <w:p w14:paraId="2B414129" w14:textId="77777777" w:rsidR="00887E62" w:rsidRPr="00E21B1A" w:rsidRDefault="00887E62" w:rsidP="00455435">
            <w:pPr>
              <w:pStyle w:val="Geenafstand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21" w:type="dxa"/>
          </w:tcPr>
          <w:p w14:paraId="016D8EA0" w14:textId="056BCF64" w:rsidR="00887E62" w:rsidRPr="00E21B1A" w:rsidRDefault="00887E62" w:rsidP="00455435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668</w:t>
            </w:r>
          </w:p>
        </w:tc>
        <w:tc>
          <w:tcPr>
            <w:tcW w:w="1221" w:type="dxa"/>
          </w:tcPr>
          <w:p w14:paraId="63054399" w14:textId="44F264C9" w:rsidR="00887E62" w:rsidRPr="00E21B1A" w:rsidRDefault="00887E62" w:rsidP="00455435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5BFF3C9E" w14:textId="13FFD9BE" w:rsidR="00887E62" w:rsidRPr="00E21B1A" w:rsidRDefault="00887E62" w:rsidP="00455435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90</w:t>
            </w:r>
          </w:p>
        </w:tc>
        <w:tc>
          <w:tcPr>
            <w:tcW w:w="1221" w:type="dxa"/>
          </w:tcPr>
          <w:p w14:paraId="69C55E40" w14:textId="51B45ADE" w:rsidR="00887E62" w:rsidRPr="00E21B1A" w:rsidRDefault="00887E62" w:rsidP="00455435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53BDA9D2" w14:textId="7819EEE8" w:rsidR="00887E62" w:rsidRPr="00E21B1A" w:rsidRDefault="00887E62" w:rsidP="00455435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2E28BEB2" w14:textId="479224BF" w:rsidR="00887E62" w:rsidRPr="00E21B1A" w:rsidRDefault="00887E62" w:rsidP="00455435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1A78B595" w14:textId="77777777" w:rsidR="00887E62" w:rsidRPr="00E21B1A" w:rsidRDefault="00887E62" w:rsidP="00455435">
            <w:pPr>
              <w:pStyle w:val="Geenafstand"/>
              <w:rPr>
                <w:rFonts w:cs="Times New Roman"/>
                <w:sz w:val="20"/>
                <w:szCs w:val="20"/>
              </w:rPr>
            </w:pPr>
          </w:p>
        </w:tc>
      </w:tr>
      <w:tr w:rsidR="00887E62" w:rsidRPr="00E21B1A" w14:paraId="16DF7826" w14:textId="465A650A" w:rsidTr="00131E42">
        <w:trPr>
          <w:trHeight w:val="20"/>
        </w:trPr>
        <w:tc>
          <w:tcPr>
            <w:tcW w:w="1220" w:type="dxa"/>
            <w:vAlign w:val="center"/>
          </w:tcPr>
          <w:p w14:paraId="592DC705" w14:textId="77777777" w:rsidR="00887E62" w:rsidRPr="00E21B1A" w:rsidRDefault="00887E62" w:rsidP="00455435">
            <w:pPr>
              <w:pStyle w:val="Geenafstand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21" w:type="dxa"/>
          </w:tcPr>
          <w:p w14:paraId="4C38F1FE" w14:textId="5950FA28" w:rsidR="00887E62" w:rsidRPr="00E21B1A" w:rsidRDefault="00887E62" w:rsidP="00455435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696</w:t>
            </w:r>
          </w:p>
        </w:tc>
        <w:tc>
          <w:tcPr>
            <w:tcW w:w="1221" w:type="dxa"/>
          </w:tcPr>
          <w:p w14:paraId="3FA87BAF" w14:textId="22114332" w:rsidR="00887E62" w:rsidRPr="00E21B1A" w:rsidRDefault="00887E62" w:rsidP="00455435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3D9DBD52" w14:textId="1299A9D9" w:rsidR="00887E62" w:rsidRPr="00E21B1A" w:rsidRDefault="00887E62" w:rsidP="00455435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90</w:t>
            </w:r>
          </w:p>
        </w:tc>
        <w:tc>
          <w:tcPr>
            <w:tcW w:w="1221" w:type="dxa"/>
          </w:tcPr>
          <w:p w14:paraId="6774B6F9" w14:textId="0F0ECFF7" w:rsidR="00887E62" w:rsidRPr="00E21B1A" w:rsidRDefault="00887E62" w:rsidP="00455435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039C538A" w14:textId="15EF2E46" w:rsidR="00887E62" w:rsidRPr="00E21B1A" w:rsidRDefault="00887E62" w:rsidP="00455435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1F3D89E2" w14:textId="4C9894DE" w:rsidR="00887E62" w:rsidRPr="00E21B1A" w:rsidRDefault="00887E62" w:rsidP="00455435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14E31D82" w14:textId="77777777" w:rsidR="00887E62" w:rsidRPr="00E21B1A" w:rsidRDefault="00887E62" w:rsidP="00455435">
            <w:pPr>
              <w:pStyle w:val="Geenafstand"/>
              <w:rPr>
                <w:rFonts w:cs="Times New Roman"/>
                <w:sz w:val="20"/>
                <w:szCs w:val="20"/>
              </w:rPr>
            </w:pPr>
          </w:p>
        </w:tc>
      </w:tr>
      <w:tr w:rsidR="00887E62" w:rsidRPr="00E21B1A" w14:paraId="03546F27" w14:textId="323D8B78" w:rsidTr="00131E42">
        <w:trPr>
          <w:trHeight w:val="20"/>
        </w:trPr>
        <w:tc>
          <w:tcPr>
            <w:tcW w:w="1220" w:type="dxa"/>
            <w:vAlign w:val="center"/>
          </w:tcPr>
          <w:p w14:paraId="69933CED" w14:textId="77777777" w:rsidR="00887E62" w:rsidRPr="00E21B1A" w:rsidRDefault="00887E62" w:rsidP="00455435">
            <w:pPr>
              <w:pStyle w:val="Geenafstand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21" w:type="dxa"/>
          </w:tcPr>
          <w:p w14:paraId="50955000" w14:textId="2C15B117" w:rsidR="00887E62" w:rsidRPr="00E21B1A" w:rsidRDefault="00887E62" w:rsidP="00455435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731</w:t>
            </w:r>
          </w:p>
        </w:tc>
        <w:tc>
          <w:tcPr>
            <w:tcW w:w="1221" w:type="dxa"/>
          </w:tcPr>
          <w:p w14:paraId="0B2AEC2A" w14:textId="0B4B9648" w:rsidR="00887E62" w:rsidRPr="00E21B1A" w:rsidRDefault="00887E62" w:rsidP="00455435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08B2CAC6" w14:textId="57378F3A" w:rsidR="00887E62" w:rsidRPr="00E21B1A" w:rsidRDefault="00887E62" w:rsidP="00455435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90</w:t>
            </w:r>
          </w:p>
        </w:tc>
        <w:tc>
          <w:tcPr>
            <w:tcW w:w="1221" w:type="dxa"/>
          </w:tcPr>
          <w:p w14:paraId="4E19B44B" w14:textId="464CFDFD" w:rsidR="00887E62" w:rsidRPr="00E21B1A" w:rsidRDefault="00887E62" w:rsidP="00455435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4B267B16" w14:textId="13CEEDCD" w:rsidR="00887E62" w:rsidRPr="00E21B1A" w:rsidRDefault="00887E62" w:rsidP="00455435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1E4CCCAB" w14:textId="1493EE8E" w:rsidR="00887E62" w:rsidRPr="00E21B1A" w:rsidRDefault="00887E62" w:rsidP="00455435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7E1C3A5B" w14:textId="77777777" w:rsidR="00887E62" w:rsidRPr="00E21B1A" w:rsidRDefault="00887E62" w:rsidP="00455435">
            <w:pPr>
              <w:pStyle w:val="Geenafstand"/>
              <w:rPr>
                <w:rFonts w:cs="Times New Roman"/>
                <w:sz w:val="20"/>
                <w:szCs w:val="20"/>
              </w:rPr>
            </w:pPr>
          </w:p>
        </w:tc>
      </w:tr>
      <w:tr w:rsidR="00887E62" w:rsidRPr="00E21B1A" w14:paraId="5895B980" w14:textId="3E7752F2" w:rsidTr="00131E42">
        <w:trPr>
          <w:trHeight w:val="20"/>
        </w:trPr>
        <w:tc>
          <w:tcPr>
            <w:tcW w:w="1220" w:type="dxa"/>
            <w:vAlign w:val="center"/>
          </w:tcPr>
          <w:p w14:paraId="61E10CB5" w14:textId="77777777" w:rsidR="00887E62" w:rsidRPr="00E21B1A" w:rsidRDefault="00887E62" w:rsidP="00455435">
            <w:pPr>
              <w:pStyle w:val="Geenafstand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21" w:type="dxa"/>
          </w:tcPr>
          <w:p w14:paraId="11B174BB" w14:textId="097E960A" w:rsidR="00887E62" w:rsidRPr="00E21B1A" w:rsidRDefault="00887E62" w:rsidP="00455435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759</w:t>
            </w:r>
          </w:p>
        </w:tc>
        <w:tc>
          <w:tcPr>
            <w:tcW w:w="1221" w:type="dxa"/>
          </w:tcPr>
          <w:p w14:paraId="5FD7D431" w14:textId="6DD0F5B6" w:rsidR="00887E62" w:rsidRPr="00E21B1A" w:rsidRDefault="00887E62" w:rsidP="00455435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75F446B8" w14:textId="584EBBAC" w:rsidR="00887E62" w:rsidRPr="00E21B1A" w:rsidRDefault="00887E62" w:rsidP="00455435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90</w:t>
            </w:r>
          </w:p>
        </w:tc>
        <w:tc>
          <w:tcPr>
            <w:tcW w:w="1221" w:type="dxa"/>
          </w:tcPr>
          <w:p w14:paraId="374A08C4" w14:textId="12B8A2C9" w:rsidR="00887E62" w:rsidRPr="00E21B1A" w:rsidRDefault="00887E62" w:rsidP="00455435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2E3F0DDD" w14:textId="0485980F" w:rsidR="00887E62" w:rsidRPr="00E21B1A" w:rsidRDefault="00887E62" w:rsidP="00455435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440395C7" w14:textId="0A337244" w:rsidR="00887E62" w:rsidRPr="00E21B1A" w:rsidRDefault="00887E62" w:rsidP="00455435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02B5F5B2" w14:textId="77777777" w:rsidR="00887E62" w:rsidRPr="00E21B1A" w:rsidRDefault="00887E62" w:rsidP="00455435">
            <w:pPr>
              <w:pStyle w:val="Geenafstand"/>
              <w:rPr>
                <w:rFonts w:cs="Times New Roman"/>
                <w:sz w:val="20"/>
                <w:szCs w:val="20"/>
              </w:rPr>
            </w:pPr>
          </w:p>
        </w:tc>
      </w:tr>
      <w:tr w:rsidR="00887E62" w:rsidRPr="00E21B1A" w14:paraId="61D9A31E" w14:textId="764EE716" w:rsidTr="00131E42">
        <w:trPr>
          <w:trHeight w:val="20"/>
        </w:trPr>
        <w:tc>
          <w:tcPr>
            <w:tcW w:w="1220" w:type="dxa"/>
            <w:vAlign w:val="center"/>
          </w:tcPr>
          <w:p w14:paraId="7BF68E21" w14:textId="77777777" w:rsidR="00887E62" w:rsidRPr="00E21B1A" w:rsidRDefault="00887E62" w:rsidP="00455435">
            <w:pPr>
              <w:pStyle w:val="Geenafstand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21" w:type="dxa"/>
          </w:tcPr>
          <w:p w14:paraId="3CB785F1" w14:textId="5F829E9B" w:rsidR="00887E62" w:rsidRPr="00E21B1A" w:rsidRDefault="00887E62" w:rsidP="00455435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787</w:t>
            </w:r>
          </w:p>
        </w:tc>
        <w:tc>
          <w:tcPr>
            <w:tcW w:w="1221" w:type="dxa"/>
          </w:tcPr>
          <w:p w14:paraId="679A556D" w14:textId="046F31BE" w:rsidR="00887E62" w:rsidRPr="00E21B1A" w:rsidRDefault="00887E62" w:rsidP="00455435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26CC1F80" w14:textId="310B9A71" w:rsidR="00887E62" w:rsidRPr="00E21B1A" w:rsidRDefault="00887E62" w:rsidP="00455435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90</w:t>
            </w:r>
          </w:p>
        </w:tc>
        <w:tc>
          <w:tcPr>
            <w:tcW w:w="1221" w:type="dxa"/>
          </w:tcPr>
          <w:p w14:paraId="7FE1305C" w14:textId="5049C49F" w:rsidR="00887E62" w:rsidRPr="00E21B1A" w:rsidRDefault="00887E62" w:rsidP="00455435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7D0948D5" w14:textId="14272EF9" w:rsidR="00887E62" w:rsidRPr="00E21B1A" w:rsidRDefault="00887E62" w:rsidP="00455435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683C06B1" w14:textId="72B3426A" w:rsidR="00887E62" w:rsidRPr="00E21B1A" w:rsidRDefault="00887E62" w:rsidP="00455435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4C041D32" w14:textId="77777777" w:rsidR="00887E62" w:rsidRPr="00E21B1A" w:rsidRDefault="00887E62" w:rsidP="00455435">
            <w:pPr>
              <w:pStyle w:val="Geenafstand"/>
              <w:rPr>
                <w:rFonts w:cs="Times New Roman"/>
                <w:sz w:val="20"/>
                <w:szCs w:val="20"/>
              </w:rPr>
            </w:pPr>
          </w:p>
        </w:tc>
      </w:tr>
      <w:tr w:rsidR="00887E62" w:rsidRPr="00E21B1A" w14:paraId="700EC3C4" w14:textId="7B26A937" w:rsidTr="00131E42">
        <w:trPr>
          <w:trHeight w:val="20"/>
        </w:trPr>
        <w:tc>
          <w:tcPr>
            <w:tcW w:w="1220" w:type="dxa"/>
            <w:vAlign w:val="center"/>
          </w:tcPr>
          <w:p w14:paraId="3E0A5F83" w14:textId="77777777" w:rsidR="00887E62" w:rsidRPr="00E21B1A" w:rsidRDefault="00887E62" w:rsidP="00455435">
            <w:pPr>
              <w:pStyle w:val="Geenafstand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21" w:type="dxa"/>
          </w:tcPr>
          <w:p w14:paraId="2EFEFFC7" w14:textId="2530BDBD" w:rsidR="00887E62" w:rsidRPr="00E21B1A" w:rsidRDefault="00887E62" w:rsidP="00455435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815</w:t>
            </w:r>
          </w:p>
        </w:tc>
        <w:tc>
          <w:tcPr>
            <w:tcW w:w="1221" w:type="dxa"/>
          </w:tcPr>
          <w:p w14:paraId="07A7514F" w14:textId="38D40BC8" w:rsidR="00887E62" w:rsidRPr="00E21B1A" w:rsidRDefault="00887E62" w:rsidP="00455435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38E6F946" w14:textId="59EBC996" w:rsidR="00887E62" w:rsidRPr="00E21B1A" w:rsidRDefault="00887E62" w:rsidP="00455435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90</w:t>
            </w:r>
          </w:p>
        </w:tc>
        <w:tc>
          <w:tcPr>
            <w:tcW w:w="1221" w:type="dxa"/>
          </w:tcPr>
          <w:p w14:paraId="0FF5C767" w14:textId="3908EC2B" w:rsidR="00887E62" w:rsidRPr="00E21B1A" w:rsidRDefault="00887E62" w:rsidP="00455435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62EF6D25" w14:textId="3E41D0C9" w:rsidR="00887E62" w:rsidRPr="00E21B1A" w:rsidRDefault="00887E62" w:rsidP="00455435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163AFD29" w14:textId="6207C0AF" w:rsidR="00887E62" w:rsidRPr="00E21B1A" w:rsidRDefault="00887E62" w:rsidP="00455435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15368F7B" w14:textId="77777777" w:rsidR="00887E62" w:rsidRPr="00E21B1A" w:rsidRDefault="00887E62" w:rsidP="00455435">
            <w:pPr>
              <w:pStyle w:val="Geenafstand"/>
              <w:rPr>
                <w:rFonts w:cs="Times New Roman"/>
                <w:sz w:val="20"/>
                <w:szCs w:val="20"/>
              </w:rPr>
            </w:pPr>
          </w:p>
        </w:tc>
      </w:tr>
      <w:tr w:rsidR="00887E62" w:rsidRPr="00E21B1A" w14:paraId="13CBDD64" w14:textId="4011BE31" w:rsidTr="00131E42">
        <w:trPr>
          <w:trHeight w:val="20"/>
        </w:trPr>
        <w:tc>
          <w:tcPr>
            <w:tcW w:w="1220" w:type="dxa"/>
            <w:vAlign w:val="center"/>
          </w:tcPr>
          <w:p w14:paraId="54863D79" w14:textId="77777777" w:rsidR="00887E62" w:rsidRPr="00E21B1A" w:rsidRDefault="00887E62" w:rsidP="00455435">
            <w:pPr>
              <w:pStyle w:val="Geenafstand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21" w:type="dxa"/>
          </w:tcPr>
          <w:p w14:paraId="3CF12373" w14:textId="45A155BC" w:rsidR="00887E62" w:rsidRPr="00E21B1A" w:rsidRDefault="00887E62" w:rsidP="00455435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840</w:t>
            </w:r>
          </w:p>
        </w:tc>
        <w:tc>
          <w:tcPr>
            <w:tcW w:w="1221" w:type="dxa"/>
          </w:tcPr>
          <w:p w14:paraId="09E9BA1D" w14:textId="39D4D59E" w:rsidR="00887E62" w:rsidRPr="00E21B1A" w:rsidRDefault="00887E62" w:rsidP="00455435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66959B03" w14:textId="497931B3" w:rsidR="00887E62" w:rsidRPr="00E21B1A" w:rsidRDefault="00887E62" w:rsidP="00455435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1468AFF0" w14:textId="2658F062" w:rsidR="00887E62" w:rsidRPr="00E21B1A" w:rsidRDefault="00887E62" w:rsidP="00455435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0F32489B" w14:textId="7DF3900C" w:rsidR="00887E62" w:rsidRPr="00E21B1A" w:rsidRDefault="00887E62" w:rsidP="00455435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1718218D" w14:textId="5962E9C2" w:rsidR="00887E62" w:rsidRPr="00E21B1A" w:rsidRDefault="00887E62" w:rsidP="00455435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0.9</w:t>
            </w:r>
          </w:p>
        </w:tc>
        <w:tc>
          <w:tcPr>
            <w:tcW w:w="1221" w:type="dxa"/>
          </w:tcPr>
          <w:p w14:paraId="03BA2F07" w14:textId="2784E324" w:rsidR="00887E62" w:rsidRPr="00E21B1A" w:rsidRDefault="0064264A" w:rsidP="00455435">
            <w:pPr>
              <w:pStyle w:val="Geenafstand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</w:t>
            </w:r>
          </w:p>
        </w:tc>
      </w:tr>
      <w:tr w:rsidR="00887E62" w:rsidRPr="00E21B1A" w14:paraId="358A9E75" w14:textId="752C6A7B" w:rsidTr="00131E42">
        <w:trPr>
          <w:trHeight w:val="20"/>
        </w:trPr>
        <w:tc>
          <w:tcPr>
            <w:tcW w:w="1220" w:type="dxa"/>
            <w:vAlign w:val="center"/>
          </w:tcPr>
          <w:p w14:paraId="01461D65" w14:textId="77777777" w:rsidR="00887E62" w:rsidRPr="00E21B1A" w:rsidRDefault="00887E62" w:rsidP="00455435">
            <w:pPr>
              <w:pStyle w:val="Geenafstand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21" w:type="dxa"/>
          </w:tcPr>
          <w:p w14:paraId="79E25D37" w14:textId="42AE96DC" w:rsidR="00887E62" w:rsidRPr="00E21B1A" w:rsidRDefault="00887E62" w:rsidP="00455435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843</w:t>
            </w:r>
          </w:p>
        </w:tc>
        <w:tc>
          <w:tcPr>
            <w:tcW w:w="1221" w:type="dxa"/>
          </w:tcPr>
          <w:p w14:paraId="7C1F09A7" w14:textId="3513DFB2" w:rsidR="00887E62" w:rsidRPr="00E21B1A" w:rsidRDefault="00887E62" w:rsidP="00455435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4DC24F04" w14:textId="3EDE5887" w:rsidR="00887E62" w:rsidRPr="00E21B1A" w:rsidRDefault="00887E62" w:rsidP="00455435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90</w:t>
            </w:r>
          </w:p>
        </w:tc>
        <w:tc>
          <w:tcPr>
            <w:tcW w:w="1221" w:type="dxa"/>
          </w:tcPr>
          <w:p w14:paraId="325E3654" w14:textId="3D0AB35F" w:rsidR="00887E62" w:rsidRPr="00E21B1A" w:rsidRDefault="00887E62" w:rsidP="00455435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6357013E" w14:textId="03EA252F" w:rsidR="00887E62" w:rsidRPr="00E21B1A" w:rsidRDefault="00887E62" w:rsidP="00455435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1BD7815D" w14:textId="27E1F207" w:rsidR="00887E62" w:rsidRPr="00E21B1A" w:rsidRDefault="00887E62" w:rsidP="00455435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43FDF83B" w14:textId="77777777" w:rsidR="00887E62" w:rsidRPr="00E21B1A" w:rsidRDefault="00887E62" w:rsidP="00455435">
            <w:pPr>
              <w:pStyle w:val="Geenafstand"/>
              <w:rPr>
                <w:rFonts w:cs="Times New Roman"/>
                <w:sz w:val="20"/>
                <w:szCs w:val="20"/>
              </w:rPr>
            </w:pPr>
          </w:p>
        </w:tc>
      </w:tr>
      <w:tr w:rsidR="00887E62" w:rsidRPr="00E21B1A" w14:paraId="21409917" w14:textId="6EEA65CB" w:rsidTr="00131E42">
        <w:trPr>
          <w:trHeight w:val="20"/>
        </w:trPr>
        <w:tc>
          <w:tcPr>
            <w:tcW w:w="1220" w:type="dxa"/>
            <w:vAlign w:val="center"/>
          </w:tcPr>
          <w:p w14:paraId="732D20F9" w14:textId="77777777" w:rsidR="00887E62" w:rsidRPr="00E21B1A" w:rsidRDefault="00887E62" w:rsidP="00455435">
            <w:pPr>
              <w:pStyle w:val="Geenafstand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21" w:type="dxa"/>
          </w:tcPr>
          <w:p w14:paraId="2556F130" w14:textId="72F70E61" w:rsidR="00887E62" w:rsidRPr="00E21B1A" w:rsidRDefault="00887E62" w:rsidP="00455435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871</w:t>
            </w:r>
          </w:p>
        </w:tc>
        <w:tc>
          <w:tcPr>
            <w:tcW w:w="1221" w:type="dxa"/>
          </w:tcPr>
          <w:p w14:paraId="136F8B3E" w14:textId="56798C93" w:rsidR="00887E62" w:rsidRPr="00E21B1A" w:rsidRDefault="00887E62" w:rsidP="00455435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393D83F8" w14:textId="0AEF8931" w:rsidR="00887E62" w:rsidRPr="00E21B1A" w:rsidRDefault="00887E62" w:rsidP="00455435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90</w:t>
            </w:r>
          </w:p>
        </w:tc>
        <w:tc>
          <w:tcPr>
            <w:tcW w:w="1221" w:type="dxa"/>
          </w:tcPr>
          <w:p w14:paraId="07FC8EA6" w14:textId="5E902032" w:rsidR="00887E62" w:rsidRPr="00E21B1A" w:rsidRDefault="00887E62" w:rsidP="00455435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7EF929B4" w14:textId="48A12343" w:rsidR="00887E62" w:rsidRPr="00E21B1A" w:rsidRDefault="00887E62" w:rsidP="00455435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37C1CF75" w14:textId="220EB689" w:rsidR="00887E62" w:rsidRPr="00E21B1A" w:rsidRDefault="00887E62" w:rsidP="00455435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31501AE4" w14:textId="77777777" w:rsidR="00887E62" w:rsidRPr="00E21B1A" w:rsidRDefault="00887E62" w:rsidP="00455435">
            <w:pPr>
              <w:pStyle w:val="Geenafstand"/>
              <w:rPr>
                <w:rFonts w:cs="Times New Roman"/>
                <w:sz w:val="20"/>
                <w:szCs w:val="20"/>
              </w:rPr>
            </w:pPr>
          </w:p>
        </w:tc>
      </w:tr>
      <w:tr w:rsidR="00887E62" w:rsidRPr="00E21B1A" w14:paraId="7B80DF33" w14:textId="40153BB7" w:rsidTr="00131E42">
        <w:trPr>
          <w:trHeight w:val="20"/>
        </w:trPr>
        <w:tc>
          <w:tcPr>
            <w:tcW w:w="1220" w:type="dxa"/>
            <w:vAlign w:val="center"/>
          </w:tcPr>
          <w:p w14:paraId="2B67D2A9" w14:textId="77777777" w:rsidR="00887E62" w:rsidRPr="00E21B1A" w:rsidRDefault="00887E62" w:rsidP="00455435">
            <w:pPr>
              <w:pStyle w:val="Geenafstand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21" w:type="dxa"/>
          </w:tcPr>
          <w:p w14:paraId="4909707D" w14:textId="226ECA49" w:rsidR="00887E62" w:rsidRPr="00E21B1A" w:rsidRDefault="00887E62" w:rsidP="00455435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899</w:t>
            </w:r>
          </w:p>
        </w:tc>
        <w:tc>
          <w:tcPr>
            <w:tcW w:w="1221" w:type="dxa"/>
          </w:tcPr>
          <w:p w14:paraId="0A2D561D" w14:textId="1012C63C" w:rsidR="00887E62" w:rsidRPr="00E21B1A" w:rsidRDefault="00887E62" w:rsidP="00455435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084D3CD4" w14:textId="0F530FD0" w:rsidR="00887E62" w:rsidRPr="00E21B1A" w:rsidRDefault="00887E62" w:rsidP="00455435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90</w:t>
            </w:r>
          </w:p>
        </w:tc>
        <w:tc>
          <w:tcPr>
            <w:tcW w:w="1221" w:type="dxa"/>
          </w:tcPr>
          <w:p w14:paraId="16233D87" w14:textId="5A301274" w:rsidR="00887E62" w:rsidRPr="00E21B1A" w:rsidRDefault="00887E62" w:rsidP="00455435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60FC1379" w14:textId="68D29B1A" w:rsidR="00887E62" w:rsidRPr="00E21B1A" w:rsidRDefault="00887E62" w:rsidP="00455435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4183E1F9" w14:textId="297D5DE4" w:rsidR="00887E62" w:rsidRPr="00E21B1A" w:rsidRDefault="00887E62" w:rsidP="00455435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09A0BB8B" w14:textId="77777777" w:rsidR="00887E62" w:rsidRPr="00E21B1A" w:rsidRDefault="00887E62" w:rsidP="00455435">
            <w:pPr>
              <w:pStyle w:val="Geenafstand"/>
              <w:rPr>
                <w:rFonts w:cs="Times New Roman"/>
                <w:sz w:val="20"/>
                <w:szCs w:val="20"/>
              </w:rPr>
            </w:pPr>
          </w:p>
        </w:tc>
      </w:tr>
      <w:tr w:rsidR="00887E62" w:rsidRPr="00E21B1A" w14:paraId="11D43232" w14:textId="704CD707" w:rsidTr="00131E42">
        <w:trPr>
          <w:trHeight w:val="20"/>
        </w:trPr>
        <w:tc>
          <w:tcPr>
            <w:tcW w:w="1220" w:type="dxa"/>
            <w:vAlign w:val="center"/>
          </w:tcPr>
          <w:p w14:paraId="2244D864" w14:textId="77777777" w:rsidR="00887E62" w:rsidRPr="00E21B1A" w:rsidRDefault="00887E62" w:rsidP="00455435">
            <w:pPr>
              <w:pStyle w:val="Geenafstand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21" w:type="dxa"/>
          </w:tcPr>
          <w:p w14:paraId="462E32BE" w14:textId="0092685F" w:rsidR="00887E62" w:rsidRPr="00E21B1A" w:rsidRDefault="00887E62" w:rsidP="00455435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927</w:t>
            </w:r>
          </w:p>
        </w:tc>
        <w:tc>
          <w:tcPr>
            <w:tcW w:w="1221" w:type="dxa"/>
          </w:tcPr>
          <w:p w14:paraId="755D88A0" w14:textId="3B4BB5AD" w:rsidR="00887E62" w:rsidRPr="00E21B1A" w:rsidRDefault="00887E62" w:rsidP="00455435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204F47A8" w14:textId="0BBAB4C5" w:rsidR="00887E62" w:rsidRPr="00E21B1A" w:rsidRDefault="00887E62" w:rsidP="00455435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90</w:t>
            </w:r>
          </w:p>
        </w:tc>
        <w:tc>
          <w:tcPr>
            <w:tcW w:w="1221" w:type="dxa"/>
          </w:tcPr>
          <w:p w14:paraId="1C7CB04E" w14:textId="0140C263" w:rsidR="00887E62" w:rsidRPr="00E21B1A" w:rsidRDefault="00887E62" w:rsidP="00455435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7684639E" w14:textId="72952582" w:rsidR="00887E62" w:rsidRPr="00E21B1A" w:rsidRDefault="00887E62" w:rsidP="00455435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4FEEA8F2" w14:textId="4987CF8A" w:rsidR="00887E62" w:rsidRPr="00E21B1A" w:rsidRDefault="00887E62" w:rsidP="00455435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4EE22845" w14:textId="77777777" w:rsidR="00887E62" w:rsidRPr="00E21B1A" w:rsidRDefault="00887E62" w:rsidP="00455435">
            <w:pPr>
              <w:pStyle w:val="Geenafstand"/>
              <w:rPr>
                <w:rFonts w:cs="Times New Roman"/>
                <w:sz w:val="20"/>
                <w:szCs w:val="20"/>
              </w:rPr>
            </w:pPr>
          </w:p>
        </w:tc>
      </w:tr>
      <w:tr w:rsidR="00887E62" w:rsidRPr="00E21B1A" w14:paraId="0285BA57" w14:textId="39B53F88" w:rsidTr="00131E42">
        <w:trPr>
          <w:trHeight w:val="20"/>
        </w:trPr>
        <w:tc>
          <w:tcPr>
            <w:tcW w:w="1220" w:type="dxa"/>
            <w:vAlign w:val="center"/>
          </w:tcPr>
          <w:p w14:paraId="6FA75D3E" w14:textId="77777777" w:rsidR="00887E62" w:rsidRPr="00E21B1A" w:rsidRDefault="00887E62" w:rsidP="00455435">
            <w:pPr>
              <w:pStyle w:val="Geenafstand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21" w:type="dxa"/>
          </w:tcPr>
          <w:p w14:paraId="02B0FE4D" w14:textId="14B59C26" w:rsidR="00887E62" w:rsidRPr="00E21B1A" w:rsidRDefault="00887E62" w:rsidP="00455435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955</w:t>
            </w:r>
          </w:p>
        </w:tc>
        <w:tc>
          <w:tcPr>
            <w:tcW w:w="1221" w:type="dxa"/>
          </w:tcPr>
          <w:p w14:paraId="5B187D4E" w14:textId="62858B6E" w:rsidR="00887E62" w:rsidRPr="00E21B1A" w:rsidRDefault="00887E62" w:rsidP="00455435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558BEF0E" w14:textId="16340DB9" w:rsidR="00887E62" w:rsidRPr="00E21B1A" w:rsidRDefault="00887E62" w:rsidP="00455435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90</w:t>
            </w:r>
          </w:p>
        </w:tc>
        <w:tc>
          <w:tcPr>
            <w:tcW w:w="1221" w:type="dxa"/>
          </w:tcPr>
          <w:p w14:paraId="745ED522" w14:textId="2C6E0611" w:rsidR="00887E62" w:rsidRPr="00E21B1A" w:rsidRDefault="00887E62" w:rsidP="00455435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75236C83" w14:textId="5ECCF019" w:rsidR="00887E62" w:rsidRPr="00E21B1A" w:rsidRDefault="00887E62" w:rsidP="00455435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6B06E4D5" w14:textId="7A31C78E" w:rsidR="00887E62" w:rsidRPr="00E21B1A" w:rsidRDefault="00887E62" w:rsidP="00455435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79531E9E" w14:textId="77777777" w:rsidR="00887E62" w:rsidRPr="00E21B1A" w:rsidRDefault="00887E62" w:rsidP="00455435">
            <w:pPr>
              <w:pStyle w:val="Geenafstand"/>
              <w:rPr>
                <w:rFonts w:cs="Times New Roman"/>
                <w:sz w:val="20"/>
                <w:szCs w:val="20"/>
              </w:rPr>
            </w:pPr>
          </w:p>
        </w:tc>
      </w:tr>
      <w:tr w:rsidR="00887E62" w:rsidRPr="00E21B1A" w14:paraId="564973A8" w14:textId="00056566" w:rsidTr="00131E42">
        <w:trPr>
          <w:trHeight w:val="20"/>
        </w:trPr>
        <w:tc>
          <w:tcPr>
            <w:tcW w:w="1220" w:type="dxa"/>
            <w:vAlign w:val="center"/>
          </w:tcPr>
          <w:p w14:paraId="77E8EC6D" w14:textId="77777777" w:rsidR="00887E62" w:rsidRPr="00E21B1A" w:rsidRDefault="00887E62" w:rsidP="00455435">
            <w:pPr>
              <w:pStyle w:val="Geenafstand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21" w:type="dxa"/>
          </w:tcPr>
          <w:p w14:paraId="3DC30E21" w14:textId="65FF3EF8" w:rsidR="00887E62" w:rsidRPr="00E21B1A" w:rsidRDefault="00887E62" w:rsidP="00455435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983</w:t>
            </w:r>
          </w:p>
        </w:tc>
        <w:tc>
          <w:tcPr>
            <w:tcW w:w="1221" w:type="dxa"/>
          </w:tcPr>
          <w:p w14:paraId="7F01DDA1" w14:textId="3842F625" w:rsidR="00887E62" w:rsidRPr="00E21B1A" w:rsidRDefault="00887E62" w:rsidP="00455435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05A05AEF" w14:textId="0C1FA09A" w:rsidR="00887E62" w:rsidRPr="00E21B1A" w:rsidRDefault="00887E62" w:rsidP="00455435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90</w:t>
            </w:r>
          </w:p>
        </w:tc>
        <w:tc>
          <w:tcPr>
            <w:tcW w:w="1221" w:type="dxa"/>
          </w:tcPr>
          <w:p w14:paraId="73CD3699" w14:textId="13EB7333" w:rsidR="00887E62" w:rsidRPr="00E21B1A" w:rsidRDefault="00887E62" w:rsidP="00455435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22B47921" w14:textId="7723E34B" w:rsidR="00887E62" w:rsidRPr="00E21B1A" w:rsidRDefault="00887E62" w:rsidP="00455435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0097B00C" w14:textId="62C19E66" w:rsidR="00887E62" w:rsidRPr="00E21B1A" w:rsidRDefault="00887E62" w:rsidP="00455435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6A0FA49D" w14:textId="77777777" w:rsidR="00887E62" w:rsidRPr="00E21B1A" w:rsidRDefault="00887E62" w:rsidP="00455435">
            <w:pPr>
              <w:pStyle w:val="Geenafstand"/>
              <w:rPr>
                <w:rFonts w:cs="Times New Roman"/>
                <w:sz w:val="20"/>
                <w:szCs w:val="20"/>
              </w:rPr>
            </w:pPr>
          </w:p>
        </w:tc>
      </w:tr>
      <w:tr w:rsidR="00887E62" w:rsidRPr="00E21B1A" w14:paraId="782492C6" w14:textId="08C05F48" w:rsidTr="00131E42">
        <w:trPr>
          <w:trHeight w:val="20"/>
        </w:trPr>
        <w:tc>
          <w:tcPr>
            <w:tcW w:w="1220" w:type="dxa"/>
            <w:vAlign w:val="center"/>
          </w:tcPr>
          <w:p w14:paraId="5DE82933" w14:textId="77777777" w:rsidR="00887E62" w:rsidRPr="00E21B1A" w:rsidRDefault="00887E62" w:rsidP="00455435">
            <w:pPr>
              <w:pStyle w:val="Geenafstand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21" w:type="dxa"/>
          </w:tcPr>
          <w:p w14:paraId="2E817F8B" w14:textId="3460F057" w:rsidR="00887E62" w:rsidRPr="00E21B1A" w:rsidRDefault="00887E62" w:rsidP="00455435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998</w:t>
            </w:r>
          </w:p>
        </w:tc>
        <w:tc>
          <w:tcPr>
            <w:tcW w:w="1221" w:type="dxa"/>
          </w:tcPr>
          <w:p w14:paraId="3906C533" w14:textId="7BE9B497" w:rsidR="00887E62" w:rsidRPr="00E21B1A" w:rsidRDefault="00887E62" w:rsidP="00455435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53C7F6DD" w14:textId="49746D81" w:rsidR="00887E62" w:rsidRPr="00E21B1A" w:rsidRDefault="00887E62" w:rsidP="00455435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3956651C" w14:textId="4AAF3345" w:rsidR="00887E62" w:rsidRPr="00E21B1A" w:rsidRDefault="00887E62" w:rsidP="00455435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4271C16F" w14:textId="05F0FC85" w:rsidR="00887E62" w:rsidRPr="00E21B1A" w:rsidRDefault="00887E62" w:rsidP="00455435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540</w:t>
            </w:r>
          </w:p>
        </w:tc>
        <w:tc>
          <w:tcPr>
            <w:tcW w:w="1221" w:type="dxa"/>
          </w:tcPr>
          <w:p w14:paraId="21168622" w14:textId="38E6AD29" w:rsidR="00887E62" w:rsidRPr="00E21B1A" w:rsidRDefault="00887E62" w:rsidP="00455435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5713FB76" w14:textId="77777777" w:rsidR="00887E62" w:rsidRPr="00E21B1A" w:rsidRDefault="00887E62" w:rsidP="00455435">
            <w:pPr>
              <w:pStyle w:val="Geenafstand"/>
              <w:rPr>
                <w:rFonts w:cs="Times New Roman"/>
                <w:sz w:val="20"/>
                <w:szCs w:val="20"/>
              </w:rPr>
            </w:pPr>
          </w:p>
        </w:tc>
      </w:tr>
      <w:tr w:rsidR="00887E62" w:rsidRPr="00E21B1A" w14:paraId="19D65A88" w14:textId="640430C5" w:rsidTr="00131E42">
        <w:trPr>
          <w:trHeight w:val="20"/>
        </w:trPr>
        <w:tc>
          <w:tcPr>
            <w:tcW w:w="1220" w:type="dxa"/>
            <w:vAlign w:val="center"/>
          </w:tcPr>
          <w:p w14:paraId="7665ED95" w14:textId="77777777" w:rsidR="00887E62" w:rsidRPr="00E21B1A" w:rsidRDefault="00887E62" w:rsidP="00455435">
            <w:pPr>
              <w:pStyle w:val="Geenafstand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21" w:type="dxa"/>
          </w:tcPr>
          <w:p w14:paraId="3F58586D" w14:textId="091435AA" w:rsidR="00887E62" w:rsidRPr="00E21B1A" w:rsidRDefault="00887E62" w:rsidP="00455435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1011</w:t>
            </w:r>
          </w:p>
        </w:tc>
        <w:tc>
          <w:tcPr>
            <w:tcW w:w="1221" w:type="dxa"/>
          </w:tcPr>
          <w:p w14:paraId="3B452BA2" w14:textId="4FC20C2D" w:rsidR="00887E62" w:rsidRPr="00E21B1A" w:rsidRDefault="00887E62" w:rsidP="00455435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67A7BE1D" w14:textId="675B68D6" w:rsidR="00887E62" w:rsidRPr="00E21B1A" w:rsidRDefault="00887E62" w:rsidP="00455435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90</w:t>
            </w:r>
          </w:p>
        </w:tc>
        <w:tc>
          <w:tcPr>
            <w:tcW w:w="1221" w:type="dxa"/>
          </w:tcPr>
          <w:p w14:paraId="29355DB1" w14:textId="3E4EC80E" w:rsidR="00887E62" w:rsidRPr="00E21B1A" w:rsidRDefault="00887E62" w:rsidP="00455435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7F580C24" w14:textId="3ADEB5B1" w:rsidR="00887E62" w:rsidRPr="00E21B1A" w:rsidRDefault="00887E62" w:rsidP="00455435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6FD6ADCC" w14:textId="0FA4A871" w:rsidR="00887E62" w:rsidRPr="00E21B1A" w:rsidRDefault="00887E62" w:rsidP="00455435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0FCFF480" w14:textId="77777777" w:rsidR="00887E62" w:rsidRPr="00E21B1A" w:rsidRDefault="00887E62" w:rsidP="00455435">
            <w:pPr>
              <w:pStyle w:val="Geenafstand"/>
              <w:rPr>
                <w:rFonts w:cs="Times New Roman"/>
                <w:sz w:val="20"/>
                <w:szCs w:val="20"/>
              </w:rPr>
            </w:pPr>
          </w:p>
        </w:tc>
      </w:tr>
      <w:tr w:rsidR="00887E62" w:rsidRPr="00E21B1A" w14:paraId="41C7F72B" w14:textId="328C9D00" w:rsidTr="00131E42">
        <w:trPr>
          <w:trHeight w:val="20"/>
        </w:trPr>
        <w:tc>
          <w:tcPr>
            <w:tcW w:w="1220" w:type="dxa"/>
            <w:vAlign w:val="center"/>
          </w:tcPr>
          <w:p w14:paraId="11065C06" w14:textId="77777777" w:rsidR="00887E62" w:rsidRPr="00E21B1A" w:rsidRDefault="00887E62" w:rsidP="00455435">
            <w:pPr>
              <w:pStyle w:val="Geenafstand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21" w:type="dxa"/>
          </w:tcPr>
          <w:p w14:paraId="3C0515EA" w14:textId="38D1CEC8" w:rsidR="00887E62" w:rsidRPr="00E21B1A" w:rsidRDefault="00887E62" w:rsidP="00455435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1015</w:t>
            </w:r>
          </w:p>
        </w:tc>
        <w:tc>
          <w:tcPr>
            <w:tcW w:w="1221" w:type="dxa"/>
          </w:tcPr>
          <w:p w14:paraId="2A2693A4" w14:textId="6259F5FC" w:rsidR="00887E62" w:rsidRPr="00E21B1A" w:rsidRDefault="00887E62" w:rsidP="00455435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24FAC80E" w14:textId="1F4B1519" w:rsidR="00887E62" w:rsidRPr="00E21B1A" w:rsidRDefault="00887E62" w:rsidP="00455435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43D993E2" w14:textId="1E7528FD" w:rsidR="00887E62" w:rsidRPr="00E21B1A" w:rsidRDefault="00887E62" w:rsidP="00455435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0D0B13EE" w14:textId="0FB241A3" w:rsidR="00887E62" w:rsidRPr="00E21B1A" w:rsidRDefault="00887E62" w:rsidP="00455435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7D08483B" w14:textId="63F69DDB" w:rsidR="00887E62" w:rsidRPr="00E21B1A" w:rsidRDefault="00887E62" w:rsidP="00455435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0.3</w:t>
            </w:r>
          </w:p>
        </w:tc>
        <w:tc>
          <w:tcPr>
            <w:tcW w:w="1221" w:type="dxa"/>
          </w:tcPr>
          <w:p w14:paraId="576FEA41" w14:textId="300A922D" w:rsidR="00887E62" w:rsidRPr="00E21B1A" w:rsidRDefault="0064264A" w:rsidP="00455435">
            <w:pPr>
              <w:pStyle w:val="Geenafstand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</w:t>
            </w:r>
          </w:p>
        </w:tc>
      </w:tr>
      <w:tr w:rsidR="00887E62" w:rsidRPr="00E21B1A" w14:paraId="235952DC" w14:textId="464CA5E0" w:rsidTr="00131E42">
        <w:trPr>
          <w:trHeight w:val="20"/>
        </w:trPr>
        <w:tc>
          <w:tcPr>
            <w:tcW w:w="1220" w:type="dxa"/>
            <w:vAlign w:val="center"/>
          </w:tcPr>
          <w:p w14:paraId="59C304C8" w14:textId="238053B2" w:rsidR="00887E62" w:rsidRPr="00E21B1A" w:rsidRDefault="00887E62" w:rsidP="00D541B9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1221" w:type="dxa"/>
            <w:vAlign w:val="center"/>
          </w:tcPr>
          <w:p w14:paraId="299B46CC" w14:textId="16F75273" w:rsidR="00887E62" w:rsidRPr="00E21B1A" w:rsidRDefault="00887E62" w:rsidP="00D541B9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23</w:t>
            </w:r>
          </w:p>
        </w:tc>
        <w:tc>
          <w:tcPr>
            <w:tcW w:w="1221" w:type="dxa"/>
          </w:tcPr>
          <w:p w14:paraId="538EDA4A" w14:textId="5C67B75B" w:rsidR="00887E62" w:rsidRPr="00E21B1A" w:rsidRDefault="00887E62" w:rsidP="00D541B9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6E91ED9A" w14:textId="11F1FABF" w:rsidR="00887E62" w:rsidRPr="00E21B1A" w:rsidRDefault="00887E62" w:rsidP="00D541B9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  <w:vAlign w:val="center"/>
          </w:tcPr>
          <w:p w14:paraId="44F7C74B" w14:textId="0B2D3F51" w:rsidR="00887E62" w:rsidRPr="00E21B1A" w:rsidRDefault="00887E62" w:rsidP="00D541B9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  <w:vAlign w:val="center"/>
          </w:tcPr>
          <w:p w14:paraId="70A55126" w14:textId="6FD3FB1B" w:rsidR="00887E62" w:rsidRPr="00E21B1A" w:rsidRDefault="00887E62" w:rsidP="00D541B9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6000</w:t>
            </w:r>
          </w:p>
        </w:tc>
        <w:tc>
          <w:tcPr>
            <w:tcW w:w="1221" w:type="dxa"/>
            <w:vAlign w:val="center"/>
          </w:tcPr>
          <w:p w14:paraId="112714E5" w14:textId="77777777" w:rsidR="00887E62" w:rsidRPr="00E21B1A" w:rsidRDefault="00887E62" w:rsidP="00D541B9">
            <w:pPr>
              <w:pStyle w:val="Geenafstand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21" w:type="dxa"/>
          </w:tcPr>
          <w:p w14:paraId="05844AC2" w14:textId="77777777" w:rsidR="00887E62" w:rsidRPr="00E21B1A" w:rsidRDefault="00887E62" w:rsidP="00D541B9">
            <w:pPr>
              <w:pStyle w:val="Geenafstand"/>
              <w:rPr>
                <w:rFonts w:cs="Times New Roman"/>
                <w:sz w:val="20"/>
                <w:szCs w:val="20"/>
              </w:rPr>
            </w:pPr>
          </w:p>
        </w:tc>
      </w:tr>
      <w:tr w:rsidR="00887E62" w:rsidRPr="00E21B1A" w14:paraId="127605D3" w14:textId="6EAE016D" w:rsidTr="00131E42">
        <w:trPr>
          <w:trHeight w:val="20"/>
        </w:trPr>
        <w:tc>
          <w:tcPr>
            <w:tcW w:w="1220" w:type="dxa"/>
            <w:vAlign w:val="center"/>
          </w:tcPr>
          <w:p w14:paraId="34CC8835" w14:textId="7BCC99CD" w:rsidR="00887E62" w:rsidRPr="00E21B1A" w:rsidRDefault="00887E62" w:rsidP="00D541B9">
            <w:pPr>
              <w:pStyle w:val="Geenafstand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21" w:type="dxa"/>
            <w:vAlign w:val="center"/>
          </w:tcPr>
          <w:p w14:paraId="25921B45" w14:textId="6CBE88BE" w:rsidR="00887E62" w:rsidRPr="00E21B1A" w:rsidRDefault="00887E62" w:rsidP="00D541B9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221" w:type="dxa"/>
          </w:tcPr>
          <w:p w14:paraId="542484AE" w14:textId="2B4A4C8E" w:rsidR="00887E62" w:rsidRPr="00E21B1A" w:rsidRDefault="00887E62" w:rsidP="00D541B9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390</w:t>
            </w:r>
          </w:p>
        </w:tc>
        <w:tc>
          <w:tcPr>
            <w:tcW w:w="1221" w:type="dxa"/>
          </w:tcPr>
          <w:p w14:paraId="478C2A5D" w14:textId="7D95EF26" w:rsidR="00887E62" w:rsidRPr="00E21B1A" w:rsidRDefault="00887E62" w:rsidP="00D541B9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  <w:vAlign w:val="center"/>
          </w:tcPr>
          <w:p w14:paraId="712CDA83" w14:textId="25901D9A" w:rsidR="00887E62" w:rsidRPr="00E21B1A" w:rsidRDefault="00887E62" w:rsidP="00D541B9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0.0</w:t>
            </w:r>
          </w:p>
        </w:tc>
        <w:tc>
          <w:tcPr>
            <w:tcW w:w="1221" w:type="dxa"/>
            <w:vAlign w:val="center"/>
          </w:tcPr>
          <w:p w14:paraId="60C7D97C" w14:textId="7C04926A" w:rsidR="00887E62" w:rsidRPr="00E21B1A" w:rsidRDefault="00887E62" w:rsidP="00D541B9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  <w:vAlign w:val="center"/>
          </w:tcPr>
          <w:p w14:paraId="6DEF5AA9" w14:textId="0F39385D" w:rsidR="00887E62" w:rsidRPr="00E21B1A" w:rsidRDefault="00887E62" w:rsidP="00D541B9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36.0</w:t>
            </w:r>
          </w:p>
        </w:tc>
        <w:tc>
          <w:tcPr>
            <w:tcW w:w="1221" w:type="dxa"/>
          </w:tcPr>
          <w:p w14:paraId="2479B3A0" w14:textId="6377C87D" w:rsidR="00887E62" w:rsidRPr="00E21B1A" w:rsidRDefault="00F62FA1" w:rsidP="00D541B9">
            <w:pPr>
              <w:pStyle w:val="Geenafstand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1</w:t>
            </w:r>
          </w:p>
        </w:tc>
      </w:tr>
      <w:tr w:rsidR="00887E62" w:rsidRPr="00E21B1A" w14:paraId="22B4145B" w14:textId="1C0927C5" w:rsidTr="00131E42">
        <w:trPr>
          <w:trHeight w:val="20"/>
        </w:trPr>
        <w:tc>
          <w:tcPr>
            <w:tcW w:w="1220" w:type="dxa"/>
            <w:vAlign w:val="center"/>
          </w:tcPr>
          <w:p w14:paraId="54CA3004" w14:textId="7335541E" w:rsidR="00887E62" w:rsidRPr="00E21B1A" w:rsidRDefault="00887E62" w:rsidP="00D541B9">
            <w:pPr>
              <w:pStyle w:val="Geenafstand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21" w:type="dxa"/>
            <w:vAlign w:val="center"/>
          </w:tcPr>
          <w:p w14:paraId="6BA0E46A" w14:textId="253FDCFB" w:rsidR="00887E62" w:rsidRPr="00E21B1A" w:rsidRDefault="00887E62" w:rsidP="00D541B9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28</w:t>
            </w:r>
          </w:p>
        </w:tc>
        <w:tc>
          <w:tcPr>
            <w:tcW w:w="1221" w:type="dxa"/>
          </w:tcPr>
          <w:p w14:paraId="7857F632" w14:textId="6D533FB0" w:rsidR="00887E62" w:rsidRPr="00E21B1A" w:rsidRDefault="00887E62" w:rsidP="00D541B9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02664E7A" w14:textId="2DBF2C96" w:rsidR="00887E62" w:rsidRPr="00E21B1A" w:rsidRDefault="00887E62" w:rsidP="00D541B9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  <w:vAlign w:val="center"/>
          </w:tcPr>
          <w:p w14:paraId="1667A3FB" w14:textId="1A1E54D4" w:rsidR="00887E62" w:rsidRPr="00E21B1A" w:rsidRDefault="00887E62" w:rsidP="00D541B9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  <w:vAlign w:val="center"/>
          </w:tcPr>
          <w:p w14:paraId="210A9633" w14:textId="5671F866" w:rsidR="00887E62" w:rsidRPr="00E21B1A" w:rsidRDefault="00887E62" w:rsidP="00D541B9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  <w:vAlign w:val="center"/>
          </w:tcPr>
          <w:p w14:paraId="2E30D6FB" w14:textId="61973262" w:rsidR="00887E62" w:rsidRPr="00E21B1A" w:rsidRDefault="00887E62" w:rsidP="00D541B9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5.0</w:t>
            </w:r>
          </w:p>
        </w:tc>
        <w:tc>
          <w:tcPr>
            <w:tcW w:w="1221" w:type="dxa"/>
          </w:tcPr>
          <w:p w14:paraId="26476458" w14:textId="60532BF2" w:rsidR="00887E62" w:rsidRPr="00E21B1A" w:rsidRDefault="00F62FA1" w:rsidP="00D541B9">
            <w:pPr>
              <w:pStyle w:val="Geenafstand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7</w:t>
            </w:r>
          </w:p>
        </w:tc>
      </w:tr>
      <w:tr w:rsidR="00887E62" w:rsidRPr="00E21B1A" w14:paraId="20DA8C95" w14:textId="61FD08A0" w:rsidTr="00131E42">
        <w:trPr>
          <w:trHeight w:val="20"/>
        </w:trPr>
        <w:tc>
          <w:tcPr>
            <w:tcW w:w="1220" w:type="dxa"/>
            <w:vAlign w:val="center"/>
          </w:tcPr>
          <w:p w14:paraId="717DB13C" w14:textId="5FE8EC79" w:rsidR="00887E62" w:rsidRPr="00E21B1A" w:rsidRDefault="00887E62" w:rsidP="00D541B9">
            <w:pPr>
              <w:pStyle w:val="Geenafstand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21" w:type="dxa"/>
            <w:vAlign w:val="center"/>
          </w:tcPr>
          <w:p w14:paraId="7E054441" w14:textId="321451C8" w:rsidR="00887E62" w:rsidRPr="00E21B1A" w:rsidRDefault="00887E62" w:rsidP="00D541B9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47</w:t>
            </w:r>
          </w:p>
        </w:tc>
        <w:tc>
          <w:tcPr>
            <w:tcW w:w="1221" w:type="dxa"/>
          </w:tcPr>
          <w:p w14:paraId="45C3EB96" w14:textId="18A916CB" w:rsidR="00887E62" w:rsidRPr="00E21B1A" w:rsidRDefault="00887E62" w:rsidP="00D541B9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267F86C8" w14:textId="29DC320E" w:rsidR="00887E62" w:rsidRPr="00E21B1A" w:rsidRDefault="00887E62" w:rsidP="00D541B9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  <w:vAlign w:val="center"/>
          </w:tcPr>
          <w:p w14:paraId="2B185C63" w14:textId="7F79016C" w:rsidR="00887E62" w:rsidRPr="00E21B1A" w:rsidRDefault="00887E62" w:rsidP="00D541B9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  <w:vAlign w:val="center"/>
          </w:tcPr>
          <w:p w14:paraId="609D15A8" w14:textId="5F8DE3FC" w:rsidR="00887E62" w:rsidRPr="00E21B1A" w:rsidRDefault="00887E62" w:rsidP="00D541B9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5420</w:t>
            </w:r>
          </w:p>
        </w:tc>
        <w:tc>
          <w:tcPr>
            <w:tcW w:w="1221" w:type="dxa"/>
            <w:vAlign w:val="center"/>
          </w:tcPr>
          <w:p w14:paraId="0554CA1E" w14:textId="6038913B" w:rsidR="00887E62" w:rsidRPr="00E21B1A" w:rsidRDefault="00887E62" w:rsidP="00D541B9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4340C628" w14:textId="77777777" w:rsidR="00887E62" w:rsidRPr="00E21B1A" w:rsidRDefault="00887E62" w:rsidP="00D541B9">
            <w:pPr>
              <w:pStyle w:val="Geenafstand"/>
              <w:rPr>
                <w:rFonts w:cs="Times New Roman"/>
                <w:sz w:val="20"/>
                <w:szCs w:val="20"/>
              </w:rPr>
            </w:pPr>
          </w:p>
        </w:tc>
      </w:tr>
      <w:tr w:rsidR="00887E62" w:rsidRPr="00E21B1A" w14:paraId="1277C5D6" w14:textId="7A697AFF" w:rsidTr="00131E42">
        <w:trPr>
          <w:trHeight w:val="20"/>
        </w:trPr>
        <w:tc>
          <w:tcPr>
            <w:tcW w:w="1220" w:type="dxa"/>
            <w:vAlign w:val="center"/>
          </w:tcPr>
          <w:p w14:paraId="7B5005FE" w14:textId="05C4B541" w:rsidR="00887E62" w:rsidRPr="00E21B1A" w:rsidRDefault="00887E62" w:rsidP="00D541B9">
            <w:pPr>
              <w:pStyle w:val="Geenafstand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21" w:type="dxa"/>
            <w:vAlign w:val="center"/>
          </w:tcPr>
          <w:p w14:paraId="4802E79F" w14:textId="53AC0061" w:rsidR="00887E62" w:rsidRPr="00E21B1A" w:rsidRDefault="00887E62" w:rsidP="00D541B9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48</w:t>
            </w:r>
          </w:p>
        </w:tc>
        <w:tc>
          <w:tcPr>
            <w:tcW w:w="1221" w:type="dxa"/>
          </w:tcPr>
          <w:p w14:paraId="5248B6EF" w14:textId="75286E28" w:rsidR="00887E62" w:rsidRPr="00E21B1A" w:rsidRDefault="00887E62" w:rsidP="00D541B9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044B72CE" w14:textId="59B69DDA" w:rsidR="00887E62" w:rsidRPr="00E21B1A" w:rsidRDefault="00887E62" w:rsidP="00D541B9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90</w:t>
            </w:r>
          </w:p>
        </w:tc>
        <w:tc>
          <w:tcPr>
            <w:tcW w:w="1221" w:type="dxa"/>
            <w:vAlign w:val="center"/>
          </w:tcPr>
          <w:p w14:paraId="327C8C77" w14:textId="24CC6734" w:rsidR="00887E62" w:rsidRPr="00E21B1A" w:rsidRDefault="00887E62" w:rsidP="00D541B9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5.1</w:t>
            </w:r>
          </w:p>
        </w:tc>
        <w:tc>
          <w:tcPr>
            <w:tcW w:w="1221" w:type="dxa"/>
            <w:vAlign w:val="center"/>
          </w:tcPr>
          <w:p w14:paraId="6F257291" w14:textId="4DD2AC61" w:rsidR="00887E62" w:rsidRPr="00E21B1A" w:rsidRDefault="00887E62" w:rsidP="00D541B9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  <w:vAlign w:val="center"/>
          </w:tcPr>
          <w:p w14:paraId="0AA90D81" w14:textId="262BEC91" w:rsidR="00887E62" w:rsidRPr="00E21B1A" w:rsidRDefault="00887E62" w:rsidP="00D541B9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3BA08E89" w14:textId="77777777" w:rsidR="00887E62" w:rsidRPr="00E21B1A" w:rsidRDefault="00887E62" w:rsidP="00D541B9">
            <w:pPr>
              <w:pStyle w:val="Geenafstand"/>
              <w:rPr>
                <w:rFonts w:cs="Times New Roman"/>
                <w:sz w:val="20"/>
                <w:szCs w:val="20"/>
              </w:rPr>
            </w:pPr>
          </w:p>
        </w:tc>
      </w:tr>
      <w:tr w:rsidR="00887E62" w:rsidRPr="00E21B1A" w14:paraId="65AE82F4" w14:textId="315B191A" w:rsidTr="00131E42">
        <w:trPr>
          <w:trHeight w:val="20"/>
        </w:trPr>
        <w:tc>
          <w:tcPr>
            <w:tcW w:w="1220" w:type="dxa"/>
            <w:vAlign w:val="center"/>
          </w:tcPr>
          <w:p w14:paraId="17ED7085" w14:textId="666A232D" w:rsidR="00887E62" w:rsidRPr="00E21B1A" w:rsidRDefault="00887E62" w:rsidP="00D541B9">
            <w:pPr>
              <w:pStyle w:val="Geenafstand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21" w:type="dxa"/>
            <w:vAlign w:val="center"/>
          </w:tcPr>
          <w:p w14:paraId="0B0266A0" w14:textId="02415CD7" w:rsidR="00887E62" w:rsidRPr="00E21B1A" w:rsidRDefault="00887E62" w:rsidP="00D541B9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95</w:t>
            </w:r>
          </w:p>
        </w:tc>
        <w:tc>
          <w:tcPr>
            <w:tcW w:w="1221" w:type="dxa"/>
          </w:tcPr>
          <w:p w14:paraId="4753A03B" w14:textId="0CDFDCE8" w:rsidR="00887E62" w:rsidRPr="00E21B1A" w:rsidRDefault="00887E62" w:rsidP="00D541B9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42846034" w14:textId="032A5FA4" w:rsidR="00887E62" w:rsidRPr="00E21B1A" w:rsidRDefault="00887E62" w:rsidP="00D541B9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  <w:vAlign w:val="center"/>
          </w:tcPr>
          <w:p w14:paraId="7627C676" w14:textId="0BA3C244" w:rsidR="00887E62" w:rsidRPr="00E21B1A" w:rsidRDefault="00887E62" w:rsidP="00D541B9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  <w:vAlign w:val="center"/>
          </w:tcPr>
          <w:p w14:paraId="6EF5A1DD" w14:textId="36C3D054" w:rsidR="00887E62" w:rsidRPr="00E21B1A" w:rsidRDefault="00887E62" w:rsidP="00D541B9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5775</w:t>
            </w:r>
          </w:p>
        </w:tc>
        <w:tc>
          <w:tcPr>
            <w:tcW w:w="1221" w:type="dxa"/>
            <w:vAlign w:val="center"/>
          </w:tcPr>
          <w:p w14:paraId="604F8502" w14:textId="24605A36" w:rsidR="00887E62" w:rsidRPr="00E21B1A" w:rsidRDefault="00887E62" w:rsidP="00D541B9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0EDEC77A" w14:textId="77777777" w:rsidR="00887E62" w:rsidRPr="00E21B1A" w:rsidRDefault="00887E62" w:rsidP="00D541B9">
            <w:pPr>
              <w:pStyle w:val="Geenafstand"/>
              <w:rPr>
                <w:rFonts w:cs="Times New Roman"/>
                <w:sz w:val="20"/>
                <w:szCs w:val="20"/>
              </w:rPr>
            </w:pPr>
          </w:p>
        </w:tc>
      </w:tr>
      <w:tr w:rsidR="00887E62" w:rsidRPr="00E21B1A" w14:paraId="0B3F36DA" w14:textId="6691D65A" w:rsidTr="00131E42">
        <w:trPr>
          <w:trHeight w:val="20"/>
        </w:trPr>
        <w:tc>
          <w:tcPr>
            <w:tcW w:w="1220" w:type="dxa"/>
            <w:vAlign w:val="center"/>
          </w:tcPr>
          <w:p w14:paraId="72E2B3B0" w14:textId="10D467C4" w:rsidR="00887E62" w:rsidRPr="00E21B1A" w:rsidRDefault="00887E62" w:rsidP="00D541B9">
            <w:pPr>
              <w:pStyle w:val="Geenafstand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21" w:type="dxa"/>
            <w:vAlign w:val="center"/>
          </w:tcPr>
          <w:p w14:paraId="7E145A19" w14:textId="54C46393" w:rsidR="00887E62" w:rsidRPr="00E21B1A" w:rsidRDefault="00887E62" w:rsidP="00D541B9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98</w:t>
            </w:r>
          </w:p>
        </w:tc>
        <w:tc>
          <w:tcPr>
            <w:tcW w:w="1221" w:type="dxa"/>
          </w:tcPr>
          <w:p w14:paraId="5E2FDED5" w14:textId="1F719A3C" w:rsidR="00887E62" w:rsidRPr="00E21B1A" w:rsidRDefault="00887E62" w:rsidP="00D541B9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41EE1D80" w14:textId="6436A51B" w:rsidR="00887E62" w:rsidRPr="00E21B1A" w:rsidRDefault="00887E62" w:rsidP="00D541B9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  <w:vAlign w:val="center"/>
          </w:tcPr>
          <w:p w14:paraId="6DD17853" w14:textId="1F68F2EF" w:rsidR="00887E62" w:rsidRPr="00E21B1A" w:rsidRDefault="00887E62" w:rsidP="00D541B9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  <w:vAlign w:val="center"/>
          </w:tcPr>
          <w:p w14:paraId="1802031D" w14:textId="183C8F32" w:rsidR="00887E62" w:rsidRPr="00E21B1A" w:rsidRDefault="00887E62" w:rsidP="00D541B9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  <w:vAlign w:val="center"/>
          </w:tcPr>
          <w:p w14:paraId="203E25DC" w14:textId="72C5EBDD" w:rsidR="00887E62" w:rsidRPr="00E21B1A" w:rsidRDefault="00887E62" w:rsidP="00D541B9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19.0</w:t>
            </w:r>
          </w:p>
        </w:tc>
        <w:tc>
          <w:tcPr>
            <w:tcW w:w="1221" w:type="dxa"/>
          </w:tcPr>
          <w:p w14:paraId="03D92134" w14:textId="0E7BF4B8" w:rsidR="00887E62" w:rsidRPr="00E21B1A" w:rsidRDefault="00F62FA1" w:rsidP="00D541B9">
            <w:pPr>
              <w:pStyle w:val="Geenafstand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0</w:t>
            </w:r>
          </w:p>
        </w:tc>
      </w:tr>
      <w:tr w:rsidR="00887E62" w:rsidRPr="00E21B1A" w14:paraId="3AF10E9F" w14:textId="07C19C8C" w:rsidTr="00131E42">
        <w:trPr>
          <w:trHeight w:val="20"/>
        </w:trPr>
        <w:tc>
          <w:tcPr>
            <w:tcW w:w="1220" w:type="dxa"/>
            <w:vAlign w:val="center"/>
          </w:tcPr>
          <w:p w14:paraId="1327F914" w14:textId="3F9D8BB1" w:rsidR="00887E62" w:rsidRPr="00E21B1A" w:rsidRDefault="00887E62" w:rsidP="00D541B9">
            <w:pPr>
              <w:pStyle w:val="Geenafstand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21" w:type="dxa"/>
            <w:vAlign w:val="center"/>
          </w:tcPr>
          <w:p w14:paraId="7F8B2A5C" w14:textId="1E399171" w:rsidR="00887E62" w:rsidRPr="00E21B1A" w:rsidRDefault="00887E62" w:rsidP="00D541B9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104</w:t>
            </w:r>
          </w:p>
        </w:tc>
        <w:tc>
          <w:tcPr>
            <w:tcW w:w="1221" w:type="dxa"/>
          </w:tcPr>
          <w:p w14:paraId="4A484930" w14:textId="32DC141F" w:rsidR="00887E62" w:rsidRPr="00E21B1A" w:rsidRDefault="00887E62" w:rsidP="00D541B9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390</w:t>
            </w:r>
          </w:p>
        </w:tc>
        <w:tc>
          <w:tcPr>
            <w:tcW w:w="1221" w:type="dxa"/>
          </w:tcPr>
          <w:p w14:paraId="73CFDA18" w14:textId="3FFCA98D" w:rsidR="00887E62" w:rsidRPr="00E21B1A" w:rsidRDefault="00887E62" w:rsidP="00D541B9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  <w:vAlign w:val="center"/>
          </w:tcPr>
          <w:p w14:paraId="18E5112C" w14:textId="5B015A37" w:rsidR="00887E62" w:rsidRPr="00E21B1A" w:rsidRDefault="00887E62" w:rsidP="00D541B9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  <w:vAlign w:val="center"/>
          </w:tcPr>
          <w:p w14:paraId="26D0814E" w14:textId="5DEEE192" w:rsidR="00887E62" w:rsidRPr="00E21B1A" w:rsidRDefault="00887E62" w:rsidP="00D541B9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  <w:vAlign w:val="center"/>
          </w:tcPr>
          <w:p w14:paraId="27FD4948" w14:textId="305085F7" w:rsidR="00887E62" w:rsidRPr="00E21B1A" w:rsidRDefault="00887E62" w:rsidP="00D541B9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299F5EFB" w14:textId="77777777" w:rsidR="00887E62" w:rsidRPr="00E21B1A" w:rsidRDefault="00887E62" w:rsidP="00D541B9">
            <w:pPr>
              <w:pStyle w:val="Geenafstand"/>
              <w:rPr>
                <w:rFonts w:cs="Times New Roman"/>
                <w:sz w:val="20"/>
                <w:szCs w:val="20"/>
              </w:rPr>
            </w:pPr>
          </w:p>
        </w:tc>
      </w:tr>
      <w:tr w:rsidR="00887E62" w:rsidRPr="00E21B1A" w14:paraId="302CCCD7" w14:textId="6E3A9BD9" w:rsidTr="00131E42">
        <w:trPr>
          <w:trHeight w:val="20"/>
        </w:trPr>
        <w:tc>
          <w:tcPr>
            <w:tcW w:w="1220" w:type="dxa"/>
            <w:vAlign w:val="center"/>
          </w:tcPr>
          <w:p w14:paraId="723E1377" w14:textId="77777777" w:rsidR="00887E62" w:rsidRPr="00E21B1A" w:rsidRDefault="00887E62" w:rsidP="00D541B9">
            <w:pPr>
              <w:pStyle w:val="Geenafstand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21" w:type="dxa"/>
            <w:vAlign w:val="center"/>
          </w:tcPr>
          <w:p w14:paraId="527DBE4E" w14:textId="6818F788" w:rsidR="00887E62" w:rsidRPr="00E21B1A" w:rsidRDefault="00887E62" w:rsidP="00D541B9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132</w:t>
            </w:r>
          </w:p>
        </w:tc>
        <w:tc>
          <w:tcPr>
            <w:tcW w:w="1221" w:type="dxa"/>
          </w:tcPr>
          <w:p w14:paraId="3CFA9CC3" w14:textId="20DD08D4" w:rsidR="00887E62" w:rsidRPr="00E21B1A" w:rsidRDefault="00887E62" w:rsidP="00D541B9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755CCA4A" w14:textId="0D55FC3A" w:rsidR="00887E62" w:rsidRPr="00E21B1A" w:rsidRDefault="00887E62" w:rsidP="00D541B9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90</w:t>
            </w:r>
          </w:p>
        </w:tc>
        <w:tc>
          <w:tcPr>
            <w:tcW w:w="1221" w:type="dxa"/>
            <w:vAlign w:val="center"/>
          </w:tcPr>
          <w:p w14:paraId="03C976D7" w14:textId="36B9F51E" w:rsidR="00887E62" w:rsidRPr="00E21B1A" w:rsidRDefault="00887E62" w:rsidP="00D541B9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  <w:vAlign w:val="center"/>
          </w:tcPr>
          <w:p w14:paraId="62E0D69E" w14:textId="16FD54A5" w:rsidR="00887E62" w:rsidRPr="00E21B1A" w:rsidRDefault="00887E62" w:rsidP="00D541B9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  <w:vAlign w:val="center"/>
          </w:tcPr>
          <w:p w14:paraId="6696544C" w14:textId="0FA50221" w:rsidR="00887E62" w:rsidRPr="00E21B1A" w:rsidRDefault="00887E62" w:rsidP="00D541B9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5979D1EF" w14:textId="77777777" w:rsidR="00887E62" w:rsidRPr="00E21B1A" w:rsidRDefault="00887E62" w:rsidP="00D541B9">
            <w:pPr>
              <w:pStyle w:val="Geenafstand"/>
              <w:rPr>
                <w:rFonts w:cs="Times New Roman"/>
                <w:sz w:val="20"/>
                <w:szCs w:val="20"/>
              </w:rPr>
            </w:pPr>
          </w:p>
        </w:tc>
      </w:tr>
      <w:tr w:rsidR="00887E62" w:rsidRPr="00E21B1A" w14:paraId="22A202C8" w14:textId="048E0BFE" w:rsidTr="00131E42">
        <w:trPr>
          <w:trHeight w:val="20"/>
        </w:trPr>
        <w:tc>
          <w:tcPr>
            <w:tcW w:w="1220" w:type="dxa"/>
            <w:vAlign w:val="center"/>
          </w:tcPr>
          <w:p w14:paraId="4CCABDD5" w14:textId="1A04D5B4" w:rsidR="00887E62" w:rsidRPr="00E21B1A" w:rsidRDefault="00887E62" w:rsidP="00D541B9">
            <w:pPr>
              <w:pStyle w:val="Geenafstand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21" w:type="dxa"/>
            <w:vAlign w:val="center"/>
          </w:tcPr>
          <w:p w14:paraId="18E16694" w14:textId="7DA8047F" w:rsidR="00887E62" w:rsidRPr="00E21B1A" w:rsidRDefault="00887E62" w:rsidP="00D541B9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153</w:t>
            </w:r>
          </w:p>
        </w:tc>
        <w:tc>
          <w:tcPr>
            <w:tcW w:w="1221" w:type="dxa"/>
          </w:tcPr>
          <w:p w14:paraId="5B60DAD9" w14:textId="36EC07E1" w:rsidR="00887E62" w:rsidRPr="00E21B1A" w:rsidRDefault="00887E62" w:rsidP="00D541B9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2671F57F" w14:textId="17F71E61" w:rsidR="00887E62" w:rsidRPr="00E21B1A" w:rsidRDefault="00887E62" w:rsidP="00D541B9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  <w:vAlign w:val="center"/>
          </w:tcPr>
          <w:p w14:paraId="1A28F936" w14:textId="7E552855" w:rsidR="00887E62" w:rsidRPr="00E21B1A" w:rsidRDefault="00887E62" w:rsidP="00D541B9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  <w:vAlign w:val="center"/>
          </w:tcPr>
          <w:p w14:paraId="30ED3DFF" w14:textId="0FA176C3" w:rsidR="00887E62" w:rsidRPr="00E21B1A" w:rsidRDefault="00887E62" w:rsidP="00D541B9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3204</w:t>
            </w:r>
          </w:p>
        </w:tc>
        <w:tc>
          <w:tcPr>
            <w:tcW w:w="1221" w:type="dxa"/>
            <w:vAlign w:val="center"/>
          </w:tcPr>
          <w:p w14:paraId="18702E04" w14:textId="79294040" w:rsidR="00887E62" w:rsidRPr="00E21B1A" w:rsidRDefault="00887E62" w:rsidP="00D541B9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586ECAEA" w14:textId="77777777" w:rsidR="00887E62" w:rsidRPr="00E21B1A" w:rsidRDefault="00887E62" w:rsidP="00D541B9">
            <w:pPr>
              <w:pStyle w:val="Geenafstand"/>
              <w:rPr>
                <w:rFonts w:cs="Times New Roman"/>
                <w:sz w:val="20"/>
                <w:szCs w:val="20"/>
              </w:rPr>
            </w:pPr>
          </w:p>
        </w:tc>
      </w:tr>
      <w:tr w:rsidR="00887E62" w:rsidRPr="00E21B1A" w14:paraId="6783312D" w14:textId="043B2F75" w:rsidTr="00131E42">
        <w:trPr>
          <w:trHeight w:val="20"/>
        </w:trPr>
        <w:tc>
          <w:tcPr>
            <w:tcW w:w="1220" w:type="dxa"/>
            <w:vAlign w:val="center"/>
          </w:tcPr>
          <w:p w14:paraId="3C517664" w14:textId="46870A0C" w:rsidR="00887E62" w:rsidRPr="00E21B1A" w:rsidRDefault="00887E62" w:rsidP="00D541B9">
            <w:pPr>
              <w:pStyle w:val="Geenafstand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21" w:type="dxa"/>
            <w:vAlign w:val="center"/>
          </w:tcPr>
          <w:p w14:paraId="1C37BBF6" w14:textId="4FF05BF5" w:rsidR="00887E62" w:rsidRPr="00E21B1A" w:rsidRDefault="00887E62" w:rsidP="00D541B9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154</w:t>
            </w:r>
          </w:p>
        </w:tc>
        <w:tc>
          <w:tcPr>
            <w:tcW w:w="1221" w:type="dxa"/>
          </w:tcPr>
          <w:p w14:paraId="318E2613" w14:textId="3E92C9AA" w:rsidR="00887E62" w:rsidRPr="00E21B1A" w:rsidRDefault="00887E62" w:rsidP="00D541B9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41B7F510" w14:textId="204F66B0" w:rsidR="00887E62" w:rsidRPr="00E21B1A" w:rsidRDefault="00887E62" w:rsidP="00D541B9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  <w:vAlign w:val="center"/>
          </w:tcPr>
          <w:p w14:paraId="213299D8" w14:textId="21231EF1" w:rsidR="00887E62" w:rsidRPr="00E21B1A" w:rsidRDefault="00887E62" w:rsidP="00D541B9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  <w:vAlign w:val="center"/>
          </w:tcPr>
          <w:p w14:paraId="2D44C644" w14:textId="5B66D572" w:rsidR="00887E62" w:rsidRPr="00E21B1A" w:rsidRDefault="00887E62" w:rsidP="00D541B9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  <w:vAlign w:val="center"/>
          </w:tcPr>
          <w:p w14:paraId="4276ED87" w14:textId="62FCC462" w:rsidR="00887E62" w:rsidRPr="00E21B1A" w:rsidRDefault="00887E62" w:rsidP="00D541B9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3.0</w:t>
            </w:r>
          </w:p>
        </w:tc>
        <w:tc>
          <w:tcPr>
            <w:tcW w:w="1221" w:type="dxa"/>
          </w:tcPr>
          <w:p w14:paraId="6D9840AA" w14:textId="428AD6BD" w:rsidR="00887E62" w:rsidRPr="00E21B1A" w:rsidRDefault="00DC00C2" w:rsidP="00D541B9">
            <w:pPr>
              <w:pStyle w:val="Geenafstand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</w:t>
            </w:r>
          </w:p>
        </w:tc>
      </w:tr>
      <w:tr w:rsidR="00887E62" w:rsidRPr="00E21B1A" w14:paraId="72E52A42" w14:textId="5ECEE7A5" w:rsidTr="00131E42">
        <w:trPr>
          <w:trHeight w:val="20"/>
        </w:trPr>
        <w:tc>
          <w:tcPr>
            <w:tcW w:w="1220" w:type="dxa"/>
            <w:vAlign w:val="center"/>
          </w:tcPr>
          <w:p w14:paraId="2F028316" w14:textId="459935EA" w:rsidR="00887E62" w:rsidRPr="00E21B1A" w:rsidRDefault="00887E62" w:rsidP="00D541B9">
            <w:pPr>
              <w:pStyle w:val="Geenafstand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21" w:type="dxa"/>
            <w:vAlign w:val="center"/>
          </w:tcPr>
          <w:p w14:paraId="0E6BA083" w14:textId="6E27D4CD" w:rsidR="00887E62" w:rsidRPr="00E21B1A" w:rsidRDefault="00887E62" w:rsidP="00D541B9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160</w:t>
            </w:r>
          </w:p>
        </w:tc>
        <w:tc>
          <w:tcPr>
            <w:tcW w:w="1221" w:type="dxa"/>
          </w:tcPr>
          <w:p w14:paraId="5DB420D3" w14:textId="393498C3" w:rsidR="00887E62" w:rsidRPr="00E21B1A" w:rsidRDefault="00887E62" w:rsidP="00D541B9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71A547E4" w14:textId="5C1AE3DA" w:rsidR="00887E62" w:rsidRPr="00E21B1A" w:rsidRDefault="00887E62" w:rsidP="00D541B9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90</w:t>
            </w:r>
          </w:p>
        </w:tc>
        <w:tc>
          <w:tcPr>
            <w:tcW w:w="1221" w:type="dxa"/>
            <w:vAlign w:val="center"/>
          </w:tcPr>
          <w:p w14:paraId="51F979EF" w14:textId="0EA3FDFC" w:rsidR="00887E62" w:rsidRPr="00E21B1A" w:rsidRDefault="00887E62" w:rsidP="00D541B9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  <w:vAlign w:val="center"/>
          </w:tcPr>
          <w:p w14:paraId="6AC7B670" w14:textId="44537394" w:rsidR="00887E62" w:rsidRPr="00E21B1A" w:rsidRDefault="00887E62" w:rsidP="00D541B9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  <w:vAlign w:val="center"/>
          </w:tcPr>
          <w:p w14:paraId="0AAEE71E" w14:textId="5085D619" w:rsidR="00887E62" w:rsidRPr="00E21B1A" w:rsidRDefault="00887E62" w:rsidP="00D541B9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42998107" w14:textId="77777777" w:rsidR="00887E62" w:rsidRPr="00E21B1A" w:rsidRDefault="00887E62" w:rsidP="00D541B9">
            <w:pPr>
              <w:pStyle w:val="Geenafstand"/>
              <w:rPr>
                <w:rFonts w:cs="Times New Roman"/>
                <w:sz w:val="20"/>
                <w:szCs w:val="20"/>
              </w:rPr>
            </w:pPr>
          </w:p>
        </w:tc>
      </w:tr>
      <w:tr w:rsidR="00887E62" w:rsidRPr="00E21B1A" w14:paraId="0E23BB64" w14:textId="50025B97" w:rsidTr="00131E42">
        <w:trPr>
          <w:trHeight w:val="20"/>
        </w:trPr>
        <w:tc>
          <w:tcPr>
            <w:tcW w:w="1220" w:type="dxa"/>
            <w:vAlign w:val="center"/>
          </w:tcPr>
          <w:p w14:paraId="5C93274D" w14:textId="21B63DC2" w:rsidR="00887E62" w:rsidRPr="00E21B1A" w:rsidRDefault="00887E62" w:rsidP="00D541B9">
            <w:pPr>
              <w:pStyle w:val="Geenafstand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21" w:type="dxa"/>
            <w:vAlign w:val="center"/>
          </w:tcPr>
          <w:p w14:paraId="1457A299" w14:textId="453CCADA" w:rsidR="00887E62" w:rsidRPr="00E21B1A" w:rsidRDefault="00887E62" w:rsidP="00D541B9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187</w:t>
            </w:r>
          </w:p>
        </w:tc>
        <w:tc>
          <w:tcPr>
            <w:tcW w:w="1221" w:type="dxa"/>
          </w:tcPr>
          <w:p w14:paraId="45BD4DC0" w14:textId="484F6AB4" w:rsidR="00887E62" w:rsidRPr="00E21B1A" w:rsidRDefault="00887E62" w:rsidP="00D541B9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212C0B69" w14:textId="5FAC67E8" w:rsidR="00887E62" w:rsidRPr="00E21B1A" w:rsidRDefault="00887E62" w:rsidP="00D541B9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90</w:t>
            </w:r>
          </w:p>
        </w:tc>
        <w:tc>
          <w:tcPr>
            <w:tcW w:w="1221" w:type="dxa"/>
            <w:vAlign w:val="center"/>
          </w:tcPr>
          <w:p w14:paraId="01057119" w14:textId="509FE997" w:rsidR="00887E62" w:rsidRPr="00E21B1A" w:rsidRDefault="00887E62" w:rsidP="00D541B9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5.1</w:t>
            </w:r>
          </w:p>
        </w:tc>
        <w:tc>
          <w:tcPr>
            <w:tcW w:w="1221" w:type="dxa"/>
            <w:vAlign w:val="center"/>
          </w:tcPr>
          <w:p w14:paraId="48D07152" w14:textId="741B0F56" w:rsidR="00887E62" w:rsidRPr="00E21B1A" w:rsidRDefault="00887E62" w:rsidP="00D541B9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  <w:vAlign w:val="center"/>
          </w:tcPr>
          <w:p w14:paraId="7F983B31" w14:textId="615C0563" w:rsidR="00887E62" w:rsidRPr="00E21B1A" w:rsidRDefault="00887E62" w:rsidP="00D541B9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4.5</w:t>
            </w:r>
          </w:p>
        </w:tc>
        <w:tc>
          <w:tcPr>
            <w:tcW w:w="1221" w:type="dxa"/>
          </w:tcPr>
          <w:p w14:paraId="0580850E" w14:textId="704CB348" w:rsidR="00887E62" w:rsidRPr="00E21B1A" w:rsidRDefault="00BD3B37" w:rsidP="00D541B9">
            <w:pPr>
              <w:pStyle w:val="Geenafstand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8</w:t>
            </w:r>
          </w:p>
        </w:tc>
      </w:tr>
      <w:tr w:rsidR="00887E62" w:rsidRPr="00E21B1A" w14:paraId="6B0EFCBD" w14:textId="667D8F81" w:rsidTr="00131E42">
        <w:trPr>
          <w:trHeight w:val="20"/>
        </w:trPr>
        <w:tc>
          <w:tcPr>
            <w:tcW w:w="1220" w:type="dxa"/>
            <w:vAlign w:val="center"/>
          </w:tcPr>
          <w:p w14:paraId="6D44BE13" w14:textId="77777777" w:rsidR="00887E62" w:rsidRPr="00E21B1A" w:rsidRDefault="00887E62" w:rsidP="00D541B9">
            <w:pPr>
              <w:pStyle w:val="Geenafstand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21" w:type="dxa"/>
            <w:vAlign w:val="center"/>
          </w:tcPr>
          <w:p w14:paraId="013CC99B" w14:textId="70F49C2E" w:rsidR="00887E62" w:rsidRPr="00E21B1A" w:rsidRDefault="00887E62" w:rsidP="00D541B9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215</w:t>
            </w:r>
          </w:p>
        </w:tc>
        <w:tc>
          <w:tcPr>
            <w:tcW w:w="1221" w:type="dxa"/>
          </w:tcPr>
          <w:p w14:paraId="140EE59A" w14:textId="7318872B" w:rsidR="00887E62" w:rsidRPr="00E21B1A" w:rsidRDefault="00887E62" w:rsidP="00D541B9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1A8AF175" w14:textId="07F230C3" w:rsidR="00887E62" w:rsidRPr="00E21B1A" w:rsidRDefault="00887E62" w:rsidP="00D541B9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90</w:t>
            </w:r>
          </w:p>
        </w:tc>
        <w:tc>
          <w:tcPr>
            <w:tcW w:w="1221" w:type="dxa"/>
            <w:vAlign w:val="center"/>
          </w:tcPr>
          <w:p w14:paraId="5F5DD06F" w14:textId="71456F92" w:rsidR="00887E62" w:rsidRPr="00E21B1A" w:rsidRDefault="00887E62" w:rsidP="00D541B9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  <w:vAlign w:val="center"/>
          </w:tcPr>
          <w:p w14:paraId="2D1219FD" w14:textId="0FD61FDD" w:rsidR="00887E62" w:rsidRPr="00E21B1A" w:rsidRDefault="00887E62" w:rsidP="00D541B9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  <w:vAlign w:val="center"/>
          </w:tcPr>
          <w:p w14:paraId="2A7BD109" w14:textId="24912373" w:rsidR="00887E62" w:rsidRPr="00E21B1A" w:rsidRDefault="00887E62" w:rsidP="00D541B9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79F72E23" w14:textId="77777777" w:rsidR="00887E62" w:rsidRPr="00E21B1A" w:rsidRDefault="00887E62" w:rsidP="00D541B9">
            <w:pPr>
              <w:pStyle w:val="Geenafstand"/>
              <w:rPr>
                <w:rFonts w:cs="Times New Roman"/>
                <w:sz w:val="20"/>
                <w:szCs w:val="20"/>
              </w:rPr>
            </w:pPr>
          </w:p>
        </w:tc>
      </w:tr>
      <w:tr w:rsidR="00887E62" w:rsidRPr="00E21B1A" w14:paraId="48F6EF67" w14:textId="252D85C7" w:rsidTr="00131E42">
        <w:trPr>
          <w:trHeight w:val="20"/>
        </w:trPr>
        <w:tc>
          <w:tcPr>
            <w:tcW w:w="1220" w:type="dxa"/>
            <w:vAlign w:val="center"/>
          </w:tcPr>
          <w:p w14:paraId="0BD8B716" w14:textId="676BF698" w:rsidR="00887E62" w:rsidRPr="00E21B1A" w:rsidRDefault="00887E62" w:rsidP="00D541B9">
            <w:pPr>
              <w:pStyle w:val="Geenafstand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21" w:type="dxa"/>
            <w:vAlign w:val="center"/>
          </w:tcPr>
          <w:p w14:paraId="13F46C9C" w14:textId="4FA6A8BF" w:rsidR="00887E62" w:rsidRPr="00E21B1A" w:rsidRDefault="00887E62" w:rsidP="00D541B9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228</w:t>
            </w:r>
          </w:p>
        </w:tc>
        <w:tc>
          <w:tcPr>
            <w:tcW w:w="1221" w:type="dxa"/>
          </w:tcPr>
          <w:p w14:paraId="330E8E25" w14:textId="4483892C" w:rsidR="00887E62" w:rsidRPr="00E21B1A" w:rsidRDefault="00887E62" w:rsidP="00D541B9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13F7D247" w14:textId="05323089" w:rsidR="00887E62" w:rsidRPr="00E21B1A" w:rsidRDefault="00887E62" w:rsidP="00D541B9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  <w:vAlign w:val="center"/>
          </w:tcPr>
          <w:p w14:paraId="22F75731" w14:textId="717C992F" w:rsidR="00887E62" w:rsidRPr="00E21B1A" w:rsidRDefault="00887E62" w:rsidP="00D541B9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  <w:vAlign w:val="center"/>
          </w:tcPr>
          <w:p w14:paraId="05D8C753" w14:textId="540DA0BA" w:rsidR="00887E62" w:rsidRPr="00E21B1A" w:rsidRDefault="00887E62" w:rsidP="00D541B9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  <w:vAlign w:val="center"/>
          </w:tcPr>
          <w:p w14:paraId="68636A6E" w14:textId="2DBA7E46" w:rsidR="00887E62" w:rsidRPr="00E21B1A" w:rsidRDefault="00887E62" w:rsidP="00D541B9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14.0</w:t>
            </w:r>
          </w:p>
        </w:tc>
        <w:tc>
          <w:tcPr>
            <w:tcW w:w="1221" w:type="dxa"/>
          </w:tcPr>
          <w:p w14:paraId="5E71E5E7" w14:textId="2CB26143" w:rsidR="00887E62" w:rsidRPr="00E21B1A" w:rsidRDefault="009F7915" w:rsidP="00D541B9">
            <w:pPr>
              <w:pStyle w:val="Geenafstand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1</w:t>
            </w:r>
          </w:p>
        </w:tc>
      </w:tr>
      <w:tr w:rsidR="00887E62" w:rsidRPr="00E21B1A" w14:paraId="7845CB6D" w14:textId="78C69E67" w:rsidTr="00131E42">
        <w:trPr>
          <w:trHeight w:val="70"/>
        </w:trPr>
        <w:tc>
          <w:tcPr>
            <w:tcW w:w="1220" w:type="dxa"/>
            <w:vAlign w:val="center"/>
          </w:tcPr>
          <w:p w14:paraId="7F656027" w14:textId="77777777" w:rsidR="00887E62" w:rsidRPr="00E21B1A" w:rsidRDefault="00887E62" w:rsidP="00D541B9">
            <w:pPr>
              <w:pStyle w:val="Geenafstand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21" w:type="dxa"/>
            <w:vAlign w:val="center"/>
          </w:tcPr>
          <w:p w14:paraId="6F26B2E6" w14:textId="0DF5AC9F" w:rsidR="00887E62" w:rsidRPr="00E21B1A" w:rsidRDefault="00887E62" w:rsidP="00D541B9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243</w:t>
            </w:r>
          </w:p>
        </w:tc>
        <w:tc>
          <w:tcPr>
            <w:tcW w:w="1221" w:type="dxa"/>
          </w:tcPr>
          <w:p w14:paraId="3AAA0FC6" w14:textId="24EC07E3" w:rsidR="00887E62" w:rsidRPr="00E21B1A" w:rsidRDefault="00887E62" w:rsidP="00D541B9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292C0043" w14:textId="479825A4" w:rsidR="00887E62" w:rsidRPr="00E21B1A" w:rsidRDefault="00887E62" w:rsidP="00D541B9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90</w:t>
            </w:r>
          </w:p>
        </w:tc>
        <w:tc>
          <w:tcPr>
            <w:tcW w:w="1221" w:type="dxa"/>
            <w:vAlign w:val="center"/>
          </w:tcPr>
          <w:p w14:paraId="1812E24F" w14:textId="6217C5FD" w:rsidR="00887E62" w:rsidRPr="00E21B1A" w:rsidRDefault="00887E62" w:rsidP="00D541B9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  <w:vAlign w:val="center"/>
          </w:tcPr>
          <w:p w14:paraId="2780AD9E" w14:textId="4513605D" w:rsidR="00887E62" w:rsidRPr="00E21B1A" w:rsidRDefault="00887E62" w:rsidP="00D541B9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  <w:vAlign w:val="center"/>
          </w:tcPr>
          <w:p w14:paraId="0E9153BA" w14:textId="1364A761" w:rsidR="00887E62" w:rsidRPr="00E21B1A" w:rsidRDefault="00887E62" w:rsidP="00D541B9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76B7D910" w14:textId="77777777" w:rsidR="00887E62" w:rsidRPr="00E21B1A" w:rsidRDefault="00887E62" w:rsidP="00D541B9">
            <w:pPr>
              <w:pStyle w:val="Geenafstand"/>
              <w:rPr>
                <w:rFonts w:cs="Times New Roman"/>
                <w:sz w:val="20"/>
                <w:szCs w:val="20"/>
              </w:rPr>
            </w:pPr>
          </w:p>
        </w:tc>
      </w:tr>
      <w:tr w:rsidR="00887E62" w:rsidRPr="00E21B1A" w14:paraId="474E1BEB" w14:textId="52B552CB" w:rsidTr="00131E42">
        <w:trPr>
          <w:trHeight w:val="70"/>
        </w:trPr>
        <w:tc>
          <w:tcPr>
            <w:tcW w:w="1220" w:type="dxa"/>
            <w:vAlign w:val="center"/>
          </w:tcPr>
          <w:p w14:paraId="444B1C68" w14:textId="33E00B1F" w:rsidR="00887E62" w:rsidRPr="00E21B1A" w:rsidRDefault="00887E62" w:rsidP="00D541B9">
            <w:pPr>
              <w:pStyle w:val="Geenafstand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21" w:type="dxa"/>
            <w:vAlign w:val="center"/>
          </w:tcPr>
          <w:p w14:paraId="108DA165" w14:textId="16FE929A" w:rsidR="00887E62" w:rsidRPr="00E21B1A" w:rsidRDefault="00887E62" w:rsidP="00D541B9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245</w:t>
            </w:r>
          </w:p>
        </w:tc>
        <w:tc>
          <w:tcPr>
            <w:tcW w:w="1221" w:type="dxa"/>
          </w:tcPr>
          <w:p w14:paraId="2AFFF106" w14:textId="32E8ED41" w:rsidR="00887E62" w:rsidRPr="00E21B1A" w:rsidRDefault="00887E62" w:rsidP="00D541B9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1450C2AB" w14:textId="2CE2A6F0" w:rsidR="00887E62" w:rsidRPr="00E21B1A" w:rsidRDefault="00887E62" w:rsidP="00D541B9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  <w:vAlign w:val="center"/>
          </w:tcPr>
          <w:p w14:paraId="24754A7A" w14:textId="0E2B143D" w:rsidR="00887E62" w:rsidRPr="00E21B1A" w:rsidRDefault="00887E62" w:rsidP="00D541B9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  <w:vAlign w:val="center"/>
          </w:tcPr>
          <w:p w14:paraId="42B6F94B" w14:textId="394F0B40" w:rsidR="00887E62" w:rsidRPr="00E21B1A" w:rsidRDefault="00887E62" w:rsidP="00D541B9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3390</w:t>
            </w:r>
          </w:p>
        </w:tc>
        <w:tc>
          <w:tcPr>
            <w:tcW w:w="1221" w:type="dxa"/>
            <w:vAlign w:val="center"/>
          </w:tcPr>
          <w:p w14:paraId="00869D53" w14:textId="25B433D7" w:rsidR="00887E62" w:rsidRPr="00E21B1A" w:rsidRDefault="00887E62" w:rsidP="00D541B9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11361B94" w14:textId="77777777" w:rsidR="00887E62" w:rsidRPr="00E21B1A" w:rsidRDefault="00887E62" w:rsidP="00D541B9">
            <w:pPr>
              <w:pStyle w:val="Geenafstand"/>
              <w:rPr>
                <w:rFonts w:cs="Times New Roman"/>
                <w:sz w:val="20"/>
                <w:szCs w:val="20"/>
              </w:rPr>
            </w:pPr>
          </w:p>
        </w:tc>
      </w:tr>
      <w:tr w:rsidR="00887E62" w:rsidRPr="00E21B1A" w14:paraId="3DF75CC3" w14:textId="58BCD9F9" w:rsidTr="00131E42">
        <w:trPr>
          <w:trHeight w:val="20"/>
        </w:trPr>
        <w:tc>
          <w:tcPr>
            <w:tcW w:w="1220" w:type="dxa"/>
            <w:vAlign w:val="center"/>
          </w:tcPr>
          <w:p w14:paraId="1A91EB01" w14:textId="35177F4D" w:rsidR="00887E62" w:rsidRPr="00E21B1A" w:rsidRDefault="00887E62" w:rsidP="00D541B9">
            <w:pPr>
              <w:pStyle w:val="Geenafstand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21" w:type="dxa"/>
            <w:vAlign w:val="center"/>
          </w:tcPr>
          <w:p w14:paraId="6AF14221" w14:textId="0F1177A3" w:rsidR="00887E62" w:rsidRPr="00E21B1A" w:rsidRDefault="00887E62" w:rsidP="00D541B9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272</w:t>
            </w:r>
          </w:p>
        </w:tc>
        <w:tc>
          <w:tcPr>
            <w:tcW w:w="1221" w:type="dxa"/>
          </w:tcPr>
          <w:p w14:paraId="248A5AE9" w14:textId="6758AF77" w:rsidR="00887E62" w:rsidRPr="00E21B1A" w:rsidRDefault="00887E62" w:rsidP="00D541B9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3BF89EB5" w14:textId="33CF6985" w:rsidR="00887E62" w:rsidRPr="00E21B1A" w:rsidRDefault="00887E62" w:rsidP="00D541B9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90</w:t>
            </w:r>
          </w:p>
        </w:tc>
        <w:tc>
          <w:tcPr>
            <w:tcW w:w="1221" w:type="dxa"/>
            <w:vAlign w:val="center"/>
          </w:tcPr>
          <w:p w14:paraId="4482D1BE" w14:textId="370FE583" w:rsidR="00887E62" w:rsidRPr="00E21B1A" w:rsidRDefault="00887E62" w:rsidP="00D541B9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  <w:vAlign w:val="center"/>
          </w:tcPr>
          <w:p w14:paraId="69B53346" w14:textId="74F2361F" w:rsidR="00887E62" w:rsidRPr="00E21B1A" w:rsidRDefault="00887E62" w:rsidP="00D541B9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5410</w:t>
            </w:r>
          </w:p>
        </w:tc>
        <w:tc>
          <w:tcPr>
            <w:tcW w:w="1221" w:type="dxa"/>
            <w:vAlign w:val="center"/>
          </w:tcPr>
          <w:p w14:paraId="677CE8AF" w14:textId="77E4B664" w:rsidR="00887E62" w:rsidRPr="00E21B1A" w:rsidRDefault="00887E62" w:rsidP="00D541B9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6002FD32" w14:textId="77777777" w:rsidR="00887E62" w:rsidRPr="00E21B1A" w:rsidRDefault="00887E62" w:rsidP="00D541B9">
            <w:pPr>
              <w:pStyle w:val="Geenafstand"/>
              <w:rPr>
                <w:rFonts w:cs="Times New Roman"/>
                <w:sz w:val="20"/>
                <w:szCs w:val="20"/>
              </w:rPr>
            </w:pPr>
          </w:p>
        </w:tc>
      </w:tr>
      <w:tr w:rsidR="00887E62" w:rsidRPr="00E21B1A" w14:paraId="30978001" w14:textId="2CFAD27C" w:rsidTr="00131E42">
        <w:trPr>
          <w:trHeight w:val="20"/>
        </w:trPr>
        <w:tc>
          <w:tcPr>
            <w:tcW w:w="1220" w:type="dxa"/>
            <w:vAlign w:val="center"/>
          </w:tcPr>
          <w:p w14:paraId="49720600" w14:textId="205C2EC4" w:rsidR="00887E62" w:rsidRPr="00E21B1A" w:rsidRDefault="00887E62" w:rsidP="00D541B9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1221" w:type="dxa"/>
            <w:vAlign w:val="center"/>
          </w:tcPr>
          <w:p w14:paraId="365D13FA" w14:textId="261BE69C" w:rsidR="00887E62" w:rsidRPr="00E21B1A" w:rsidRDefault="00887E62" w:rsidP="00D541B9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61</w:t>
            </w:r>
          </w:p>
        </w:tc>
        <w:tc>
          <w:tcPr>
            <w:tcW w:w="1221" w:type="dxa"/>
          </w:tcPr>
          <w:p w14:paraId="56B0669A" w14:textId="5723B521" w:rsidR="00887E62" w:rsidRPr="00E21B1A" w:rsidRDefault="00887E62" w:rsidP="00D541B9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4B60743E" w14:textId="0FE89333" w:rsidR="00887E62" w:rsidRPr="00E21B1A" w:rsidRDefault="00887E62" w:rsidP="00D541B9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  <w:vAlign w:val="center"/>
          </w:tcPr>
          <w:p w14:paraId="2BD43FD4" w14:textId="6863C7B1" w:rsidR="00887E62" w:rsidRPr="00E21B1A" w:rsidRDefault="00887E62" w:rsidP="00D541B9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  <w:vAlign w:val="center"/>
          </w:tcPr>
          <w:p w14:paraId="08A171F9" w14:textId="649FF571" w:rsidR="00887E62" w:rsidRPr="00E21B1A" w:rsidRDefault="00887E62" w:rsidP="00D541B9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1314</w:t>
            </w:r>
          </w:p>
        </w:tc>
        <w:tc>
          <w:tcPr>
            <w:tcW w:w="1221" w:type="dxa"/>
            <w:vAlign w:val="center"/>
          </w:tcPr>
          <w:p w14:paraId="349E1BA6" w14:textId="56F0CC08" w:rsidR="00887E62" w:rsidRPr="00E21B1A" w:rsidRDefault="00887E62" w:rsidP="00D541B9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2D69A149" w14:textId="77777777" w:rsidR="00887E62" w:rsidRPr="00E21B1A" w:rsidRDefault="00887E62" w:rsidP="00D541B9">
            <w:pPr>
              <w:pStyle w:val="Geenafstand"/>
              <w:rPr>
                <w:rFonts w:cs="Times New Roman"/>
                <w:sz w:val="20"/>
                <w:szCs w:val="20"/>
              </w:rPr>
            </w:pPr>
          </w:p>
        </w:tc>
      </w:tr>
      <w:tr w:rsidR="00887E62" w:rsidRPr="00E21B1A" w14:paraId="1E62EA04" w14:textId="49E18029" w:rsidTr="00131E42">
        <w:trPr>
          <w:trHeight w:val="20"/>
        </w:trPr>
        <w:tc>
          <w:tcPr>
            <w:tcW w:w="1220" w:type="dxa"/>
            <w:vAlign w:val="center"/>
          </w:tcPr>
          <w:p w14:paraId="3F1671E4" w14:textId="013DB073" w:rsidR="00887E62" w:rsidRPr="00E21B1A" w:rsidRDefault="00887E62" w:rsidP="00E0418B">
            <w:pPr>
              <w:pStyle w:val="Geenafstand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21" w:type="dxa"/>
            <w:vAlign w:val="bottom"/>
          </w:tcPr>
          <w:p w14:paraId="5B1C1543" w14:textId="252256CF" w:rsidR="00887E62" w:rsidRPr="00E21B1A" w:rsidRDefault="00887E62" w:rsidP="00E0418B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21" w:type="dxa"/>
            <w:vAlign w:val="bottom"/>
          </w:tcPr>
          <w:p w14:paraId="6C687F8E" w14:textId="31691A31" w:rsidR="00887E62" w:rsidRPr="00E21B1A" w:rsidRDefault="00887E62" w:rsidP="00E0418B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color w:val="000000"/>
                <w:sz w:val="20"/>
                <w:szCs w:val="20"/>
              </w:rPr>
              <w:t>260</w:t>
            </w:r>
          </w:p>
        </w:tc>
        <w:tc>
          <w:tcPr>
            <w:tcW w:w="1221" w:type="dxa"/>
            <w:vAlign w:val="bottom"/>
          </w:tcPr>
          <w:p w14:paraId="5BCE4619" w14:textId="785635E1" w:rsidR="00887E62" w:rsidRPr="00E21B1A" w:rsidRDefault="00887E62" w:rsidP="00E0418B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  <w:vAlign w:val="bottom"/>
          </w:tcPr>
          <w:p w14:paraId="5F689895" w14:textId="39CF03E2" w:rsidR="00887E62" w:rsidRPr="00E21B1A" w:rsidRDefault="00887E62" w:rsidP="00E0418B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221" w:type="dxa"/>
            <w:vAlign w:val="bottom"/>
          </w:tcPr>
          <w:p w14:paraId="4AB285E3" w14:textId="3FF9F411" w:rsidR="00887E62" w:rsidRPr="00E21B1A" w:rsidRDefault="00887E62" w:rsidP="00E0418B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  <w:vAlign w:val="bottom"/>
          </w:tcPr>
          <w:p w14:paraId="3DC735AC" w14:textId="31BA5436" w:rsidR="00887E62" w:rsidRPr="00E21B1A" w:rsidRDefault="00721A53" w:rsidP="00E0418B">
            <w:pPr>
              <w:pStyle w:val="Geenafstand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</w:t>
            </w:r>
          </w:p>
        </w:tc>
        <w:tc>
          <w:tcPr>
            <w:tcW w:w="1221" w:type="dxa"/>
          </w:tcPr>
          <w:p w14:paraId="6AFE93C9" w14:textId="41439AF2" w:rsidR="00887E62" w:rsidRPr="00E21B1A" w:rsidRDefault="00775A3A" w:rsidP="00E0418B">
            <w:pPr>
              <w:pStyle w:val="Geenafstand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6</w:t>
            </w:r>
          </w:p>
        </w:tc>
      </w:tr>
      <w:tr w:rsidR="00887E62" w:rsidRPr="00E21B1A" w14:paraId="74148B44" w14:textId="23E37E1F" w:rsidTr="00131E42">
        <w:trPr>
          <w:trHeight w:val="20"/>
        </w:trPr>
        <w:tc>
          <w:tcPr>
            <w:tcW w:w="1220" w:type="dxa"/>
            <w:vAlign w:val="center"/>
          </w:tcPr>
          <w:p w14:paraId="53B86FD2" w14:textId="36A6DF2E" w:rsidR="00887E62" w:rsidRPr="00E21B1A" w:rsidRDefault="00887E62" w:rsidP="00E0418B">
            <w:pPr>
              <w:pStyle w:val="Geenafstand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21" w:type="dxa"/>
            <w:vAlign w:val="bottom"/>
          </w:tcPr>
          <w:p w14:paraId="65A6B95B" w14:textId="549D40D1" w:rsidR="00887E62" w:rsidRPr="00E21B1A" w:rsidRDefault="00887E62" w:rsidP="00E0418B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221" w:type="dxa"/>
          </w:tcPr>
          <w:p w14:paraId="2031E333" w14:textId="450B3B7F" w:rsidR="00887E62" w:rsidRPr="00E21B1A" w:rsidRDefault="00887E62" w:rsidP="00E0418B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  <w:vAlign w:val="bottom"/>
          </w:tcPr>
          <w:p w14:paraId="60F821E1" w14:textId="4D9D536B" w:rsidR="00887E62" w:rsidRPr="00E21B1A" w:rsidRDefault="00887E62" w:rsidP="00E0418B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  <w:vAlign w:val="bottom"/>
          </w:tcPr>
          <w:p w14:paraId="4821D1BE" w14:textId="2795FC3A" w:rsidR="00887E62" w:rsidRPr="00E21B1A" w:rsidRDefault="00887E62" w:rsidP="00E0418B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  <w:vAlign w:val="bottom"/>
          </w:tcPr>
          <w:p w14:paraId="54783F43" w14:textId="5231FA26" w:rsidR="00887E62" w:rsidRPr="00E21B1A" w:rsidRDefault="00887E62" w:rsidP="00E0418B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color w:val="000000"/>
                <w:sz w:val="20"/>
                <w:szCs w:val="20"/>
              </w:rPr>
              <w:t>3166</w:t>
            </w:r>
          </w:p>
        </w:tc>
        <w:tc>
          <w:tcPr>
            <w:tcW w:w="1221" w:type="dxa"/>
            <w:vAlign w:val="bottom"/>
          </w:tcPr>
          <w:p w14:paraId="241FD3FE" w14:textId="7E09BD55" w:rsidR="00887E62" w:rsidRPr="00E21B1A" w:rsidRDefault="00887E62" w:rsidP="00E0418B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696A3AC2" w14:textId="77777777" w:rsidR="00887E62" w:rsidRPr="00E21B1A" w:rsidRDefault="00887E62" w:rsidP="00E0418B">
            <w:pPr>
              <w:pStyle w:val="Geenafstand"/>
              <w:rPr>
                <w:rFonts w:cs="Times New Roman"/>
                <w:sz w:val="20"/>
                <w:szCs w:val="20"/>
              </w:rPr>
            </w:pPr>
          </w:p>
        </w:tc>
      </w:tr>
      <w:tr w:rsidR="00887E62" w:rsidRPr="00E21B1A" w14:paraId="377B3808" w14:textId="6FBEB768" w:rsidTr="00131E42">
        <w:trPr>
          <w:trHeight w:val="20"/>
        </w:trPr>
        <w:tc>
          <w:tcPr>
            <w:tcW w:w="1220" w:type="dxa"/>
            <w:vAlign w:val="center"/>
          </w:tcPr>
          <w:p w14:paraId="532FA14B" w14:textId="3ACCB26B" w:rsidR="00887E62" w:rsidRPr="00E21B1A" w:rsidRDefault="00887E62" w:rsidP="00E0418B">
            <w:pPr>
              <w:pStyle w:val="Geenafstand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21" w:type="dxa"/>
            <w:vAlign w:val="bottom"/>
          </w:tcPr>
          <w:p w14:paraId="654BA22B" w14:textId="25FD187F" w:rsidR="00887E62" w:rsidRPr="00E21B1A" w:rsidRDefault="00887E62" w:rsidP="00E0418B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221" w:type="dxa"/>
          </w:tcPr>
          <w:p w14:paraId="6FCF442F" w14:textId="5AF64FA0" w:rsidR="00887E62" w:rsidRPr="00E21B1A" w:rsidRDefault="00887E62" w:rsidP="00E0418B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  <w:vAlign w:val="bottom"/>
          </w:tcPr>
          <w:p w14:paraId="016CA7BD" w14:textId="79A17BB4" w:rsidR="00887E62" w:rsidRPr="00E21B1A" w:rsidRDefault="00887E62" w:rsidP="00E0418B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221" w:type="dxa"/>
            <w:vAlign w:val="bottom"/>
          </w:tcPr>
          <w:p w14:paraId="2199495A" w14:textId="60CAE87C" w:rsidR="00887E62" w:rsidRPr="00E21B1A" w:rsidRDefault="00887E62" w:rsidP="00E0418B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1221" w:type="dxa"/>
          </w:tcPr>
          <w:p w14:paraId="109FD398" w14:textId="423A2952" w:rsidR="00887E62" w:rsidRPr="00E21B1A" w:rsidRDefault="00887E62" w:rsidP="00E0418B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  <w:vAlign w:val="bottom"/>
          </w:tcPr>
          <w:p w14:paraId="5E853626" w14:textId="052F8C83" w:rsidR="00887E62" w:rsidRPr="00E21B1A" w:rsidRDefault="00887E62" w:rsidP="00E0418B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1221" w:type="dxa"/>
          </w:tcPr>
          <w:p w14:paraId="028EF830" w14:textId="5570D5A0" w:rsidR="00887E62" w:rsidRPr="00E21B1A" w:rsidRDefault="00775A3A" w:rsidP="00E0418B">
            <w:pPr>
              <w:pStyle w:val="Geenafstand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887E62" w:rsidRPr="00E21B1A" w14:paraId="16F9472B" w14:textId="3445D469" w:rsidTr="00131E42">
        <w:trPr>
          <w:trHeight w:val="20"/>
        </w:trPr>
        <w:tc>
          <w:tcPr>
            <w:tcW w:w="1220" w:type="dxa"/>
            <w:vAlign w:val="center"/>
          </w:tcPr>
          <w:p w14:paraId="0D2157C9" w14:textId="59E5757B" w:rsidR="00887E62" w:rsidRPr="00E21B1A" w:rsidRDefault="00887E62" w:rsidP="00E0418B">
            <w:pPr>
              <w:pStyle w:val="Geenafstand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21" w:type="dxa"/>
            <w:vAlign w:val="bottom"/>
          </w:tcPr>
          <w:p w14:paraId="53317B6E" w14:textId="611AA1FF" w:rsidR="00887E62" w:rsidRPr="00E21B1A" w:rsidRDefault="00887E62" w:rsidP="00E0418B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1221" w:type="dxa"/>
          </w:tcPr>
          <w:p w14:paraId="3CD99C6F" w14:textId="36599AD2" w:rsidR="00887E62" w:rsidRPr="00E21B1A" w:rsidRDefault="00887E62" w:rsidP="00E0418B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  <w:vAlign w:val="bottom"/>
          </w:tcPr>
          <w:p w14:paraId="754626AD" w14:textId="55C595CB" w:rsidR="00887E62" w:rsidRPr="00E21B1A" w:rsidRDefault="00887E62" w:rsidP="00E0418B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221" w:type="dxa"/>
            <w:vAlign w:val="bottom"/>
          </w:tcPr>
          <w:p w14:paraId="2C591AC1" w14:textId="47F19D87" w:rsidR="00887E62" w:rsidRPr="00E21B1A" w:rsidRDefault="00887E62" w:rsidP="00E0418B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221" w:type="dxa"/>
          </w:tcPr>
          <w:p w14:paraId="71643840" w14:textId="4C4FF90B" w:rsidR="00887E62" w:rsidRPr="00E21B1A" w:rsidRDefault="00887E62" w:rsidP="00E0418B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  <w:vAlign w:val="bottom"/>
          </w:tcPr>
          <w:p w14:paraId="2CCEDCCC" w14:textId="5E864742" w:rsidR="00887E62" w:rsidRPr="00E21B1A" w:rsidRDefault="00887E62" w:rsidP="00E0418B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21" w:type="dxa"/>
          </w:tcPr>
          <w:p w14:paraId="75F29197" w14:textId="3F351CF3" w:rsidR="00887E62" w:rsidRPr="00E21B1A" w:rsidRDefault="00775A3A" w:rsidP="00E0418B">
            <w:pPr>
              <w:pStyle w:val="Geenafstand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8</w:t>
            </w:r>
          </w:p>
        </w:tc>
      </w:tr>
      <w:tr w:rsidR="00887E62" w:rsidRPr="00E21B1A" w14:paraId="28053C95" w14:textId="758DC6A0" w:rsidTr="00131E42">
        <w:trPr>
          <w:trHeight w:val="20"/>
        </w:trPr>
        <w:tc>
          <w:tcPr>
            <w:tcW w:w="1220" w:type="dxa"/>
            <w:vAlign w:val="center"/>
          </w:tcPr>
          <w:p w14:paraId="742BF3EA" w14:textId="52D8DBE1" w:rsidR="00887E62" w:rsidRPr="00E21B1A" w:rsidRDefault="00887E62" w:rsidP="00E0418B">
            <w:pPr>
              <w:pStyle w:val="Geenafstand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21" w:type="dxa"/>
            <w:vAlign w:val="bottom"/>
          </w:tcPr>
          <w:p w14:paraId="55395A28" w14:textId="25724A4E" w:rsidR="00887E62" w:rsidRPr="00E21B1A" w:rsidRDefault="00887E62" w:rsidP="00E0418B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1221" w:type="dxa"/>
          </w:tcPr>
          <w:p w14:paraId="7C1C8482" w14:textId="26954122" w:rsidR="00887E62" w:rsidRPr="00E21B1A" w:rsidRDefault="00887E62" w:rsidP="00E0418B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7006A57B" w14:textId="5E5316A9" w:rsidR="00887E62" w:rsidRPr="00E21B1A" w:rsidRDefault="00887E62" w:rsidP="00E0418B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14449E01" w14:textId="349932A7" w:rsidR="00887E62" w:rsidRPr="00E21B1A" w:rsidRDefault="00887E62" w:rsidP="00E0418B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  <w:vAlign w:val="bottom"/>
          </w:tcPr>
          <w:p w14:paraId="276E4E4D" w14:textId="145951B6" w:rsidR="00887E62" w:rsidRPr="00E21B1A" w:rsidRDefault="00887E62" w:rsidP="00E0418B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color w:val="000000"/>
                <w:sz w:val="20"/>
                <w:szCs w:val="20"/>
              </w:rPr>
              <w:t>3760</w:t>
            </w:r>
          </w:p>
        </w:tc>
        <w:tc>
          <w:tcPr>
            <w:tcW w:w="1221" w:type="dxa"/>
            <w:vAlign w:val="bottom"/>
          </w:tcPr>
          <w:p w14:paraId="4DBEB3D1" w14:textId="56B15A2B" w:rsidR="00887E62" w:rsidRPr="00E21B1A" w:rsidRDefault="00887E62" w:rsidP="00E0418B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5B09E3C1" w14:textId="77777777" w:rsidR="00887E62" w:rsidRPr="00E21B1A" w:rsidRDefault="00887E62" w:rsidP="00E0418B">
            <w:pPr>
              <w:pStyle w:val="Geenafstand"/>
              <w:rPr>
                <w:rFonts w:cs="Times New Roman"/>
                <w:sz w:val="20"/>
                <w:szCs w:val="20"/>
              </w:rPr>
            </w:pPr>
          </w:p>
        </w:tc>
      </w:tr>
      <w:tr w:rsidR="00887E62" w:rsidRPr="00E21B1A" w14:paraId="5906919E" w14:textId="5B7A1CA7" w:rsidTr="00131E42">
        <w:trPr>
          <w:trHeight w:val="20"/>
        </w:trPr>
        <w:tc>
          <w:tcPr>
            <w:tcW w:w="1220" w:type="dxa"/>
            <w:vAlign w:val="center"/>
          </w:tcPr>
          <w:p w14:paraId="6BF1E9EE" w14:textId="64782BAA" w:rsidR="00887E62" w:rsidRPr="00E21B1A" w:rsidRDefault="00887E62" w:rsidP="00E0418B">
            <w:pPr>
              <w:pStyle w:val="Geenafstand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21" w:type="dxa"/>
            <w:vAlign w:val="bottom"/>
          </w:tcPr>
          <w:p w14:paraId="3AA84C71" w14:textId="45A8B78F" w:rsidR="00887E62" w:rsidRPr="00E21B1A" w:rsidRDefault="00887E62" w:rsidP="00E0418B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1221" w:type="dxa"/>
          </w:tcPr>
          <w:p w14:paraId="5E004AFD" w14:textId="46F07CD5" w:rsidR="00887E62" w:rsidRPr="00E21B1A" w:rsidRDefault="00887E62" w:rsidP="00E0418B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  <w:vAlign w:val="bottom"/>
          </w:tcPr>
          <w:p w14:paraId="763274FD" w14:textId="7496B633" w:rsidR="00887E62" w:rsidRPr="00E21B1A" w:rsidRDefault="00887E62" w:rsidP="00E0418B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221" w:type="dxa"/>
            <w:vAlign w:val="bottom"/>
          </w:tcPr>
          <w:p w14:paraId="658963FD" w14:textId="168321FF" w:rsidR="00887E62" w:rsidRPr="00E21B1A" w:rsidRDefault="00887E62" w:rsidP="00E0418B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221" w:type="dxa"/>
            <w:vAlign w:val="bottom"/>
          </w:tcPr>
          <w:p w14:paraId="62CDD20D" w14:textId="4DD84CDE" w:rsidR="00887E62" w:rsidRPr="00E21B1A" w:rsidRDefault="00887E62" w:rsidP="00E0418B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  <w:vAlign w:val="bottom"/>
          </w:tcPr>
          <w:p w14:paraId="0D002134" w14:textId="29081967" w:rsidR="00887E62" w:rsidRPr="00E21B1A" w:rsidRDefault="00887E62" w:rsidP="00E0418B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1221" w:type="dxa"/>
          </w:tcPr>
          <w:p w14:paraId="76AA162B" w14:textId="08792909" w:rsidR="00887E62" w:rsidRPr="00E21B1A" w:rsidRDefault="00775A3A" w:rsidP="00E0418B">
            <w:pPr>
              <w:pStyle w:val="Geenafstand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9</w:t>
            </w:r>
          </w:p>
        </w:tc>
      </w:tr>
      <w:tr w:rsidR="00887E62" w:rsidRPr="00E21B1A" w14:paraId="733302B4" w14:textId="11E2543F" w:rsidTr="00131E42">
        <w:trPr>
          <w:trHeight w:val="20"/>
        </w:trPr>
        <w:tc>
          <w:tcPr>
            <w:tcW w:w="1220" w:type="dxa"/>
            <w:vAlign w:val="center"/>
          </w:tcPr>
          <w:p w14:paraId="6C0D5068" w14:textId="71300C4B" w:rsidR="00887E62" w:rsidRPr="00E21B1A" w:rsidRDefault="00887E62" w:rsidP="00E0418B">
            <w:pPr>
              <w:pStyle w:val="Geenafstand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21" w:type="dxa"/>
            <w:vAlign w:val="bottom"/>
          </w:tcPr>
          <w:p w14:paraId="55D2A934" w14:textId="7F65C2C2" w:rsidR="00887E62" w:rsidRPr="00E21B1A" w:rsidRDefault="00887E62" w:rsidP="00E0418B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1221" w:type="dxa"/>
          </w:tcPr>
          <w:p w14:paraId="3060EB69" w14:textId="12F1DC29" w:rsidR="00887E62" w:rsidRPr="00E21B1A" w:rsidRDefault="00887E62" w:rsidP="00E0418B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  <w:vAlign w:val="bottom"/>
          </w:tcPr>
          <w:p w14:paraId="070DEF0A" w14:textId="63B10666" w:rsidR="00887E62" w:rsidRPr="00E21B1A" w:rsidRDefault="00887E62" w:rsidP="00E0418B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  <w:vAlign w:val="bottom"/>
          </w:tcPr>
          <w:p w14:paraId="0DB220D0" w14:textId="194F5A1D" w:rsidR="00887E62" w:rsidRPr="00E21B1A" w:rsidRDefault="00887E62" w:rsidP="00E0418B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  <w:vAlign w:val="bottom"/>
          </w:tcPr>
          <w:p w14:paraId="05A174C7" w14:textId="1CA267E4" w:rsidR="00887E62" w:rsidRPr="00E21B1A" w:rsidRDefault="00887E62" w:rsidP="00E0418B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color w:val="000000"/>
                <w:sz w:val="20"/>
                <w:szCs w:val="20"/>
              </w:rPr>
              <w:t>4350</w:t>
            </w:r>
          </w:p>
        </w:tc>
        <w:tc>
          <w:tcPr>
            <w:tcW w:w="1221" w:type="dxa"/>
            <w:vAlign w:val="bottom"/>
          </w:tcPr>
          <w:p w14:paraId="1E09A606" w14:textId="6CDCF9DC" w:rsidR="00887E62" w:rsidRPr="00E21B1A" w:rsidRDefault="00887E62" w:rsidP="00E0418B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32C6A345" w14:textId="77777777" w:rsidR="00887E62" w:rsidRPr="00E21B1A" w:rsidRDefault="00887E62" w:rsidP="00E0418B">
            <w:pPr>
              <w:pStyle w:val="Geenafstand"/>
              <w:rPr>
                <w:rFonts w:cs="Times New Roman"/>
                <w:sz w:val="20"/>
                <w:szCs w:val="20"/>
              </w:rPr>
            </w:pPr>
          </w:p>
        </w:tc>
      </w:tr>
      <w:tr w:rsidR="00887E62" w:rsidRPr="00E21B1A" w14:paraId="75BCCAB5" w14:textId="47F8DFA1" w:rsidTr="00131E42">
        <w:trPr>
          <w:trHeight w:val="20"/>
        </w:trPr>
        <w:tc>
          <w:tcPr>
            <w:tcW w:w="1220" w:type="dxa"/>
            <w:vAlign w:val="center"/>
          </w:tcPr>
          <w:p w14:paraId="06FB9B05" w14:textId="5B549CE5" w:rsidR="00887E62" w:rsidRPr="00E21B1A" w:rsidRDefault="00887E62" w:rsidP="00E0418B">
            <w:pPr>
              <w:pStyle w:val="Geenafstand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21" w:type="dxa"/>
            <w:vAlign w:val="bottom"/>
          </w:tcPr>
          <w:p w14:paraId="7D76CA62" w14:textId="2AE603E8" w:rsidR="00887E62" w:rsidRPr="00E21B1A" w:rsidRDefault="00887E62" w:rsidP="00E0418B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color w:val="000000"/>
                <w:sz w:val="20"/>
                <w:szCs w:val="20"/>
              </w:rPr>
              <w:t>220</w:t>
            </w:r>
          </w:p>
        </w:tc>
        <w:tc>
          <w:tcPr>
            <w:tcW w:w="1221" w:type="dxa"/>
          </w:tcPr>
          <w:p w14:paraId="4453815C" w14:textId="6397D022" w:rsidR="00887E62" w:rsidRPr="00E21B1A" w:rsidRDefault="00887E62" w:rsidP="00E0418B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  <w:vAlign w:val="bottom"/>
          </w:tcPr>
          <w:p w14:paraId="40AE0BF9" w14:textId="55309E7E" w:rsidR="00887E62" w:rsidRPr="00E21B1A" w:rsidRDefault="00887E62" w:rsidP="00E0418B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221" w:type="dxa"/>
            <w:vAlign w:val="bottom"/>
          </w:tcPr>
          <w:p w14:paraId="513EFAF3" w14:textId="54DABA3C" w:rsidR="00887E62" w:rsidRPr="00E21B1A" w:rsidRDefault="00887E62" w:rsidP="00E0418B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221" w:type="dxa"/>
            <w:vAlign w:val="bottom"/>
          </w:tcPr>
          <w:p w14:paraId="782E2519" w14:textId="77777777" w:rsidR="00887E62" w:rsidRPr="00E21B1A" w:rsidRDefault="00887E62" w:rsidP="00E0418B">
            <w:pPr>
              <w:pStyle w:val="Geenafstand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21" w:type="dxa"/>
            <w:vAlign w:val="bottom"/>
          </w:tcPr>
          <w:p w14:paraId="1D5234B5" w14:textId="66275FF8" w:rsidR="00887E62" w:rsidRPr="00E21B1A" w:rsidRDefault="00887E62" w:rsidP="00E0418B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21" w:type="dxa"/>
          </w:tcPr>
          <w:p w14:paraId="31A7F889" w14:textId="38F5E117" w:rsidR="00887E62" w:rsidRPr="00E21B1A" w:rsidRDefault="00775A3A" w:rsidP="00E0418B">
            <w:pPr>
              <w:pStyle w:val="Geenafstand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3</w:t>
            </w:r>
          </w:p>
        </w:tc>
      </w:tr>
      <w:tr w:rsidR="00887E62" w:rsidRPr="00E21B1A" w14:paraId="20A987B0" w14:textId="33F7BDB3" w:rsidTr="00131E42">
        <w:trPr>
          <w:trHeight w:val="20"/>
        </w:trPr>
        <w:tc>
          <w:tcPr>
            <w:tcW w:w="1220" w:type="dxa"/>
            <w:vAlign w:val="center"/>
          </w:tcPr>
          <w:p w14:paraId="66B9827B" w14:textId="5813DC93" w:rsidR="00887E62" w:rsidRPr="00E21B1A" w:rsidRDefault="00887E62" w:rsidP="00E0418B">
            <w:pPr>
              <w:pStyle w:val="Geenafstand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21" w:type="dxa"/>
            <w:vAlign w:val="bottom"/>
          </w:tcPr>
          <w:p w14:paraId="75CF84EB" w14:textId="11E578F6" w:rsidR="00887E62" w:rsidRPr="00E21B1A" w:rsidRDefault="00887E62" w:rsidP="00E0418B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color w:val="000000"/>
                <w:sz w:val="20"/>
                <w:szCs w:val="20"/>
              </w:rPr>
              <w:t>248</w:t>
            </w:r>
          </w:p>
        </w:tc>
        <w:tc>
          <w:tcPr>
            <w:tcW w:w="1221" w:type="dxa"/>
          </w:tcPr>
          <w:p w14:paraId="55CED37E" w14:textId="52188DE1" w:rsidR="00887E62" w:rsidRPr="00E21B1A" w:rsidRDefault="00887E62" w:rsidP="00E0418B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  <w:vAlign w:val="bottom"/>
          </w:tcPr>
          <w:p w14:paraId="69DB45E1" w14:textId="1384023B" w:rsidR="00887E62" w:rsidRPr="00E21B1A" w:rsidRDefault="00887E62" w:rsidP="00E0418B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  <w:vAlign w:val="bottom"/>
          </w:tcPr>
          <w:p w14:paraId="352B1C37" w14:textId="1440C2F6" w:rsidR="00887E62" w:rsidRPr="00E21B1A" w:rsidRDefault="00887E62" w:rsidP="00E0418B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  <w:vAlign w:val="bottom"/>
          </w:tcPr>
          <w:p w14:paraId="51E632BC" w14:textId="2B5E39A1" w:rsidR="00887E62" w:rsidRPr="00E21B1A" w:rsidRDefault="00887E62" w:rsidP="00E0418B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color w:val="000000"/>
                <w:sz w:val="20"/>
                <w:szCs w:val="20"/>
              </w:rPr>
              <w:t>2180</w:t>
            </w:r>
          </w:p>
        </w:tc>
        <w:tc>
          <w:tcPr>
            <w:tcW w:w="1221" w:type="dxa"/>
            <w:vAlign w:val="bottom"/>
          </w:tcPr>
          <w:p w14:paraId="07353E73" w14:textId="746A6FBE" w:rsidR="00887E62" w:rsidRPr="00E21B1A" w:rsidRDefault="00887E62" w:rsidP="00E0418B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423542FC" w14:textId="77777777" w:rsidR="00887E62" w:rsidRPr="00E21B1A" w:rsidRDefault="00887E62" w:rsidP="00E0418B">
            <w:pPr>
              <w:pStyle w:val="Geenafstand"/>
              <w:rPr>
                <w:rFonts w:cs="Times New Roman"/>
                <w:sz w:val="20"/>
                <w:szCs w:val="20"/>
              </w:rPr>
            </w:pPr>
          </w:p>
        </w:tc>
      </w:tr>
      <w:tr w:rsidR="00887E62" w:rsidRPr="00E21B1A" w14:paraId="0859F198" w14:textId="3B2865D7" w:rsidTr="00131E42">
        <w:trPr>
          <w:trHeight w:val="20"/>
        </w:trPr>
        <w:tc>
          <w:tcPr>
            <w:tcW w:w="1220" w:type="dxa"/>
            <w:vAlign w:val="center"/>
          </w:tcPr>
          <w:p w14:paraId="22C73079" w14:textId="0D01D603" w:rsidR="00887E62" w:rsidRPr="00E21B1A" w:rsidRDefault="00887E62" w:rsidP="00E0418B">
            <w:pPr>
              <w:pStyle w:val="Geenafstand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21" w:type="dxa"/>
            <w:vAlign w:val="bottom"/>
          </w:tcPr>
          <w:p w14:paraId="4E9B5B03" w14:textId="6BBAF53C" w:rsidR="00887E62" w:rsidRPr="00E21B1A" w:rsidRDefault="00887E62" w:rsidP="00E0418B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color w:val="000000"/>
                <w:sz w:val="20"/>
                <w:szCs w:val="20"/>
              </w:rPr>
              <w:t>276</w:t>
            </w:r>
          </w:p>
        </w:tc>
        <w:tc>
          <w:tcPr>
            <w:tcW w:w="1221" w:type="dxa"/>
          </w:tcPr>
          <w:p w14:paraId="23F6CDFA" w14:textId="1307CF4D" w:rsidR="00887E62" w:rsidRPr="00E21B1A" w:rsidRDefault="00887E62" w:rsidP="00E0418B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  <w:vAlign w:val="bottom"/>
          </w:tcPr>
          <w:p w14:paraId="03C70892" w14:textId="7E5F01B1" w:rsidR="00887E62" w:rsidRPr="00E21B1A" w:rsidRDefault="00887E62" w:rsidP="00E0418B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221" w:type="dxa"/>
            <w:vAlign w:val="bottom"/>
          </w:tcPr>
          <w:p w14:paraId="38FF5FC0" w14:textId="1DD0F018" w:rsidR="00887E62" w:rsidRPr="00E21B1A" w:rsidRDefault="00887E62" w:rsidP="00E0418B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221" w:type="dxa"/>
            <w:vAlign w:val="bottom"/>
          </w:tcPr>
          <w:p w14:paraId="3809248A" w14:textId="739787E1" w:rsidR="00887E62" w:rsidRPr="00E21B1A" w:rsidRDefault="00887E62" w:rsidP="00E0418B">
            <w:pPr>
              <w:pStyle w:val="Geenafstand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21" w:type="dxa"/>
            <w:vAlign w:val="bottom"/>
          </w:tcPr>
          <w:p w14:paraId="51CB892A" w14:textId="1744C7AA" w:rsidR="00887E62" w:rsidRPr="00E21B1A" w:rsidRDefault="00887E62" w:rsidP="00E0418B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21" w:type="dxa"/>
          </w:tcPr>
          <w:p w14:paraId="17D7B9F5" w14:textId="7A0559BF" w:rsidR="00887E62" w:rsidRPr="00E21B1A" w:rsidRDefault="00775A3A" w:rsidP="00E0418B">
            <w:pPr>
              <w:pStyle w:val="Geenafstand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1</w:t>
            </w:r>
          </w:p>
        </w:tc>
      </w:tr>
      <w:tr w:rsidR="00887E62" w:rsidRPr="00E21B1A" w14:paraId="1B79FE3B" w14:textId="576181FE" w:rsidTr="00131E42">
        <w:trPr>
          <w:trHeight w:val="20"/>
        </w:trPr>
        <w:tc>
          <w:tcPr>
            <w:tcW w:w="1220" w:type="dxa"/>
            <w:vAlign w:val="center"/>
          </w:tcPr>
          <w:p w14:paraId="7D9605D1" w14:textId="1A7BE611" w:rsidR="00887E62" w:rsidRPr="00E21B1A" w:rsidRDefault="00887E62" w:rsidP="00E0418B">
            <w:pPr>
              <w:pStyle w:val="Geenafstand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21" w:type="dxa"/>
            <w:vAlign w:val="bottom"/>
          </w:tcPr>
          <w:p w14:paraId="7F6A2C91" w14:textId="28E657F4" w:rsidR="00887E62" w:rsidRPr="00E21B1A" w:rsidRDefault="00887E62" w:rsidP="00E0418B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color w:val="000000"/>
                <w:sz w:val="20"/>
                <w:szCs w:val="20"/>
              </w:rPr>
              <w:t>307</w:t>
            </w:r>
          </w:p>
        </w:tc>
        <w:tc>
          <w:tcPr>
            <w:tcW w:w="1221" w:type="dxa"/>
          </w:tcPr>
          <w:p w14:paraId="321B2206" w14:textId="2DA8794B" w:rsidR="00887E62" w:rsidRPr="00E21B1A" w:rsidRDefault="00887E62" w:rsidP="00E0418B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2B26A353" w14:textId="567504CA" w:rsidR="00887E62" w:rsidRPr="00E21B1A" w:rsidRDefault="00887E62" w:rsidP="00E0418B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273CAA71" w14:textId="62459C23" w:rsidR="00887E62" w:rsidRPr="00E21B1A" w:rsidRDefault="00887E62" w:rsidP="00E0418B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  <w:vAlign w:val="bottom"/>
          </w:tcPr>
          <w:p w14:paraId="5D637CF4" w14:textId="60B40D1A" w:rsidR="00887E62" w:rsidRPr="00E21B1A" w:rsidRDefault="00887E62" w:rsidP="00E0418B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color w:val="000000"/>
                <w:sz w:val="20"/>
                <w:szCs w:val="20"/>
              </w:rPr>
              <w:t>4240</w:t>
            </w:r>
          </w:p>
        </w:tc>
        <w:tc>
          <w:tcPr>
            <w:tcW w:w="1221" w:type="dxa"/>
            <w:vAlign w:val="bottom"/>
          </w:tcPr>
          <w:p w14:paraId="4CBD768E" w14:textId="324DD1EC" w:rsidR="00887E62" w:rsidRPr="00E21B1A" w:rsidRDefault="00887E62" w:rsidP="00E0418B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52C4DFFD" w14:textId="77777777" w:rsidR="00887E62" w:rsidRPr="00E21B1A" w:rsidRDefault="00887E62" w:rsidP="00E0418B">
            <w:pPr>
              <w:pStyle w:val="Geenafstand"/>
              <w:rPr>
                <w:rFonts w:cs="Times New Roman"/>
                <w:sz w:val="20"/>
                <w:szCs w:val="20"/>
              </w:rPr>
            </w:pPr>
          </w:p>
        </w:tc>
      </w:tr>
      <w:tr w:rsidR="00887E62" w:rsidRPr="00E21B1A" w14:paraId="589A876B" w14:textId="6F72CA7C" w:rsidTr="00131E42">
        <w:trPr>
          <w:trHeight w:val="20"/>
        </w:trPr>
        <w:tc>
          <w:tcPr>
            <w:tcW w:w="1220" w:type="dxa"/>
            <w:vAlign w:val="center"/>
          </w:tcPr>
          <w:p w14:paraId="321ACC57" w14:textId="1E35DDC3" w:rsidR="00887E62" w:rsidRPr="00E21B1A" w:rsidRDefault="00887E62" w:rsidP="00E0418B">
            <w:pPr>
              <w:pStyle w:val="Geenafstand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21" w:type="dxa"/>
            <w:vAlign w:val="bottom"/>
          </w:tcPr>
          <w:p w14:paraId="491DF434" w14:textId="7B4198C9" w:rsidR="00887E62" w:rsidRPr="00E21B1A" w:rsidRDefault="00887E62" w:rsidP="00E0418B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color w:val="000000"/>
                <w:sz w:val="20"/>
                <w:szCs w:val="20"/>
              </w:rPr>
              <w:t>309</w:t>
            </w:r>
          </w:p>
        </w:tc>
        <w:tc>
          <w:tcPr>
            <w:tcW w:w="1221" w:type="dxa"/>
            <w:vAlign w:val="bottom"/>
          </w:tcPr>
          <w:p w14:paraId="0093B431" w14:textId="1E8F5CEB" w:rsidR="00887E62" w:rsidRPr="00E21B1A" w:rsidRDefault="00887E62" w:rsidP="00E0418B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color w:val="000000"/>
                <w:sz w:val="20"/>
                <w:szCs w:val="20"/>
              </w:rPr>
              <w:t>260</w:t>
            </w:r>
          </w:p>
        </w:tc>
        <w:tc>
          <w:tcPr>
            <w:tcW w:w="1221" w:type="dxa"/>
            <w:vAlign w:val="bottom"/>
          </w:tcPr>
          <w:p w14:paraId="35D742CD" w14:textId="25A2D357" w:rsidR="00887E62" w:rsidRPr="00E21B1A" w:rsidRDefault="00887E62" w:rsidP="00E0418B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  <w:vAlign w:val="bottom"/>
          </w:tcPr>
          <w:p w14:paraId="1D2E5D7D" w14:textId="7CEC6D9F" w:rsidR="00887E62" w:rsidRPr="00E21B1A" w:rsidRDefault="00887E62" w:rsidP="00E0418B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1221" w:type="dxa"/>
          </w:tcPr>
          <w:p w14:paraId="16C53BC9" w14:textId="6A9F5CBE" w:rsidR="00887E62" w:rsidRPr="00E21B1A" w:rsidRDefault="00887E62" w:rsidP="00E0418B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  <w:vAlign w:val="bottom"/>
          </w:tcPr>
          <w:p w14:paraId="27934A6A" w14:textId="6407B12A" w:rsidR="00887E62" w:rsidRPr="00E21B1A" w:rsidRDefault="00887E62" w:rsidP="00E0418B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21" w:type="dxa"/>
          </w:tcPr>
          <w:p w14:paraId="21CED6E2" w14:textId="4F2B91F2" w:rsidR="00887E62" w:rsidRPr="00E21B1A" w:rsidRDefault="00775A3A" w:rsidP="00E0418B">
            <w:pPr>
              <w:pStyle w:val="Geenafstand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8</w:t>
            </w:r>
          </w:p>
        </w:tc>
      </w:tr>
      <w:tr w:rsidR="00887E62" w:rsidRPr="00E21B1A" w14:paraId="05041FAD" w14:textId="57A12225" w:rsidTr="00131E42">
        <w:trPr>
          <w:trHeight w:val="20"/>
        </w:trPr>
        <w:tc>
          <w:tcPr>
            <w:tcW w:w="1220" w:type="dxa"/>
            <w:vAlign w:val="center"/>
          </w:tcPr>
          <w:p w14:paraId="3B49F594" w14:textId="1389558A" w:rsidR="00887E62" w:rsidRPr="00E21B1A" w:rsidRDefault="00887E62" w:rsidP="00E0418B">
            <w:pPr>
              <w:pStyle w:val="Geenafstand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21" w:type="dxa"/>
            <w:vAlign w:val="bottom"/>
          </w:tcPr>
          <w:p w14:paraId="1F5F0336" w14:textId="0F6518D1" w:rsidR="00887E62" w:rsidRPr="00E21B1A" w:rsidRDefault="00887E62" w:rsidP="00E0418B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color w:val="000000"/>
                <w:sz w:val="20"/>
                <w:szCs w:val="20"/>
              </w:rPr>
              <w:t>336</w:t>
            </w:r>
          </w:p>
        </w:tc>
        <w:tc>
          <w:tcPr>
            <w:tcW w:w="1221" w:type="dxa"/>
          </w:tcPr>
          <w:p w14:paraId="7CAD1BF0" w14:textId="5F8E251C" w:rsidR="00887E62" w:rsidRPr="00E21B1A" w:rsidRDefault="00887E62" w:rsidP="00E0418B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  <w:vAlign w:val="bottom"/>
          </w:tcPr>
          <w:p w14:paraId="68FCB6BA" w14:textId="3475CBDD" w:rsidR="00887E62" w:rsidRPr="00E21B1A" w:rsidRDefault="00887E62" w:rsidP="00E0418B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221" w:type="dxa"/>
          </w:tcPr>
          <w:p w14:paraId="1B0AFD4B" w14:textId="11E10205" w:rsidR="00887E62" w:rsidRPr="00E21B1A" w:rsidRDefault="00887E62" w:rsidP="00E0418B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0FA3F573" w14:textId="7EB5E5BF" w:rsidR="00887E62" w:rsidRPr="00E21B1A" w:rsidRDefault="00887E62" w:rsidP="00E0418B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200BF008" w14:textId="7609A14E" w:rsidR="00887E62" w:rsidRPr="00E21B1A" w:rsidRDefault="00887E62" w:rsidP="00E0418B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5BA7CABE" w14:textId="77777777" w:rsidR="00887E62" w:rsidRPr="00E21B1A" w:rsidRDefault="00887E62" w:rsidP="00E0418B">
            <w:pPr>
              <w:pStyle w:val="Geenafstand"/>
              <w:rPr>
                <w:rFonts w:cs="Times New Roman"/>
                <w:sz w:val="20"/>
                <w:szCs w:val="20"/>
              </w:rPr>
            </w:pPr>
          </w:p>
        </w:tc>
      </w:tr>
      <w:tr w:rsidR="00887E62" w:rsidRPr="00E21B1A" w14:paraId="525FEAF8" w14:textId="2ED82708" w:rsidTr="00131E42">
        <w:trPr>
          <w:trHeight w:val="20"/>
        </w:trPr>
        <w:tc>
          <w:tcPr>
            <w:tcW w:w="1220" w:type="dxa"/>
            <w:vAlign w:val="center"/>
          </w:tcPr>
          <w:p w14:paraId="0A3FEF3E" w14:textId="16A33E7E" w:rsidR="00887E62" w:rsidRPr="00E21B1A" w:rsidRDefault="00887E62" w:rsidP="00E0418B">
            <w:pPr>
              <w:pStyle w:val="Geenafstand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21" w:type="dxa"/>
            <w:vAlign w:val="bottom"/>
          </w:tcPr>
          <w:p w14:paraId="51C9C443" w14:textId="5B4ABF01" w:rsidR="00887E62" w:rsidRPr="00E21B1A" w:rsidRDefault="00887E62" w:rsidP="00E0418B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color w:val="000000"/>
                <w:sz w:val="20"/>
                <w:szCs w:val="20"/>
              </w:rPr>
              <w:t>351</w:t>
            </w:r>
          </w:p>
        </w:tc>
        <w:tc>
          <w:tcPr>
            <w:tcW w:w="1221" w:type="dxa"/>
          </w:tcPr>
          <w:p w14:paraId="43722A4F" w14:textId="6B32900A" w:rsidR="00887E62" w:rsidRPr="00E21B1A" w:rsidRDefault="00887E62" w:rsidP="00E0418B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  <w:vAlign w:val="bottom"/>
          </w:tcPr>
          <w:p w14:paraId="266F4154" w14:textId="4AF496BB" w:rsidR="00887E62" w:rsidRPr="00E21B1A" w:rsidRDefault="00887E62" w:rsidP="00E0418B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447B14A8" w14:textId="00172295" w:rsidR="00887E62" w:rsidRPr="00E21B1A" w:rsidRDefault="00887E62" w:rsidP="00E0418B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  <w:vAlign w:val="bottom"/>
          </w:tcPr>
          <w:p w14:paraId="40D45476" w14:textId="3A5E151D" w:rsidR="00887E62" w:rsidRPr="00E21B1A" w:rsidRDefault="00887E62" w:rsidP="00E0418B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color w:val="000000"/>
                <w:sz w:val="20"/>
                <w:szCs w:val="20"/>
              </w:rPr>
              <w:t>2980</w:t>
            </w:r>
          </w:p>
        </w:tc>
        <w:tc>
          <w:tcPr>
            <w:tcW w:w="1221" w:type="dxa"/>
          </w:tcPr>
          <w:p w14:paraId="2CB90E22" w14:textId="6A7E2658" w:rsidR="00887E62" w:rsidRPr="00E21B1A" w:rsidRDefault="00887E62" w:rsidP="00E0418B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355E27F0" w14:textId="77777777" w:rsidR="00887E62" w:rsidRPr="00E21B1A" w:rsidRDefault="00887E62" w:rsidP="00E0418B">
            <w:pPr>
              <w:pStyle w:val="Geenafstand"/>
              <w:rPr>
                <w:rFonts w:cs="Times New Roman"/>
                <w:sz w:val="20"/>
                <w:szCs w:val="20"/>
              </w:rPr>
            </w:pPr>
          </w:p>
        </w:tc>
      </w:tr>
      <w:tr w:rsidR="00887E62" w:rsidRPr="00E21B1A" w14:paraId="66439C71" w14:textId="2B186FB3" w:rsidTr="00131E42">
        <w:trPr>
          <w:trHeight w:val="20"/>
        </w:trPr>
        <w:tc>
          <w:tcPr>
            <w:tcW w:w="1220" w:type="dxa"/>
            <w:vAlign w:val="center"/>
          </w:tcPr>
          <w:p w14:paraId="44C603E9" w14:textId="0FA11376" w:rsidR="00887E62" w:rsidRPr="00E21B1A" w:rsidRDefault="00887E62" w:rsidP="00E0418B">
            <w:pPr>
              <w:pStyle w:val="Geenafstand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21" w:type="dxa"/>
            <w:vAlign w:val="bottom"/>
          </w:tcPr>
          <w:p w14:paraId="7B90D6FC" w14:textId="73BE092E" w:rsidR="00887E62" w:rsidRPr="00E21B1A" w:rsidRDefault="00887E62" w:rsidP="00E0418B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color w:val="000000"/>
                <w:sz w:val="20"/>
                <w:szCs w:val="20"/>
              </w:rPr>
              <w:t>364</w:t>
            </w:r>
          </w:p>
        </w:tc>
        <w:tc>
          <w:tcPr>
            <w:tcW w:w="1221" w:type="dxa"/>
          </w:tcPr>
          <w:p w14:paraId="467F45EB" w14:textId="0DCCCCEB" w:rsidR="00887E62" w:rsidRPr="00E21B1A" w:rsidRDefault="00887E62" w:rsidP="00E0418B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  <w:vAlign w:val="bottom"/>
          </w:tcPr>
          <w:p w14:paraId="0A65AA87" w14:textId="5C731FB9" w:rsidR="00887E62" w:rsidRPr="00E21B1A" w:rsidRDefault="00887E62" w:rsidP="00E0418B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221" w:type="dxa"/>
            <w:vAlign w:val="bottom"/>
          </w:tcPr>
          <w:p w14:paraId="7E947D7A" w14:textId="3462D658" w:rsidR="00887E62" w:rsidRPr="00E21B1A" w:rsidRDefault="00887E62" w:rsidP="00E0418B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color w:val="000000"/>
                <w:sz w:val="20"/>
                <w:szCs w:val="20"/>
              </w:rPr>
              <w:t>11.0</w:t>
            </w:r>
          </w:p>
        </w:tc>
        <w:tc>
          <w:tcPr>
            <w:tcW w:w="1221" w:type="dxa"/>
          </w:tcPr>
          <w:p w14:paraId="219E9BF2" w14:textId="2E9F45AD" w:rsidR="00887E62" w:rsidRPr="00E21B1A" w:rsidRDefault="00887E62" w:rsidP="00E0418B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  <w:vAlign w:val="bottom"/>
          </w:tcPr>
          <w:p w14:paraId="5CD158AC" w14:textId="105092C2" w:rsidR="00887E62" w:rsidRPr="00E21B1A" w:rsidRDefault="00887E62" w:rsidP="00E0418B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1221" w:type="dxa"/>
          </w:tcPr>
          <w:p w14:paraId="6381E783" w14:textId="4A4EABBD" w:rsidR="00887E62" w:rsidRPr="00E21B1A" w:rsidRDefault="00775A3A" w:rsidP="00E0418B">
            <w:pPr>
              <w:pStyle w:val="Geenafstand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887E62" w:rsidRPr="00E21B1A" w14:paraId="3B0B0ABD" w14:textId="73B4D909" w:rsidTr="00131E42">
        <w:trPr>
          <w:trHeight w:val="20"/>
        </w:trPr>
        <w:tc>
          <w:tcPr>
            <w:tcW w:w="1220" w:type="dxa"/>
            <w:vAlign w:val="center"/>
          </w:tcPr>
          <w:p w14:paraId="4AD592B6" w14:textId="3174455F" w:rsidR="00887E62" w:rsidRPr="00E21B1A" w:rsidRDefault="00887E62" w:rsidP="00E0418B">
            <w:pPr>
              <w:pStyle w:val="Geenafstand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21" w:type="dxa"/>
            <w:vAlign w:val="bottom"/>
          </w:tcPr>
          <w:p w14:paraId="7E6A2D06" w14:textId="69126DFF" w:rsidR="00887E62" w:rsidRPr="00E21B1A" w:rsidRDefault="00887E62" w:rsidP="00E0418B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color w:val="000000"/>
                <w:sz w:val="20"/>
                <w:szCs w:val="20"/>
              </w:rPr>
              <w:t>392</w:t>
            </w:r>
          </w:p>
        </w:tc>
        <w:tc>
          <w:tcPr>
            <w:tcW w:w="1221" w:type="dxa"/>
          </w:tcPr>
          <w:p w14:paraId="6174A46C" w14:textId="04DDFB76" w:rsidR="00887E62" w:rsidRPr="00E21B1A" w:rsidRDefault="00887E62" w:rsidP="00E0418B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  <w:vAlign w:val="bottom"/>
          </w:tcPr>
          <w:p w14:paraId="7E483C92" w14:textId="0312B65E" w:rsidR="00887E62" w:rsidRPr="00E21B1A" w:rsidRDefault="00887E62" w:rsidP="00E0418B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221" w:type="dxa"/>
          </w:tcPr>
          <w:p w14:paraId="4A4E4860" w14:textId="54E3B612" w:rsidR="00887E62" w:rsidRPr="00E21B1A" w:rsidRDefault="00887E62" w:rsidP="00E0418B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383B54D4" w14:textId="2F40BB5D" w:rsidR="00887E62" w:rsidRPr="00E21B1A" w:rsidRDefault="00887E62" w:rsidP="00E0418B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57322D91" w14:textId="6CC187A3" w:rsidR="00887E62" w:rsidRPr="00E21B1A" w:rsidRDefault="00887E62" w:rsidP="00E0418B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7BF71A03" w14:textId="77777777" w:rsidR="00887E62" w:rsidRPr="00E21B1A" w:rsidRDefault="00887E62" w:rsidP="00E0418B">
            <w:pPr>
              <w:pStyle w:val="Geenafstand"/>
              <w:rPr>
                <w:rFonts w:cs="Times New Roman"/>
                <w:sz w:val="20"/>
                <w:szCs w:val="20"/>
              </w:rPr>
            </w:pPr>
          </w:p>
        </w:tc>
      </w:tr>
      <w:tr w:rsidR="00887E62" w:rsidRPr="00E21B1A" w14:paraId="681041E0" w14:textId="3038D843" w:rsidTr="00131E42">
        <w:trPr>
          <w:trHeight w:val="20"/>
        </w:trPr>
        <w:tc>
          <w:tcPr>
            <w:tcW w:w="1220" w:type="dxa"/>
            <w:vAlign w:val="center"/>
          </w:tcPr>
          <w:p w14:paraId="31A7C030" w14:textId="54962D7E" w:rsidR="00887E62" w:rsidRPr="00E21B1A" w:rsidRDefault="00887E62" w:rsidP="00E0418B">
            <w:pPr>
              <w:pStyle w:val="Geenafstand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21" w:type="dxa"/>
            <w:vAlign w:val="bottom"/>
          </w:tcPr>
          <w:p w14:paraId="0B84CEE0" w14:textId="18C5D4DD" w:rsidR="00887E62" w:rsidRPr="00E21B1A" w:rsidRDefault="00887E62" w:rsidP="00E0418B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color w:val="000000"/>
                <w:sz w:val="20"/>
                <w:szCs w:val="20"/>
              </w:rPr>
              <w:t>413</w:t>
            </w:r>
          </w:p>
        </w:tc>
        <w:tc>
          <w:tcPr>
            <w:tcW w:w="1221" w:type="dxa"/>
          </w:tcPr>
          <w:p w14:paraId="0EDC80F5" w14:textId="53049829" w:rsidR="00887E62" w:rsidRPr="00E21B1A" w:rsidRDefault="00887E62" w:rsidP="00E0418B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  <w:vAlign w:val="bottom"/>
          </w:tcPr>
          <w:p w14:paraId="7A975A93" w14:textId="2447706F" w:rsidR="00887E62" w:rsidRPr="00E21B1A" w:rsidRDefault="00887E62" w:rsidP="00E0418B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01012E43" w14:textId="3ECCB1DF" w:rsidR="00887E62" w:rsidRPr="00E21B1A" w:rsidRDefault="00887E62" w:rsidP="00E0418B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  <w:vAlign w:val="bottom"/>
          </w:tcPr>
          <w:p w14:paraId="25586D60" w14:textId="782D4329" w:rsidR="00887E62" w:rsidRPr="00E21B1A" w:rsidRDefault="00887E62" w:rsidP="00E0418B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color w:val="000000"/>
                <w:sz w:val="20"/>
                <w:szCs w:val="20"/>
              </w:rPr>
              <w:t>2680</w:t>
            </w:r>
          </w:p>
        </w:tc>
        <w:tc>
          <w:tcPr>
            <w:tcW w:w="1221" w:type="dxa"/>
          </w:tcPr>
          <w:p w14:paraId="4C68B5B8" w14:textId="577D60BD" w:rsidR="00887E62" w:rsidRPr="00E21B1A" w:rsidRDefault="00887E62" w:rsidP="00E0418B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0FCD4D0C" w14:textId="77777777" w:rsidR="00887E62" w:rsidRPr="00E21B1A" w:rsidRDefault="00887E62" w:rsidP="00E0418B">
            <w:pPr>
              <w:pStyle w:val="Geenafstand"/>
              <w:rPr>
                <w:rFonts w:cs="Times New Roman"/>
                <w:sz w:val="20"/>
                <w:szCs w:val="20"/>
              </w:rPr>
            </w:pPr>
          </w:p>
        </w:tc>
      </w:tr>
      <w:tr w:rsidR="00887E62" w:rsidRPr="00E21B1A" w14:paraId="40FD0EEB" w14:textId="1CE6AF8B" w:rsidTr="00131E42">
        <w:trPr>
          <w:trHeight w:val="20"/>
        </w:trPr>
        <w:tc>
          <w:tcPr>
            <w:tcW w:w="1220" w:type="dxa"/>
            <w:vAlign w:val="center"/>
          </w:tcPr>
          <w:p w14:paraId="57A2C9A9" w14:textId="77777777" w:rsidR="00887E62" w:rsidRPr="00E21B1A" w:rsidRDefault="00887E62" w:rsidP="00E0418B">
            <w:pPr>
              <w:pStyle w:val="Geenafstand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21" w:type="dxa"/>
            <w:vAlign w:val="bottom"/>
          </w:tcPr>
          <w:p w14:paraId="1B1F4126" w14:textId="08813F7E" w:rsidR="00887E62" w:rsidRPr="00E21B1A" w:rsidRDefault="00887E62" w:rsidP="00E0418B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color w:val="000000"/>
                <w:sz w:val="20"/>
                <w:szCs w:val="20"/>
              </w:rPr>
              <w:t>420</w:t>
            </w:r>
          </w:p>
        </w:tc>
        <w:tc>
          <w:tcPr>
            <w:tcW w:w="1221" w:type="dxa"/>
          </w:tcPr>
          <w:p w14:paraId="1912FFBC" w14:textId="724E42DF" w:rsidR="00887E62" w:rsidRPr="00E21B1A" w:rsidRDefault="00887E62" w:rsidP="00E0418B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  <w:vAlign w:val="bottom"/>
          </w:tcPr>
          <w:p w14:paraId="08E99A3B" w14:textId="616D76C0" w:rsidR="00887E62" w:rsidRPr="00E21B1A" w:rsidRDefault="00887E62" w:rsidP="00E0418B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221" w:type="dxa"/>
            <w:vAlign w:val="bottom"/>
          </w:tcPr>
          <w:p w14:paraId="04CE6F20" w14:textId="3F718382" w:rsidR="00887E62" w:rsidRPr="00E21B1A" w:rsidRDefault="00887E62" w:rsidP="00E0418B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color w:val="000000"/>
                <w:sz w:val="20"/>
                <w:szCs w:val="20"/>
              </w:rPr>
              <w:t>13.0</w:t>
            </w:r>
          </w:p>
        </w:tc>
        <w:tc>
          <w:tcPr>
            <w:tcW w:w="1221" w:type="dxa"/>
          </w:tcPr>
          <w:p w14:paraId="7E89E01C" w14:textId="1880B1D7" w:rsidR="00887E62" w:rsidRPr="00E21B1A" w:rsidRDefault="00887E62" w:rsidP="00E0418B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  <w:vAlign w:val="bottom"/>
          </w:tcPr>
          <w:p w14:paraId="0A6788F0" w14:textId="00CEF151" w:rsidR="00887E62" w:rsidRPr="00E21B1A" w:rsidRDefault="00887E62" w:rsidP="00E0418B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1221" w:type="dxa"/>
          </w:tcPr>
          <w:p w14:paraId="58E921B7" w14:textId="40D88FC9" w:rsidR="00887E62" w:rsidRPr="00E21B1A" w:rsidRDefault="00A12B3F" w:rsidP="00E0418B">
            <w:pPr>
              <w:pStyle w:val="Geenafstand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9</w:t>
            </w:r>
          </w:p>
        </w:tc>
      </w:tr>
      <w:tr w:rsidR="00887E62" w:rsidRPr="00E21B1A" w14:paraId="5FCABAC4" w14:textId="3FDC7CB7" w:rsidTr="00131E42">
        <w:trPr>
          <w:trHeight w:val="20"/>
        </w:trPr>
        <w:tc>
          <w:tcPr>
            <w:tcW w:w="1220" w:type="dxa"/>
            <w:vAlign w:val="center"/>
          </w:tcPr>
          <w:p w14:paraId="25E80F73" w14:textId="77777777" w:rsidR="00887E62" w:rsidRPr="00E21B1A" w:rsidRDefault="00887E62" w:rsidP="00E0418B">
            <w:pPr>
              <w:pStyle w:val="Geenafstand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21" w:type="dxa"/>
            <w:vAlign w:val="bottom"/>
          </w:tcPr>
          <w:p w14:paraId="52A571EA" w14:textId="1E0C50CC" w:rsidR="00887E62" w:rsidRPr="00E21B1A" w:rsidRDefault="00887E62" w:rsidP="00E0418B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color w:val="000000"/>
                <w:sz w:val="20"/>
                <w:szCs w:val="20"/>
              </w:rPr>
              <w:t>448</w:t>
            </w:r>
          </w:p>
        </w:tc>
        <w:tc>
          <w:tcPr>
            <w:tcW w:w="1221" w:type="dxa"/>
          </w:tcPr>
          <w:p w14:paraId="300FEE42" w14:textId="3F684705" w:rsidR="00887E62" w:rsidRPr="00E21B1A" w:rsidRDefault="00887E62" w:rsidP="00E0418B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  <w:vAlign w:val="bottom"/>
          </w:tcPr>
          <w:p w14:paraId="6E34220E" w14:textId="59846791" w:rsidR="00887E62" w:rsidRPr="00E21B1A" w:rsidRDefault="00887E62" w:rsidP="00E0418B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221" w:type="dxa"/>
            <w:vAlign w:val="bottom"/>
          </w:tcPr>
          <w:p w14:paraId="610B693F" w14:textId="00BE98A9" w:rsidR="00887E62" w:rsidRPr="00E21B1A" w:rsidRDefault="00887E62" w:rsidP="00E0418B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0DD180F6" w14:textId="1C33494B" w:rsidR="00887E62" w:rsidRPr="00E21B1A" w:rsidRDefault="00887E62" w:rsidP="00E0418B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  <w:vAlign w:val="bottom"/>
          </w:tcPr>
          <w:p w14:paraId="394D267F" w14:textId="30C7EC3C" w:rsidR="00887E62" w:rsidRPr="00E21B1A" w:rsidRDefault="00887E62" w:rsidP="00E0418B">
            <w:pPr>
              <w:pStyle w:val="Geenafstand"/>
              <w:rPr>
                <w:rFonts w:cs="Times New Roman"/>
                <w:sz w:val="20"/>
                <w:szCs w:val="20"/>
              </w:rPr>
            </w:pPr>
            <w:r w:rsidRPr="00E21B1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08A95146" w14:textId="77777777" w:rsidR="00887E62" w:rsidRPr="00E21B1A" w:rsidRDefault="00887E62" w:rsidP="00E0418B">
            <w:pPr>
              <w:pStyle w:val="Geenafstand"/>
              <w:rPr>
                <w:rFonts w:cs="Times New Roman"/>
                <w:sz w:val="20"/>
                <w:szCs w:val="20"/>
              </w:rPr>
            </w:pPr>
          </w:p>
        </w:tc>
      </w:tr>
    </w:tbl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F74BB8" w14:textId="77777777" w:rsidR="00A569CD" w:rsidRDefault="00A569CD" w:rsidP="00117666">
      <w:pPr>
        <w:spacing w:after="0"/>
      </w:pPr>
      <w:r>
        <w:separator/>
      </w:r>
    </w:p>
  </w:endnote>
  <w:endnote w:type="continuationSeparator" w:id="0">
    <w:p w14:paraId="7364F86A" w14:textId="77777777" w:rsidR="00A569CD" w:rsidRDefault="00A569C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0AC4CC" w14:textId="77777777" w:rsidR="00A569CD" w:rsidRDefault="00A569CD" w:rsidP="00117666">
      <w:pPr>
        <w:spacing w:after="0"/>
      </w:pPr>
      <w:r>
        <w:separator/>
      </w:r>
    </w:p>
  </w:footnote>
  <w:footnote w:type="continuationSeparator" w:id="0">
    <w:p w14:paraId="7893C3DC" w14:textId="77777777" w:rsidR="00A569CD" w:rsidRDefault="00A569C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Kop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Kop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Kop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Kop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Kop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jstaline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165AA"/>
    <w:rsid w:val="00032851"/>
    <w:rsid w:val="00034304"/>
    <w:rsid w:val="00035434"/>
    <w:rsid w:val="00052A14"/>
    <w:rsid w:val="00077D53"/>
    <w:rsid w:val="000C407F"/>
    <w:rsid w:val="000F6920"/>
    <w:rsid w:val="00105FD9"/>
    <w:rsid w:val="00112B77"/>
    <w:rsid w:val="00117666"/>
    <w:rsid w:val="0011795D"/>
    <w:rsid w:val="00131E42"/>
    <w:rsid w:val="001511CE"/>
    <w:rsid w:val="001549D3"/>
    <w:rsid w:val="00160065"/>
    <w:rsid w:val="00177D84"/>
    <w:rsid w:val="001900DA"/>
    <w:rsid w:val="001B1E83"/>
    <w:rsid w:val="001C1052"/>
    <w:rsid w:val="00201115"/>
    <w:rsid w:val="00267D18"/>
    <w:rsid w:val="002868E2"/>
    <w:rsid w:val="002869C3"/>
    <w:rsid w:val="002936E4"/>
    <w:rsid w:val="00293790"/>
    <w:rsid w:val="002A065D"/>
    <w:rsid w:val="002A7CC8"/>
    <w:rsid w:val="002B4A57"/>
    <w:rsid w:val="002C09BD"/>
    <w:rsid w:val="002C74CA"/>
    <w:rsid w:val="00333502"/>
    <w:rsid w:val="003350E9"/>
    <w:rsid w:val="003544FB"/>
    <w:rsid w:val="003B581A"/>
    <w:rsid w:val="003D2F2D"/>
    <w:rsid w:val="00401590"/>
    <w:rsid w:val="00402636"/>
    <w:rsid w:val="0044400E"/>
    <w:rsid w:val="00447801"/>
    <w:rsid w:val="00452E9C"/>
    <w:rsid w:val="00455435"/>
    <w:rsid w:val="00464A02"/>
    <w:rsid w:val="004735C8"/>
    <w:rsid w:val="00475A3E"/>
    <w:rsid w:val="004961FF"/>
    <w:rsid w:val="004D4FFC"/>
    <w:rsid w:val="00500F1A"/>
    <w:rsid w:val="00501BA5"/>
    <w:rsid w:val="005075AC"/>
    <w:rsid w:val="00517A89"/>
    <w:rsid w:val="005250F2"/>
    <w:rsid w:val="0053097D"/>
    <w:rsid w:val="005463D1"/>
    <w:rsid w:val="005534CB"/>
    <w:rsid w:val="00564DB2"/>
    <w:rsid w:val="00593EEA"/>
    <w:rsid w:val="005A5EEE"/>
    <w:rsid w:val="005C799A"/>
    <w:rsid w:val="005D104E"/>
    <w:rsid w:val="00634627"/>
    <w:rsid w:val="006375C7"/>
    <w:rsid w:val="00637D0C"/>
    <w:rsid w:val="0064103D"/>
    <w:rsid w:val="0064264A"/>
    <w:rsid w:val="00654E8F"/>
    <w:rsid w:val="00660D05"/>
    <w:rsid w:val="006820B1"/>
    <w:rsid w:val="00690DE4"/>
    <w:rsid w:val="006B7D14"/>
    <w:rsid w:val="00700B19"/>
    <w:rsid w:val="00701727"/>
    <w:rsid w:val="0070566C"/>
    <w:rsid w:val="00714C50"/>
    <w:rsid w:val="00721A53"/>
    <w:rsid w:val="00725A7D"/>
    <w:rsid w:val="00746997"/>
    <w:rsid w:val="00746B33"/>
    <w:rsid w:val="007501BE"/>
    <w:rsid w:val="00775A3A"/>
    <w:rsid w:val="007769D6"/>
    <w:rsid w:val="00790BB3"/>
    <w:rsid w:val="007C206C"/>
    <w:rsid w:val="00803D24"/>
    <w:rsid w:val="00817DD6"/>
    <w:rsid w:val="0084454C"/>
    <w:rsid w:val="0088512B"/>
    <w:rsid w:val="00885156"/>
    <w:rsid w:val="00887E62"/>
    <w:rsid w:val="008B0F9B"/>
    <w:rsid w:val="00910FC7"/>
    <w:rsid w:val="00914AB6"/>
    <w:rsid w:val="009151AA"/>
    <w:rsid w:val="00926BF8"/>
    <w:rsid w:val="0093429D"/>
    <w:rsid w:val="00943573"/>
    <w:rsid w:val="00970F7D"/>
    <w:rsid w:val="00993C00"/>
    <w:rsid w:val="00994A3D"/>
    <w:rsid w:val="009B29D3"/>
    <w:rsid w:val="009C2B12"/>
    <w:rsid w:val="009C70F3"/>
    <w:rsid w:val="009F7915"/>
    <w:rsid w:val="00A12B3F"/>
    <w:rsid w:val="00A174D9"/>
    <w:rsid w:val="00A21274"/>
    <w:rsid w:val="00A331B2"/>
    <w:rsid w:val="00A467D3"/>
    <w:rsid w:val="00A569CD"/>
    <w:rsid w:val="00A577A1"/>
    <w:rsid w:val="00AB6715"/>
    <w:rsid w:val="00AF6887"/>
    <w:rsid w:val="00B1068A"/>
    <w:rsid w:val="00B1671E"/>
    <w:rsid w:val="00B25EB8"/>
    <w:rsid w:val="00B354E1"/>
    <w:rsid w:val="00B37F4D"/>
    <w:rsid w:val="00B64C45"/>
    <w:rsid w:val="00B8647E"/>
    <w:rsid w:val="00BD3B37"/>
    <w:rsid w:val="00C004D3"/>
    <w:rsid w:val="00C304F9"/>
    <w:rsid w:val="00C437BF"/>
    <w:rsid w:val="00C52A7B"/>
    <w:rsid w:val="00C53F55"/>
    <w:rsid w:val="00C56BAF"/>
    <w:rsid w:val="00C679AA"/>
    <w:rsid w:val="00C75972"/>
    <w:rsid w:val="00C769AF"/>
    <w:rsid w:val="00C86D85"/>
    <w:rsid w:val="00C972BE"/>
    <w:rsid w:val="00CB474E"/>
    <w:rsid w:val="00CC0A3A"/>
    <w:rsid w:val="00CD066B"/>
    <w:rsid w:val="00CE4FEE"/>
    <w:rsid w:val="00CF46C3"/>
    <w:rsid w:val="00D01F57"/>
    <w:rsid w:val="00D541B9"/>
    <w:rsid w:val="00D7756A"/>
    <w:rsid w:val="00D91F29"/>
    <w:rsid w:val="00D9628F"/>
    <w:rsid w:val="00DB59C3"/>
    <w:rsid w:val="00DC00C2"/>
    <w:rsid w:val="00DC259A"/>
    <w:rsid w:val="00DE23E8"/>
    <w:rsid w:val="00E02D78"/>
    <w:rsid w:val="00E0418B"/>
    <w:rsid w:val="00E173DB"/>
    <w:rsid w:val="00E21B1A"/>
    <w:rsid w:val="00E21BBD"/>
    <w:rsid w:val="00E222AF"/>
    <w:rsid w:val="00E52377"/>
    <w:rsid w:val="00E64E17"/>
    <w:rsid w:val="00E81ADC"/>
    <w:rsid w:val="00E866C9"/>
    <w:rsid w:val="00E90EA5"/>
    <w:rsid w:val="00EA3D3C"/>
    <w:rsid w:val="00EB6B4A"/>
    <w:rsid w:val="00EC7A5F"/>
    <w:rsid w:val="00ED4446"/>
    <w:rsid w:val="00EE5F15"/>
    <w:rsid w:val="00F446FB"/>
    <w:rsid w:val="00F46900"/>
    <w:rsid w:val="00F61D89"/>
    <w:rsid w:val="00F62FA1"/>
    <w:rsid w:val="00F84453"/>
    <w:rsid w:val="00FA1834"/>
    <w:rsid w:val="00FB341A"/>
    <w:rsid w:val="00FF35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Kop1">
    <w:name w:val="heading 1"/>
    <w:basedOn w:val="Lijstalinea"/>
    <w:next w:val="Standaard"/>
    <w:link w:val="Kop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Kop2">
    <w:name w:val="heading 2"/>
    <w:basedOn w:val="Kop1"/>
    <w:next w:val="Standaard"/>
    <w:link w:val="Kop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Kop3">
    <w:name w:val="heading 3"/>
    <w:basedOn w:val="Standaard"/>
    <w:next w:val="Standaard"/>
    <w:link w:val="Kop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Kop4">
    <w:name w:val="heading 4"/>
    <w:basedOn w:val="Kop3"/>
    <w:next w:val="Standaard"/>
    <w:link w:val="Kop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Kop5">
    <w:name w:val="heading 5"/>
    <w:basedOn w:val="Kop4"/>
    <w:next w:val="Standaard"/>
    <w:link w:val="Kop5Char"/>
    <w:uiPriority w:val="2"/>
    <w:qFormat/>
    <w:rsid w:val="00AB6715"/>
    <w:pPr>
      <w:numPr>
        <w:ilvl w:val="4"/>
      </w:numPr>
      <w:outlineLvl w:val="4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Kop2Char">
    <w:name w:val="Kop 2 Char"/>
    <w:basedOn w:val="Standaardalinea-lettertype"/>
    <w:link w:val="Kop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Ondertitel">
    <w:name w:val="Subtitle"/>
    <w:basedOn w:val="Standaard"/>
    <w:next w:val="Standaard"/>
    <w:link w:val="Ondertitel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OndertitelChar">
    <w:name w:val="Ondertitel Char"/>
    <w:basedOn w:val="Standaardalinea-lettertype"/>
    <w:link w:val="Ond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Ondertitel"/>
    <w:next w:val="Standaard"/>
    <w:uiPriority w:val="1"/>
    <w:qFormat/>
    <w:rsid w:val="00AB6715"/>
  </w:style>
  <w:style w:type="paragraph" w:styleId="Ballontekst">
    <w:name w:val="Balloon Text"/>
    <w:basedOn w:val="Standaard"/>
    <w:link w:val="Ballonteks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elvanboek">
    <w:name w:val="Book Title"/>
    <w:basedOn w:val="Standaardalinea-lettertype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ijschrift">
    <w:name w:val="caption"/>
    <w:basedOn w:val="Standaard"/>
    <w:next w:val="Geenafstand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Geenafstand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AB6715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AB6715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AB6715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adruk">
    <w:name w:val="Emphasis"/>
    <w:basedOn w:val="Standaardalinea-lettertype"/>
    <w:uiPriority w:val="20"/>
    <w:qFormat/>
    <w:rsid w:val="00AB6715"/>
    <w:rPr>
      <w:rFonts w:ascii="Times New Roman" w:hAnsi="Times New Roman"/>
      <w:i/>
      <w:iCs/>
    </w:rPr>
  </w:style>
  <w:style w:type="character" w:styleId="Eindnootmarkering">
    <w:name w:val="endnote reference"/>
    <w:basedOn w:val="Standaardalinea-lettertype"/>
    <w:uiPriority w:val="99"/>
    <w:semiHidden/>
    <w:unhideWhenUsed/>
    <w:rsid w:val="00AB6715"/>
    <w:rPr>
      <w:vertAlign w:val="superscript"/>
    </w:rPr>
  </w:style>
  <w:style w:type="paragraph" w:styleId="Eindnoottekst">
    <w:name w:val="endnote text"/>
    <w:basedOn w:val="Standaard"/>
    <w:link w:val="Eindnootteks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indnoottekstChar">
    <w:name w:val="Eindnoottekst Char"/>
    <w:basedOn w:val="Standaardalinea-lettertype"/>
    <w:link w:val="Eindnootteks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GevolgdeHyperlink">
    <w:name w:val="FollowedHyperlink"/>
    <w:basedOn w:val="Standaardalinea-lettertype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Voettekst">
    <w:name w:val="footer"/>
    <w:basedOn w:val="Standaard"/>
    <w:link w:val="Voettekst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VoettekstChar">
    <w:name w:val="Voettekst Char"/>
    <w:basedOn w:val="Standaardalinea-lettertype"/>
    <w:link w:val="Voettekst"/>
    <w:uiPriority w:val="99"/>
    <w:rsid w:val="00AB6715"/>
    <w:rPr>
      <w:rFonts w:ascii="Times New Roman" w:hAnsi="Times New Roman"/>
      <w:sz w:val="24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AB6715"/>
    <w:rPr>
      <w:vertAlign w:val="superscript"/>
    </w:rPr>
  </w:style>
  <w:style w:type="paragraph" w:styleId="Voetnoottekst">
    <w:name w:val="footnote text"/>
    <w:basedOn w:val="Standaard"/>
    <w:link w:val="Voetnootteks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tekst">
    <w:name w:val="header"/>
    <w:basedOn w:val="Standaard"/>
    <w:link w:val="Koptekst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tekstChar">
    <w:name w:val="Koptekst Char"/>
    <w:basedOn w:val="Standaardalinea-lettertype"/>
    <w:link w:val="Koptekst"/>
    <w:uiPriority w:val="99"/>
    <w:rsid w:val="00AB6715"/>
    <w:rPr>
      <w:rFonts w:ascii="Times New Roman" w:hAnsi="Times New Roman"/>
      <w:b/>
      <w:sz w:val="24"/>
    </w:rPr>
  </w:style>
  <w:style w:type="paragraph" w:styleId="Lijstalinea">
    <w:name w:val="List Paragraph"/>
    <w:basedOn w:val="Standa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Standaardalinea-lettertype"/>
    <w:uiPriority w:val="99"/>
    <w:unhideWhenUsed/>
    <w:rsid w:val="00AB6715"/>
    <w:rPr>
      <w:color w:val="0000FF"/>
      <w:u w:val="single"/>
    </w:rPr>
  </w:style>
  <w:style w:type="character" w:styleId="Intensievebenadrukking">
    <w:name w:val="Intense Emphasis"/>
    <w:basedOn w:val="Standaardalinea-lettertype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eveverwijzing">
    <w:name w:val="Intense Reference"/>
    <w:basedOn w:val="Standaardalinea-lettertype"/>
    <w:uiPriority w:val="32"/>
    <w:qFormat/>
    <w:rsid w:val="00AB6715"/>
    <w:rPr>
      <w:b/>
      <w:bCs/>
      <w:smallCaps/>
      <w:color w:val="auto"/>
      <w:spacing w:val="5"/>
    </w:rPr>
  </w:style>
  <w:style w:type="character" w:styleId="Regelnummer">
    <w:name w:val="line number"/>
    <w:basedOn w:val="Standaardalinea-lettertype"/>
    <w:uiPriority w:val="99"/>
    <w:semiHidden/>
    <w:unhideWhenUsed/>
    <w:rsid w:val="00AB6715"/>
  </w:style>
  <w:style w:type="character" w:customStyle="1" w:styleId="Kop3Char">
    <w:name w:val="Kop 3 Char"/>
    <w:basedOn w:val="Standaardalinea-lettertype"/>
    <w:link w:val="Kop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Kop4Char">
    <w:name w:val="Kop 4 Char"/>
    <w:basedOn w:val="Standaardalinea-lettertype"/>
    <w:link w:val="Kop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Kop5Char">
    <w:name w:val="Kop 5 Char"/>
    <w:basedOn w:val="Standaardalinea-lettertype"/>
    <w:link w:val="Kop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alweb">
    <w:name w:val="Normal (Web)"/>
    <w:basedOn w:val="Standa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at">
    <w:name w:val="Quote"/>
    <w:basedOn w:val="Standaard"/>
    <w:next w:val="Standaard"/>
    <w:link w:val="Citaa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Zwaar">
    <w:name w:val="Strong"/>
    <w:basedOn w:val="Standaardalinea-lettertype"/>
    <w:uiPriority w:val="22"/>
    <w:qFormat/>
    <w:rsid w:val="00AB6715"/>
    <w:rPr>
      <w:rFonts w:ascii="Times New Roman" w:hAnsi="Times New Roman"/>
      <w:b/>
      <w:bCs/>
    </w:rPr>
  </w:style>
  <w:style w:type="character" w:styleId="Subtielebenadrukking">
    <w:name w:val="Subtle Emphasis"/>
    <w:basedOn w:val="Standaardalinea-lettertype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raster">
    <w:name w:val="Table Grid"/>
    <w:basedOn w:val="Standaardtabe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ard"/>
    <w:next w:val="Standaard"/>
    <w:link w:val="TitelChar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Char">
    <w:name w:val="Titel Char"/>
    <w:basedOn w:val="Standaardalinea-lettertype"/>
    <w:link w:val="Titel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Revisi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453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94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47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49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4</TotalTime>
  <Pages>4</Pages>
  <Words>533</Words>
  <Characters>2932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Bouhuys, M (bkk)</cp:lastModifiedBy>
  <cp:revision>30</cp:revision>
  <cp:lastPrinted>2013-10-03T12:51:00Z</cp:lastPrinted>
  <dcterms:created xsi:type="dcterms:W3CDTF">2023-08-30T08:41:00Z</dcterms:created>
  <dcterms:modified xsi:type="dcterms:W3CDTF">2023-08-30T09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